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F4BE6C" w14:textId="65F69740" w:rsidR="00680E41" w:rsidRPr="00C67DB7" w:rsidRDefault="00680E41" w:rsidP="00C67DB7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Hlk536272398"/>
    </w:p>
    <w:p w14:paraId="401566FD" w14:textId="658CB0BC" w:rsidR="00680E41" w:rsidRPr="00C67DB7" w:rsidRDefault="00680E41" w:rsidP="00C67DB7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67DB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table S1 </w:t>
      </w:r>
      <w:r w:rsidRPr="00C67DB7">
        <w:rPr>
          <w:rFonts w:ascii="Times New Roman" w:hAnsi="Times New Roman" w:cs="Times New Roman"/>
          <w:sz w:val="20"/>
          <w:szCs w:val="20"/>
          <w:lang w:val="en-US"/>
        </w:rPr>
        <w:t>Inclusion and exclusion criteria of Selective Mutism</w:t>
      </w:r>
    </w:p>
    <w:p w14:paraId="0A3A1106" w14:textId="77777777" w:rsidR="00680E41" w:rsidRPr="00C67DB7" w:rsidRDefault="00680E41" w:rsidP="00C67DB7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67DB7">
        <w:rPr>
          <w:rFonts w:ascii="Times New Roman" w:hAnsi="Times New Roman" w:cs="Times New Roman"/>
          <w:noProof/>
          <w:sz w:val="20"/>
          <w:szCs w:val="20"/>
          <w:lang w:val="de-DE" w:eastAsia="de-DE"/>
        </w:rPr>
        <mc:AlternateContent>
          <mc:Choice Requires="wps">
            <w:drawing>
              <wp:anchor distT="0" distB="0" distL="114300" distR="114300" simplePos="0" relativeHeight="251680256" behindDoc="0" locked="0" layoutInCell="1" allowOverlap="1" wp14:anchorId="5404C552" wp14:editId="5612AE55">
                <wp:simplePos x="0" y="0"/>
                <wp:positionH relativeFrom="column">
                  <wp:posOffset>3657600</wp:posOffset>
                </wp:positionH>
                <wp:positionV relativeFrom="paragraph">
                  <wp:posOffset>59055</wp:posOffset>
                </wp:positionV>
                <wp:extent cx="1946910" cy="683895"/>
                <wp:effectExtent l="0" t="0" r="15240" b="20955"/>
                <wp:wrapNone/>
                <wp:docPr id="7" name="Tekstiruutu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46910" cy="6838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B1DC6A0" w14:textId="77777777" w:rsidR="00680E41" w:rsidRPr="002773F5" w:rsidRDefault="00680E41" w:rsidP="00680E41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Matched controls from FMBR at a 1:4 ratio        N=4528</w:t>
                            </w:r>
                          </w:p>
                          <w:p w14:paraId="0059B023" w14:textId="77777777" w:rsidR="00680E41" w:rsidRPr="004E5B2A" w:rsidRDefault="00680E41" w:rsidP="00680E41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404C552" id="_x0000_t202" coordsize="21600,21600" o:spt="202" path="m,l,21600r21600,l21600,xe">
                <v:stroke joinstyle="miter"/>
                <v:path gradientshapeok="t" o:connecttype="rect"/>
              </v:shapetype>
              <v:shape id="Tekstiruutu 7" o:spid="_x0000_s1026" type="#_x0000_t202" style="position:absolute;margin-left:4in;margin-top:4.65pt;width:153.3pt;height:53.85pt;z-index:251680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" fillcolor="white [3201]" strokeweight=".5pt">
                <v:textbox>
                  <w:txbxContent>
                    <w:p w14:paraId="3B1DC6A0" w14:textId="77777777" w:rsidR="00680E41" w:rsidRPr="002773F5" w:rsidRDefault="00680E41" w:rsidP="00680E41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Matched controls from FMBR at a 1:4 ratio        N=4528</w:t>
                      </w:r>
                    </w:p>
                    <w:p w14:paraId="0059B023" w14:textId="77777777" w:rsidR="00680E41" w:rsidRPr="004E5B2A" w:rsidRDefault="00680E41" w:rsidP="00680E41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C67DB7">
        <w:rPr>
          <w:rFonts w:ascii="Times New Roman" w:hAnsi="Times New Roman" w:cs="Times New Roman"/>
          <w:noProof/>
          <w:sz w:val="20"/>
          <w:szCs w:val="20"/>
          <w:lang w:val="de-DE" w:eastAsia="de-DE"/>
        </w:rPr>
        <mc:AlternateContent>
          <mc:Choice Requires="wps">
            <w:drawing>
              <wp:anchor distT="0" distB="0" distL="114300" distR="114300" simplePos="0" relativeHeight="251629056" behindDoc="0" locked="0" layoutInCell="1" allowOverlap="1" wp14:anchorId="25B6E107" wp14:editId="73E37D77">
                <wp:simplePos x="0" y="0"/>
                <wp:positionH relativeFrom="column">
                  <wp:posOffset>454660</wp:posOffset>
                </wp:positionH>
                <wp:positionV relativeFrom="paragraph">
                  <wp:posOffset>59055</wp:posOffset>
                </wp:positionV>
                <wp:extent cx="1945640" cy="683895"/>
                <wp:effectExtent l="0" t="0" r="16510" b="20955"/>
                <wp:wrapNone/>
                <wp:docPr id="1" name="Tekstiruutu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45640" cy="6838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553C0D4" w14:textId="77777777" w:rsidR="00680E41" w:rsidRDefault="00680E41" w:rsidP="00680E41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2773F5">
                              <w:rPr>
                                <w:lang w:val="en-US"/>
                              </w:rPr>
                              <w:t xml:space="preserve">Cases identified from FHDR </w:t>
                            </w:r>
                            <w:r>
                              <w:rPr>
                                <w:lang w:val="en-US"/>
                              </w:rPr>
                              <w:t xml:space="preserve">    </w:t>
                            </w:r>
                            <w:r w:rsidRPr="002773F5">
                              <w:rPr>
                                <w:lang w:val="en-US"/>
                              </w:rPr>
                              <w:t>N=</w:t>
                            </w:r>
                            <w:r>
                              <w:rPr>
                                <w:lang w:val="en-US"/>
                              </w:rPr>
                              <w:t>1114</w:t>
                            </w:r>
                          </w:p>
                          <w:p w14:paraId="59197B8B" w14:textId="77777777" w:rsidR="00680E41" w:rsidRPr="002773F5" w:rsidRDefault="00680E41" w:rsidP="00680E41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B6E107" id="Tekstiruutu 1" o:spid="_x0000_s1027" type="#_x0000_t202" style="position:absolute;margin-left:35.8pt;margin-top:4.65pt;width:153.2pt;height:53.85pt;z-index:251629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" fillcolor="white [3201]" strokeweight=".5pt">
                <v:textbox>
                  <w:txbxContent>
                    <w:p w14:paraId="6553C0D4" w14:textId="77777777" w:rsidR="00680E41" w:rsidRDefault="00680E41" w:rsidP="00680E41">
                      <w:pPr>
                        <w:jc w:val="center"/>
                        <w:rPr>
                          <w:lang w:val="en-US"/>
                        </w:rPr>
                      </w:pPr>
                      <w:r w:rsidRPr="002773F5">
                        <w:rPr>
                          <w:lang w:val="en-US"/>
                        </w:rPr>
                        <w:t xml:space="preserve">Cases identified from FHDR </w:t>
                      </w:r>
                      <w:r>
                        <w:rPr>
                          <w:lang w:val="en-US"/>
                        </w:rPr>
                        <w:t xml:space="preserve">    </w:t>
                      </w:r>
                      <w:r w:rsidRPr="002773F5">
                        <w:rPr>
                          <w:lang w:val="en-US"/>
                        </w:rPr>
                        <w:t>N=</w:t>
                      </w:r>
                      <w:r>
                        <w:rPr>
                          <w:lang w:val="en-US"/>
                        </w:rPr>
                        <w:t>1114</w:t>
                      </w:r>
                    </w:p>
                    <w:p w14:paraId="59197B8B" w14:textId="77777777" w:rsidR="00680E41" w:rsidRPr="002773F5" w:rsidRDefault="00680E41" w:rsidP="00680E41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0ABDA36" w14:textId="77777777" w:rsidR="00680E41" w:rsidRPr="00C67DB7" w:rsidRDefault="00680E41" w:rsidP="00C67DB7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BDF2AF4" w14:textId="77777777" w:rsidR="00680E41" w:rsidRPr="00C67DB7" w:rsidRDefault="00680E41" w:rsidP="00C67DB7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67DB7">
        <w:rPr>
          <w:rFonts w:ascii="Times New Roman" w:hAnsi="Times New Roman" w:cs="Times New Roman"/>
          <w:noProof/>
          <w:sz w:val="20"/>
          <w:szCs w:val="20"/>
          <w:lang w:val="de-DE" w:eastAsia="de-DE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795139B6" wp14:editId="3C1FE225">
                <wp:simplePos x="0" y="0"/>
                <wp:positionH relativeFrom="column">
                  <wp:posOffset>1370330</wp:posOffset>
                </wp:positionH>
                <wp:positionV relativeFrom="paragraph">
                  <wp:posOffset>286385</wp:posOffset>
                </wp:positionV>
                <wp:extent cx="0" cy="342900"/>
                <wp:effectExtent l="76200" t="0" r="76200" b="57150"/>
                <wp:wrapNone/>
                <wp:docPr id="8" name="Suora nuoliyhdysviiva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B024542" id="_x0000_t32" coordsize="21600,21600" o:spt="32" o:oned="t" path="m,l21600,21600e" filled="f">
                <v:path arrowok="t" fillok="f" o:connecttype="none"/>
                <o:lock v:ext="edit" shapetype="t"/>
              </v:shapetype>
              <v:shape id="Suora nuoliyhdysviiva 8" o:spid="_x0000_s1026" type="#_x0000_t32" style="position:absolute;margin-left:107.9pt;margin-top:22.55pt;width:0;height:27pt;z-index:251659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" strokecolor="#4472c4 [3204]" strokeweight=".5pt">
                <v:stroke endarrow="block" joinstyle="miter"/>
              </v:shape>
            </w:pict>
          </mc:Fallback>
        </mc:AlternateContent>
      </w:r>
      <w:r w:rsidRPr="00C67DB7">
        <w:rPr>
          <w:rFonts w:ascii="Times New Roman" w:hAnsi="Times New Roman" w:cs="Times New Roman"/>
          <w:noProof/>
          <w:sz w:val="20"/>
          <w:szCs w:val="20"/>
          <w:lang w:val="de-DE" w:eastAsia="de-DE"/>
        </w:rPr>
        <mc:AlternateContent>
          <mc:Choice Requires="wps">
            <w:drawing>
              <wp:anchor distT="0" distB="0" distL="114300" distR="114300" simplePos="0" relativeHeight="251670016" behindDoc="0" locked="0" layoutInCell="1" allowOverlap="1" wp14:anchorId="2E3375FE" wp14:editId="07424EDE">
                <wp:simplePos x="0" y="0"/>
                <wp:positionH relativeFrom="column">
                  <wp:posOffset>4686300</wp:posOffset>
                </wp:positionH>
                <wp:positionV relativeFrom="paragraph">
                  <wp:posOffset>286385</wp:posOffset>
                </wp:positionV>
                <wp:extent cx="2540" cy="342900"/>
                <wp:effectExtent l="76200" t="0" r="73660" b="57150"/>
                <wp:wrapNone/>
                <wp:docPr id="11" name="Suora nuoliyhdysviiva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40" cy="3429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7B39D38" id="Suora nuoliyhdysviiva 11" o:spid="_x0000_s1026" type="#_x0000_t32" style="position:absolute;margin-left:369pt;margin-top:22.55pt;width:.2pt;height:27pt;z-index:251670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" strokecolor="#4472c4 [3204]" strokeweight=".5pt">
                <v:stroke endarrow="block" joinstyle="miter"/>
              </v:shape>
            </w:pict>
          </mc:Fallback>
        </mc:AlternateContent>
      </w:r>
    </w:p>
    <w:p w14:paraId="0B7F8452" w14:textId="77777777" w:rsidR="00680E41" w:rsidRPr="00C67DB7" w:rsidRDefault="00680E41" w:rsidP="00C67DB7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60401AD" w14:textId="77777777" w:rsidR="00680E41" w:rsidRPr="00C67DB7" w:rsidRDefault="00680E41" w:rsidP="00C67DB7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67DB7">
        <w:rPr>
          <w:rFonts w:ascii="Times New Roman" w:hAnsi="Times New Roman" w:cs="Times New Roman"/>
          <w:noProof/>
          <w:sz w:val="20"/>
          <w:szCs w:val="20"/>
          <w:lang w:val="de-DE" w:eastAsia="de-DE"/>
        </w:rPr>
        <mc:AlternateContent>
          <mc:Choice Requires="wps">
            <w:drawing>
              <wp:anchor distT="0" distB="0" distL="114300" distR="114300" simplePos="0" relativeHeight="251644416" behindDoc="0" locked="0" layoutInCell="1" allowOverlap="1" wp14:anchorId="15D859F7" wp14:editId="28001EDD">
                <wp:simplePos x="0" y="0"/>
                <wp:positionH relativeFrom="column">
                  <wp:posOffset>3655060</wp:posOffset>
                </wp:positionH>
                <wp:positionV relativeFrom="paragraph">
                  <wp:posOffset>167640</wp:posOffset>
                </wp:positionV>
                <wp:extent cx="1946910" cy="804545"/>
                <wp:effectExtent l="0" t="0" r="15240" b="14605"/>
                <wp:wrapNone/>
                <wp:docPr id="4" name="Tekstiruutu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46910" cy="8045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FBB40C1" w14:textId="77777777" w:rsidR="00680E41" w:rsidRPr="00520A25" w:rsidRDefault="00680E41" w:rsidP="00680E41">
                            <w:pPr>
                              <w:rPr>
                                <w:lang w:val="en-US"/>
                              </w:rPr>
                            </w:pPr>
                            <w:r w:rsidRPr="00520A25">
                              <w:rPr>
                                <w:lang w:val="en-US"/>
                              </w:rPr>
                              <w:t>143 controls with anxiety or childhood e</w:t>
                            </w:r>
                            <w:r>
                              <w:rPr>
                                <w:lang w:val="en-US"/>
                              </w:rPr>
                              <w:t>motional disorders  excluded</w:t>
                            </w:r>
                          </w:p>
                          <w:p w14:paraId="4DB039CD" w14:textId="77777777" w:rsidR="00680E41" w:rsidRPr="002773F5" w:rsidRDefault="00680E41" w:rsidP="00680E41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D859F7" id="Tekstiruutu 4" o:spid="_x0000_s1028" type="#_x0000_t202" style="position:absolute;margin-left:287.8pt;margin-top:13.2pt;width:153.3pt;height:63.35pt;z-index:251644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" fillcolor="white [3201]" strokeweight=".5pt">
                <v:textbox>
                  <w:txbxContent>
                    <w:p w14:paraId="7FBB40C1" w14:textId="77777777" w:rsidR="00680E41" w:rsidRPr="00520A25" w:rsidRDefault="00680E41" w:rsidP="00680E41">
                      <w:pPr>
                        <w:rPr>
                          <w:lang w:val="en-US"/>
                        </w:rPr>
                      </w:pPr>
                      <w:r w:rsidRPr="00520A25">
                        <w:rPr>
                          <w:lang w:val="en-US"/>
                        </w:rPr>
                        <w:t>143 controls with anxiety or childhood e</w:t>
                      </w:r>
                      <w:r>
                        <w:rPr>
                          <w:lang w:val="en-US"/>
                        </w:rPr>
                        <w:t>motional disorders  excluded</w:t>
                      </w:r>
                    </w:p>
                    <w:p w14:paraId="4DB039CD" w14:textId="77777777" w:rsidR="00680E41" w:rsidRPr="002773F5" w:rsidRDefault="00680E41" w:rsidP="00680E41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C67DB7">
        <w:rPr>
          <w:rFonts w:ascii="Times New Roman" w:hAnsi="Times New Roman" w:cs="Times New Roman"/>
          <w:noProof/>
          <w:sz w:val="20"/>
          <w:szCs w:val="20"/>
          <w:lang w:val="de-DE" w:eastAsia="de-DE"/>
        </w:rPr>
        <mc:AlternateContent>
          <mc:Choice Requires="wps">
            <w:drawing>
              <wp:anchor distT="0" distB="0" distL="114300" distR="114300" simplePos="0" relativeHeight="251634176" behindDoc="0" locked="0" layoutInCell="1" allowOverlap="1" wp14:anchorId="27ACDEBA" wp14:editId="2DE94243">
                <wp:simplePos x="0" y="0"/>
                <wp:positionH relativeFrom="column">
                  <wp:posOffset>454660</wp:posOffset>
                </wp:positionH>
                <wp:positionV relativeFrom="paragraph">
                  <wp:posOffset>175895</wp:posOffset>
                </wp:positionV>
                <wp:extent cx="1945640" cy="798195"/>
                <wp:effectExtent l="0" t="0" r="16510" b="20955"/>
                <wp:wrapNone/>
                <wp:docPr id="2" name="Tekstiruutu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45640" cy="7981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4D379AA" w14:textId="77777777" w:rsidR="00680E41" w:rsidRPr="00520A25" w:rsidRDefault="00680E41" w:rsidP="00680E41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42 children diagnosed after age 15 excluded with their matched controls.</w:t>
                            </w:r>
                          </w:p>
                          <w:p w14:paraId="0FEF2FB9" w14:textId="77777777" w:rsidR="00680E41" w:rsidRPr="002773F5" w:rsidRDefault="00680E41" w:rsidP="00680E41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ACDEBA" id="Tekstiruutu 2" o:spid="_x0000_s1029" type="#_x0000_t202" style="position:absolute;margin-left:35.8pt;margin-top:13.85pt;width:153.2pt;height:62.85pt;z-index:251634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" fillcolor="white [3201]" strokeweight=".5pt">
                <v:textbox>
                  <w:txbxContent>
                    <w:p w14:paraId="14D379AA" w14:textId="77777777" w:rsidR="00680E41" w:rsidRPr="00520A25" w:rsidRDefault="00680E41" w:rsidP="00680E41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42 children diagnosed after age 15 excluded with their matched controls.</w:t>
                      </w:r>
                    </w:p>
                    <w:p w14:paraId="0FEF2FB9" w14:textId="77777777" w:rsidR="00680E41" w:rsidRPr="002773F5" w:rsidRDefault="00680E41" w:rsidP="00680E41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2C1130D" w14:textId="77777777" w:rsidR="00680E41" w:rsidRPr="00C67DB7" w:rsidRDefault="00680E41" w:rsidP="00C67DB7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67DB7">
        <w:rPr>
          <w:rFonts w:ascii="Times New Roman" w:hAnsi="Times New Roman" w:cs="Times New Roman"/>
          <w:noProof/>
          <w:sz w:val="20"/>
          <w:szCs w:val="20"/>
          <w:lang w:val="de-DE" w:eastAsia="de-DE"/>
        </w:rPr>
        <mc:AlternateContent>
          <mc:Choice Requires="wps">
            <w:drawing>
              <wp:anchor distT="0" distB="0" distL="114300" distR="114300" simplePos="0" relativeHeight="251690496" behindDoc="0" locked="0" layoutInCell="1" allowOverlap="1" wp14:anchorId="689FE31F" wp14:editId="58D913D9">
                <wp:simplePos x="0" y="0"/>
                <wp:positionH relativeFrom="column">
                  <wp:posOffset>4114800</wp:posOffset>
                </wp:positionH>
                <wp:positionV relativeFrom="paragraph">
                  <wp:posOffset>2743834</wp:posOffset>
                </wp:positionV>
                <wp:extent cx="1028700" cy="1259205"/>
                <wp:effectExtent l="38100" t="0" r="19050" b="93345"/>
                <wp:wrapNone/>
                <wp:docPr id="21" name="Yhdistin: Kulma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28700" cy="1259205"/>
                        </a:xfrm>
                        <a:prstGeom prst="bentConnector3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7AFBBC2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Yhdistin: Kulma 21" o:spid="_x0000_s1026" type="#_x0000_t34" style="position:absolute;margin-left:324pt;margin-top:216.05pt;width:81pt;height:99.15pt;flip:x;z-index:2516904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" strokecolor="#4472c4 [3204]" strokeweight=".5pt">
                <v:stroke endarrow="block"/>
              </v:shape>
            </w:pict>
          </mc:Fallback>
        </mc:AlternateContent>
      </w:r>
      <w:r w:rsidRPr="00C67DB7">
        <w:rPr>
          <w:rFonts w:ascii="Times New Roman" w:hAnsi="Times New Roman" w:cs="Times New Roman"/>
          <w:noProof/>
          <w:sz w:val="20"/>
          <w:szCs w:val="20"/>
          <w:lang w:val="de-DE" w:eastAsia="de-DE"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 wp14:anchorId="1ADB41C7" wp14:editId="68772FE1">
                <wp:simplePos x="0" y="0"/>
                <wp:positionH relativeFrom="column">
                  <wp:posOffset>2054860</wp:posOffset>
                </wp:positionH>
                <wp:positionV relativeFrom="paragraph">
                  <wp:posOffset>3768090</wp:posOffset>
                </wp:positionV>
                <wp:extent cx="1945640" cy="569595"/>
                <wp:effectExtent l="0" t="0" r="16510" b="20955"/>
                <wp:wrapNone/>
                <wp:docPr id="6" name="Tekstiruutu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45640" cy="5695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5232E4E" w14:textId="77777777" w:rsidR="00680E41" w:rsidRPr="00471D9E" w:rsidRDefault="00680E41" w:rsidP="00680E41">
                            <w:pPr>
                              <w:rPr>
                                <w:lang w:val="en-US"/>
                              </w:rPr>
                            </w:pPr>
                            <w:r w:rsidRPr="00471D9E">
                              <w:rPr>
                                <w:lang w:val="en-US"/>
                              </w:rPr>
                              <w:t>860 cases and 3250 controls</w:t>
                            </w:r>
                            <w:r>
                              <w:rPr>
                                <w:lang w:val="en-US"/>
                              </w:rPr>
                              <w:t xml:space="preserve"> included in the final analys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DB41C7" id="Tekstiruutu 6" o:spid="_x0000_s1030" type="#_x0000_t202" style="position:absolute;margin-left:161.8pt;margin-top:296.7pt;width:153.2pt;height:44.85pt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" fillcolor="white [3201]" strokeweight=".5pt">
                <v:textbox>
                  <w:txbxContent>
                    <w:p w14:paraId="25232E4E" w14:textId="77777777" w:rsidR="00680E41" w:rsidRPr="00471D9E" w:rsidRDefault="00680E41" w:rsidP="00680E41">
                      <w:pPr>
                        <w:rPr>
                          <w:lang w:val="en-US"/>
                        </w:rPr>
                      </w:pPr>
                      <w:r w:rsidRPr="00471D9E">
                        <w:rPr>
                          <w:lang w:val="en-US"/>
                        </w:rPr>
                        <w:t>860 cases and 3250 controls</w:t>
                      </w:r>
                      <w:r>
                        <w:rPr>
                          <w:lang w:val="en-US"/>
                        </w:rPr>
                        <w:t xml:space="preserve"> included in the final analyses</w:t>
                      </w:r>
                    </w:p>
                  </w:txbxContent>
                </v:textbox>
              </v:shape>
            </w:pict>
          </mc:Fallback>
        </mc:AlternateContent>
      </w:r>
      <w:r w:rsidRPr="00C67DB7">
        <w:rPr>
          <w:rFonts w:ascii="Times New Roman" w:hAnsi="Times New Roman" w:cs="Times New Roman"/>
          <w:noProof/>
          <w:sz w:val="20"/>
          <w:szCs w:val="20"/>
          <w:lang w:val="de-DE" w:eastAsia="de-DE"/>
        </w:rPr>
        <mc:AlternateContent>
          <mc:Choice Requires="wps">
            <w:drawing>
              <wp:anchor distT="0" distB="0" distL="114300" distR="114300" simplePos="0" relativeHeight="251685376" behindDoc="0" locked="0" layoutInCell="1" allowOverlap="1" wp14:anchorId="3F74BA9B" wp14:editId="7C27AD6A">
                <wp:simplePos x="0" y="0"/>
                <wp:positionH relativeFrom="column">
                  <wp:posOffset>1143000</wp:posOffset>
                </wp:positionH>
                <wp:positionV relativeFrom="paragraph">
                  <wp:posOffset>3201035</wp:posOffset>
                </wp:positionV>
                <wp:extent cx="800100" cy="800100"/>
                <wp:effectExtent l="0" t="0" r="76200" b="95250"/>
                <wp:wrapNone/>
                <wp:docPr id="20" name="Yhdistin: Kulma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00100" cy="800100"/>
                        </a:xfrm>
                        <a:prstGeom prst="bentConnector3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DB6C2C5" id="Yhdistin: Kulma 20" o:spid="_x0000_s1026" type="#_x0000_t34" style="position:absolute;margin-left:90pt;margin-top:252.05pt;width:63pt;height:63pt;z-index:2516853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" strokecolor="#4472c4 [3204]" strokeweight=".5pt">
                <v:stroke endarrow="block"/>
              </v:shape>
            </w:pict>
          </mc:Fallback>
        </mc:AlternateContent>
      </w:r>
      <w:r w:rsidRPr="00C67DB7">
        <w:rPr>
          <w:rFonts w:ascii="Times New Roman" w:hAnsi="Times New Roman" w:cs="Times New Roman"/>
          <w:noProof/>
          <w:sz w:val="20"/>
          <w:szCs w:val="20"/>
          <w:lang w:val="de-DE" w:eastAsia="de-DE"/>
        </w:rPr>
        <mc:AlternateContent>
          <mc:Choice Requires="wps">
            <w:drawing>
              <wp:anchor distT="0" distB="0" distL="114300" distR="114300" simplePos="0" relativeHeight="251675136" behindDoc="0" locked="0" layoutInCell="1" allowOverlap="1" wp14:anchorId="1934A4EF" wp14:editId="13A82E2F">
                <wp:simplePos x="0" y="0"/>
                <wp:positionH relativeFrom="column">
                  <wp:posOffset>4683760</wp:posOffset>
                </wp:positionH>
                <wp:positionV relativeFrom="paragraph">
                  <wp:posOffset>831215</wp:posOffset>
                </wp:positionV>
                <wp:extent cx="2540" cy="342900"/>
                <wp:effectExtent l="76200" t="0" r="73660" b="57150"/>
                <wp:wrapNone/>
                <wp:docPr id="12" name="Suora nuoliyhdysviiva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40" cy="3429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0F97166" id="Suora nuoliyhdysviiva 12" o:spid="_x0000_s1026" type="#_x0000_t32" style="position:absolute;margin-left:368.8pt;margin-top:65.45pt;width:.2pt;height:27pt;z-index:2516751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" strokecolor="#4472c4 [3204]" strokeweight=".5pt">
                <v:stroke endarrow="block" joinstyle="miter"/>
              </v:shape>
            </w:pict>
          </mc:Fallback>
        </mc:AlternateContent>
      </w:r>
      <w:r w:rsidRPr="00C67DB7">
        <w:rPr>
          <w:rFonts w:ascii="Times New Roman" w:hAnsi="Times New Roman" w:cs="Times New Roman"/>
          <w:noProof/>
          <w:sz w:val="20"/>
          <w:szCs w:val="20"/>
          <w:lang w:val="de-DE" w:eastAsia="de-DE"/>
        </w:rPr>
        <mc:AlternateContent>
          <mc:Choice Requires="wps">
            <w:drawing>
              <wp:anchor distT="0" distB="0" distL="114300" distR="114300" simplePos="0" relativeHeight="251649536" behindDoc="0" locked="0" layoutInCell="1" allowOverlap="1" wp14:anchorId="36006DE2" wp14:editId="49844267">
                <wp:simplePos x="0" y="0"/>
                <wp:positionH relativeFrom="column">
                  <wp:posOffset>3667760</wp:posOffset>
                </wp:positionH>
                <wp:positionV relativeFrom="paragraph">
                  <wp:posOffset>1266189</wp:posOffset>
                </wp:positionV>
                <wp:extent cx="1934210" cy="1363345"/>
                <wp:effectExtent l="0" t="0" r="27940" b="27305"/>
                <wp:wrapNone/>
                <wp:docPr id="5" name="Tekstiruutu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34210" cy="13633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7ECD41B" w14:textId="77777777" w:rsidR="00680E41" w:rsidRPr="00520A25" w:rsidRDefault="00680E41" w:rsidP="00680E41">
                            <w:pPr>
                              <w:rPr>
                                <w:lang w:val="en-US"/>
                              </w:rPr>
                            </w:pPr>
                            <w:r w:rsidRPr="00520A25">
                              <w:rPr>
                                <w:lang w:val="en-US"/>
                              </w:rPr>
                              <w:t xml:space="preserve">36 controls with ASD and 2 controls </w:t>
                            </w:r>
                            <w:r>
                              <w:rPr>
                                <w:lang w:val="en-US"/>
                              </w:rPr>
                              <w:t>with moderate or severe intellectual disability and 2 controls with both ASD and intellectual disability  excluded</w:t>
                            </w:r>
                          </w:p>
                          <w:p w14:paraId="2391C1B7" w14:textId="77777777" w:rsidR="00680E41" w:rsidRPr="002773F5" w:rsidRDefault="00680E41" w:rsidP="00680E41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006DE2" id="Tekstiruutu 5" o:spid="_x0000_s1031" type="#_x0000_t202" style="position:absolute;margin-left:288.8pt;margin-top:99.7pt;width:152.3pt;height:107.35pt;z-index:251649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" fillcolor="white [3201]" strokeweight=".5pt">
                <v:textbox>
                  <w:txbxContent>
                    <w:p w14:paraId="07ECD41B" w14:textId="77777777" w:rsidR="00680E41" w:rsidRPr="00520A25" w:rsidRDefault="00680E41" w:rsidP="00680E41">
                      <w:pPr>
                        <w:rPr>
                          <w:lang w:val="en-US"/>
                        </w:rPr>
                      </w:pPr>
                      <w:r w:rsidRPr="00520A25">
                        <w:rPr>
                          <w:lang w:val="en-US"/>
                        </w:rPr>
                        <w:t xml:space="preserve">36 controls with ASD and 2 controls </w:t>
                      </w:r>
                      <w:r>
                        <w:rPr>
                          <w:lang w:val="en-US"/>
                        </w:rPr>
                        <w:t>with moderate or severe intellectual disability and 2 controls with both ASD and intellectual disability  excluded</w:t>
                      </w:r>
                    </w:p>
                    <w:p w14:paraId="2391C1B7" w14:textId="77777777" w:rsidR="00680E41" w:rsidRPr="002773F5" w:rsidRDefault="00680E41" w:rsidP="00680E41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C67DB7">
        <w:rPr>
          <w:rFonts w:ascii="Times New Roman" w:hAnsi="Times New Roman" w:cs="Times New Roman"/>
          <w:noProof/>
          <w:sz w:val="20"/>
          <w:szCs w:val="20"/>
          <w:lang w:val="de-DE" w:eastAsia="de-DE"/>
        </w:rPr>
        <mc:AlternateContent>
          <mc:Choice Requires="wps">
            <w:drawing>
              <wp:anchor distT="0" distB="0" distL="114300" distR="114300" simplePos="0" relativeHeight="251664896" behindDoc="0" locked="0" layoutInCell="1" allowOverlap="1" wp14:anchorId="71F4584F" wp14:editId="45ECC84F">
                <wp:simplePos x="0" y="0"/>
                <wp:positionH relativeFrom="column">
                  <wp:posOffset>1363980</wp:posOffset>
                </wp:positionH>
                <wp:positionV relativeFrom="paragraph">
                  <wp:posOffset>798830</wp:posOffset>
                </wp:positionV>
                <wp:extent cx="2540" cy="342900"/>
                <wp:effectExtent l="76200" t="0" r="73660" b="57150"/>
                <wp:wrapNone/>
                <wp:docPr id="9" name="Suora nuoliyhdysviiva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40" cy="3429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9456E3A" id="Suora nuoliyhdysviiva 9" o:spid="_x0000_s1026" type="#_x0000_t32" style="position:absolute;margin-left:107.4pt;margin-top:62.9pt;width:.2pt;height:27pt;z-index:251664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" strokecolor="#4472c4 [3204]" strokeweight=".5pt">
                <v:stroke endarrow="block" joinstyle="miter"/>
              </v:shape>
            </w:pict>
          </mc:Fallback>
        </mc:AlternateContent>
      </w:r>
      <w:r w:rsidRPr="00C67DB7">
        <w:rPr>
          <w:rFonts w:ascii="Times New Roman" w:hAnsi="Times New Roman" w:cs="Times New Roman"/>
          <w:noProof/>
          <w:sz w:val="20"/>
          <w:szCs w:val="20"/>
          <w:lang w:val="de-DE" w:eastAsia="de-DE"/>
        </w:rPr>
        <mc:AlternateContent>
          <mc:Choice Requires="wps">
            <w:drawing>
              <wp:anchor distT="0" distB="0" distL="114300" distR="114300" simplePos="0" relativeHeight="251639296" behindDoc="0" locked="0" layoutInCell="1" allowOverlap="1" wp14:anchorId="27CD510C" wp14:editId="0AAB04BE">
                <wp:simplePos x="0" y="0"/>
                <wp:positionH relativeFrom="column">
                  <wp:posOffset>454660</wp:posOffset>
                </wp:positionH>
                <wp:positionV relativeFrom="paragraph">
                  <wp:posOffset>1259840</wp:posOffset>
                </wp:positionV>
                <wp:extent cx="1945640" cy="1828800"/>
                <wp:effectExtent l="0" t="0" r="16510" b="19050"/>
                <wp:wrapNone/>
                <wp:docPr id="3" name="Tekstiruutu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45640" cy="1828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524167C" w14:textId="77777777" w:rsidR="00680E41" w:rsidRPr="00520A25" w:rsidRDefault="00680E41" w:rsidP="00680E41">
                            <w:pPr>
                              <w:rPr>
                                <w:lang w:val="en-US"/>
                              </w:rPr>
                            </w:pPr>
                            <w:r w:rsidRPr="00520A25">
                              <w:rPr>
                                <w:lang w:val="en-US"/>
                              </w:rPr>
                              <w:t>203 cases  with coexisting ASD</w:t>
                            </w:r>
                            <w:r>
                              <w:rPr>
                                <w:lang w:val="en-US"/>
                              </w:rPr>
                              <w:t>,         3 cases with comorbid moderate/severe intellectual disability and ASD, and 6 cases with comorbid psychotic disorder diagnosed before or at the same time with SM</w:t>
                            </w:r>
                            <w:r w:rsidRPr="00520A25">
                              <w:rPr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lang w:val="en-US"/>
                              </w:rPr>
                              <w:t>excluded along with their controls.</w:t>
                            </w:r>
                          </w:p>
                          <w:p w14:paraId="047F7FC6" w14:textId="77777777" w:rsidR="00680E41" w:rsidRPr="002773F5" w:rsidRDefault="00680E41" w:rsidP="00680E41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CD510C" id="Tekstiruutu 3" o:spid="_x0000_s1032" type="#_x0000_t202" style="position:absolute;margin-left:35.8pt;margin-top:99.2pt;width:153.2pt;height:2in;z-index:251639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" fillcolor="white [3201]" strokeweight=".5pt">
                <v:textbox>
                  <w:txbxContent>
                    <w:p w14:paraId="7524167C" w14:textId="77777777" w:rsidR="00680E41" w:rsidRPr="00520A25" w:rsidRDefault="00680E41" w:rsidP="00680E41">
                      <w:pPr>
                        <w:rPr>
                          <w:lang w:val="en-US"/>
                        </w:rPr>
                      </w:pPr>
                      <w:r w:rsidRPr="00520A25">
                        <w:rPr>
                          <w:lang w:val="en-US"/>
                        </w:rPr>
                        <w:t>203 cases  with coexisting ASD</w:t>
                      </w:r>
                      <w:r>
                        <w:rPr>
                          <w:lang w:val="en-US"/>
                        </w:rPr>
                        <w:t>,         3 cases with comorbid moderate/severe intellectual disability and ASD, and 6 cases with comorbid psychotic disorder diagnosed before or at the same time with SM</w:t>
                      </w:r>
                      <w:r w:rsidRPr="00520A25">
                        <w:rPr>
                          <w:lang w:val="en-US"/>
                        </w:rPr>
                        <w:t xml:space="preserve"> </w:t>
                      </w:r>
                      <w:r>
                        <w:rPr>
                          <w:lang w:val="en-US"/>
                        </w:rPr>
                        <w:t>excluded along with their controls.</w:t>
                      </w:r>
                    </w:p>
                    <w:p w14:paraId="047F7FC6" w14:textId="77777777" w:rsidR="00680E41" w:rsidRPr="002773F5" w:rsidRDefault="00680E41" w:rsidP="00680E41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4A67BE6D" w14:textId="77777777" w:rsidR="00680E41" w:rsidRPr="00C67DB7" w:rsidRDefault="00680E41" w:rsidP="00C67DB7">
      <w:pPr>
        <w:spacing w:after="12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0F23D316" w14:textId="77777777" w:rsidR="00680E41" w:rsidRPr="00C67DB7" w:rsidRDefault="00680E41" w:rsidP="00C67DB7">
      <w:pPr>
        <w:spacing w:after="12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1356D3C5" w14:textId="77777777" w:rsidR="00680E41" w:rsidRPr="00C67DB7" w:rsidRDefault="00680E41" w:rsidP="00C67DB7">
      <w:pPr>
        <w:spacing w:after="12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726967B4" w14:textId="77777777" w:rsidR="00680E41" w:rsidRPr="00C67DB7" w:rsidRDefault="00680E41" w:rsidP="00C67DB7">
      <w:pPr>
        <w:spacing w:after="12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62725ABF" w14:textId="77777777" w:rsidR="00680E41" w:rsidRPr="00C67DB7" w:rsidRDefault="00680E41" w:rsidP="00C67DB7">
      <w:pPr>
        <w:spacing w:after="12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007974AF" w14:textId="77777777" w:rsidR="00680E41" w:rsidRPr="00C67DB7" w:rsidRDefault="00680E41" w:rsidP="00C67DB7">
      <w:pPr>
        <w:spacing w:after="12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562D0836" w14:textId="77777777" w:rsidR="00680E41" w:rsidRPr="00C67DB7" w:rsidRDefault="00680E41" w:rsidP="00C67DB7">
      <w:pPr>
        <w:spacing w:after="12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718EC376" w14:textId="77777777" w:rsidR="00680E41" w:rsidRPr="00C67DB7" w:rsidRDefault="00680E41" w:rsidP="00C67DB7">
      <w:pPr>
        <w:spacing w:after="12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47FB9499" w14:textId="77777777" w:rsidR="00680E41" w:rsidRPr="00C67DB7" w:rsidRDefault="00680E41" w:rsidP="00C67DB7">
      <w:pPr>
        <w:spacing w:after="12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75E9E374" w14:textId="77777777" w:rsidR="00680E41" w:rsidRPr="00C67DB7" w:rsidRDefault="00680E41" w:rsidP="00C67DB7">
      <w:pPr>
        <w:spacing w:after="12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12354165" w14:textId="77777777" w:rsidR="00680E41" w:rsidRPr="00C67DB7" w:rsidRDefault="00680E41" w:rsidP="00C67DB7">
      <w:pPr>
        <w:spacing w:after="12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3550414C" w14:textId="77777777" w:rsidR="00680E41" w:rsidRPr="00C67DB7" w:rsidRDefault="00680E41" w:rsidP="00C67DB7">
      <w:pPr>
        <w:spacing w:after="12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269B63B8" w14:textId="77777777" w:rsidR="00680E41" w:rsidRPr="00C67DB7" w:rsidRDefault="00680E41" w:rsidP="00C67DB7">
      <w:pPr>
        <w:spacing w:after="12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5B470127" w14:textId="77777777" w:rsidR="00680E41" w:rsidRPr="00C67DB7" w:rsidRDefault="00680E41" w:rsidP="00C67DB7">
      <w:pPr>
        <w:spacing w:after="12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108F058F" w14:textId="77777777" w:rsidR="00680E41" w:rsidRPr="00C67DB7" w:rsidRDefault="00680E41" w:rsidP="00C67DB7">
      <w:pPr>
        <w:spacing w:after="12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5CAF4B60" w14:textId="77777777" w:rsidR="00680E41" w:rsidRPr="00C67DB7" w:rsidRDefault="00680E41" w:rsidP="00C67DB7">
      <w:pPr>
        <w:spacing w:after="12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26E9EB24" w14:textId="77777777" w:rsidR="00680E41" w:rsidRPr="00C67DB7" w:rsidRDefault="00680E41" w:rsidP="00C67DB7">
      <w:pPr>
        <w:spacing w:after="12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39A90381" w14:textId="77777777" w:rsidR="00680E41" w:rsidRPr="00C67DB7" w:rsidRDefault="00680E41" w:rsidP="00C67DB7">
      <w:pPr>
        <w:spacing w:after="12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03AB7DB1" w14:textId="77777777" w:rsidR="00680E41" w:rsidRPr="00C67DB7" w:rsidRDefault="00680E41" w:rsidP="00C67DB7">
      <w:pPr>
        <w:spacing w:after="12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0A55C366" w14:textId="77777777" w:rsidR="00680E41" w:rsidRPr="00C67DB7" w:rsidRDefault="00680E41" w:rsidP="00C67DB7">
      <w:pPr>
        <w:spacing w:after="12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09E0B8F9" w14:textId="77777777" w:rsidR="00680E41" w:rsidRPr="00C67DB7" w:rsidRDefault="00680E41" w:rsidP="00C67DB7">
      <w:pPr>
        <w:spacing w:after="12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5CE4D12A" w14:textId="77777777" w:rsidR="00680E41" w:rsidRPr="00C67DB7" w:rsidRDefault="00680E41" w:rsidP="00C67DB7">
      <w:pPr>
        <w:spacing w:after="12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163B91F6" w14:textId="77777777" w:rsidR="00680E41" w:rsidRPr="00C67DB7" w:rsidRDefault="00680E41" w:rsidP="00C67DB7">
      <w:pPr>
        <w:spacing w:after="12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794E6BE0" w14:textId="77777777" w:rsidR="00680E41" w:rsidRPr="00C67DB7" w:rsidRDefault="00680E41" w:rsidP="00C67DB7">
      <w:pPr>
        <w:spacing w:after="12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59A3D7DC" w14:textId="77777777" w:rsidR="00680E41" w:rsidRPr="00C67DB7" w:rsidRDefault="00680E41" w:rsidP="00C67DB7">
      <w:pPr>
        <w:spacing w:after="12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0C24B91F" w14:textId="77777777" w:rsidR="00680E41" w:rsidRPr="00C67DB7" w:rsidRDefault="00680E41" w:rsidP="00C67DB7">
      <w:pPr>
        <w:spacing w:after="12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31940A74" w14:textId="77777777" w:rsidR="00680E41" w:rsidRPr="00C67DB7" w:rsidRDefault="00680E41" w:rsidP="00C67DB7">
      <w:pPr>
        <w:spacing w:after="12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1C8E65E6" w14:textId="77777777" w:rsidR="00680E41" w:rsidRPr="00C67DB7" w:rsidRDefault="00680E41" w:rsidP="00C67DB7">
      <w:pPr>
        <w:spacing w:after="12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64442151" w14:textId="77777777" w:rsidR="00680E41" w:rsidRPr="00C67DB7" w:rsidRDefault="00680E41" w:rsidP="00C67DB7">
      <w:pPr>
        <w:spacing w:after="12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4F5FBFAF" w14:textId="77777777" w:rsidR="00680E41" w:rsidRPr="00C67DB7" w:rsidRDefault="00680E41" w:rsidP="00C67DB7">
      <w:pPr>
        <w:spacing w:after="12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472B5F5F" w14:textId="77777777" w:rsidR="00680E41" w:rsidRPr="00C67DB7" w:rsidRDefault="00680E41" w:rsidP="00C67DB7">
      <w:pPr>
        <w:spacing w:after="12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06312E35" w14:textId="7ECF6E7F" w:rsidR="00844AD3" w:rsidRPr="00C67DB7" w:rsidRDefault="00844AD3" w:rsidP="00C67DB7">
      <w:pPr>
        <w:spacing w:after="12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67DB7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Supplementary table S</w:t>
      </w:r>
      <w:r w:rsidR="00680E41" w:rsidRPr="00C67DB7">
        <w:rPr>
          <w:rFonts w:ascii="Times New Roman" w:hAnsi="Times New Roman" w:cs="Times New Roman"/>
          <w:b/>
          <w:sz w:val="20"/>
          <w:szCs w:val="20"/>
          <w:lang w:val="en-GB"/>
        </w:rPr>
        <w:t>2</w:t>
      </w:r>
      <w:r w:rsidRPr="00C67DB7">
        <w:rPr>
          <w:rFonts w:ascii="Times New Roman" w:hAnsi="Times New Roman" w:cs="Times New Roman"/>
          <w:sz w:val="20"/>
          <w:szCs w:val="20"/>
          <w:lang w:val="en-GB"/>
        </w:rPr>
        <w:t xml:space="preserve"> Diagnostic categories </w:t>
      </w:r>
      <w:r w:rsidR="007A77A1" w:rsidRPr="00C67DB7">
        <w:rPr>
          <w:rFonts w:ascii="Times New Roman" w:hAnsi="Times New Roman" w:cs="Times New Roman"/>
          <w:sz w:val="20"/>
          <w:szCs w:val="20"/>
          <w:lang w:val="en-GB"/>
        </w:rPr>
        <w:t xml:space="preserve">and codes </w:t>
      </w:r>
      <w:r w:rsidRPr="00C67DB7">
        <w:rPr>
          <w:rFonts w:ascii="Times New Roman" w:hAnsi="Times New Roman" w:cs="Times New Roman"/>
          <w:sz w:val="20"/>
          <w:szCs w:val="20"/>
          <w:lang w:val="en-GB"/>
        </w:rPr>
        <w:t>for parental psych</w:t>
      </w:r>
      <w:r w:rsidR="00B077B8" w:rsidRPr="00C67DB7">
        <w:rPr>
          <w:rFonts w:ascii="Times New Roman" w:hAnsi="Times New Roman" w:cs="Times New Roman"/>
          <w:sz w:val="20"/>
          <w:szCs w:val="20"/>
          <w:lang w:val="en-GB"/>
        </w:rPr>
        <w:t>iatric disorders</w:t>
      </w:r>
    </w:p>
    <w:tbl>
      <w:tblPr>
        <w:tblStyle w:val="TaulukkoRuudukko"/>
        <w:tblpPr w:vertAnchor="text" w:horzAnchor="margin" w:tblpY="1"/>
        <w:tblW w:w="5000" w:type="pct"/>
        <w:tblLook w:val="04A0" w:firstRow="1" w:lastRow="0" w:firstColumn="1" w:lastColumn="0" w:noHBand="0" w:noVBand="1"/>
      </w:tblPr>
      <w:tblGrid>
        <w:gridCol w:w="2942"/>
        <w:gridCol w:w="2304"/>
        <w:gridCol w:w="2304"/>
        <w:gridCol w:w="2304"/>
      </w:tblGrid>
      <w:tr w:rsidR="00844AD3" w:rsidRPr="00C67DB7" w14:paraId="4AAA5CEB" w14:textId="77777777" w:rsidTr="00844AD3">
        <w:trPr>
          <w:trHeight w:val="567"/>
        </w:trPr>
        <w:tc>
          <w:tcPr>
            <w:tcW w:w="1493" w:type="pct"/>
            <w:vAlign w:val="center"/>
          </w:tcPr>
          <w:p w14:paraId="27C649CC" w14:textId="77777777" w:rsidR="00844AD3" w:rsidRPr="00C67DB7" w:rsidRDefault="00844AD3" w:rsidP="00C67DB7">
            <w:pPr>
              <w:pStyle w:val="TextBody"/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vAlign w:val="center"/>
          </w:tcPr>
          <w:p w14:paraId="7D09E6D4" w14:textId="77777777" w:rsidR="00844AD3" w:rsidRPr="00C67DB7" w:rsidRDefault="00844AD3" w:rsidP="00C67DB7">
            <w:pPr>
              <w:pStyle w:val="TextBody"/>
              <w:spacing w:after="0" w:line="24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ICD-10</w:t>
            </w:r>
          </w:p>
        </w:tc>
        <w:tc>
          <w:tcPr>
            <w:tcW w:w="1169" w:type="pct"/>
            <w:vAlign w:val="center"/>
          </w:tcPr>
          <w:p w14:paraId="7FE95D68" w14:textId="77777777" w:rsidR="00844AD3" w:rsidRPr="00C67DB7" w:rsidRDefault="00844AD3" w:rsidP="00C67DB7">
            <w:pPr>
              <w:pStyle w:val="TextBody"/>
              <w:spacing w:after="0" w:line="24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ICD-9</w:t>
            </w:r>
          </w:p>
        </w:tc>
        <w:tc>
          <w:tcPr>
            <w:tcW w:w="1170" w:type="pct"/>
            <w:vAlign w:val="center"/>
          </w:tcPr>
          <w:p w14:paraId="36B14B81" w14:textId="77777777" w:rsidR="00844AD3" w:rsidRPr="00C67DB7" w:rsidRDefault="00844AD3" w:rsidP="00C67DB7">
            <w:pPr>
              <w:pStyle w:val="TextBody"/>
              <w:spacing w:after="0" w:line="24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ICD-8</w:t>
            </w:r>
          </w:p>
        </w:tc>
      </w:tr>
      <w:tr w:rsidR="00844AD3" w:rsidRPr="00C67DB7" w14:paraId="1091299B" w14:textId="77777777" w:rsidTr="00844AD3">
        <w:trPr>
          <w:trHeight w:val="567"/>
        </w:trPr>
        <w:tc>
          <w:tcPr>
            <w:tcW w:w="1493" w:type="pct"/>
            <w:vAlign w:val="center"/>
          </w:tcPr>
          <w:p w14:paraId="04BB8109" w14:textId="53138D88" w:rsidR="00844AD3" w:rsidRPr="00C67DB7" w:rsidRDefault="00844AD3" w:rsidP="00C67DB7">
            <w:pPr>
              <w:pStyle w:val="TextBody"/>
              <w:spacing w:after="0" w:line="24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Schizophrenia and schizoaffective</w:t>
            </w:r>
          </w:p>
        </w:tc>
        <w:tc>
          <w:tcPr>
            <w:tcW w:w="1169" w:type="pct"/>
            <w:vAlign w:val="center"/>
          </w:tcPr>
          <w:p w14:paraId="2851EBB2" w14:textId="77777777" w:rsidR="00844AD3" w:rsidRPr="00C67DB7" w:rsidRDefault="00844AD3" w:rsidP="00C67DB7">
            <w:pPr>
              <w:pStyle w:val="TextBody"/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20, F25</w:t>
            </w:r>
          </w:p>
        </w:tc>
        <w:tc>
          <w:tcPr>
            <w:tcW w:w="1169" w:type="pct"/>
            <w:vAlign w:val="center"/>
          </w:tcPr>
          <w:p w14:paraId="69CBD2B2" w14:textId="77777777" w:rsidR="00844AD3" w:rsidRPr="00C67DB7" w:rsidRDefault="00844AD3" w:rsidP="00C67DB7">
            <w:pPr>
              <w:pStyle w:val="TextBody"/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95</w:t>
            </w:r>
          </w:p>
        </w:tc>
        <w:tc>
          <w:tcPr>
            <w:tcW w:w="1170" w:type="pct"/>
            <w:vAlign w:val="center"/>
          </w:tcPr>
          <w:p w14:paraId="4B5ED7FF" w14:textId="77777777" w:rsidR="00844AD3" w:rsidRPr="00C67DB7" w:rsidRDefault="00844AD3" w:rsidP="00C67DB7">
            <w:pPr>
              <w:pStyle w:val="TextBody"/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95</w:t>
            </w:r>
          </w:p>
        </w:tc>
      </w:tr>
      <w:tr w:rsidR="00844AD3" w:rsidRPr="00C67DB7" w14:paraId="449E444A" w14:textId="77777777" w:rsidTr="00844AD3">
        <w:trPr>
          <w:trHeight w:val="567"/>
        </w:trPr>
        <w:tc>
          <w:tcPr>
            <w:tcW w:w="1493" w:type="pct"/>
            <w:vAlign w:val="center"/>
          </w:tcPr>
          <w:p w14:paraId="2BF5DC3A" w14:textId="77777777" w:rsidR="00844AD3" w:rsidRPr="00C67DB7" w:rsidRDefault="00844AD3" w:rsidP="00C67DB7">
            <w:pPr>
              <w:pStyle w:val="TextBody"/>
              <w:spacing w:after="0" w:line="24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Selective mutism</w:t>
            </w:r>
          </w:p>
        </w:tc>
        <w:tc>
          <w:tcPr>
            <w:tcW w:w="1169" w:type="pct"/>
            <w:vAlign w:val="center"/>
          </w:tcPr>
          <w:p w14:paraId="120E6A66" w14:textId="70F0AB50" w:rsidR="00844AD3" w:rsidRPr="00C67DB7" w:rsidRDefault="00844AD3" w:rsidP="00C67DB7">
            <w:pPr>
              <w:pStyle w:val="TextBody"/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94.0</w:t>
            </w:r>
          </w:p>
        </w:tc>
        <w:tc>
          <w:tcPr>
            <w:tcW w:w="1169" w:type="pct"/>
            <w:vAlign w:val="center"/>
          </w:tcPr>
          <w:p w14:paraId="4E148FEA" w14:textId="77777777" w:rsidR="00844AD3" w:rsidRPr="00C67DB7" w:rsidRDefault="00844AD3" w:rsidP="00C67DB7">
            <w:pPr>
              <w:pStyle w:val="TextBody"/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132C</w:t>
            </w:r>
          </w:p>
        </w:tc>
        <w:tc>
          <w:tcPr>
            <w:tcW w:w="1170" w:type="pct"/>
            <w:vAlign w:val="center"/>
          </w:tcPr>
          <w:p w14:paraId="05E1DB14" w14:textId="77777777" w:rsidR="00844AD3" w:rsidRPr="00C67DB7" w:rsidRDefault="00844AD3" w:rsidP="00C67DB7">
            <w:pPr>
              <w:pStyle w:val="TextBody"/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844AD3" w:rsidRPr="00C67DB7" w14:paraId="26E4FC77" w14:textId="77777777" w:rsidTr="00844AD3">
        <w:trPr>
          <w:trHeight w:val="567"/>
        </w:trPr>
        <w:tc>
          <w:tcPr>
            <w:tcW w:w="1493" w:type="pct"/>
            <w:vAlign w:val="center"/>
          </w:tcPr>
          <w:p w14:paraId="06AEA34D" w14:textId="77777777" w:rsidR="00844AD3" w:rsidRPr="00C67DB7" w:rsidRDefault="00844AD3" w:rsidP="00C67DB7">
            <w:pPr>
              <w:pStyle w:val="TextBody"/>
              <w:spacing w:after="0" w:line="24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Other Psychoses (excluding schizophrenia and schizoaffective)</w:t>
            </w:r>
          </w:p>
        </w:tc>
        <w:tc>
          <w:tcPr>
            <w:tcW w:w="1169" w:type="pct"/>
            <w:vAlign w:val="center"/>
          </w:tcPr>
          <w:p w14:paraId="74BB8155" w14:textId="77777777" w:rsidR="00844AD3" w:rsidRPr="00C67DB7" w:rsidRDefault="00844AD3" w:rsidP="00C67DB7">
            <w:pPr>
              <w:pStyle w:val="TextBody"/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21-24, F28, F29</w:t>
            </w:r>
          </w:p>
        </w:tc>
        <w:tc>
          <w:tcPr>
            <w:tcW w:w="1169" w:type="pct"/>
            <w:vAlign w:val="center"/>
          </w:tcPr>
          <w:p w14:paraId="585D9B34" w14:textId="77777777" w:rsidR="00844AD3" w:rsidRPr="00C67DB7" w:rsidRDefault="00844AD3" w:rsidP="00C67DB7">
            <w:pPr>
              <w:pStyle w:val="TextBody"/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fi-FI" w:bidi="ar-SA"/>
              </w:rPr>
              <w:t>297, 2989X, 3012C</w:t>
            </w:r>
          </w:p>
        </w:tc>
        <w:tc>
          <w:tcPr>
            <w:tcW w:w="1170" w:type="pct"/>
            <w:vAlign w:val="center"/>
          </w:tcPr>
          <w:p w14:paraId="1A180783" w14:textId="77777777" w:rsidR="00844AD3" w:rsidRPr="00C67DB7" w:rsidRDefault="00844AD3" w:rsidP="00C67DB7">
            <w:pPr>
              <w:pStyle w:val="TextBody"/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fi-FI" w:bidi="ar-SA"/>
              </w:rPr>
              <w:t>297, 298.20, 298.30, 298.99, 299</w:t>
            </w:r>
          </w:p>
        </w:tc>
      </w:tr>
      <w:tr w:rsidR="00844AD3" w:rsidRPr="00C67DB7" w14:paraId="3FBEEE49" w14:textId="77777777" w:rsidTr="00844AD3">
        <w:trPr>
          <w:trHeight w:val="567"/>
        </w:trPr>
        <w:tc>
          <w:tcPr>
            <w:tcW w:w="1493" w:type="pct"/>
            <w:vAlign w:val="center"/>
          </w:tcPr>
          <w:p w14:paraId="39B62CD5" w14:textId="77777777" w:rsidR="00844AD3" w:rsidRPr="00C67DB7" w:rsidRDefault="00844AD3" w:rsidP="00C67DB7">
            <w:pPr>
              <w:pStyle w:val="TextBody"/>
              <w:spacing w:after="0" w:line="24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Bipolar disorder</w:t>
            </w:r>
          </w:p>
        </w:tc>
        <w:tc>
          <w:tcPr>
            <w:tcW w:w="1169" w:type="pct"/>
            <w:vAlign w:val="center"/>
          </w:tcPr>
          <w:p w14:paraId="1CE2CBC9" w14:textId="77777777" w:rsidR="00844AD3" w:rsidRPr="00C67DB7" w:rsidRDefault="00844AD3" w:rsidP="00C67DB7">
            <w:pPr>
              <w:pStyle w:val="TextBody"/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30, F31</w:t>
            </w:r>
          </w:p>
        </w:tc>
        <w:tc>
          <w:tcPr>
            <w:tcW w:w="1169" w:type="pct"/>
            <w:vAlign w:val="center"/>
          </w:tcPr>
          <w:p w14:paraId="43B0A0C8" w14:textId="77777777" w:rsidR="00844AD3" w:rsidRPr="00C67DB7" w:rsidRDefault="00844AD3" w:rsidP="00C67DB7">
            <w:pPr>
              <w:pStyle w:val="TextBody"/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67DB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 w:bidi="ar-SA"/>
              </w:rPr>
              <w:t>2962A-G, 2963A-G, 2964A-G, 2967A</w:t>
            </w:r>
          </w:p>
        </w:tc>
        <w:tc>
          <w:tcPr>
            <w:tcW w:w="1170" w:type="pct"/>
            <w:vAlign w:val="center"/>
          </w:tcPr>
          <w:p w14:paraId="6A14EC6D" w14:textId="77777777" w:rsidR="00844AD3" w:rsidRPr="00C67DB7" w:rsidRDefault="00844AD3" w:rsidP="00C67DB7">
            <w:pPr>
              <w:pStyle w:val="TextBody"/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67DB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 w:bidi="ar-SA"/>
              </w:rPr>
              <w:t>296.10, 296.30, 298.10</w:t>
            </w:r>
          </w:p>
        </w:tc>
      </w:tr>
      <w:tr w:rsidR="00844AD3" w:rsidRPr="00C67DB7" w14:paraId="4B501A23" w14:textId="77777777" w:rsidTr="00844AD3">
        <w:trPr>
          <w:trHeight w:val="567"/>
        </w:trPr>
        <w:tc>
          <w:tcPr>
            <w:tcW w:w="1493" w:type="pct"/>
            <w:vAlign w:val="center"/>
          </w:tcPr>
          <w:p w14:paraId="1AC83473" w14:textId="77777777" w:rsidR="00844AD3" w:rsidRPr="00C67DB7" w:rsidRDefault="00844AD3" w:rsidP="00C67DB7">
            <w:pPr>
              <w:pStyle w:val="TextBody"/>
              <w:spacing w:after="0" w:line="24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Unipolar mood disorders</w:t>
            </w:r>
          </w:p>
        </w:tc>
        <w:tc>
          <w:tcPr>
            <w:tcW w:w="1169" w:type="pct"/>
            <w:vAlign w:val="center"/>
          </w:tcPr>
          <w:p w14:paraId="0D90CFA9" w14:textId="77777777" w:rsidR="00844AD3" w:rsidRPr="00C67DB7" w:rsidRDefault="00844AD3" w:rsidP="00C67DB7">
            <w:pPr>
              <w:pStyle w:val="TextBody"/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32, F33, F34, F38, F39</w:t>
            </w:r>
          </w:p>
        </w:tc>
        <w:tc>
          <w:tcPr>
            <w:tcW w:w="1169" w:type="pct"/>
            <w:vAlign w:val="center"/>
          </w:tcPr>
          <w:p w14:paraId="077B3C7F" w14:textId="77777777" w:rsidR="00844AD3" w:rsidRPr="00C67DB7" w:rsidRDefault="00844AD3" w:rsidP="00C67DB7">
            <w:pPr>
              <w:pStyle w:val="TextBody"/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961A-G, 2968A, 3004A, 2988A</w:t>
            </w:r>
          </w:p>
        </w:tc>
        <w:tc>
          <w:tcPr>
            <w:tcW w:w="1170" w:type="pct"/>
            <w:vAlign w:val="center"/>
          </w:tcPr>
          <w:p w14:paraId="1DCC8D29" w14:textId="77777777" w:rsidR="00844AD3" w:rsidRPr="00C67DB7" w:rsidRDefault="00844AD3" w:rsidP="00C67DB7">
            <w:pPr>
              <w:pStyle w:val="TextBody"/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96 (excluding 296.10 and 296.30), 298.00, 298.10, 300.41</w:t>
            </w:r>
          </w:p>
        </w:tc>
      </w:tr>
      <w:tr w:rsidR="00844AD3" w:rsidRPr="00C67DB7" w14:paraId="678C6201" w14:textId="77777777" w:rsidTr="005656D4">
        <w:trPr>
          <w:trHeight w:val="1111"/>
        </w:trPr>
        <w:tc>
          <w:tcPr>
            <w:tcW w:w="1493" w:type="pct"/>
            <w:vAlign w:val="center"/>
          </w:tcPr>
          <w:p w14:paraId="5B078C0D" w14:textId="77777777" w:rsidR="00844AD3" w:rsidRPr="00C67DB7" w:rsidRDefault="00844AD3" w:rsidP="00C67DB7">
            <w:pPr>
              <w:pStyle w:val="TextBody"/>
              <w:spacing w:after="0" w:line="24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C67DB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fi-FI" w:bidi="ar-SA"/>
              </w:rPr>
              <w:t xml:space="preserve">Anxiety disorders (including </w:t>
            </w:r>
            <w:r w:rsidRPr="00C67DB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Childhood anxiety disorders)</w:t>
            </w:r>
          </w:p>
        </w:tc>
        <w:tc>
          <w:tcPr>
            <w:tcW w:w="1169" w:type="pct"/>
            <w:vAlign w:val="center"/>
          </w:tcPr>
          <w:p w14:paraId="4B94B8AC" w14:textId="73645AE4" w:rsidR="00844AD3" w:rsidRPr="00C67DB7" w:rsidRDefault="00844AD3" w:rsidP="00C67DB7">
            <w:pPr>
              <w:pStyle w:val="TextBody"/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67DB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 w:bidi="ar-SA"/>
              </w:rPr>
              <w:t>F40-42 (excluding</w:t>
            </w:r>
            <w:r w:rsidR="005656D4" w:rsidRPr="00C67DB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 w:bidi="ar-SA"/>
              </w:rPr>
              <w:t xml:space="preserve"> </w:t>
            </w:r>
            <w:r w:rsidRPr="00C67DB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 w:bidi="ar-SA"/>
              </w:rPr>
              <w:t>F41.2), F93</w:t>
            </w:r>
          </w:p>
        </w:tc>
        <w:tc>
          <w:tcPr>
            <w:tcW w:w="1169" w:type="pct"/>
            <w:vAlign w:val="center"/>
          </w:tcPr>
          <w:p w14:paraId="237D722E" w14:textId="77777777" w:rsidR="00844AD3" w:rsidRPr="00C67DB7" w:rsidRDefault="00844AD3" w:rsidP="00C67DB7">
            <w:pPr>
              <w:pStyle w:val="TextBody"/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67DB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 w:bidi="ar-SA"/>
              </w:rPr>
              <w:t>3000A, 3000B, 3000C, 3002B, 3002C, 3002D, 3002X, 3003A, 3092A, 3092B, 3133A</w:t>
            </w:r>
          </w:p>
        </w:tc>
        <w:tc>
          <w:tcPr>
            <w:tcW w:w="1170" w:type="pct"/>
            <w:vAlign w:val="center"/>
          </w:tcPr>
          <w:p w14:paraId="1E92246E" w14:textId="77777777" w:rsidR="00844AD3" w:rsidRPr="00C67DB7" w:rsidRDefault="00844AD3" w:rsidP="00C67DB7">
            <w:pPr>
              <w:pStyle w:val="TextBody"/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67DB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 w:bidi="ar-SA"/>
              </w:rPr>
              <w:t>300.00, 300.20, 300.30</w:t>
            </w:r>
          </w:p>
        </w:tc>
      </w:tr>
      <w:tr w:rsidR="00844AD3" w:rsidRPr="00C67DB7" w14:paraId="64D74585" w14:textId="77777777" w:rsidTr="00844AD3">
        <w:trPr>
          <w:trHeight w:val="567"/>
        </w:trPr>
        <w:tc>
          <w:tcPr>
            <w:tcW w:w="1493" w:type="pct"/>
            <w:vAlign w:val="center"/>
          </w:tcPr>
          <w:p w14:paraId="0F98BC99" w14:textId="77777777" w:rsidR="00844AD3" w:rsidRPr="00C67DB7" w:rsidRDefault="00844AD3" w:rsidP="00C67DB7">
            <w:pPr>
              <w:pStyle w:val="TextBody"/>
              <w:spacing w:after="0" w:line="24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Personality disorders</w:t>
            </w:r>
          </w:p>
        </w:tc>
        <w:tc>
          <w:tcPr>
            <w:tcW w:w="1169" w:type="pct"/>
            <w:vAlign w:val="center"/>
          </w:tcPr>
          <w:p w14:paraId="7187F333" w14:textId="77777777" w:rsidR="00844AD3" w:rsidRPr="00C67DB7" w:rsidRDefault="00844AD3" w:rsidP="00C67DB7">
            <w:pPr>
              <w:pStyle w:val="TextBody"/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60-62</w:t>
            </w:r>
          </w:p>
        </w:tc>
        <w:tc>
          <w:tcPr>
            <w:tcW w:w="1169" w:type="pct"/>
            <w:vAlign w:val="center"/>
          </w:tcPr>
          <w:p w14:paraId="0789DF85" w14:textId="77777777" w:rsidR="00844AD3" w:rsidRPr="00C67DB7" w:rsidRDefault="00844AD3" w:rsidP="00C67DB7">
            <w:pPr>
              <w:pStyle w:val="TextBody"/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01 (excluding 3012C)</w:t>
            </w:r>
          </w:p>
        </w:tc>
        <w:tc>
          <w:tcPr>
            <w:tcW w:w="1170" w:type="pct"/>
            <w:vAlign w:val="center"/>
          </w:tcPr>
          <w:p w14:paraId="4F50ABAF" w14:textId="77777777" w:rsidR="00844AD3" w:rsidRPr="00C67DB7" w:rsidRDefault="00844AD3" w:rsidP="00C67DB7">
            <w:pPr>
              <w:pStyle w:val="TextBody"/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01</w:t>
            </w:r>
          </w:p>
        </w:tc>
      </w:tr>
      <w:tr w:rsidR="00844AD3" w:rsidRPr="00C67DB7" w14:paraId="0D841E49" w14:textId="77777777" w:rsidTr="00844AD3">
        <w:trPr>
          <w:trHeight w:val="567"/>
        </w:trPr>
        <w:tc>
          <w:tcPr>
            <w:tcW w:w="1493" w:type="pct"/>
            <w:vAlign w:val="center"/>
          </w:tcPr>
          <w:p w14:paraId="3192DD34" w14:textId="77777777" w:rsidR="00844AD3" w:rsidRPr="00C67DB7" w:rsidRDefault="00844AD3" w:rsidP="00C67DB7">
            <w:pPr>
              <w:pStyle w:val="TextBody"/>
              <w:spacing w:after="0" w:line="24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C67DB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fi-FI" w:bidi="ar-SA"/>
              </w:rPr>
              <w:t>Alcohol and drug addiction/abuse</w:t>
            </w:r>
          </w:p>
        </w:tc>
        <w:tc>
          <w:tcPr>
            <w:tcW w:w="1169" w:type="pct"/>
            <w:vAlign w:val="center"/>
          </w:tcPr>
          <w:p w14:paraId="6A3CDE38" w14:textId="77777777" w:rsidR="00844AD3" w:rsidRPr="00C67DB7" w:rsidRDefault="00844AD3" w:rsidP="00C67DB7">
            <w:pPr>
              <w:pStyle w:val="TextBody"/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10-19</w:t>
            </w:r>
          </w:p>
        </w:tc>
        <w:tc>
          <w:tcPr>
            <w:tcW w:w="1169" w:type="pct"/>
            <w:vAlign w:val="center"/>
          </w:tcPr>
          <w:p w14:paraId="3C25EB60" w14:textId="77777777" w:rsidR="00844AD3" w:rsidRPr="00C67DB7" w:rsidRDefault="00844AD3" w:rsidP="00C67DB7">
            <w:pPr>
              <w:pStyle w:val="TextBody"/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67DB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 w:bidi="ar-SA"/>
              </w:rPr>
              <w:t>303–305, 291–292</w:t>
            </w:r>
          </w:p>
        </w:tc>
        <w:tc>
          <w:tcPr>
            <w:tcW w:w="1170" w:type="pct"/>
            <w:vAlign w:val="center"/>
          </w:tcPr>
          <w:p w14:paraId="15C3A455" w14:textId="77777777" w:rsidR="00844AD3" w:rsidRPr="00C67DB7" w:rsidRDefault="00844AD3" w:rsidP="00C67DB7">
            <w:pPr>
              <w:pStyle w:val="TextBody"/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67DB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 w:bidi="ar-SA"/>
              </w:rPr>
              <w:t>303–304, 291, 294.30</w:t>
            </w:r>
          </w:p>
        </w:tc>
      </w:tr>
      <w:tr w:rsidR="00844AD3" w:rsidRPr="00C67DB7" w14:paraId="3EDCFE9F" w14:textId="77777777" w:rsidTr="00844AD3">
        <w:trPr>
          <w:trHeight w:val="567"/>
        </w:trPr>
        <w:tc>
          <w:tcPr>
            <w:tcW w:w="1493" w:type="pct"/>
            <w:vAlign w:val="center"/>
          </w:tcPr>
          <w:p w14:paraId="208A7BFC" w14:textId="77777777" w:rsidR="00844AD3" w:rsidRPr="00C67DB7" w:rsidRDefault="00844AD3" w:rsidP="00C67DB7">
            <w:pPr>
              <w:pStyle w:val="TextBody"/>
              <w:spacing w:after="0" w:line="24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ADHD</w:t>
            </w:r>
          </w:p>
        </w:tc>
        <w:tc>
          <w:tcPr>
            <w:tcW w:w="1169" w:type="pct"/>
            <w:vAlign w:val="center"/>
          </w:tcPr>
          <w:p w14:paraId="7BC3457D" w14:textId="77777777" w:rsidR="00844AD3" w:rsidRPr="00C67DB7" w:rsidRDefault="00844AD3" w:rsidP="00C67DB7">
            <w:pPr>
              <w:pStyle w:val="TextBody"/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90</w:t>
            </w:r>
          </w:p>
        </w:tc>
        <w:tc>
          <w:tcPr>
            <w:tcW w:w="1169" w:type="pct"/>
            <w:vAlign w:val="center"/>
          </w:tcPr>
          <w:p w14:paraId="0D4DCF8A" w14:textId="77777777" w:rsidR="00844AD3" w:rsidRPr="00C67DB7" w:rsidRDefault="00844AD3" w:rsidP="00C67DB7">
            <w:pPr>
              <w:pStyle w:val="TextBody"/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14</w:t>
            </w:r>
          </w:p>
        </w:tc>
        <w:tc>
          <w:tcPr>
            <w:tcW w:w="1170" w:type="pct"/>
            <w:vAlign w:val="center"/>
          </w:tcPr>
          <w:p w14:paraId="7D1F8FCF" w14:textId="77777777" w:rsidR="00844AD3" w:rsidRPr="00C67DB7" w:rsidRDefault="00844AD3" w:rsidP="00C67DB7">
            <w:pPr>
              <w:pStyle w:val="TextBody"/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44AD3" w:rsidRPr="00C67DB7" w14:paraId="59C7D034" w14:textId="77777777" w:rsidTr="00844AD3">
        <w:trPr>
          <w:trHeight w:val="567"/>
        </w:trPr>
        <w:tc>
          <w:tcPr>
            <w:tcW w:w="1493" w:type="pct"/>
            <w:vAlign w:val="center"/>
          </w:tcPr>
          <w:p w14:paraId="3F20EE82" w14:textId="77777777" w:rsidR="00844AD3" w:rsidRPr="00C67DB7" w:rsidRDefault="00844AD3" w:rsidP="00C67DB7">
            <w:pPr>
              <w:pStyle w:val="TextBody"/>
              <w:spacing w:after="0" w:line="24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Autism spectrum disorders</w:t>
            </w:r>
          </w:p>
        </w:tc>
        <w:tc>
          <w:tcPr>
            <w:tcW w:w="1169" w:type="pct"/>
            <w:vAlign w:val="center"/>
          </w:tcPr>
          <w:p w14:paraId="6D6AB569" w14:textId="77777777" w:rsidR="00844AD3" w:rsidRPr="00C67DB7" w:rsidRDefault="00844AD3" w:rsidP="00C67DB7">
            <w:pPr>
              <w:pStyle w:val="TextBody"/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84</w:t>
            </w:r>
          </w:p>
        </w:tc>
        <w:tc>
          <w:tcPr>
            <w:tcW w:w="1169" w:type="pct"/>
            <w:vAlign w:val="center"/>
          </w:tcPr>
          <w:p w14:paraId="31BE6239" w14:textId="77777777" w:rsidR="00844AD3" w:rsidRPr="00C67DB7" w:rsidRDefault="00844AD3" w:rsidP="00C67DB7">
            <w:pPr>
              <w:pStyle w:val="TextBody"/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99</w:t>
            </w:r>
          </w:p>
        </w:tc>
        <w:tc>
          <w:tcPr>
            <w:tcW w:w="1170" w:type="pct"/>
            <w:vAlign w:val="center"/>
          </w:tcPr>
          <w:p w14:paraId="6FCAFFE4" w14:textId="77777777" w:rsidR="00844AD3" w:rsidRPr="00C67DB7" w:rsidRDefault="00844AD3" w:rsidP="00C67DB7">
            <w:pPr>
              <w:pStyle w:val="TextBody"/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44AD3" w:rsidRPr="00C67DB7" w14:paraId="7BA926B2" w14:textId="77777777" w:rsidTr="00844AD3">
        <w:trPr>
          <w:trHeight w:val="567"/>
        </w:trPr>
        <w:tc>
          <w:tcPr>
            <w:tcW w:w="1493" w:type="pct"/>
            <w:vAlign w:val="center"/>
          </w:tcPr>
          <w:p w14:paraId="618B36D3" w14:textId="77777777" w:rsidR="00844AD3" w:rsidRPr="00C67DB7" w:rsidRDefault="00844AD3" w:rsidP="00C67DB7">
            <w:pPr>
              <w:pStyle w:val="TextBody"/>
              <w:spacing w:after="0" w:line="24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Conduct and oppositional disorders</w:t>
            </w:r>
          </w:p>
        </w:tc>
        <w:tc>
          <w:tcPr>
            <w:tcW w:w="1169" w:type="pct"/>
            <w:vAlign w:val="center"/>
          </w:tcPr>
          <w:p w14:paraId="34C337FC" w14:textId="77777777" w:rsidR="00844AD3" w:rsidRPr="00C67DB7" w:rsidRDefault="00844AD3" w:rsidP="00C67DB7">
            <w:pPr>
              <w:pStyle w:val="TextBody"/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90.1, F91, F92</w:t>
            </w:r>
          </w:p>
        </w:tc>
        <w:tc>
          <w:tcPr>
            <w:tcW w:w="1169" w:type="pct"/>
            <w:vAlign w:val="center"/>
          </w:tcPr>
          <w:p w14:paraId="404797A3" w14:textId="77777777" w:rsidR="00844AD3" w:rsidRPr="00C67DB7" w:rsidRDefault="00844AD3" w:rsidP="00C67DB7">
            <w:pPr>
              <w:pStyle w:val="TextBody"/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120A, 3123D, 3138A</w:t>
            </w:r>
          </w:p>
        </w:tc>
        <w:tc>
          <w:tcPr>
            <w:tcW w:w="1170" w:type="pct"/>
            <w:vAlign w:val="center"/>
          </w:tcPr>
          <w:p w14:paraId="159120EF" w14:textId="77777777" w:rsidR="00844AD3" w:rsidRPr="00C67DB7" w:rsidRDefault="00844AD3" w:rsidP="00C67DB7">
            <w:pPr>
              <w:pStyle w:val="TextBody"/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08.99</w:t>
            </w:r>
          </w:p>
        </w:tc>
      </w:tr>
      <w:tr w:rsidR="00844AD3" w:rsidRPr="00C67DB7" w14:paraId="5C5219B3" w14:textId="77777777" w:rsidTr="00844AD3">
        <w:trPr>
          <w:trHeight w:val="567"/>
        </w:trPr>
        <w:tc>
          <w:tcPr>
            <w:tcW w:w="1493" w:type="pct"/>
            <w:vAlign w:val="center"/>
          </w:tcPr>
          <w:p w14:paraId="233E6B82" w14:textId="30298E9F" w:rsidR="00844AD3" w:rsidRPr="00C67DB7" w:rsidRDefault="00844AD3" w:rsidP="00C67DB7">
            <w:pPr>
              <w:pStyle w:val="TextBody"/>
              <w:spacing w:after="0" w:line="24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Learning and coordination disorders</w:t>
            </w:r>
          </w:p>
        </w:tc>
        <w:tc>
          <w:tcPr>
            <w:tcW w:w="1169" w:type="pct"/>
            <w:vAlign w:val="center"/>
          </w:tcPr>
          <w:p w14:paraId="2CAF22FC" w14:textId="77777777" w:rsidR="00844AD3" w:rsidRPr="00C67DB7" w:rsidRDefault="00844AD3" w:rsidP="00C67DB7">
            <w:pPr>
              <w:pStyle w:val="TextBody"/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80-83</w:t>
            </w:r>
          </w:p>
        </w:tc>
        <w:tc>
          <w:tcPr>
            <w:tcW w:w="1169" w:type="pct"/>
            <w:vAlign w:val="center"/>
          </w:tcPr>
          <w:p w14:paraId="55DDDF55" w14:textId="77777777" w:rsidR="00844AD3" w:rsidRPr="00C67DB7" w:rsidRDefault="00844AD3" w:rsidP="00C67DB7">
            <w:pPr>
              <w:pStyle w:val="TextBody"/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15</w:t>
            </w:r>
          </w:p>
        </w:tc>
        <w:tc>
          <w:tcPr>
            <w:tcW w:w="1170" w:type="pct"/>
            <w:vAlign w:val="center"/>
          </w:tcPr>
          <w:p w14:paraId="3BCDAC27" w14:textId="77777777" w:rsidR="00844AD3" w:rsidRPr="00C67DB7" w:rsidRDefault="00844AD3" w:rsidP="00C67DB7">
            <w:pPr>
              <w:pStyle w:val="TextBody"/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06.00, 306.10, 306.30</w:t>
            </w:r>
          </w:p>
        </w:tc>
      </w:tr>
      <w:tr w:rsidR="00844AD3" w:rsidRPr="00C67DB7" w14:paraId="52553136" w14:textId="77777777" w:rsidTr="00844AD3">
        <w:trPr>
          <w:trHeight w:val="567"/>
        </w:trPr>
        <w:tc>
          <w:tcPr>
            <w:tcW w:w="1493" w:type="pct"/>
            <w:vAlign w:val="center"/>
          </w:tcPr>
          <w:p w14:paraId="54B0D772" w14:textId="77777777" w:rsidR="00844AD3" w:rsidRPr="00C67DB7" w:rsidRDefault="00844AD3" w:rsidP="00C67DB7">
            <w:pPr>
              <w:pStyle w:val="TextBody"/>
              <w:spacing w:after="0" w:line="24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Intellectual disability</w:t>
            </w:r>
          </w:p>
        </w:tc>
        <w:tc>
          <w:tcPr>
            <w:tcW w:w="1169" w:type="pct"/>
            <w:vAlign w:val="center"/>
          </w:tcPr>
          <w:p w14:paraId="1F460E14" w14:textId="77777777" w:rsidR="00844AD3" w:rsidRPr="00C67DB7" w:rsidRDefault="00844AD3" w:rsidP="00C67DB7">
            <w:pPr>
              <w:pStyle w:val="TextBody"/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70–F79</w:t>
            </w:r>
          </w:p>
        </w:tc>
        <w:tc>
          <w:tcPr>
            <w:tcW w:w="1169" w:type="pct"/>
            <w:vAlign w:val="center"/>
          </w:tcPr>
          <w:p w14:paraId="5D96CAB0" w14:textId="77777777" w:rsidR="00844AD3" w:rsidRPr="00C67DB7" w:rsidRDefault="00844AD3" w:rsidP="00C67DB7">
            <w:pPr>
              <w:pStyle w:val="TextBody"/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17-319</w:t>
            </w:r>
          </w:p>
        </w:tc>
        <w:tc>
          <w:tcPr>
            <w:tcW w:w="1170" w:type="pct"/>
            <w:vAlign w:val="center"/>
          </w:tcPr>
          <w:p w14:paraId="7CEAAF54" w14:textId="77777777" w:rsidR="00844AD3" w:rsidRPr="00C67DB7" w:rsidRDefault="00844AD3" w:rsidP="00C67DB7">
            <w:pPr>
              <w:pStyle w:val="TextBody"/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10-315</w:t>
            </w:r>
          </w:p>
        </w:tc>
      </w:tr>
      <w:tr w:rsidR="00844AD3" w:rsidRPr="00C67DB7" w14:paraId="0279AE5E" w14:textId="77777777" w:rsidTr="005656D4">
        <w:trPr>
          <w:trHeight w:val="2744"/>
        </w:trPr>
        <w:tc>
          <w:tcPr>
            <w:tcW w:w="1493" w:type="pct"/>
            <w:vAlign w:val="center"/>
          </w:tcPr>
          <w:p w14:paraId="294DBCA9" w14:textId="77777777" w:rsidR="00844AD3" w:rsidRPr="00C67DB7" w:rsidRDefault="00844AD3" w:rsidP="00C67DB7">
            <w:pPr>
              <w:pStyle w:val="TextBody"/>
              <w:spacing w:after="0" w:line="24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Other psychiatric disorders</w:t>
            </w:r>
          </w:p>
        </w:tc>
        <w:tc>
          <w:tcPr>
            <w:tcW w:w="1169" w:type="pct"/>
            <w:vAlign w:val="center"/>
          </w:tcPr>
          <w:p w14:paraId="264B6348" w14:textId="6BFFCB6C" w:rsidR="00844AD3" w:rsidRPr="00C67DB7" w:rsidRDefault="00844AD3" w:rsidP="00C67DB7">
            <w:pPr>
              <w:pStyle w:val="TextBody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 w:bidi="ar-SA"/>
              </w:rPr>
            </w:pPr>
            <w:r w:rsidRPr="00C67DB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 w:bidi="ar-SA"/>
              </w:rPr>
              <w:t>F41.2, F43-45, F48, F50-55, F59, F63-66, F68-69, F88-89, F94-95</w:t>
            </w:r>
            <w:r w:rsidR="005656D4" w:rsidRPr="00C67DB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 w:bidi="ar-SA"/>
              </w:rPr>
              <w:t xml:space="preserve"> </w:t>
            </w:r>
            <w:r w:rsidRPr="00C67DB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 w:bidi="ar-SA"/>
              </w:rPr>
              <w:t>(excluding F94.0), F98, F99</w:t>
            </w:r>
          </w:p>
        </w:tc>
        <w:tc>
          <w:tcPr>
            <w:tcW w:w="1169" w:type="pct"/>
            <w:vAlign w:val="center"/>
          </w:tcPr>
          <w:p w14:paraId="352C8A5D" w14:textId="77777777" w:rsidR="00844AD3" w:rsidRPr="00C67DB7" w:rsidRDefault="00844AD3" w:rsidP="00C67DB7">
            <w:pPr>
              <w:pStyle w:val="TextBody"/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67DB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 w:bidi="ar-SA"/>
              </w:rPr>
              <w:t>300 (excluding 3000A, 3000B, 3000C, 3002B, 3002C, 3002D, 3002X, 3003A, 3004A and 3012C), 302, 3071A, 3074A, 3074F, 3074H, 3075A-C, 3075E, 3078A, 3079X, 309 (excluding 3092A, 3092B), 312 (excluding 3120A and 3123D)</w:t>
            </w:r>
          </w:p>
        </w:tc>
        <w:tc>
          <w:tcPr>
            <w:tcW w:w="1170" w:type="pct"/>
            <w:vAlign w:val="center"/>
          </w:tcPr>
          <w:p w14:paraId="08C4D706" w14:textId="4F2BCBF8" w:rsidR="00844AD3" w:rsidRPr="00C67DB7" w:rsidRDefault="00844AD3" w:rsidP="00C67DB7">
            <w:pPr>
              <w:pStyle w:val="TextBody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 w:bidi="ar-SA"/>
              </w:rPr>
            </w:pPr>
            <w:r w:rsidRPr="00C67DB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 w:bidi="ar-SA"/>
              </w:rPr>
              <w:t>300</w:t>
            </w:r>
            <w:r w:rsidR="005656D4" w:rsidRPr="00C67DB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 w:bidi="ar-SA"/>
              </w:rPr>
              <w:t xml:space="preserve"> </w:t>
            </w:r>
            <w:r w:rsidRPr="00C67DB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 w:bidi="ar-SA"/>
              </w:rPr>
              <w:t>(excluding 300.00, 300.20, 300.30, 300.41), 302, 305, 306.20, 306.40, 306.50, 306.60, 306.70, 306.98, 307.99</w:t>
            </w:r>
          </w:p>
        </w:tc>
      </w:tr>
      <w:bookmarkEnd w:id="0"/>
    </w:tbl>
    <w:p w14:paraId="0400ADF8" w14:textId="77777777" w:rsidR="00844AD3" w:rsidRPr="00C67DB7" w:rsidRDefault="00844AD3" w:rsidP="00C67DB7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1309E774" w14:textId="77777777" w:rsidR="00875399" w:rsidRPr="00C67DB7" w:rsidRDefault="00875399" w:rsidP="00C67DB7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6BA58513" w14:textId="3ABA2AD4" w:rsidR="00844AD3" w:rsidRPr="00C67DB7" w:rsidRDefault="00844AD3" w:rsidP="00C67DB7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  <w:sectPr w:rsidR="00844AD3" w:rsidRPr="00C67DB7" w:rsidSect="00844AD3">
          <w:pgSz w:w="11906" w:h="16838"/>
          <w:pgMar w:top="1417" w:right="1134" w:bottom="1417" w:left="1134" w:header="708" w:footer="708" w:gutter="0"/>
          <w:cols w:space="708"/>
          <w:docGrid w:linePitch="360"/>
        </w:sectPr>
      </w:pPr>
    </w:p>
    <w:p w14:paraId="34466F95" w14:textId="7D8D2686" w:rsidR="000D0EAE" w:rsidRPr="00C67DB7" w:rsidRDefault="00973FF0" w:rsidP="00C67DB7">
      <w:pPr>
        <w:spacing w:after="12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bookmarkStart w:id="1" w:name="_Hlk536272362"/>
      <w:r w:rsidRPr="00C67DB7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S</w:t>
      </w:r>
      <w:r w:rsidR="00E701C7" w:rsidRPr="00C67DB7">
        <w:rPr>
          <w:rFonts w:ascii="Times New Roman" w:hAnsi="Times New Roman" w:cs="Times New Roman"/>
          <w:b/>
          <w:sz w:val="20"/>
          <w:szCs w:val="20"/>
          <w:lang w:val="en-GB"/>
        </w:rPr>
        <w:t>upplementary table</w:t>
      </w:r>
      <w:r w:rsidR="003A2614" w:rsidRPr="00C67DB7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Pr="00C67DB7"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r w:rsidR="00680E41" w:rsidRPr="00C67DB7">
        <w:rPr>
          <w:rFonts w:ascii="Times New Roman" w:hAnsi="Times New Roman" w:cs="Times New Roman"/>
          <w:b/>
          <w:sz w:val="20"/>
          <w:szCs w:val="20"/>
          <w:lang w:val="en-GB"/>
        </w:rPr>
        <w:t>3</w:t>
      </w:r>
      <w:r w:rsidR="003A2614" w:rsidRPr="00C67DB7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3A2614" w:rsidRPr="00C67DB7">
        <w:rPr>
          <w:rFonts w:ascii="Times New Roman" w:hAnsi="Times New Roman" w:cs="Times New Roman"/>
          <w:sz w:val="20"/>
          <w:szCs w:val="20"/>
          <w:lang w:val="en-GB"/>
        </w:rPr>
        <w:t xml:space="preserve">Diagnostic categories </w:t>
      </w:r>
      <w:r w:rsidR="007A77A1" w:rsidRPr="00C67DB7">
        <w:rPr>
          <w:rFonts w:ascii="Times New Roman" w:hAnsi="Times New Roman" w:cs="Times New Roman"/>
          <w:sz w:val="20"/>
          <w:szCs w:val="20"/>
          <w:lang w:val="en-GB"/>
        </w:rPr>
        <w:t xml:space="preserve">and codes </w:t>
      </w:r>
      <w:r w:rsidR="003A2614" w:rsidRPr="00C67DB7">
        <w:rPr>
          <w:rFonts w:ascii="Times New Roman" w:hAnsi="Times New Roman" w:cs="Times New Roman"/>
          <w:sz w:val="20"/>
          <w:szCs w:val="20"/>
          <w:lang w:val="en-GB"/>
        </w:rPr>
        <w:t>for comorbid</w:t>
      </w:r>
      <w:r w:rsidR="00B077B8" w:rsidRPr="00C67DB7">
        <w:rPr>
          <w:rFonts w:ascii="Times New Roman" w:hAnsi="Times New Roman" w:cs="Times New Roman"/>
          <w:sz w:val="20"/>
          <w:szCs w:val="20"/>
          <w:lang w:val="en-GB"/>
        </w:rPr>
        <w:t xml:space="preserve"> psychiatric disorders in children</w:t>
      </w:r>
    </w:p>
    <w:tbl>
      <w:tblPr>
        <w:tblStyle w:val="TaulukkoRuudukko"/>
        <w:tblpPr w:vertAnchor="text" w:horzAnchor="margin" w:tblpY="1"/>
        <w:tblW w:w="5000" w:type="pct"/>
        <w:tblCellMar>
          <w:top w:w="108" w:type="dxa"/>
          <w:bottom w:w="108" w:type="dxa"/>
        </w:tblCellMar>
        <w:tblLook w:val="04A0" w:firstRow="1" w:lastRow="0" w:firstColumn="1" w:lastColumn="0" w:noHBand="0" w:noVBand="1"/>
      </w:tblPr>
      <w:tblGrid>
        <w:gridCol w:w="4004"/>
        <w:gridCol w:w="3339"/>
        <w:gridCol w:w="3339"/>
      </w:tblGrid>
      <w:tr w:rsidR="00875399" w:rsidRPr="00C67DB7" w14:paraId="4D33468C" w14:textId="77777777" w:rsidTr="00284270">
        <w:trPr>
          <w:trHeight w:val="794"/>
        </w:trPr>
        <w:tc>
          <w:tcPr>
            <w:tcW w:w="1874" w:type="pct"/>
          </w:tcPr>
          <w:p w14:paraId="1B1BFCFC" w14:textId="77777777" w:rsidR="00875399" w:rsidRPr="00C67DB7" w:rsidRDefault="00875399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3" w:type="pct"/>
            <w:vAlign w:val="center"/>
          </w:tcPr>
          <w:p w14:paraId="73A9A577" w14:textId="71BABA23" w:rsidR="00875399" w:rsidRPr="00C67DB7" w:rsidRDefault="00875399" w:rsidP="00C67DB7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CD-10</w:t>
            </w:r>
          </w:p>
        </w:tc>
        <w:tc>
          <w:tcPr>
            <w:tcW w:w="1563" w:type="pct"/>
            <w:vAlign w:val="center"/>
          </w:tcPr>
          <w:p w14:paraId="30B93BAE" w14:textId="6ABFCD4D" w:rsidR="00875399" w:rsidRPr="00C67DB7" w:rsidRDefault="00875399" w:rsidP="00C67DB7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CD-9</w:t>
            </w:r>
          </w:p>
        </w:tc>
      </w:tr>
      <w:tr w:rsidR="00875399" w:rsidRPr="00C67DB7" w14:paraId="231A3D69" w14:textId="77777777" w:rsidTr="00284270">
        <w:trPr>
          <w:trHeight w:val="717"/>
        </w:trPr>
        <w:tc>
          <w:tcPr>
            <w:tcW w:w="1874" w:type="pct"/>
          </w:tcPr>
          <w:p w14:paraId="43263583" w14:textId="77777777" w:rsidR="00875399" w:rsidRPr="00C67DB7" w:rsidRDefault="00875399" w:rsidP="00C67DB7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1.Any psychiatric or neurodevelopmental disorder  </w:t>
            </w:r>
          </w:p>
        </w:tc>
        <w:tc>
          <w:tcPr>
            <w:tcW w:w="1563" w:type="pct"/>
          </w:tcPr>
          <w:p w14:paraId="2BDFB576" w14:textId="64602C1F" w:rsidR="00875399" w:rsidRPr="00C67DB7" w:rsidRDefault="006B7161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10-F99</w:t>
            </w:r>
          </w:p>
        </w:tc>
        <w:tc>
          <w:tcPr>
            <w:tcW w:w="1563" w:type="pct"/>
          </w:tcPr>
          <w:p w14:paraId="404145A9" w14:textId="4DCDD659" w:rsidR="00875399" w:rsidRPr="00C67DB7" w:rsidRDefault="006B7161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1-319, excluding 316</w:t>
            </w:r>
          </w:p>
        </w:tc>
      </w:tr>
      <w:tr w:rsidR="00875399" w:rsidRPr="00C67DB7" w14:paraId="146200A0" w14:textId="77777777" w:rsidTr="00284270">
        <w:trPr>
          <w:trHeight w:val="297"/>
        </w:trPr>
        <w:tc>
          <w:tcPr>
            <w:tcW w:w="1874" w:type="pct"/>
          </w:tcPr>
          <w:p w14:paraId="40B2B6E4" w14:textId="7E6D2EF8" w:rsidR="00875399" w:rsidRPr="00C67DB7" w:rsidRDefault="00875399" w:rsidP="00C67DB7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. Schizophrenia spectrum disorders</w:t>
            </w:r>
          </w:p>
        </w:tc>
        <w:tc>
          <w:tcPr>
            <w:tcW w:w="1563" w:type="pct"/>
          </w:tcPr>
          <w:p w14:paraId="13885E84" w14:textId="77777777" w:rsidR="006B7161" w:rsidRPr="00C67DB7" w:rsidRDefault="006B7161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F20 schizophrenia, F21</w:t>
            </w:r>
          </w:p>
          <w:p w14:paraId="719E9E34" w14:textId="77777777" w:rsidR="006B7161" w:rsidRPr="00C67DB7" w:rsidRDefault="006B7161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chizotypal disorder, F22</w:t>
            </w:r>
          </w:p>
          <w:p w14:paraId="6D283031" w14:textId="77777777" w:rsidR="006B7161" w:rsidRPr="00C67DB7" w:rsidRDefault="006B7161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lusional disorder, F23 acute</w:t>
            </w:r>
          </w:p>
          <w:p w14:paraId="243FB9FA" w14:textId="10BC19D2" w:rsidR="006B7161" w:rsidRPr="00C67DB7" w:rsidRDefault="006B7161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lymorphic psychotic disorder</w:t>
            </w:r>
            <w:r w:rsidR="00284270"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thout symptoms of</w:t>
            </w:r>
          </w:p>
          <w:p w14:paraId="3BCE7866" w14:textId="77777777" w:rsidR="006B7161" w:rsidRPr="00C67DB7" w:rsidRDefault="006B7161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hizophrenia, F24 induced</w:t>
            </w:r>
          </w:p>
          <w:p w14:paraId="7AEDACF4" w14:textId="77777777" w:rsidR="006B7161" w:rsidRPr="00C67DB7" w:rsidRDefault="006B7161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lusional disorder, F25</w:t>
            </w:r>
          </w:p>
          <w:p w14:paraId="0B110CEC" w14:textId="77777777" w:rsidR="006B7161" w:rsidRPr="00C67DB7" w:rsidRDefault="006B7161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hizoaffective disorder, F28</w:t>
            </w:r>
          </w:p>
          <w:p w14:paraId="28296C03" w14:textId="20F181B3" w:rsidR="006B7161" w:rsidRPr="00C67DB7" w:rsidRDefault="006B7161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</w:t>
            </w:r>
            <w:r w:rsidR="00FB754A"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organic psychotic</w:t>
            </w:r>
          </w:p>
          <w:p w14:paraId="5821845B" w14:textId="77777777" w:rsidR="006B7161" w:rsidRPr="00C67DB7" w:rsidRDefault="006B7161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orders, F29 unspecified</w:t>
            </w:r>
          </w:p>
          <w:p w14:paraId="231F2930" w14:textId="18DF8C06" w:rsidR="00875399" w:rsidRPr="00C67DB7" w:rsidRDefault="006B7161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organic disorders</w:t>
            </w:r>
          </w:p>
        </w:tc>
        <w:tc>
          <w:tcPr>
            <w:tcW w:w="1563" w:type="pct"/>
          </w:tcPr>
          <w:p w14:paraId="7D7BE08A" w14:textId="346A5692" w:rsidR="00875399" w:rsidRPr="00C67DB7" w:rsidRDefault="006B7161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5, 297, 2989X, 3012C</w:t>
            </w:r>
          </w:p>
        </w:tc>
      </w:tr>
      <w:tr w:rsidR="00875399" w:rsidRPr="00C67DB7" w14:paraId="00ECA863" w14:textId="77777777" w:rsidTr="00284270">
        <w:trPr>
          <w:trHeight w:val="286"/>
        </w:trPr>
        <w:tc>
          <w:tcPr>
            <w:tcW w:w="1874" w:type="pct"/>
          </w:tcPr>
          <w:p w14:paraId="0EBEC296" w14:textId="77777777" w:rsidR="00875399" w:rsidRPr="00C67DB7" w:rsidRDefault="00875399" w:rsidP="00C67DB7">
            <w:pPr>
              <w:contextualSpacing/>
              <w:rPr>
                <w:rFonts w:ascii="Times New Roman" w:hAnsi="Times New Roman" w:cs="Times New Roman"/>
                <w:b/>
                <w:strike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. Affective disorders</w:t>
            </w:r>
          </w:p>
        </w:tc>
        <w:tc>
          <w:tcPr>
            <w:tcW w:w="1563" w:type="pct"/>
          </w:tcPr>
          <w:p w14:paraId="51F4C5DB" w14:textId="77777777" w:rsidR="006B7161" w:rsidRPr="00C67DB7" w:rsidRDefault="006B7161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30 hypomania, F31 bipolar</w:t>
            </w:r>
          </w:p>
          <w:p w14:paraId="36573CD9" w14:textId="77777777" w:rsidR="006B7161" w:rsidRPr="00C67DB7" w:rsidRDefault="006B7161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ffective disorder, F32</w:t>
            </w:r>
          </w:p>
          <w:p w14:paraId="4BC625F3" w14:textId="77777777" w:rsidR="006B7161" w:rsidRPr="00C67DB7" w:rsidRDefault="006B7161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pressive episode, F33</w:t>
            </w:r>
          </w:p>
          <w:p w14:paraId="0BAAC24F" w14:textId="77777777" w:rsidR="006B7161" w:rsidRPr="00C67DB7" w:rsidRDefault="006B7161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current depressive episode,</w:t>
            </w:r>
          </w:p>
          <w:p w14:paraId="30ECFACF" w14:textId="77777777" w:rsidR="006B7161" w:rsidRPr="00C67DB7" w:rsidRDefault="006B7161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34 cyclothymia and dysthymia,</w:t>
            </w:r>
          </w:p>
          <w:p w14:paraId="0E5EB430" w14:textId="77777777" w:rsidR="006B7161" w:rsidRPr="00C67DB7" w:rsidRDefault="006B7161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38 other single mood</w:t>
            </w:r>
          </w:p>
          <w:p w14:paraId="623358DF" w14:textId="77777777" w:rsidR="006B7161" w:rsidRPr="00C67DB7" w:rsidRDefault="006B7161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affective) disorder, F39</w:t>
            </w:r>
          </w:p>
          <w:p w14:paraId="66E54F22" w14:textId="77777777" w:rsidR="006B7161" w:rsidRPr="00C67DB7" w:rsidRDefault="006B7161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specified mood (affective)</w:t>
            </w:r>
          </w:p>
          <w:p w14:paraId="473B9A68" w14:textId="0619A951" w:rsidR="00875399" w:rsidRPr="00C67DB7" w:rsidRDefault="006B7161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order</w:t>
            </w:r>
          </w:p>
        </w:tc>
        <w:tc>
          <w:tcPr>
            <w:tcW w:w="1563" w:type="pct"/>
          </w:tcPr>
          <w:p w14:paraId="549F5E2C" w14:textId="7EB87D4F" w:rsidR="00875399" w:rsidRPr="00C67DB7" w:rsidRDefault="006B7161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6, 3004A, 2988A</w:t>
            </w:r>
          </w:p>
        </w:tc>
      </w:tr>
      <w:tr w:rsidR="00875399" w:rsidRPr="00C67DB7" w14:paraId="5BCF27D2" w14:textId="77777777" w:rsidTr="00284270">
        <w:trPr>
          <w:trHeight w:val="286"/>
        </w:trPr>
        <w:tc>
          <w:tcPr>
            <w:tcW w:w="1874" w:type="pct"/>
          </w:tcPr>
          <w:p w14:paraId="12048EBF" w14:textId="1F55160B" w:rsidR="00875399" w:rsidRPr="00C67DB7" w:rsidRDefault="00875399" w:rsidP="00C67DB7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ipolar disorders</w:t>
            </w:r>
          </w:p>
          <w:p w14:paraId="53E4F261" w14:textId="39936FAE" w:rsidR="00875399" w:rsidRPr="00C67DB7" w:rsidRDefault="00875399" w:rsidP="00C67DB7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563" w:type="pct"/>
          </w:tcPr>
          <w:p w14:paraId="7581A5FB" w14:textId="77777777" w:rsidR="00875399" w:rsidRPr="00C67DB7" w:rsidRDefault="00875399" w:rsidP="00C67DB7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30, F31</w:t>
            </w:r>
          </w:p>
          <w:p w14:paraId="1133530A" w14:textId="5249997C" w:rsidR="00875399" w:rsidRPr="00C67DB7" w:rsidRDefault="00875399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3" w:type="pct"/>
          </w:tcPr>
          <w:p w14:paraId="79054FB1" w14:textId="76DD1260" w:rsidR="00875399" w:rsidRPr="00C67DB7" w:rsidRDefault="00875399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2962A-G, 2963A-G, 2964A-G, 2967A</w:t>
            </w:r>
          </w:p>
        </w:tc>
      </w:tr>
      <w:tr w:rsidR="00875399" w:rsidRPr="00C67DB7" w14:paraId="644AED22" w14:textId="77777777" w:rsidTr="00284270">
        <w:trPr>
          <w:trHeight w:val="286"/>
        </w:trPr>
        <w:tc>
          <w:tcPr>
            <w:tcW w:w="1874" w:type="pct"/>
          </w:tcPr>
          <w:p w14:paraId="35377A22" w14:textId="373B3E98" w:rsidR="00875399" w:rsidRPr="00C67DB7" w:rsidRDefault="00875399" w:rsidP="00C67DB7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Unipolar disorders</w:t>
            </w:r>
          </w:p>
        </w:tc>
        <w:tc>
          <w:tcPr>
            <w:tcW w:w="1563" w:type="pct"/>
          </w:tcPr>
          <w:p w14:paraId="2C5531D6" w14:textId="395B3645" w:rsidR="00875399" w:rsidRPr="00C67DB7" w:rsidRDefault="00875399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32, F33, F34, F38, F39</w:t>
            </w:r>
          </w:p>
        </w:tc>
        <w:tc>
          <w:tcPr>
            <w:tcW w:w="1563" w:type="pct"/>
          </w:tcPr>
          <w:p w14:paraId="5B659D28" w14:textId="7220BA13" w:rsidR="00875399" w:rsidRPr="00C67DB7" w:rsidRDefault="00875399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2961A-G, 2968A, 3004A, 2988A</w:t>
            </w:r>
          </w:p>
        </w:tc>
      </w:tr>
      <w:tr w:rsidR="00875399" w:rsidRPr="00C67DB7" w14:paraId="76279B43" w14:textId="77777777" w:rsidTr="00284270">
        <w:trPr>
          <w:trHeight w:val="293"/>
        </w:trPr>
        <w:tc>
          <w:tcPr>
            <w:tcW w:w="1874" w:type="pct"/>
          </w:tcPr>
          <w:p w14:paraId="297816E2" w14:textId="77777777" w:rsidR="00875399" w:rsidRPr="00C67DB7" w:rsidRDefault="00875399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. Anxiety disorders</w:t>
            </w:r>
          </w:p>
        </w:tc>
        <w:tc>
          <w:tcPr>
            <w:tcW w:w="1563" w:type="pct"/>
          </w:tcPr>
          <w:p w14:paraId="6D01A796" w14:textId="77777777" w:rsidR="006B7161" w:rsidRPr="00C67DB7" w:rsidRDefault="006B7161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40 phobic anxiety disorders,</w:t>
            </w:r>
          </w:p>
          <w:p w14:paraId="7387277D" w14:textId="77777777" w:rsidR="006B7161" w:rsidRPr="00C67DB7" w:rsidRDefault="006B7161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41 other anxiety disorders</w:t>
            </w:r>
          </w:p>
          <w:p w14:paraId="2302EC4F" w14:textId="77777777" w:rsidR="006B7161" w:rsidRPr="00C67DB7" w:rsidRDefault="006B7161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excluding F41.2), F42</w:t>
            </w:r>
          </w:p>
          <w:p w14:paraId="7F12944B" w14:textId="42305CF4" w:rsidR="00875399" w:rsidRPr="00C67DB7" w:rsidRDefault="006B7161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bsessive– compulsive disorder</w:t>
            </w:r>
          </w:p>
        </w:tc>
        <w:tc>
          <w:tcPr>
            <w:tcW w:w="1563" w:type="pct"/>
          </w:tcPr>
          <w:p w14:paraId="430CE654" w14:textId="77777777" w:rsidR="006B7161" w:rsidRPr="00C67DB7" w:rsidRDefault="006B7161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00A, 3000B, 3000C, 3002B,</w:t>
            </w:r>
          </w:p>
          <w:p w14:paraId="06D00A4B" w14:textId="60ECEB79" w:rsidR="00875399" w:rsidRPr="00C67DB7" w:rsidRDefault="006B7161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02C, 3002D, 3002X, 3003A</w:t>
            </w:r>
          </w:p>
        </w:tc>
      </w:tr>
      <w:tr w:rsidR="00875399" w:rsidRPr="00C67DB7" w14:paraId="01EB6ECE" w14:textId="77777777" w:rsidTr="00284270">
        <w:trPr>
          <w:trHeight w:val="286"/>
        </w:trPr>
        <w:tc>
          <w:tcPr>
            <w:tcW w:w="1874" w:type="pct"/>
          </w:tcPr>
          <w:p w14:paraId="687C4622" w14:textId="4B1D1200" w:rsidR="00875399" w:rsidRPr="00C67DB7" w:rsidRDefault="00875399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hobic anxiety disorders</w:t>
            </w:r>
          </w:p>
        </w:tc>
        <w:tc>
          <w:tcPr>
            <w:tcW w:w="1563" w:type="pct"/>
          </w:tcPr>
          <w:p w14:paraId="029B7CAB" w14:textId="14FC11CA" w:rsidR="00875399" w:rsidRPr="00C67DB7" w:rsidRDefault="00875399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40</w:t>
            </w:r>
          </w:p>
        </w:tc>
        <w:tc>
          <w:tcPr>
            <w:tcW w:w="1563" w:type="pct"/>
          </w:tcPr>
          <w:p w14:paraId="220A5855" w14:textId="7432BDD3" w:rsidR="00875399" w:rsidRPr="00C67DB7" w:rsidRDefault="00875399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3002X</w:t>
            </w:r>
          </w:p>
        </w:tc>
      </w:tr>
      <w:tr w:rsidR="00875399" w:rsidRPr="00C67DB7" w14:paraId="5B601E45" w14:textId="77777777" w:rsidTr="00284270">
        <w:trPr>
          <w:trHeight w:val="286"/>
        </w:trPr>
        <w:tc>
          <w:tcPr>
            <w:tcW w:w="1874" w:type="pct"/>
          </w:tcPr>
          <w:p w14:paraId="4006889D" w14:textId="1AD6E748" w:rsidR="00875399" w:rsidRPr="00C67DB7" w:rsidRDefault="00875399" w:rsidP="00C67DB7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ocial phobia</w:t>
            </w:r>
          </w:p>
        </w:tc>
        <w:tc>
          <w:tcPr>
            <w:tcW w:w="1563" w:type="pct"/>
          </w:tcPr>
          <w:p w14:paraId="55B3B638" w14:textId="257DE532" w:rsidR="00875399" w:rsidRPr="00C67DB7" w:rsidRDefault="00875399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40.1</w:t>
            </w:r>
          </w:p>
        </w:tc>
        <w:tc>
          <w:tcPr>
            <w:tcW w:w="1563" w:type="pct"/>
          </w:tcPr>
          <w:p w14:paraId="6A626240" w14:textId="48527BB4" w:rsidR="00875399" w:rsidRPr="00C67DB7" w:rsidRDefault="00875399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3002D</w:t>
            </w:r>
          </w:p>
        </w:tc>
      </w:tr>
      <w:tr w:rsidR="00875399" w:rsidRPr="00C67DB7" w14:paraId="156AFBF1" w14:textId="77777777" w:rsidTr="00284270">
        <w:trPr>
          <w:trHeight w:val="286"/>
        </w:trPr>
        <w:tc>
          <w:tcPr>
            <w:tcW w:w="1874" w:type="pct"/>
          </w:tcPr>
          <w:p w14:paraId="117621EC" w14:textId="69E4CB40" w:rsidR="00875399" w:rsidRPr="00C67DB7" w:rsidRDefault="00875399" w:rsidP="00C67DB7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Other anxiety disorders</w:t>
            </w:r>
          </w:p>
        </w:tc>
        <w:tc>
          <w:tcPr>
            <w:tcW w:w="1563" w:type="pct"/>
          </w:tcPr>
          <w:p w14:paraId="7C0020F0" w14:textId="4C9F23E6" w:rsidR="00875399" w:rsidRPr="00C67DB7" w:rsidRDefault="00875399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41 (excluding F41.2)</w:t>
            </w:r>
          </w:p>
        </w:tc>
        <w:tc>
          <w:tcPr>
            <w:tcW w:w="1563" w:type="pct"/>
          </w:tcPr>
          <w:p w14:paraId="2BFC9EF6" w14:textId="00C1FCD4" w:rsidR="00875399" w:rsidRPr="00C67DB7" w:rsidRDefault="00875399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3000A,B,C, 3002B, 3002C</w:t>
            </w:r>
          </w:p>
        </w:tc>
      </w:tr>
      <w:tr w:rsidR="00875399" w:rsidRPr="00C67DB7" w14:paraId="6FB1F221" w14:textId="77777777" w:rsidTr="00284270">
        <w:trPr>
          <w:trHeight w:val="286"/>
        </w:trPr>
        <w:tc>
          <w:tcPr>
            <w:tcW w:w="1874" w:type="pct"/>
          </w:tcPr>
          <w:p w14:paraId="44500559" w14:textId="7578A0D5" w:rsidR="00875399" w:rsidRPr="00C67DB7" w:rsidRDefault="00875399" w:rsidP="00C67DB7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Obsessive– compulsive disorders</w:t>
            </w:r>
          </w:p>
        </w:tc>
        <w:tc>
          <w:tcPr>
            <w:tcW w:w="1563" w:type="pct"/>
          </w:tcPr>
          <w:p w14:paraId="4CE9F508" w14:textId="555F38CD" w:rsidR="00875399" w:rsidRPr="00C67DB7" w:rsidRDefault="00875399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42</w:t>
            </w:r>
          </w:p>
        </w:tc>
        <w:tc>
          <w:tcPr>
            <w:tcW w:w="1563" w:type="pct"/>
          </w:tcPr>
          <w:p w14:paraId="466A1B9B" w14:textId="2E8FFC11" w:rsidR="00875399" w:rsidRPr="00C67DB7" w:rsidRDefault="00875399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3003A</w:t>
            </w:r>
          </w:p>
        </w:tc>
      </w:tr>
      <w:tr w:rsidR="00875399" w:rsidRPr="00C67DB7" w14:paraId="74E8204C" w14:textId="77777777" w:rsidTr="00284270">
        <w:trPr>
          <w:trHeight w:val="286"/>
        </w:trPr>
        <w:tc>
          <w:tcPr>
            <w:tcW w:w="1874" w:type="pct"/>
          </w:tcPr>
          <w:p w14:paraId="18A2E09D" w14:textId="77777777" w:rsidR="00875399" w:rsidRPr="00C67DB7" w:rsidRDefault="00875399" w:rsidP="00C67DB7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. Other neurotic and personality disorders</w:t>
            </w:r>
          </w:p>
        </w:tc>
        <w:tc>
          <w:tcPr>
            <w:tcW w:w="1563" w:type="pct"/>
          </w:tcPr>
          <w:p w14:paraId="6CE625D6" w14:textId="77777777" w:rsidR="006B7161" w:rsidRPr="00C67DB7" w:rsidRDefault="006B7161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41.2 mixed anxiety and</w:t>
            </w:r>
          </w:p>
          <w:p w14:paraId="5446789A" w14:textId="77777777" w:rsidR="006B7161" w:rsidRPr="00C67DB7" w:rsidRDefault="006B7161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pression, F43 reaction to</w:t>
            </w:r>
          </w:p>
          <w:p w14:paraId="2E8DA182" w14:textId="77777777" w:rsidR="006B7161" w:rsidRPr="00C67DB7" w:rsidRDefault="006B7161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vere stress and adjustment</w:t>
            </w:r>
          </w:p>
          <w:p w14:paraId="0A79D1D8" w14:textId="77777777" w:rsidR="006B7161" w:rsidRPr="00C67DB7" w:rsidRDefault="006B7161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orders, F44 dissociative</w:t>
            </w:r>
          </w:p>
          <w:p w14:paraId="7E74083B" w14:textId="77777777" w:rsidR="006B7161" w:rsidRPr="00C67DB7" w:rsidRDefault="006B7161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nesia, F45 somatoform</w:t>
            </w:r>
          </w:p>
          <w:p w14:paraId="446CCB8D" w14:textId="77777777" w:rsidR="006B7161" w:rsidRPr="00C67DB7" w:rsidRDefault="006B7161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orders, F48 other neurotic</w:t>
            </w:r>
          </w:p>
          <w:p w14:paraId="1CC9AD7A" w14:textId="77777777" w:rsidR="006B7161" w:rsidRPr="00C67DB7" w:rsidRDefault="006B7161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orders, F50 eating disorders,</w:t>
            </w:r>
          </w:p>
          <w:p w14:paraId="0010DF37" w14:textId="77777777" w:rsidR="006B7161" w:rsidRPr="00C67DB7" w:rsidRDefault="006B7161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51 non-organic sleep disorders</w:t>
            </w:r>
          </w:p>
          <w:p w14:paraId="224FF5CF" w14:textId="77777777" w:rsidR="006B7161" w:rsidRPr="00C67DB7" w:rsidRDefault="006B7161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excluding F51.3; F51.4), F52</w:t>
            </w:r>
          </w:p>
          <w:p w14:paraId="7095BBD9" w14:textId="77777777" w:rsidR="006B7161" w:rsidRPr="00C67DB7" w:rsidRDefault="006B7161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ck or loss of sexual desire,</w:t>
            </w:r>
          </w:p>
          <w:p w14:paraId="3B545D68" w14:textId="77777777" w:rsidR="006B7161" w:rsidRPr="00C67DB7" w:rsidRDefault="006B7161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53 mental and behavioral</w:t>
            </w:r>
          </w:p>
          <w:p w14:paraId="2E903613" w14:textId="77777777" w:rsidR="006B7161" w:rsidRPr="00C67DB7" w:rsidRDefault="006B7161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orders associated with the</w:t>
            </w:r>
          </w:p>
          <w:p w14:paraId="6D7741D4" w14:textId="77777777" w:rsidR="006B7161" w:rsidRPr="00C67DB7" w:rsidRDefault="006B7161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uerperium, not elsewhere</w:t>
            </w:r>
          </w:p>
          <w:p w14:paraId="1325546F" w14:textId="77777777" w:rsidR="006B7161" w:rsidRPr="00C67DB7" w:rsidRDefault="006B7161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assified, F54 psychological</w:t>
            </w:r>
          </w:p>
          <w:p w14:paraId="1A24E7E4" w14:textId="77777777" w:rsidR="006B7161" w:rsidRPr="00C67DB7" w:rsidRDefault="006B7161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and behavioral factors</w:t>
            </w:r>
          </w:p>
          <w:p w14:paraId="14E0C6D6" w14:textId="77777777" w:rsidR="006B7161" w:rsidRPr="00C67DB7" w:rsidRDefault="006B7161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sociated with disorders or</w:t>
            </w:r>
          </w:p>
          <w:p w14:paraId="0E38AB47" w14:textId="77777777" w:rsidR="006B7161" w:rsidRPr="00C67DB7" w:rsidRDefault="006B7161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eases classified elsewhere,</w:t>
            </w:r>
          </w:p>
          <w:p w14:paraId="2F0F8ABA" w14:textId="77777777" w:rsidR="006B7161" w:rsidRPr="00C67DB7" w:rsidRDefault="006B7161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55 abuse of non-dependence</w:t>
            </w:r>
          </w:p>
          <w:p w14:paraId="0249C370" w14:textId="77777777" w:rsidR="006B7161" w:rsidRPr="00C67DB7" w:rsidRDefault="006B7161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ducing substances, F59</w:t>
            </w:r>
          </w:p>
          <w:p w14:paraId="62DB4633" w14:textId="77777777" w:rsidR="006B7161" w:rsidRPr="00C67DB7" w:rsidRDefault="006B7161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specified behavioral</w:t>
            </w:r>
          </w:p>
          <w:p w14:paraId="1120FA4F" w14:textId="77777777" w:rsidR="006B7161" w:rsidRPr="00C67DB7" w:rsidRDefault="006B7161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ndromes associated with</w:t>
            </w:r>
          </w:p>
          <w:p w14:paraId="392F62C5" w14:textId="77777777" w:rsidR="006B7161" w:rsidRPr="00C67DB7" w:rsidRDefault="006B7161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ysiological disturbances, F60</w:t>
            </w:r>
          </w:p>
          <w:p w14:paraId="69ECF0A3" w14:textId="77777777" w:rsidR="006B7161" w:rsidRPr="00C67DB7" w:rsidRDefault="006B7161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ecific personality disorders,</w:t>
            </w:r>
          </w:p>
          <w:p w14:paraId="72FFDDF2" w14:textId="77777777" w:rsidR="006B7161" w:rsidRPr="00C67DB7" w:rsidRDefault="006B7161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61 mixed and other personality disorders, F62 enduring</w:t>
            </w:r>
          </w:p>
          <w:p w14:paraId="5CF2950F" w14:textId="77777777" w:rsidR="006B7161" w:rsidRPr="00C67DB7" w:rsidRDefault="006B7161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sonality changes, not</w:t>
            </w:r>
          </w:p>
          <w:p w14:paraId="38056D58" w14:textId="7904B48A" w:rsidR="006B7161" w:rsidRPr="00C67DB7" w:rsidRDefault="006B7161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tributable to brain damage and diseases, F63 habit and impulse disorders, F64 gender identity disorders, F65 fetishism, F66 psychological and behavioural disorders associated with sexual</w:t>
            </w:r>
          </w:p>
          <w:p w14:paraId="4340AD13" w14:textId="77777777" w:rsidR="006B7161" w:rsidRPr="00C67DB7" w:rsidRDefault="006B7161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velopment and orientation,</w:t>
            </w:r>
          </w:p>
          <w:p w14:paraId="233C7F28" w14:textId="77777777" w:rsidR="006B7161" w:rsidRPr="00C67DB7" w:rsidRDefault="006B7161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68 other disorders of adult</w:t>
            </w:r>
          </w:p>
          <w:p w14:paraId="62E6DF6C" w14:textId="77777777" w:rsidR="006B7161" w:rsidRPr="00C67DB7" w:rsidRDefault="006B7161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sonality and behavior, F69</w:t>
            </w:r>
          </w:p>
          <w:p w14:paraId="4E160D6C" w14:textId="77777777" w:rsidR="006B7161" w:rsidRPr="00C67DB7" w:rsidRDefault="006B7161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specified disorder of adult</w:t>
            </w:r>
          </w:p>
          <w:p w14:paraId="3F0DC43F" w14:textId="77777777" w:rsidR="006B7161" w:rsidRPr="00C67DB7" w:rsidRDefault="006B7161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sonality and behavior, F99</w:t>
            </w:r>
          </w:p>
          <w:p w14:paraId="0E2E80D4" w14:textId="77777777" w:rsidR="006B7161" w:rsidRPr="00C67DB7" w:rsidRDefault="006B7161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tal disorder not otherwise</w:t>
            </w:r>
          </w:p>
          <w:p w14:paraId="3B8FADFE" w14:textId="2910F39F" w:rsidR="00875399" w:rsidRPr="00C67DB7" w:rsidRDefault="006B7161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ecified</w:t>
            </w:r>
          </w:p>
        </w:tc>
        <w:tc>
          <w:tcPr>
            <w:tcW w:w="1563" w:type="pct"/>
          </w:tcPr>
          <w:p w14:paraId="4593723D" w14:textId="77777777" w:rsidR="006B7161" w:rsidRPr="00C67DB7" w:rsidRDefault="006B7161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300–302 (excluding 3000A,</w:t>
            </w:r>
          </w:p>
          <w:p w14:paraId="449256B1" w14:textId="77777777" w:rsidR="006B7161" w:rsidRPr="00C67DB7" w:rsidRDefault="006B7161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00B, 3000C, 3002B, 3002C,</w:t>
            </w:r>
          </w:p>
          <w:p w14:paraId="3D14978C" w14:textId="77777777" w:rsidR="006B7161" w:rsidRPr="00C67DB7" w:rsidRDefault="006B7161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02D, 3002X, 3003A, 3004A and</w:t>
            </w:r>
          </w:p>
          <w:p w14:paraId="5A06A821" w14:textId="77777777" w:rsidR="006B7161" w:rsidRPr="00C67DB7" w:rsidRDefault="006B7161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12C), 3071A, 3074A, 3074F,</w:t>
            </w:r>
          </w:p>
          <w:p w14:paraId="4C6CE4C3" w14:textId="77777777" w:rsidR="006B7161" w:rsidRPr="00C67DB7" w:rsidRDefault="006B7161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74H, 3075A, 3075B, 3075C,</w:t>
            </w:r>
          </w:p>
          <w:p w14:paraId="0890E077" w14:textId="77777777" w:rsidR="006B7161" w:rsidRPr="00C67DB7" w:rsidRDefault="006B7161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75E, 3078A, 3079X, 309</w:t>
            </w:r>
          </w:p>
          <w:p w14:paraId="4AE5CC91" w14:textId="34059ADB" w:rsidR="006B7161" w:rsidRPr="00C67DB7" w:rsidRDefault="006B7161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excluding 3092A and 3092B), 312 (excluding 3120A, 3123C and</w:t>
            </w:r>
          </w:p>
          <w:p w14:paraId="1212C3A4" w14:textId="6CE5AC2B" w:rsidR="00875399" w:rsidRPr="00C67DB7" w:rsidRDefault="006B7161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23D)</w:t>
            </w:r>
          </w:p>
        </w:tc>
      </w:tr>
      <w:tr w:rsidR="00875399" w:rsidRPr="00C67DB7" w14:paraId="5585B732" w14:textId="77777777" w:rsidTr="00284270">
        <w:trPr>
          <w:trHeight w:val="303"/>
        </w:trPr>
        <w:tc>
          <w:tcPr>
            <w:tcW w:w="1874" w:type="pct"/>
          </w:tcPr>
          <w:p w14:paraId="082C0CE2" w14:textId="77777777" w:rsidR="00875399" w:rsidRPr="00C67DB7" w:rsidRDefault="00875399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. Substance abuse disorder</w:t>
            </w:r>
          </w:p>
        </w:tc>
        <w:tc>
          <w:tcPr>
            <w:tcW w:w="1563" w:type="pct"/>
          </w:tcPr>
          <w:p w14:paraId="1082C7D0" w14:textId="77777777" w:rsidR="006B7161" w:rsidRPr="00C67DB7" w:rsidRDefault="006B7161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tal and behavioural</w:t>
            </w:r>
          </w:p>
          <w:p w14:paraId="043837C1" w14:textId="77777777" w:rsidR="006B7161" w:rsidRPr="00C67DB7" w:rsidRDefault="006B7161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orders due to use of… F10</w:t>
            </w:r>
          </w:p>
          <w:p w14:paraId="7BBF9BA2" w14:textId="77777777" w:rsidR="006B7161" w:rsidRPr="00C67DB7" w:rsidRDefault="006B7161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cohol, F11 opioids, F12</w:t>
            </w:r>
          </w:p>
          <w:p w14:paraId="00C2A2B9" w14:textId="77777777" w:rsidR="006B7161" w:rsidRPr="00C67DB7" w:rsidRDefault="006B7161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nnabinoids, F13 sedatives or</w:t>
            </w:r>
          </w:p>
          <w:p w14:paraId="45E932E7" w14:textId="77777777" w:rsidR="006B7161" w:rsidRPr="00C67DB7" w:rsidRDefault="006B7161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notics, F14 cocaine, F15</w:t>
            </w:r>
          </w:p>
          <w:p w14:paraId="1E529B64" w14:textId="77777777" w:rsidR="006B7161" w:rsidRPr="00C67DB7" w:rsidRDefault="006B7161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 stimulants, including</w:t>
            </w:r>
          </w:p>
          <w:p w14:paraId="6220179A" w14:textId="77777777" w:rsidR="006B7161" w:rsidRPr="00C67DB7" w:rsidRDefault="006B7161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ffeine, F16 hallucinogens,</w:t>
            </w:r>
          </w:p>
          <w:p w14:paraId="04366BB4" w14:textId="77777777" w:rsidR="006B7161" w:rsidRPr="00C67DB7" w:rsidRDefault="006B7161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17 tobacco, F18 volatile</w:t>
            </w:r>
          </w:p>
          <w:p w14:paraId="36CE9C6D" w14:textId="77777777" w:rsidR="006B7161" w:rsidRPr="00C67DB7" w:rsidRDefault="006B7161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lvents, F19 multiple drug use</w:t>
            </w:r>
          </w:p>
          <w:p w14:paraId="2F53D8BE" w14:textId="77777777" w:rsidR="006B7161" w:rsidRPr="00C67DB7" w:rsidRDefault="006B7161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d use of other psychoactive</w:t>
            </w:r>
          </w:p>
          <w:p w14:paraId="1CF6E497" w14:textId="3EAEAE04" w:rsidR="00875399" w:rsidRPr="00C67DB7" w:rsidRDefault="006B7161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bstances</w:t>
            </w:r>
          </w:p>
        </w:tc>
        <w:tc>
          <w:tcPr>
            <w:tcW w:w="1563" w:type="pct"/>
          </w:tcPr>
          <w:p w14:paraId="46AC27F5" w14:textId="443B9E58" w:rsidR="00875399" w:rsidRPr="00C67DB7" w:rsidRDefault="00173B31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3-305, 291-292</w:t>
            </w:r>
          </w:p>
        </w:tc>
      </w:tr>
      <w:tr w:rsidR="00875399" w:rsidRPr="00C67DB7" w14:paraId="0117580C" w14:textId="77777777" w:rsidTr="00284270">
        <w:trPr>
          <w:trHeight w:val="303"/>
        </w:trPr>
        <w:tc>
          <w:tcPr>
            <w:tcW w:w="1874" w:type="pct"/>
          </w:tcPr>
          <w:p w14:paraId="34FFC7BF" w14:textId="77777777" w:rsidR="00875399" w:rsidRPr="00C67DB7" w:rsidRDefault="00875399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. Attention deficit hyperactivity disorder</w:t>
            </w:r>
          </w:p>
        </w:tc>
        <w:tc>
          <w:tcPr>
            <w:tcW w:w="1563" w:type="pct"/>
          </w:tcPr>
          <w:p w14:paraId="539EAFEB" w14:textId="0A9DFB4F" w:rsidR="00875399" w:rsidRPr="00C67DB7" w:rsidRDefault="00173B31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90 hyperkinetic disorders</w:t>
            </w:r>
          </w:p>
        </w:tc>
        <w:tc>
          <w:tcPr>
            <w:tcW w:w="1563" w:type="pct"/>
          </w:tcPr>
          <w:p w14:paraId="09CFB9CB" w14:textId="0932DC33" w:rsidR="00875399" w:rsidRPr="00C67DB7" w:rsidRDefault="00173B31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4</w:t>
            </w:r>
          </w:p>
        </w:tc>
      </w:tr>
      <w:tr w:rsidR="00875399" w:rsidRPr="00C67DB7" w14:paraId="36A89423" w14:textId="77777777" w:rsidTr="00284270">
        <w:trPr>
          <w:trHeight w:val="474"/>
        </w:trPr>
        <w:tc>
          <w:tcPr>
            <w:tcW w:w="1874" w:type="pct"/>
          </w:tcPr>
          <w:p w14:paraId="779979C8" w14:textId="77777777" w:rsidR="00875399" w:rsidRPr="00C67DB7" w:rsidRDefault="00875399" w:rsidP="00C67DB7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. Intellectual disability*</w:t>
            </w:r>
          </w:p>
        </w:tc>
        <w:tc>
          <w:tcPr>
            <w:tcW w:w="1563" w:type="pct"/>
          </w:tcPr>
          <w:p w14:paraId="55E1DB0D" w14:textId="7D4E9386" w:rsidR="00875399" w:rsidRPr="00C67DB7" w:rsidRDefault="00173B31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70-F79 intellectual disability</w:t>
            </w:r>
          </w:p>
        </w:tc>
        <w:tc>
          <w:tcPr>
            <w:tcW w:w="1563" w:type="pct"/>
          </w:tcPr>
          <w:p w14:paraId="549D6E98" w14:textId="403B1CE9" w:rsidR="00875399" w:rsidRPr="00C67DB7" w:rsidRDefault="00173B31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7-319</w:t>
            </w:r>
          </w:p>
        </w:tc>
      </w:tr>
      <w:tr w:rsidR="00875399" w:rsidRPr="00C67DB7" w14:paraId="63A39B4B" w14:textId="77777777" w:rsidTr="00284270">
        <w:trPr>
          <w:trHeight w:val="469"/>
        </w:trPr>
        <w:tc>
          <w:tcPr>
            <w:tcW w:w="1874" w:type="pct"/>
          </w:tcPr>
          <w:p w14:paraId="7C47D129" w14:textId="77777777" w:rsidR="00875399" w:rsidRPr="00C67DB7" w:rsidRDefault="00875399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. Childhood emotional disorders</w:t>
            </w:r>
          </w:p>
        </w:tc>
        <w:tc>
          <w:tcPr>
            <w:tcW w:w="1563" w:type="pct"/>
          </w:tcPr>
          <w:p w14:paraId="54DA41F9" w14:textId="77777777" w:rsidR="00173B31" w:rsidRPr="00C67DB7" w:rsidRDefault="00173B31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93 emotional disorders with</w:t>
            </w:r>
          </w:p>
          <w:p w14:paraId="6A3018EA" w14:textId="5421C86B" w:rsidR="00875399" w:rsidRPr="00C67DB7" w:rsidRDefault="00173B31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set specific to childhood</w:t>
            </w:r>
          </w:p>
        </w:tc>
        <w:tc>
          <w:tcPr>
            <w:tcW w:w="1563" w:type="pct"/>
          </w:tcPr>
          <w:p w14:paraId="5238AF22" w14:textId="257C5D57" w:rsidR="00875399" w:rsidRPr="00C67DB7" w:rsidRDefault="00173B31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92A, 3092B, 3133A</w:t>
            </w:r>
          </w:p>
        </w:tc>
      </w:tr>
      <w:tr w:rsidR="00875399" w:rsidRPr="00C67DB7" w14:paraId="3D62F08E" w14:textId="77777777" w:rsidTr="00284270">
        <w:trPr>
          <w:trHeight w:val="462"/>
        </w:trPr>
        <w:tc>
          <w:tcPr>
            <w:tcW w:w="1874" w:type="pct"/>
          </w:tcPr>
          <w:p w14:paraId="16897453" w14:textId="33256603" w:rsidR="00875399" w:rsidRPr="00C67DB7" w:rsidRDefault="00875399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eparation anxiety</w:t>
            </w:r>
          </w:p>
        </w:tc>
        <w:tc>
          <w:tcPr>
            <w:tcW w:w="1563" w:type="pct"/>
          </w:tcPr>
          <w:p w14:paraId="32405318" w14:textId="0EBEF178" w:rsidR="00875399" w:rsidRPr="00C67DB7" w:rsidRDefault="00875399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93.0</w:t>
            </w:r>
          </w:p>
        </w:tc>
        <w:tc>
          <w:tcPr>
            <w:tcW w:w="1563" w:type="pct"/>
          </w:tcPr>
          <w:p w14:paraId="68C0895F" w14:textId="451A50CA" w:rsidR="00875399" w:rsidRPr="00C67DB7" w:rsidRDefault="00875399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3092A</w:t>
            </w:r>
          </w:p>
        </w:tc>
      </w:tr>
      <w:tr w:rsidR="00875399" w:rsidRPr="00C67DB7" w14:paraId="6058AE99" w14:textId="77777777" w:rsidTr="00284270">
        <w:trPr>
          <w:trHeight w:val="462"/>
        </w:trPr>
        <w:tc>
          <w:tcPr>
            <w:tcW w:w="1874" w:type="pct"/>
          </w:tcPr>
          <w:p w14:paraId="17B358C5" w14:textId="6F6F9E2B" w:rsidR="00875399" w:rsidRPr="00C67DB7" w:rsidRDefault="00875399" w:rsidP="00C67DB7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hildhood onset phobic- and anxiety disorders</w:t>
            </w:r>
          </w:p>
        </w:tc>
        <w:tc>
          <w:tcPr>
            <w:tcW w:w="1563" w:type="pct"/>
          </w:tcPr>
          <w:p w14:paraId="56614798" w14:textId="0AD4CBD2" w:rsidR="00875399" w:rsidRPr="00C67DB7" w:rsidRDefault="00875399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93.1</w:t>
            </w:r>
          </w:p>
        </w:tc>
        <w:tc>
          <w:tcPr>
            <w:tcW w:w="1563" w:type="pct"/>
          </w:tcPr>
          <w:p w14:paraId="6D047DBD" w14:textId="5848068D" w:rsidR="00875399" w:rsidRPr="00C67DB7" w:rsidRDefault="00875399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3092B</w:t>
            </w:r>
          </w:p>
        </w:tc>
      </w:tr>
      <w:tr w:rsidR="00875399" w:rsidRPr="00C67DB7" w14:paraId="0FDF5138" w14:textId="77777777" w:rsidTr="00284270">
        <w:trPr>
          <w:trHeight w:val="462"/>
        </w:trPr>
        <w:tc>
          <w:tcPr>
            <w:tcW w:w="1874" w:type="pct"/>
          </w:tcPr>
          <w:p w14:paraId="452F15FF" w14:textId="73B95AE4" w:rsidR="00875399" w:rsidRPr="00C67DB7" w:rsidRDefault="00875399" w:rsidP="00C67DB7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hildhood onset social phobia</w:t>
            </w:r>
          </w:p>
        </w:tc>
        <w:tc>
          <w:tcPr>
            <w:tcW w:w="1563" w:type="pct"/>
          </w:tcPr>
          <w:p w14:paraId="3A6BBF7D" w14:textId="28E0D4CA" w:rsidR="00875399" w:rsidRPr="00C67DB7" w:rsidRDefault="00875399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93.2</w:t>
            </w:r>
          </w:p>
        </w:tc>
        <w:tc>
          <w:tcPr>
            <w:tcW w:w="1563" w:type="pct"/>
          </w:tcPr>
          <w:p w14:paraId="529DEECF" w14:textId="6CE28DC0" w:rsidR="00875399" w:rsidRPr="00C67DB7" w:rsidRDefault="00875399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75399" w:rsidRPr="00C67DB7" w14:paraId="3514DA0B" w14:textId="77777777" w:rsidTr="00284270">
        <w:trPr>
          <w:trHeight w:val="462"/>
        </w:trPr>
        <w:tc>
          <w:tcPr>
            <w:tcW w:w="1874" w:type="pct"/>
          </w:tcPr>
          <w:p w14:paraId="053B98E7" w14:textId="17E93DB2" w:rsidR="00875399" w:rsidRPr="00C67DB7" w:rsidRDefault="00875399" w:rsidP="00C67DB7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Other childhood onset emotional and anxiety disorders</w:t>
            </w:r>
          </w:p>
        </w:tc>
        <w:tc>
          <w:tcPr>
            <w:tcW w:w="1563" w:type="pct"/>
          </w:tcPr>
          <w:p w14:paraId="5A659B4D" w14:textId="0806BFD9" w:rsidR="00875399" w:rsidRPr="00C67DB7" w:rsidRDefault="00875399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93.3-9</w:t>
            </w:r>
          </w:p>
        </w:tc>
        <w:tc>
          <w:tcPr>
            <w:tcW w:w="1563" w:type="pct"/>
          </w:tcPr>
          <w:p w14:paraId="0703BA75" w14:textId="1EF039AD" w:rsidR="00875399" w:rsidRPr="00C67DB7" w:rsidRDefault="00875399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3138X, 3133A</w:t>
            </w:r>
          </w:p>
        </w:tc>
      </w:tr>
      <w:tr w:rsidR="00875399" w:rsidRPr="00C67DB7" w14:paraId="453DA7C4" w14:textId="77777777" w:rsidTr="00284270">
        <w:trPr>
          <w:trHeight w:val="462"/>
        </w:trPr>
        <w:tc>
          <w:tcPr>
            <w:tcW w:w="1874" w:type="pct"/>
          </w:tcPr>
          <w:p w14:paraId="7BFDB308" w14:textId="77777777" w:rsidR="00875399" w:rsidRPr="00C67DB7" w:rsidRDefault="00875399" w:rsidP="00C67DB7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. Conduct and oppositional disorders</w:t>
            </w:r>
          </w:p>
        </w:tc>
        <w:tc>
          <w:tcPr>
            <w:tcW w:w="1563" w:type="pct"/>
          </w:tcPr>
          <w:p w14:paraId="473E6DF1" w14:textId="77777777" w:rsidR="00173B31" w:rsidRPr="00C67DB7" w:rsidRDefault="00173B31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91-F92 conduct disorders,</w:t>
            </w:r>
          </w:p>
          <w:p w14:paraId="410C8EF7" w14:textId="77777777" w:rsidR="00173B31" w:rsidRPr="00C67DB7" w:rsidRDefault="00173B31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cluding oppositional defiant</w:t>
            </w:r>
          </w:p>
          <w:p w14:paraId="4ECA2E58" w14:textId="19D58076" w:rsidR="00875399" w:rsidRPr="00C67DB7" w:rsidRDefault="00173B31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order</w:t>
            </w:r>
          </w:p>
        </w:tc>
        <w:tc>
          <w:tcPr>
            <w:tcW w:w="1563" w:type="pct"/>
          </w:tcPr>
          <w:p w14:paraId="3D60CA4C" w14:textId="7257A362" w:rsidR="00875399" w:rsidRPr="00C67DB7" w:rsidRDefault="00173B31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20A, 3123C, 3123D, 3138A</w:t>
            </w:r>
          </w:p>
        </w:tc>
      </w:tr>
      <w:tr w:rsidR="00875399" w:rsidRPr="00C67DB7" w14:paraId="4268228B" w14:textId="77777777" w:rsidTr="00284270">
        <w:trPr>
          <w:trHeight w:val="366"/>
        </w:trPr>
        <w:tc>
          <w:tcPr>
            <w:tcW w:w="1874" w:type="pct"/>
          </w:tcPr>
          <w:p w14:paraId="6959E218" w14:textId="77777777" w:rsidR="00875399" w:rsidRPr="00C67DB7" w:rsidRDefault="00875399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. Tic disorders</w:t>
            </w:r>
          </w:p>
        </w:tc>
        <w:tc>
          <w:tcPr>
            <w:tcW w:w="1563" w:type="pct"/>
          </w:tcPr>
          <w:p w14:paraId="38438F08" w14:textId="370D9E4B" w:rsidR="00875399" w:rsidRPr="00C67DB7" w:rsidRDefault="00173B31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95 tic disorders</w:t>
            </w:r>
          </w:p>
        </w:tc>
        <w:tc>
          <w:tcPr>
            <w:tcW w:w="1563" w:type="pct"/>
          </w:tcPr>
          <w:p w14:paraId="12D2F75B" w14:textId="1A025589" w:rsidR="00875399" w:rsidRPr="00C67DB7" w:rsidRDefault="00173B31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72A, 3072B, 3072C, 3072D</w:t>
            </w:r>
          </w:p>
        </w:tc>
      </w:tr>
      <w:tr w:rsidR="00875399" w:rsidRPr="00C67DB7" w14:paraId="6497B74E" w14:textId="77777777" w:rsidTr="00284270">
        <w:trPr>
          <w:trHeight w:val="286"/>
        </w:trPr>
        <w:tc>
          <w:tcPr>
            <w:tcW w:w="1874" w:type="pct"/>
          </w:tcPr>
          <w:p w14:paraId="30020916" w14:textId="77777777" w:rsidR="00875399" w:rsidRPr="00C67DB7" w:rsidRDefault="00875399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f. Learning and coordination disorders</w:t>
            </w:r>
          </w:p>
        </w:tc>
        <w:tc>
          <w:tcPr>
            <w:tcW w:w="1563" w:type="pct"/>
          </w:tcPr>
          <w:p w14:paraId="1CF76D77" w14:textId="77777777" w:rsidR="00173B31" w:rsidRPr="00C67DB7" w:rsidRDefault="00173B31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80-F83 learning disabilities or</w:t>
            </w:r>
          </w:p>
          <w:p w14:paraId="5B2F39D5" w14:textId="77777777" w:rsidR="00173B31" w:rsidRPr="00C67DB7" w:rsidRDefault="00173B31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tor coordination disorders,</w:t>
            </w:r>
          </w:p>
          <w:p w14:paraId="3DCA84C9" w14:textId="77777777" w:rsidR="00173B31" w:rsidRPr="00C67DB7" w:rsidRDefault="00173B31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cluding developmental</w:t>
            </w:r>
          </w:p>
          <w:p w14:paraId="1D54D5C8" w14:textId="77777777" w:rsidR="00173B31" w:rsidRPr="00C67DB7" w:rsidRDefault="00173B31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orders of speech, language,</w:t>
            </w:r>
          </w:p>
          <w:p w14:paraId="5A9A2D6D" w14:textId="77777777" w:rsidR="00173B31" w:rsidRPr="00C67DB7" w:rsidRDefault="00173B31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holastic skills or motor</w:t>
            </w:r>
          </w:p>
          <w:p w14:paraId="59235B9F" w14:textId="67CD8B48" w:rsidR="00875399" w:rsidRPr="00C67DB7" w:rsidRDefault="00173B31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ordination</w:t>
            </w:r>
          </w:p>
        </w:tc>
        <w:tc>
          <w:tcPr>
            <w:tcW w:w="1563" w:type="pct"/>
          </w:tcPr>
          <w:p w14:paraId="3C7EB94E" w14:textId="638BA9AB" w:rsidR="00875399" w:rsidRPr="00C67DB7" w:rsidRDefault="006B7161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5</w:t>
            </w:r>
          </w:p>
        </w:tc>
      </w:tr>
      <w:tr w:rsidR="00875399" w:rsidRPr="00C67DB7" w14:paraId="4A4A27B1" w14:textId="77777777" w:rsidTr="00284270">
        <w:trPr>
          <w:trHeight w:val="299"/>
        </w:trPr>
        <w:tc>
          <w:tcPr>
            <w:tcW w:w="1874" w:type="pct"/>
          </w:tcPr>
          <w:p w14:paraId="2B60209A" w14:textId="389BFC54" w:rsidR="00875399" w:rsidRPr="00C67DB7" w:rsidRDefault="00875399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pecific developmental disorders of speech and language</w:t>
            </w:r>
          </w:p>
        </w:tc>
        <w:tc>
          <w:tcPr>
            <w:tcW w:w="1563" w:type="pct"/>
          </w:tcPr>
          <w:p w14:paraId="21CF71B0" w14:textId="532BE979" w:rsidR="00875399" w:rsidRPr="00C67DB7" w:rsidRDefault="00875399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80</w:t>
            </w:r>
          </w:p>
        </w:tc>
        <w:tc>
          <w:tcPr>
            <w:tcW w:w="1563" w:type="pct"/>
          </w:tcPr>
          <w:p w14:paraId="2E493A31" w14:textId="11968763" w:rsidR="00875399" w:rsidRPr="00C67DB7" w:rsidRDefault="00875399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75399" w:rsidRPr="00C67DB7" w14:paraId="2652B708" w14:textId="77777777" w:rsidTr="00284270">
        <w:trPr>
          <w:trHeight w:val="396"/>
        </w:trPr>
        <w:tc>
          <w:tcPr>
            <w:tcW w:w="1874" w:type="pct"/>
          </w:tcPr>
          <w:p w14:paraId="19E18C7E" w14:textId="7451F100" w:rsidR="00875399" w:rsidRPr="00C67DB7" w:rsidRDefault="00875399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pecific developmental disorder of scholastic skills</w:t>
            </w:r>
          </w:p>
        </w:tc>
        <w:tc>
          <w:tcPr>
            <w:tcW w:w="1563" w:type="pct"/>
          </w:tcPr>
          <w:p w14:paraId="7CD7736B" w14:textId="06978CD5" w:rsidR="00875399" w:rsidRPr="00C67DB7" w:rsidRDefault="00875399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81</w:t>
            </w:r>
          </w:p>
        </w:tc>
        <w:tc>
          <w:tcPr>
            <w:tcW w:w="1563" w:type="pct"/>
          </w:tcPr>
          <w:p w14:paraId="7073D22B" w14:textId="3732437D" w:rsidR="00875399" w:rsidRPr="00C67DB7" w:rsidRDefault="00875399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75399" w:rsidRPr="00C67DB7" w14:paraId="3A68038C" w14:textId="77777777" w:rsidTr="00284270">
        <w:trPr>
          <w:trHeight w:val="320"/>
        </w:trPr>
        <w:tc>
          <w:tcPr>
            <w:tcW w:w="1874" w:type="pct"/>
          </w:tcPr>
          <w:p w14:paraId="4E4467AD" w14:textId="01D8AD75" w:rsidR="00875399" w:rsidRPr="00C67DB7" w:rsidRDefault="00875399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pecific developmental disorder of motor function</w:t>
            </w:r>
          </w:p>
        </w:tc>
        <w:tc>
          <w:tcPr>
            <w:tcW w:w="1563" w:type="pct"/>
          </w:tcPr>
          <w:p w14:paraId="314A3369" w14:textId="70831248" w:rsidR="00875399" w:rsidRPr="00C67DB7" w:rsidRDefault="00875399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82</w:t>
            </w:r>
          </w:p>
        </w:tc>
        <w:tc>
          <w:tcPr>
            <w:tcW w:w="1563" w:type="pct"/>
          </w:tcPr>
          <w:p w14:paraId="06A31BA3" w14:textId="110BEDEC" w:rsidR="00875399" w:rsidRPr="00C67DB7" w:rsidRDefault="00875399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75399" w:rsidRPr="00C67DB7" w14:paraId="63BE25FC" w14:textId="77777777" w:rsidTr="00284270">
        <w:trPr>
          <w:trHeight w:val="320"/>
        </w:trPr>
        <w:tc>
          <w:tcPr>
            <w:tcW w:w="1874" w:type="pct"/>
          </w:tcPr>
          <w:p w14:paraId="435CE8B4" w14:textId="0CBBCD73" w:rsidR="00875399" w:rsidRPr="00C67DB7" w:rsidRDefault="00875399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Mixed specific developmental disorder </w:t>
            </w:r>
          </w:p>
        </w:tc>
        <w:tc>
          <w:tcPr>
            <w:tcW w:w="1563" w:type="pct"/>
          </w:tcPr>
          <w:p w14:paraId="5E5808DF" w14:textId="1BC5699B" w:rsidR="00875399" w:rsidRPr="00C67DB7" w:rsidRDefault="00875399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83</w:t>
            </w:r>
          </w:p>
        </w:tc>
        <w:tc>
          <w:tcPr>
            <w:tcW w:w="1563" w:type="pct"/>
          </w:tcPr>
          <w:p w14:paraId="725937CA" w14:textId="21A38893" w:rsidR="00875399" w:rsidRPr="00C67DB7" w:rsidRDefault="00875399" w:rsidP="00C67D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bookmarkEnd w:id="1"/>
    </w:tbl>
    <w:p w14:paraId="312E33AA" w14:textId="150254D3" w:rsidR="005713D9" w:rsidRPr="00C67DB7" w:rsidRDefault="005713D9" w:rsidP="00C67DB7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  <w:sectPr w:rsidR="005713D9" w:rsidRPr="00C67DB7" w:rsidSect="00875399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56FE0ABF" w14:textId="7EFDED05" w:rsidR="00844AD3" w:rsidRPr="00C67DB7" w:rsidRDefault="00844AD3" w:rsidP="00C67DB7">
      <w:pPr>
        <w:spacing w:after="12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67DB7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Supplementary table S</w:t>
      </w:r>
      <w:r w:rsidR="00680E41" w:rsidRPr="00C67DB7">
        <w:rPr>
          <w:rFonts w:ascii="Times New Roman" w:hAnsi="Times New Roman" w:cs="Times New Roman"/>
          <w:b/>
          <w:sz w:val="20"/>
          <w:szCs w:val="20"/>
          <w:lang w:val="en-GB"/>
        </w:rPr>
        <w:t>4</w:t>
      </w:r>
      <w:r w:rsidRPr="00C67DB7">
        <w:rPr>
          <w:rFonts w:ascii="Times New Roman" w:hAnsi="Times New Roman" w:cs="Times New Roman"/>
          <w:sz w:val="20"/>
          <w:szCs w:val="20"/>
          <w:lang w:val="en-GB"/>
        </w:rPr>
        <w:t xml:space="preserve"> Covariate testing for maternal psychopathology</w:t>
      </w:r>
    </w:p>
    <w:tbl>
      <w:tblPr>
        <w:tblStyle w:val="Yksinkertainentaulukko4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35"/>
        <w:gridCol w:w="1643"/>
        <w:gridCol w:w="1644"/>
        <w:gridCol w:w="1045"/>
        <w:gridCol w:w="2387"/>
      </w:tblGrid>
      <w:tr w:rsidR="00844AD3" w:rsidRPr="006977CC" w14:paraId="0DA3CDA8" w14:textId="77777777" w:rsidTr="00B901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vAlign w:val="center"/>
          </w:tcPr>
          <w:p w14:paraId="6AEF2ABC" w14:textId="77777777" w:rsidR="00844AD3" w:rsidRPr="00C67DB7" w:rsidRDefault="00844AD3" w:rsidP="00C67DB7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98" w:type="pct"/>
            <w:gridSpan w:val="3"/>
            <w:vAlign w:val="center"/>
          </w:tcPr>
          <w:p w14:paraId="744756F8" w14:textId="77777777" w:rsidR="00844AD3" w:rsidRPr="00C67DB7" w:rsidRDefault="00844AD3" w:rsidP="00C67DB7">
            <w:pPr>
              <w:widowControl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ternal psychopathology</w:t>
            </w:r>
          </w:p>
        </w:tc>
        <w:tc>
          <w:tcPr>
            <w:tcW w:w="1211" w:type="pct"/>
            <w:vAlign w:val="center"/>
          </w:tcPr>
          <w:p w14:paraId="6FE05EDA" w14:textId="77777777" w:rsidR="00844AD3" w:rsidRPr="00C67DB7" w:rsidRDefault="00844AD3" w:rsidP="00C67DB7">
            <w:pPr>
              <w:widowControl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elation between covariates and outcome</w:t>
            </w:r>
          </w:p>
        </w:tc>
      </w:tr>
      <w:tr w:rsidR="00844AD3" w:rsidRPr="00C67DB7" w14:paraId="6B4C1663" w14:textId="77777777" w:rsidTr="00B90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shd w:val="clear" w:color="auto" w:fill="auto"/>
            <w:vAlign w:val="center"/>
          </w:tcPr>
          <w:p w14:paraId="60154E44" w14:textId="77777777" w:rsidR="00844AD3" w:rsidRPr="00C67DB7" w:rsidRDefault="00844AD3" w:rsidP="00C67DB7">
            <w:pPr>
              <w:widowControl w:val="0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ovariates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2C68754C" w14:textId="77777777" w:rsidR="00844AD3" w:rsidRPr="00C67DB7" w:rsidRDefault="00844AD3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3E68C258" w14:textId="77777777" w:rsidR="00844AD3" w:rsidRPr="00C67DB7" w:rsidRDefault="00844AD3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o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53F48CB9" w14:textId="57E92C11" w:rsidR="00844AD3" w:rsidRPr="00C67DB7" w:rsidRDefault="00145A28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</w:t>
            </w:r>
            <w:r w:rsidR="00844AD3" w:rsidRPr="00C67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1211" w:type="pct"/>
            <w:shd w:val="clear" w:color="auto" w:fill="auto"/>
            <w:vAlign w:val="center"/>
          </w:tcPr>
          <w:p w14:paraId="67C77E7B" w14:textId="37F189C8" w:rsidR="00844AD3" w:rsidRPr="00C67DB7" w:rsidRDefault="00145A28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</w:t>
            </w:r>
            <w:r w:rsidR="00844AD3" w:rsidRPr="00C67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value</w:t>
            </w:r>
          </w:p>
        </w:tc>
      </w:tr>
      <w:tr w:rsidR="00844AD3" w:rsidRPr="00C67DB7" w14:paraId="47D1DACA" w14:textId="77777777" w:rsidTr="00B9018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shd w:val="clear" w:color="auto" w:fill="auto"/>
            <w:vAlign w:val="center"/>
          </w:tcPr>
          <w:p w14:paraId="6103CEC5" w14:textId="77777777" w:rsidR="00844AD3" w:rsidRPr="00C67DB7" w:rsidRDefault="00844AD3" w:rsidP="00C67DB7">
            <w:pPr>
              <w:widowControl w:val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aternal age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6A2050AD" w14:textId="77777777" w:rsidR="00844AD3" w:rsidRPr="00C67DB7" w:rsidRDefault="00844AD3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4" w:type="pct"/>
            <w:shd w:val="clear" w:color="auto" w:fill="auto"/>
            <w:vAlign w:val="center"/>
          </w:tcPr>
          <w:p w14:paraId="74C3F960" w14:textId="77777777" w:rsidR="00844AD3" w:rsidRPr="00C67DB7" w:rsidRDefault="00844AD3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0" w:type="pct"/>
            <w:shd w:val="clear" w:color="auto" w:fill="auto"/>
            <w:vAlign w:val="center"/>
          </w:tcPr>
          <w:p w14:paraId="1D42D3BC" w14:textId="77777777" w:rsidR="00844AD3" w:rsidRPr="00C67DB7" w:rsidRDefault="00844AD3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1211" w:type="pct"/>
            <w:shd w:val="clear" w:color="auto" w:fill="auto"/>
            <w:vAlign w:val="center"/>
          </w:tcPr>
          <w:p w14:paraId="27C19084" w14:textId="77777777" w:rsidR="00844AD3" w:rsidRPr="00C67DB7" w:rsidRDefault="00844AD3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2</w:t>
            </w:r>
          </w:p>
        </w:tc>
      </w:tr>
      <w:tr w:rsidR="00844AD3" w:rsidRPr="00C67DB7" w14:paraId="0C5D25BB" w14:textId="77777777" w:rsidTr="00B90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shd w:val="clear" w:color="auto" w:fill="auto"/>
            <w:vAlign w:val="center"/>
          </w:tcPr>
          <w:p w14:paraId="58C3521F" w14:textId="77777777" w:rsidR="00844AD3" w:rsidRPr="00C67DB7" w:rsidRDefault="00844AD3" w:rsidP="00C67DB7">
            <w:pPr>
              <w:widowControl w:val="0"/>
              <w:contextualSpacing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&lt;20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583247D3" w14:textId="77777777" w:rsidR="00844AD3" w:rsidRPr="00C67DB7" w:rsidRDefault="00844AD3" w:rsidP="00C67DB7">
            <w:pPr>
              <w:widowControl w:val="0"/>
              <w:ind w:right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 (5.7)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1BFA5E51" w14:textId="77777777" w:rsidR="00844AD3" w:rsidRPr="00C67DB7" w:rsidRDefault="00844AD3" w:rsidP="00C67DB7">
            <w:pPr>
              <w:widowControl w:val="0"/>
              <w:ind w:right="22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 (2.2)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6F011C25" w14:textId="77777777" w:rsidR="00844AD3" w:rsidRPr="00C67DB7" w:rsidRDefault="00844AD3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1" w:type="pct"/>
            <w:shd w:val="clear" w:color="auto" w:fill="auto"/>
            <w:vAlign w:val="center"/>
          </w:tcPr>
          <w:p w14:paraId="18A1A5AA" w14:textId="77777777" w:rsidR="00844AD3" w:rsidRPr="00C67DB7" w:rsidRDefault="00844AD3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44AD3" w:rsidRPr="00C67DB7" w14:paraId="260F1BC1" w14:textId="77777777" w:rsidTr="00B9018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shd w:val="clear" w:color="auto" w:fill="auto"/>
            <w:vAlign w:val="center"/>
          </w:tcPr>
          <w:p w14:paraId="6C7D2889" w14:textId="77777777" w:rsidR="00844AD3" w:rsidRPr="00C67DB7" w:rsidRDefault="00844AD3" w:rsidP="00C67DB7">
            <w:pPr>
              <w:widowControl w:val="0"/>
              <w:contextualSpacing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20-24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1888F30D" w14:textId="77777777" w:rsidR="00844AD3" w:rsidRPr="00C67DB7" w:rsidRDefault="00844AD3" w:rsidP="00C67DB7">
            <w:pPr>
              <w:widowControl w:val="0"/>
              <w:ind w:right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7 (21.1)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58E1071F" w14:textId="77777777" w:rsidR="00844AD3" w:rsidRPr="00C67DB7" w:rsidRDefault="00844AD3" w:rsidP="00C67DB7">
            <w:pPr>
              <w:widowControl w:val="0"/>
              <w:ind w:right="22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6 (15.9)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4BDB2274" w14:textId="77777777" w:rsidR="00844AD3" w:rsidRPr="00C67DB7" w:rsidRDefault="00844AD3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1" w:type="pct"/>
            <w:shd w:val="clear" w:color="auto" w:fill="auto"/>
            <w:vAlign w:val="center"/>
          </w:tcPr>
          <w:p w14:paraId="30C58F16" w14:textId="77777777" w:rsidR="00844AD3" w:rsidRPr="00C67DB7" w:rsidRDefault="00844AD3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44AD3" w:rsidRPr="00C67DB7" w14:paraId="0A4BCB13" w14:textId="77777777" w:rsidTr="00B90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shd w:val="clear" w:color="auto" w:fill="auto"/>
            <w:vAlign w:val="center"/>
          </w:tcPr>
          <w:p w14:paraId="2CA89002" w14:textId="77777777" w:rsidR="00844AD3" w:rsidRPr="00C67DB7" w:rsidRDefault="00844AD3" w:rsidP="00C67DB7">
            <w:pPr>
              <w:widowControl w:val="0"/>
              <w:contextualSpacing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25-29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59A96ED9" w14:textId="77777777" w:rsidR="00844AD3" w:rsidRPr="00C67DB7" w:rsidRDefault="00844AD3" w:rsidP="00C67DB7">
            <w:pPr>
              <w:widowControl w:val="0"/>
              <w:ind w:right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0 (29.5)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540E57AB" w14:textId="77777777" w:rsidR="00844AD3" w:rsidRPr="00C67DB7" w:rsidRDefault="00844AD3" w:rsidP="00C67DB7">
            <w:pPr>
              <w:widowControl w:val="0"/>
              <w:ind w:right="22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4 (35.2)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454616FC" w14:textId="77777777" w:rsidR="00844AD3" w:rsidRPr="00C67DB7" w:rsidRDefault="00844AD3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1" w:type="pct"/>
            <w:shd w:val="clear" w:color="auto" w:fill="auto"/>
            <w:vAlign w:val="center"/>
          </w:tcPr>
          <w:p w14:paraId="2CEC8F8C" w14:textId="77777777" w:rsidR="00844AD3" w:rsidRPr="00C67DB7" w:rsidRDefault="00844AD3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44AD3" w:rsidRPr="00C67DB7" w14:paraId="461FBFAD" w14:textId="77777777" w:rsidTr="00B9018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shd w:val="clear" w:color="auto" w:fill="auto"/>
            <w:vAlign w:val="center"/>
          </w:tcPr>
          <w:p w14:paraId="18BA49E2" w14:textId="77777777" w:rsidR="00844AD3" w:rsidRPr="00C67DB7" w:rsidRDefault="00844AD3" w:rsidP="00C67DB7">
            <w:pPr>
              <w:widowControl w:val="0"/>
              <w:contextualSpacing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30-34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3DB11C7F" w14:textId="77777777" w:rsidR="00844AD3" w:rsidRPr="00C67DB7" w:rsidRDefault="00844AD3" w:rsidP="00C67DB7">
            <w:pPr>
              <w:widowControl w:val="0"/>
              <w:ind w:right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8 (27.2)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4E9F1338" w14:textId="77777777" w:rsidR="00844AD3" w:rsidRPr="00C67DB7" w:rsidRDefault="00844AD3" w:rsidP="00C67DB7">
            <w:pPr>
              <w:widowControl w:val="0"/>
              <w:ind w:right="22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1 (30.3)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47B13870" w14:textId="77777777" w:rsidR="00844AD3" w:rsidRPr="00C67DB7" w:rsidRDefault="00844AD3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1" w:type="pct"/>
            <w:shd w:val="clear" w:color="auto" w:fill="auto"/>
            <w:vAlign w:val="center"/>
          </w:tcPr>
          <w:p w14:paraId="74CF0C82" w14:textId="77777777" w:rsidR="00844AD3" w:rsidRPr="00C67DB7" w:rsidRDefault="00844AD3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44AD3" w:rsidRPr="00C67DB7" w14:paraId="203906EA" w14:textId="77777777" w:rsidTr="00B90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shd w:val="clear" w:color="auto" w:fill="auto"/>
            <w:vAlign w:val="center"/>
          </w:tcPr>
          <w:p w14:paraId="4B0931C7" w14:textId="77777777" w:rsidR="00844AD3" w:rsidRPr="00C67DB7" w:rsidRDefault="00844AD3" w:rsidP="00C67DB7">
            <w:pPr>
              <w:widowControl w:val="0"/>
              <w:contextualSpacing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35-39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3AC788A5" w14:textId="77777777" w:rsidR="00844AD3" w:rsidRPr="00C67DB7" w:rsidRDefault="00844AD3" w:rsidP="00C67DB7">
            <w:pPr>
              <w:widowControl w:val="0"/>
              <w:ind w:right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 (13.2)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13D1E442" w14:textId="77777777" w:rsidR="00844AD3" w:rsidRPr="00C67DB7" w:rsidRDefault="00844AD3" w:rsidP="00C67DB7">
            <w:pPr>
              <w:widowControl w:val="0"/>
              <w:ind w:right="22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5 (13.7)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762E61EF" w14:textId="77777777" w:rsidR="00844AD3" w:rsidRPr="00C67DB7" w:rsidRDefault="00844AD3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1" w:type="pct"/>
            <w:shd w:val="clear" w:color="auto" w:fill="auto"/>
            <w:vAlign w:val="center"/>
          </w:tcPr>
          <w:p w14:paraId="6C70033C" w14:textId="77777777" w:rsidR="00844AD3" w:rsidRPr="00C67DB7" w:rsidRDefault="00844AD3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44AD3" w:rsidRPr="00C67DB7" w14:paraId="6EE5A501" w14:textId="77777777" w:rsidTr="00B9018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shd w:val="clear" w:color="auto" w:fill="auto"/>
            <w:vAlign w:val="center"/>
          </w:tcPr>
          <w:p w14:paraId="46CB0B0F" w14:textId="77777777" w:rsidR="00844AD3" w:rsidRPr="00C67DB7" w:rsidRDefault="00844AD3" w:rsidP="00C67DB7">
            <w:pPr>
              <w:widowControl w:val="0"/>
              <w:contextualSpacing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≥40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7674264C" w14:textId="77777777" w:rsidR="00844AD3" w:rsidRPr="00C67DB7" w:rsidRDefault="00844AD3" w:rsidP="00C67DB7">
            <w:pPr>
              <w:widowControl w:val="0"/>
              <w:ind w:right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 (3.4)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60EE285E" w14:textId="77777777" w:rsidR="00844AD3" w:rsidRPr="00C67DB7" w:rsidRDefault="00844AD3" w:rsidP="00C67DB7">
            <w:pPr>
              <w:widowControl w:val="0"/>
              <w:ind w:right="22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 (2.8)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2B8F9A9B" w14:textId="77777777" w:rsidR="00844AD3" w:rsidRPr="00C67DB7" w:rsidRDefault="00844AD3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1" w:type="pct"/>
            <w:shd w:val="clear" w:color="auto" w:fill="auto"/>
            <w:vAlign w:val="center"/>
          </w:tcPr>
          <w:p w14:paraId="3F2AFAD5" w14:textId="77777777" w:rsidR="00844AD3" w:rsidRPr="00C67DB7" w:rsidRDefault="00844AD3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44AD3" w:rsidRPr="00C67DB7" w14:paraId="42AC73B0" w14:textId="77777777" w:rsidTr="00B90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shd w:val="clear" w:color="auto" w:fill="auto"/>
            <w:vAlign w:val="center"/>
          </w:tcPr>
          <w:p w14:paraId="7AF7F937" w14:textId="77777777" w:rsidR="00844AD3" w:rsidRPr="00C67DB7" w:rsidRDefault="00844AD3" w:rsidP="00C67DB7">
            <w:pPr>
              <w:widowControl w:val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aternal age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1620BBE1" w14:textId="77777777" w:rsidR="00844AD3" w:rsidRPr="00C67DB7" w:rsidRDefault="00844AD3" w:rsidP="00C67DB7">
            <w:pPr>
              <w:widowControl w:val="0"/>
              <w:ind w:right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4" w:type="pct"/>
            <w:shd w:val="clear" w:color="auto" w:fill="auto"/>
            <w:vAlign w:val="center"/>
          </w:tcPr>
          <w:p w14:paraId="00D454D3" w14:textId="77777777" w:rsidR="00844AD3" w:rsidRPr="00C67DB7" w:rsidRDefault="00844AD3" w:rsidP="00C67DB7">
            <w:pPr>
              <w:widowControl w:val="0"/>
              <w:ind w:right="22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0" w:type="pct"/>
            <w:shd w:val="clear" w:color="auto" w:fill="auto"/>
            <w:vAlign w:val="center"/>
          </w:tcPr>
          <w:p w14:paraId="6CC6CAF6" w14:textId="77777777" w:rsidR="00844AD3" w:rsidRPr="00C67DB7" w:rsidRDefault="00844AD3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6</w:t>
            </w:r>
          </w:p>
        </w:tc>
        <w:tc>
          <w:tcPr>
            <w:tcW w:w="1211" w:type="pct"/>
            <w:shd w:val="clear" w:color="auto" w:fill="auto"/>
            <w:vAlign w:val="center"/>
          </w:tcPr>
          <w:p w14:paraId="216534EF" w14:textId="77777777" w:rsidR="00844AD3" w:rsidRPr="00C67DB7" w:rsidRDefault="00844AD3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1</w:t>
            </w:r>
          </w:p>
        </w:tc>
      </w:tr>
      <w:tr w:rsidR="00844AD3" w:rsidRPr="00C67DB7" w14:paraId="67072F71" w14:textId="77777777" w:rsidTr="00B9018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shd w:val="clear" w:color="auto" w:fill="auto"/>
            <w:vAlign w:val="center"/>
          </w:tcPr>
          <w:p w14:paraId="6CDF0FFC" w14:textId="77777777" w:rsidR="00844AD3" w:rsidRPr="00C67DB7" w:rsidRDefault="00844AD3" w:rsidP="00C67DB7">
            <w:pPr>
              <w:widowControl w:val="0"/>
              <w:contextualSpacing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&lt;20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447529B6" w14:textId="77777777" w:rsidR="00844AD3" w:rsidRPr="00C67DB7" w:rsidRDefault="00844AD3" w:rsidP="00C67DB7">
            <w:pPr>
              <w:widowControl w:val="0"/>
              <w:ind w:right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1.6)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5DCE0BFF" w14:textId="77777777" w:rsidR="00844AD3" w:rsidRPr="00C67DB7" w:rsidRDefault="00844AD3" w:rsidP="00C67DB7">
            <w:pPr>
              <w:widowControl w:val="0"/>
              <w:ind w:right="22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0.5)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44AF3085" w14:textId="77777777" w:rsidR="00844AD3" w:rsidRPr="00C67DB7" w:rsidRDefault="00844AD3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1" w:type="pct"/>
            <w:shd w:val="clear" w:color="auto" w:fill="auto"/>
            <w:vAlign w:val="center"/>
          </w:tcPr>
          <w:p w14:paraId="0FE533F6" w14:textId="77777777" w:rsidR="00844AD3" w:rsidRPr="00C67DB7" w:rsidRDefault="00844AD3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44AD3" w:rsidRPr="00C67DB7" w14:paraId="74A44CFE" w14:textId="77777777" w:rsidTr="00B90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shd w:val="clear" w:color="auto" w:fill="auto"/>
            <w:vAlign w:val="center"/>
          </w:tcPr>
          <w:p w14:paraId="19B40268" w14:textId="77777777" w:rsidR="00844AD3" w:rsidRPr="00C67DB7" w:rsidRDefault="00844AD3" w:rsidP="00C67DB7">
            <w:pPr>
              <w:widowControl w:val="0"/>
              <w:contextualSpacing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20-24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29CD0907" w14:textId="77777777" w:rsidR="00844AD3" w:rsidRPr="00C67DB7" w:rsidRDefault="00844AD3" w:rsidP="00C67DB7">
            <w:pPr>
              <w:widowControl w:val="0"/>
              <w:ind w:right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 (14.4)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39E022B1" w14:textId="77777777" w:rsidR="00844AD3" w:rsidRPr="00C67DB7" w:rsidRDefault="00844AD3" w:rsidP="00C67DB7">
            <w:pPr>
              <w:widowControl w:val="0"/>
              <w:ind w:right="22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3 (9.7)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669FAF46" w14:textId="77777777" w:rsidR="00844AD3" w:rsidRPr="00C67DB7" w:rsidRDefault="00844AD3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1" w:type="pct"/>
            <w:shd w:val="clear" w:color="auto" w:fill="auto"/>
            <w:vAlign w:val="center"/>
          </w:tcPr>
          <w:p w14:paraId="1713FB81" w14:textId="77777777" w:rsidR="00844AD3" w:rsidRPr="00C67DB7" w:rsidRDefault="00844AD3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44AD3" w:rsidRPr="00C67DB7" w14:paraId="0A13E3C1" w14:textId="77777777" w:rsidTr="00B9018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shd w:val="clear" w:color="auto" w:fill="auto"/>
            <w:vAlign w:val="center"/>
          </w:tcPr>
          <w:p w14:paraId="5E2A90E7" w14:textId="77777777" w:rsidR="00844AD3" w:rsidRPr="00C67DB7" w:rsidRDefault="00844AD3" w:rsidP="00C67DB7">
            <w:pPr>
              <w:widowControl w:val="0"/>
              <w:contextualSpacing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25-29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2205C5A9" w14:textId="77777777" w:rsidR="00844AD3" w:rsidRPr="00C67DB7" w:rsidRDefault="00844AD3" w:rsidP="00C67DB7">
            <w:pPr>
              <w:widowControl w:val="0"/>
              <w:ind w:right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9 (25.8)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527CB2C5" w14:textId="77777777" w:rsidR="00844AD3" w:rsidRPr="00C67DB7" w:rsidRDefault="00844AD3" w:rsidP="00C67DB7">
            <w:pPr>
              <w:widowControl w:val="0"/>
              <w:ind w:right="22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5 (27.4)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14E30942" w14:textId="77777777" w:rsidR="00844AD3" w:rsidRPr="00C67DB7" w:rsidRDefault="00844AD3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1" w:type="pct"/>
            <w:shd w:val="clear" w:color="auto" w:fill="auto"/>
            <w:vAlign w:val="center"/>
          </w:tcPr>
          <w:p w14:paraId="64E6ECB6" w14:textId="77777777" w:rsidR="00844AD3" w:rsidRPr="00C67DB7" w:rsidRDefault="00844AD3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44AD3" w:rsidRPr="00C67DB7" w14:paraId="4D31A362" w14:textId="77777777" w:rsidTr="00B90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shd w:val="clear" w:color="auto" w:fill="auto"/>
            <w:vAlign w:val="center"/>
          </w:tcPr>
          <w:p w14:paraId="38150A3A" w14:textId="77777777" w:rsidR="00844AD3" w:rsidRPr="00C67DB7" w:rsidRDefault="00844AD3" w:rsidP="00C67DB7">
            <w:pPr>
              <w:widowControl w:val="0"/>
              <w:contextualSpacing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30-34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1A3625DE" w14:textId="77777777" w:rsidR="00844AD3" w:rsidRPr="00C67DB7" w:rsidRDefault="00844AD3" w:rsidP="00C67DB7">
            <w:pPr>
              <w:widowControl w:val="0"/>
              <w:ind w:right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0 (30.0)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2A57847A" w14:textId="77777777" w:rsidR="00844AD3" w:rsidRPr="00C67DB7" w:rsidRDefault="00844AD3" w:rsidP="00C67DB7">
            <w:pPr>
              <w:widowControl w:val="0"/>
              <w:ind w:right="22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3 (35.1)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7A81F317" w14:textId="77777777" w:rsidR="00844AD3" w:rsidRPr="00C67DB7" w:rsidRDefault="00844AD3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1" w:type="pct"/>
            <w:shd w:val="clear" w:color="auto" w:fill="auto"/>
            <w:vAlign w:val="center"/>
          </w:tcPr>
          <w:p w14:paraId="6657B117" w14:textId="77777777" w:rsidR="00844AD3" w:rsidRPr="00C67DB7" w:rsidRDefault="00844AD3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44AD3" w:rsidRPr="00C67DB7" w14:paraId="54269301" w14:textId="77777777" w:rsidTr="00B9018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shd w:val="clear" w:color="auto" w:fill="auto"/>
            <w:vAlign w:val="center"/>
          </w:tcPr>
          <w:p w14:paraId="0455D340" w14:textId="77777777" w:rsidR="00844AD3" w:rsidRPr="00C67DB7" w:rsidRDefault="00844AD3" w:rsidP="00C67DB7">
            <w:pPr>
              <w:widowControl w:val="0"/>
              <w:contextualSpacing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35-39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6B960042" w14:textId="77777777" w:rsidR="00844AD3" w:rsidRPr="00C67DB7" w:rsidRDefault="00844AD3" w:rsidP="00C67DB7">
            <w:pPr>
              <w:widowControl w:val="0"/>
              <w:ind w:right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 (17.4)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7494E526" w14:textId="77777777" w:rsidR="00844AD3" w:rsidRPr="00C67DB7" w:rsidRDefault="00844AD3" w:rsidP="00C67DB7">
            <w:pPr>
              <w:widowControl w:val="0"/>
              <w:ind w:right="22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1 (18.1)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0F27E8B4" w14:textId="77777777" w:rsidR="00844AD3" w:rsidRPr="00C67DB7" w:rsidRDefault="00844AD3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1" w:type="pct"/>
            <w:shd w:val="clear" w:color="auto" w:fill="auto"/>
            <w:vAlign w:val="center"/>
          </w:tcPr>
          <w:p w14:paraId="09170BA6" w14:textId="77777777" w:rsidR="00844AD3" w:rsidRPr="00C67DB7" w:rsidRDefault="00844AD3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44AD3" w:rsidRPr="00C67DB7" w14:paraId="4E00353E" w14:textId="77777777" w:rsidTr="00B90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shd w:val="clear" w:color="auto" w:fill="auto"/>
            <w:vAlign w:val="center"/>
          </w:tcPr>
          <w:p w14:paraId="66E273F0" w14:textId="77777777" w:rsidR="00844AD3" w:rsidRPr="00C67DB7" w:rsidRDefault="00844AD3" w:rsidP="00C67DB7">
            <w:pPr>
              <w:widowControl w:val="0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≥40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1886B194" w14:textId="77777777" w:rsidR="00844AD3" w:rsidRPr="00C67DB7" w:rsidRDefault="00844AD3" w:rsidP="00C67DB7">
            <w:pPr>
              <w:widowControl w:val="0"/>
              <w:ind w:right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 (10.8)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02574A1E" w14:textId="77777777" w:rsidR="00844AD3" w:rsidRPr="00C67DB7" w:rsidRDefault="00844AD3" w:rsidP="00C67DB7">
            <w:pPr>
              <w:widowControl w:val="0"/>
              <w:ind w:right="22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4 (9.3)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69C32215" w14:textId="77777777" w:rsidR="00844AD3" w:rsidRPr="00C67DB7" w:rsidRDefault="00844AD3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1" w:type="pct"/>
            <w:shd w:val="clear" w:color="auto" w:fill="auto"/>
            <w:vAlign w:val="center"/>
          </w:tcPr>
          <w:p w14:paraId="7DFF80E1" w14:textId="77777777" w:rsidR="00844AD3" w:rsidRPr="00C67DB7" w:rsidRDefault="00844AD3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44AD3" w:rsidRPr="00C67DB7" w14:paraId="13952C89" w14:textId="77777777" w:rsidTr="00B9018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shd w:val="clear" w:color="auto" w:fill="auto"/>
            <w:vAlign w:val="center"/>
          </w:tcPr>
          <w:p w14:paraId="79076EF3" w14:textId="77777777" w:rsidR="00844AD3" w:rsidRPr="00C67DB7" w:rsidRDefault="00844AD3" w:rsidP="00C67DB7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aternal socioeconomic status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2D3861E8" w14:textId="77777777" w:rsidR="00844AD3" w:rsidRPr="00C67DB7" w:rsidRDefault="00844AD3" w:rsidP="00C67DB7">
            <w:pPr>
              <w:widowControl w:val="0"/>
              <w:ind w:right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4" w:type="pct"/>
            <w:shd w:val="clear" w:color="auto" w:fill="auto"/>
            <w:vAlign w:val="center"/>
          </w:tcPr>
          <w:p w14:paraId="6710BE0C" w14:textId="77777777" w:rsidR="00844AD3" w:rsidRPr="00C67DB7" w:rsidRDefault="00844AD3" w:rsidP="00C67DB7">
            <w:pPr>
              <w:autoSpaceDE w:val="0"/>
              <w:autoSpaceDN w:val="0"/>
              <w:adjustRightInd w:val="0"/>
              <w:ind w:right="22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0" w:type="pct"/>
            <w:shd w:val="clear" w:color="auto" w:fill="auto"/>
            <w:vAlign w:val="center"/>
          </w:tcPr>
          <w:p w14:paraId="0857B81E" w14:textId="77777777" w:rsidR="00844AD3" w:rsidRPr="00C67DB7" w:rsidRDefault="00844AD3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6</w:t>
            </w:r>
          </w:p>
        </w:tc>
        <w:tc>
          <w:tcPr>
            <w:tcW w:w="1211" w:type="pct"/>
            <w:shd w:val="clear" w:color="auto" w:fill="auto"/>
            <w:vAlign w:val="center"/>
          </w:tcPr>
          <w:p w14:paraId="283EFDA3" w14:textId="77777777" w:rsidR="00844AD3" w:rsidRPr="00C67DB7" w:rsidRDefault="00844AD3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01</w:t>
            </w:r>
          </w:p>
        </w:tc>
      </w:tr>
      <w:tr w:rsidR="00844AD3" w:rsidRPr="00C67DB7" w14:paraId="52E6D25A" w14:textId="77777777" w:rsidTr="00B90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shd w:val="clear" w:color="auto" w:fill="auto"/>
            <w:vAlign w:val="center"/>
          </w:tcPr>
          <w:p w14:paraId="5CDA40D6" w14:textId="77777777" w:rsidR="00844AD3" w:rsidRPr="00C67DB7" w:rsidRDefault="00844AD3" w:rsidP="00C67DB7">
            <w:pPr>
              <w:widowControl w:val="0"/>
              <w:ind w:left="142"/>
              <w:contextualSpacing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Upper white-collar worker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3BF62D01" w14:textId="77777777" w:rsidR="00844AD3" w:rsidRPr="00C67DB7" w:rsidRDefault="00844AD3" w:rsidP="00C67DB7">
            <w:pPr>
              <w:widowControl w:val="0"/>
              <w:ind w:right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 (11.0)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6E296257" w14:textId="77777777" w:rsidR="00844AD3" w:rsidRPr="00C67DB7" w:rsidRDefault="00844AD3" w:rsidP="00C67DB7">
            <w:pPr>
              <w:autoSpaceDE w:val="0"/>
              <w:autoSpaceDN w:val="0"/>
              <w:adjustRightInd w:val="0"/>
              <w:ind w:right="22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9 (16.0)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44AEA1C9" w14:textId="77777777" w:rsidR="00844AD3" w:rsidRPr="00C67DB7" w:rsidRDefault="00844AD3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1" w:type="pct"/>
            <w:shd w:val="clear" w:color="auto" w:fill="auto"/>
            <w:vAlign w:val="center"/>
          </w:tcPr>
          <w:p w14:paraId="7A81715C" w14:textId="77777777" w:rsidR="00844AD3" w:rsidRPr="00C67DB7" w:rsidRDefault="00844AD3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44AD3" w:rsidRPr="00C67DB7" w14:paraId="03A65B4A" w14:textId="77777777" w:rsidTr="00B9018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shd w:val="clear" w:color="auto" w:fill="auto"/>
            <w:vAlign w:val="center"/>
          </w:tcPr>
          <w:p w14:paraId="7C20B151" w14:textId="77777777" w:rsidR="00844AD3" w:rsidRPr="00C67DB7" w:rsidRDefault="00844AD3" w:rsidP="00C67DB7">
            <w:pPr>
              <w:widowControl w:val="0"/>
              <w:ind w:left="142"/>
              <w:contextualSpacing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Lower white-collar worker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0D3F5C7A" w14:textId="77777777" w:rsidR="00844AD3" w:rsidRPr="00C67DB7" w:rsidRDefault="00844AD3" w:rsidP="00C67DB7">
            <w:pPr>
              <w:widowControl w:val="0"/>
              <w:ind w:right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1 (33.7)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52CB6519" w14:textId="77777777" w:rsidR="00844AD3" w:rsidRPr="00C67DB7" w:rsidRDefault="00844AD3" w:rsidP="00C67DB7">
            <w:pPr>
              <w:autoSpaceDE w:val="0"/>
              <w:autoSpaceDN w:val="0"/>
              <w:adjustRightInd w:val="0"/>
              <w:ind w:right="22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12 (36.9)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5FF2536F" w14:textId="77777777" w:rsidR="00844AD3" w:rsidRPr="00C67DB7" w:rsidRDefault="00844AD3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1" w:type="pct"/>
            <w:shd w:val="clear" w:color="auto" w:fill="auto"/>
            <w:vAlign w:val="center"/>
          </w:tcPr>
          <w:p w14:paraId="6E77C3FB" w14:textId="77777777" w:rsidR="00844AD3" w:rsidRPr="00C67DB7" w:rsidRDefault="00844AD3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44AD3" w:rsidRPr="00C67DB7" w14:paraId="10EC6240" w14:textId="77777777" w:rsidTr="00B90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shd w:val="clear" w:color="auto" w:fill="auto"/>
            <w:vAlign w:val="center"/>
          </w:tcPr>
          <w:p w14:paraId="2008D6F7" w14:textId="77777777" w:rsidR="00844AD3" w:rsidRPr="00C67DB7" w:rsidRDefault="00844AD3" w:rsidP="00C67DB7">
            <w:pPr>
              <w:widowControl w:val="0"/>
              <w:ind w:left="142"/>
              <w:contextualSpacing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Blue-collar worker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0E2B743C" w14:textId="77777777" w:rsidR="00844AD3" w:rsidRPr="00C67DB7" w:rsidRDefault="00844AD3" w:rsidP="00C67DB7">
            <w:pPr>
              <w:widowControl w:val="0"/>
              <w:ind w:right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 (15.2)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3416E59C" w14:textId="77777777" w:rsidR="00844AD3" w:rsidRPr="00C67DB7" w:rsidRDefault="00844AD3" w:rsidP="00C67DB7">
            <w:pPr>
              <w:widowControl w:val="0"/>
              <w:ind w:right="22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1 (16.1)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6D7353E8" w14:textId="77777777" w:rsidR="00844AD3" w:rsidRPr="00C67DB7" w:rsidRDefault="00844AD3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1" w:type="pct"/>
            <w:shd w:val="clear" w:color="auto" w:fill="auto"/>
            <w:vAlign w:val="center"/>
          </w:tcPr>
          <w:p w14:paraId="7C66DAFF" w14:textId="77777777" w:rsidR="00844AD3" w:rsidRPr="00C67DB7" w:rsidRDefault="00844AD3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44AD3" w:rsidRPr="00C67DB7" w14:paraId="2D0F2AA2" w14:textId="77777777" w:rsidTr="00B9018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shd w:val="clear" w:color="auto" w:fill="auto"/>
            <w:vAlign w:val="center"/>
          </w:tcPr>
          <w:p w14:paraId="5781DD3B" w14:textId="77777777" w:rsidR="00844AD3" w:rsidRPr="00C67DB7" w:rsidRDefault="00844AD3" w:rsidP="00C67DB7">
            <w:pPr>
              <w:widowControl w:val="0"/>
              <w:ind w:left="142"/>
              <w:contextualSpacing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2C11122D" w14:textId="77777777" w:rsidR="00844AD3" w:rsidRPr="00C67DB7" w:rsidRDefault="00844AD3" w:rsidP="00C67DB7">
            <w:pPr>
              <w:widowControl w:val="0"/>
              <w:ind w:right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1 (19.9)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25F317D9" w14:textId="77777777" w:rsidR="00844AD3" w:rsidRPr="00C67DB7" w:rsidRDefault="00844AD3" w:rsidP="00C67DB7">
            <w:pPr>
              <w:widowControl w:val="0"/>
              <w:ind w:right="22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7 (14.8)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79E6AEF4" w14:textId="77777777" w:rsidR="00844AD3" w:rsidRPr="00C67DB7" w:rsidRDefault="00844AD3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1" w:type="pct"/>
            <w:shd w:val="clear" w:color="auto" w:fill="auto"/>
            <w:vAlign w:val="center"/>
          </w:tcPr>
          <w:p w14:paraId="21D2BFA7" w14:textId="77777777" w:rsidR="00844AD3" w:rsidRPr="00C67DB7" w:rsidRDefault="00844AD3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44AD3" w:rsidRPr="00C67DB7" w14:paraId="04CB0CAA" w14:textId="77777777" w:rsidTr="00B90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shd w:val="clear" w:color="auto" w:fill="auto"/>
            <w:vAlign w:val="center"/>
          </w:tcPr>
          <w:p w14:paraId="39E34ED6" w14:textId="77777777" w:rsidR="00844AD3" w:rsidRPr="00C67DB7" w:rsidRDefault="00844AD3" w:rsidP="00C67DB7">
            <w:pPr>
              <w:widowControl w:val="0"/>
              <w:contextualSpacing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6054343E" w14:textId="77777777" w:rsidR="00844AD3" w:rsidRPr="00C67DB7" w:rsidRDefault="00844AD3" w:rsidP="00C67DB7">
            <w:pPr>
              <w:widowControl w:val="0"/>
              <w:ind w:right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3 (20.3)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196519D3" w14:textId="77777777" w:rsidR="00844AD3" w:rsidRPr="00C67DB7" w:rsidRDefault="00844AD3" w:rsidP="00C67DB7">
            <w:pPr>
              <w:widowControl w:val="0"/>
              <w:ind w:right="22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3 (16.2)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569C6B53" w14:textId="77777777" w:rsidR="00844AD3" w:rsidRPr="00C67DB7" w:rsidRDefault="00844AD3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1" w:type="pct"/>
            <w:shd w:val="clear" w:color="auto" w:fill="auto"/>
            <w:vAlign w:val="center"/>
          </w:tcPr>
          <w:p w14:paraId="49CE276B" w14:textId="77777777" w:rsidR="00844AD3" w:rsidRPr="00C67DB7" w:rsidRDefault="00844AD3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44AD3" w:rsidRPr="00C67DB7" w14:paraId="0E830D10" w14:textId="77777777" w:rsidTr="00B9018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shd w:val="clear" w:color="auto" w:fill="auto"/>
            <w:vAlign w:val="center"/>
          </w:tcPr>
          <w:p w14:paraId="7CB19299" w14:textId="77777777" w:rsidR="00844AD3" w:rsidRPr="00C67DB7" w:rsidRDefault="00844AD3" w:rsidP="00C67DB7">
            <w:pPr>
              <w:widowControl w:val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arital status</w:t>
            </w:r>
            <w:r w:rsidRPr="00C67DB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4351E44E" w14:textId="77777777" w:rsidR="00844AD3" w:rsidRPr="00C67DB7" w:rsidRDefault="00844AD3" w:rsidP="00C67DB7">
            <w:pPr>
              <w:widowControl w:val="0"/>
              <w:ind w:right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4" w:type="pct"/>
            <w:shd w:val="clear" w:color="auto" w:fill="auto"/>
            <w:vAlign w:val="center"/>
          </w:tcPr>
          <w:p w14:paraId="37B04D64" w14:textId="77777777" w:rsidR="00844AD3" w:rsidRPr="00C67DB7" w:rsidRDefault="00844AD3" w:rsidP="00C67DB7">
            <w:pPr>
              <w:widowControl w:val="0"/>
              <w:ind w:right="22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0" w:type="pct"/>
            <w:shd w:val="clear" w:color="auto" w:fill="auto"/>
            <w:vAlign w:val="center"/>
          </w:tcPr>
          <w:p w14:paraId="0195D2FE" w14:textId="77777777" w:rsidR="00844AD3" w:rsidRPr="00C67DB7" w:rsidRDefault="00844AD3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7</w:t>
            </w:r>
          </w:p>
        </w:tc>
        <w:tc>
          <w:tcPr>
            <w:tcW w:w="1211" w:type="pct"/>
            <w:shd w:val="clear" w:color="auto" w:fill="auto"/>
            <w:vAlign w:val="center"/>
          </w:tcPr>
          <w:p w14:paraId="6BCC0FB2" w14:textId="77777777" w:rsidR="00844AD3" w:rsidRPr="00C67DB7" w:rsidRDefault="00844AD3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01</w:t>
            </w:r>
          </w:p>
        </w:tc>
      </w:tr>
      <w:tr w:rsidR="00844AD3" w:rsidRPr="00C67DB7" w14:paraId="77075DD2" w14:textId="77777777" w:rsidTr="00B90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shd w:val="clear" w:color="auto" w:fill="auto"/>
            <w:vAlign w:val="center"/>
          </w:tcPr>
          <w:p w14:paraId="5498E552" w14:textId="77777777" w:rsidR="00844AD3" w:rsidRPr="00C67DB7" w:rsidRDefault="00844AD3" w:rsidP="00C67DB7">
            <w:pPr>
              <w:widowControl w:val="0"/>
              <w:ind w:left="142"/>
              <w:contextualSpacing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Married/in a relationship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08A251B6" w14:textId="77777777" w:rsidR="00844AD3" w:rsidRPr="00C67DB7" w:rsidRDefault="00844AD3" w:rsidP="00C67DB7">
            <w:pPr>
              <w:widowControl w:val="0"/>
              <w:ind w:right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6 (95.9)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56255B34" w14:textId="77777777" w:rsidR="00844AD3" w:rsidRPr="00C67DB7" w:rsidRDefault="00844AD3" w:rsidP="00C67DB7">
            <w:pPr>
              <w:widowControl w:val="0"/>
              <w:ind w:right="22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65 (97.1)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7228BA8C" w14:textId="77777777" w:rsidR="00844AD3" w:rsidRPr="00C67DB7" w:rsidRDefault="00844AD3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1" w:type="pct"/>
            <w:shd w:val="clear" w:color="auto" w:fill="auto"/>
            <w:vAlign w:val="center"/>
          </w:tcPr>
          <w:p w14:paraId="1F8972D7" w14:textId="77777777" w:rsidR="00844AD3" w:rsidRPr="00C67DB7" w:rsidRDefault="00844AD3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44AD3" w:rsidRPr="00C67DB7" w14:paraId="59B354FD" w14:textId="77777777" w:rsidTr="00B9018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shd w:val="clear" w:color="auto" w:fill="auto"/>
            <w:vAlign w:val="center"/>
          </w:tcPr>
          <w:p w14:paraId="70A73892" w14:textId="77777777" w:rsidR="00844AD3" w:rsidRPr="00C67DB7" w:rsidRDefault="00844AD3" w:rsidP="00C67DB7">
            <w:pPr>
              <w:widowControl w:val="0"/>
              <w:contextualSpacing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Single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5A323FD5" w14:textId="77777777" w:rsidR="00844AD3" w:rsidRPr="00C67DB7" w:rsidRDefault="00844AD3" w:rsidP="00C67DB7">
            <w:pPr>
              <w:widowControl w:val="0"/>
              <w:ind w:right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 (4.1)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54C7C5E3" w14:textId="77777777" w:rsidR="00844AD3" w:rsidRPr="00C67DB7" w:rsidRDefault="00844AD3" w:rsidP="00C67DB7">
            <w:pPr>
              <w:widowControl w:val="0"/>
              <w:ind w:right="22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 (3.0)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0EFF8ACE" w14:textId="77777777" w:rsidR="00844AD3" w:rsidRPr="00C67DB7" w:rsidRDefault="00844AD3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1" w:type="pct"/>
            <w:shd w:val="clear" w:color="auto" w:fill="auto"/>
            <w:vAlign w:val="center"/>
          </w:tcPr>
          <w:p w14:paraId="7C7CC58B" w14:textId="77777777" w:rsidR="00844AD3" w:rsidRPr="00C67DB7" w:rsidRDefault="00844AD3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44AD3" w:rsidRPr="00C67DB7" w14:paraId="73E50447" w14:textId="77777777" w:rsidTr="00B90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shd w:val="clear" w:color="auto" w:fill="auto"/>
            <w:vAlign w:val="center"/>
          </w:tcPr>
          <w:p w14:paraId="4FD0528A" w14:textId="77777777" w:rsidR="00844AD3" w:rsidRPr="00C67DB7" w:rsidRDefault="00844AD3" w:rsidP="00C67DB7">
            <w:pPr>
              <w:widowControl w:val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mmigration status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05FB4FCE" w14:textId="77777777" w:rsidR="00844AD3" w:rsidRPr="00C67DB7" w:rsidRDefault="00844AD3" w:rsidP="00C67DB7">
            <w:pPr>
              <w:widowControl w:val="0"/>
              <w:ind w:right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4" w:type="pct"/>
            <w:shd w:val="clear" w:color="auto" w:fill="auto"/>
            <w:vAlign w:val="center"/>
          </w:tcPr>
          <w:p w14:paraId="153132E2" w14:textId="77777777" w:rsidR="00844AD3" w:rsidRPr="00C67DB7" w:rsidRDefault="00844AD3" w:rsidP="00C67DB7">
            <w:pPr>
              <w:widowControl w:val="0"/>
              <w:ind w:right="22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0" w:type="pct"/>
            <w:shd w:val="clear" w:color="auto" w:fill="auto"/>
            <w:vAlign w:val="center"/>
          </w:tcPr>
          <w:p w14:paraId="1B79BF8D" w14:textId="77777777" w:rsidR="00844AD3" w:rsidRPr="00C67DB7" w:rsidRDefault="00844AD3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3</w:t>
            </w:r>
          </w:p>
        </w:tc>
        <w:tc>
          <w:tcPr>
            <w:tcW w:w="1211" w:type="pct"/>
            <w:shd w:val="clear" w:color="auto" w:fill="auto"/>
            <w:vAlign w:val="center"/>
          </w:tcPr>
          <w:p w14:paraId="28B64796" w14:textId="77777777" w:rsidR="00844AD3" w:rsidRPr="00C67DB7" w:rsidRDefault="00844AD3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06</w:t>
            </w:r>
          </w:p>
        </w:tc>
      </w:tr>
      <w:tr w:rsidR="00844AD3" w:rsidRPr="00C67DB7" w14:paraId="202F0729" w14:textId="77777777" w:rsidTr="00B9018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shd w:val="clear" w:color="auto" w:fill="auto"/>
            <w:vAlign w:val="center"/>
          </w:tcPr>
          <w:p w14:paraId="33E2203D" w14:textId="77777777" w:rsidR="00844AD3" w:rsidRPr="00C67DB7" w:rsidRDefault="00844AD3" w:rsidP="00C67DB7">
            <w:pPr>
              <w:widowControl w:val="0"/>
              <w:ind w:left="142"/>
              <w:contextualSpacing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Both parents Finnish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04FB9529" w14:textId="77777777" w:rsidR="00844AD3" w:rsidRPr="00C67DB7" w:rsidRDefault="00844AD3" w:rsidP="00C67DB7">
            <w:pPr>
              <w:widowControl w:val="0"/>
              <w:ind w:right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4 (95.3)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429606EF" w14:textId="77777777" w:rsidR="00844AD3" w:rsidRPr="00C67DB7" w:rsidRDefault="00844AD3" w:rsidP="00C67DB7">
            <w:pPr>
              <w:widowControl w:val="0"/>
              <w:ind w:right="22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86 (94.3)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1094CBC7" w14:textId="77777777" w:rsidR="00844AD3" w:rsidRPr="00C67DB7" w:rsidRDefault="00844AD3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1" w:type="pct"/>
            <w:shd w:val="clear" w:color="auto" w:fill="auto"/>
            <w:vAlign w:val="center"/>
          </w:tcPr>
          <w:p w14:paraId="375A59AD" w14:textId="77777777" w:rsidR="00844AD3" w:rsidRPr="00C67DB7" w:rsidRDefault="00844AD3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44AD3" w:rsidRPr="00C67DB7" w14:paraId="59B2E5E4" w14:textId="77777777" w:rsidTr="00B90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shd w:val="clear" w:color="auto" w:fill="auto"/>
            <w:vAlign w:val="center"/>
          </w:tcPr>
          <w:p w14:paraId="4732640B" w14:textId="77777777" w:rsidR="00844AD3" w:rsidRPr="00C67DB7" w:rsidRDefault="00844AD3" w:rsidP="00C67DB7">
            <w:pPr>
              <w:widowControl w:val="0"/>
              <w:ind w:left="142"/>
              <w:contextualSpacing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Mother immigrant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7334E404" w14:textId="77777777" w:rsidR="00844AD3" w:rsidRPr="00C67DB7" w:rsidRDefault="00844AD3" w:rsidP="00C67DB7">
            <w:pPr>
              <w:widowControl w:val="0"/>
              <w:ind w:right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1.6)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4F1C6E7B" w14:textId="77777777" w:rsidR="00844AD3" w:rsidRPr="00C67DB7" w:rsidRDefault="00844AD3" w:rsidP="00C67DB7">
            <w:pPr>
              <w:widowControl w:val="0"/>
              <w:ind w:right="22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 (1.5)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10C7366F" w14:textId="77777777" w:rsidR="00844AD3" w:rsidRPr="00C67DB7" w:rsidRDefault="00844AD3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1" w:type="pct"/>
            <w:shd w:val="clear" w:color="auto" w:fill="auto"/>
            <w:vAlign w:val="center"/>
          </w:tcPr>
          <w:p w14:paraId="457FFA52" w14:textId="77777777" w:rsidR="00844AD3" w:rsidRPr="00C67DB7" w:rsidRDefault="00844AD3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44AD3" w:rsidRPr="00C67DB7" w14:paraId="477F3488" w14:textId="77777777" w:rsidTr="00B9018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shd w:val="clear" w:color="auto" w:fill="auto"/>
            <w:vAlign w:val="center"/>
          </w:tcPr>
          <w:p w14:paraId="3F2A4E52" w14:textId="77777777" w:rsidR="00844AD3" w:rsidRPr="00C67DB7" w:rsidRDefault="00844AD3" w:rsidP="00C67DB7">
            <w:pPr>
              <w:widowControl w:val="0"/>
              <w:ind w:left="142"/>
              <w:contextualSpacing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Father immigrant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550B683E" w14:textId="77777777" w:rsidR="00844AD3" w:rsidRPr="00C67DB7" w:rsidRDefault="00844AD3" w:rsidP="00C67DB7">
            <w:pPr>
              <w:widowControl w:val="0"/>
              <w:ind w:right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1.8)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31AB052A" w14:textId="77777777" w:rsidR="00844AD3" w:rsidRPr="00C67DB7" w:rsidRDefault="00844AD3" w:rsidP="00C67DB7">
            <w:pPr>
              <w:widowControl w:val="0"/>
              <w:ind w:right="22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 (2.1)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08F1F2A7" w14:textId="77777777" w:rsidR="00844AD3" w:rsidRPr="00C67DB7" w:rsidRDefault="00844AD3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1" w:type="pct"/>
            <w:shd w:val="clear" w:color="auto" w:fill="auto"/>
            <w:vAlign w:val="center"/>
          </w:tcPr>
          <w:p w14:paraId="44F6B4B4" w14:textId="77777777" w:rsidR="00844AD3" w:rsidRPr="00C67DB7" w:rsidRDefault="00844AD3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44AD3" w:rsidRPr="00C67DB7" w14:paraId="6E27A7A6" w14:textId="77777777" w:rsidTr="00B90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shd w:val="clear" w:color="auto" w:fill="auto"/>
            <w:vAlign w:val="center"/>
          </w:tcPr>
          <w:p w14:paraId="760F28C2" w14:textId="77777777" w:rsidR="00844AD3" w:rsidRPr="00C67DB7" w:rsidRDefault="00844AD3" w:rsidP="00C67DB7">
            <w:pPr>
              <w:widowControl w:val="0"/>
              <w:contextualSpacing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Both parents immigrants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3E9B9522" w14:textId="77777777" w:rsidR="00844AD3" w:rsidRPr="00C67DB7" w:rsidRDefault="00844AD3" w:rsidP="00C67DB7">
            <w:pPr>
              <w:widowControl w:val="0"/>
              <w:ind w:right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1.4)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71B52086" w14:textId="77777777" w:rsidR="00844AD3" w:rsidRPr="00C67DB7" w:rsidRDefault="00844AD3" w:rsidP="00C67DB7">
            <w:pPr>
              <w:widowControl w:val="0"/>
              <w:ind w:right="22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 (2.1)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4CADB974" w14:textId="77777777" w:rsidR="00844AD3" w:rsidRPr="00C67DB7" w:rsidRDefault="00844AD3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1" w:type="pct"/>
            <w:shd w:val="clear" w:color="auto" w:fill="auto"/>
            <w:vAlign w:val="center"/>
          </w:tcPr>
          <w:p w14:paraId="3FB06BE3" w14:textId="77777777" w:rsidR="00844AD3" w:rsidRPr="00C67DB7" w:rsidRDefault="00844AD3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44AD3" w:rsidRPr="00C67DB7" w14:paraId="79F815C9" w14:textId="77777777" w:rsidTr="00B9018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shd w:val="clear" w:color="auto" w:fill="auto"/>
            <w:vAlign w:val="center"/>
          </w:tcPr>
          <w:p w14:paraId="02577063" w14:textId="77777777" w:rsidR="00844AD3" w:rsidRPr="00C67DB7" w:rsidRDefault="00844AD3" w:rsidP="00C67DB7">
            <w:pPr>
              <w:widowControl w:val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rbanicity</w:t>
            </w:r>
            <w:r w:rsidRPr="00C67DB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6F7F3AC9" w14:textId="77777777" w:rsidR="00844AD3" w:rsidRPr="00C67DB7" w:rsidRDefault="00844AD3" w:rsidP="00C67DB7">
            <w:pPr>
              <w:widowControl w:val="0"/>
              <w:ind w:right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4" w:type="pct"/>
            <w:shd w:val="clear" w:color="auto" w:fill="auto"/>
            <w:vAlign w:val="center"/>
          </w:tcPr>
          <w:p w14:paraId="7EFF3365" w14:textId="77777777" w:rsidR="00844AD3" w:rsidRPr="00C67DB7" w:rsidRDefault="00844AD3" w:rsidP="00C67DB7">
            <w:pPr>
              <w:widowControl w:val="0"/>
              <w:ind w:right="22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0" w:type="pct"/>
            <w:shd w:val="clear" w:color="auto" w:fill="auto"/>
            <w:vAlign w:val="center"/>
          </w:tcPr>
          <w:p w14:paraId="1F639CB5" w14:textId="77777777" w:rsidR="00844AD3" w:rsidRPr="00C67DB7" w:rsidRDefault="00844AD3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1" w:type="pct"/>
            <w:shd w:val="clear" w:color="auto" w:fill="auto"/>
            <w:vAlign w:val="center"/>
          </w:tcPr>
          <w:p w14:paraId="4B7F9EB3" w14:textId="77777777" w:rsidR="00844AD3" w:rsidRPr="00C67DB7" w:rsidRDefault="00844AD3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44AD3" w:rsidRPr="00C67DB7" w14:paraId="20843D31" w14:textId="77777777" w:rsidTr="00B90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shd w:val="clear" w:color="auto" w:fill="auto"/>
            <w:vAlign w:val="center"/>
          </w:tcPr>
          <w:p w14:paraId="3D68BB47" w14:textId="77777777" w:rsidR="00844AD3" w:rsidRPr="00C67DB7" w:rsidRDefault="00844AD3" w:rsidP="00C67DB7">
            <w:pPr>
              <w:widowControl w:val="0"/>
              <w:contextualSpacing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Urban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75E564FD" w14:textId="77777777" w:rsidR="00844AD3" w:rsidRPr="00C67DB7" w:rsidRDefault="00844AD3" w:rsidP="00C67DB7">
            <w:pPr>
              <w:widowControl w:val="0"/>
              <w:ind w:right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8 (62.6)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7C6021B6" w14:textId="77777777" w:rsidR="00844AD3" w:rsidRPr="00C67DB7" w:rsidRDefault="00844AD3" w:rsidP="00C67DB7">
            <w:pPr>
              <w:widowControl w:val="0"/>
              <w:ind w:right="22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52 (60.9)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0EFA413A" w14:textId="77777777" w:rsidR="00844AD3" w:rsidRPr="00C67DB7" w:rsidRDefault="00844AD3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5</w:t>
            </w:r>
          </w:p>
        </w:tc>
        <w:tc>
          <w:tcPr>
            <w:tcW w:w="1211" w:type="pct"/>
            <w:shd w:val="clear" w:color="auto" w:fill="auto"/>
            <w:vAlign w:val="center"/>
          </w:tcPr>
          <w:p w14:paraId="31A4F628" w14:textId="77777777" w:rsidR="00844AD3" w:rsidRPr="00C67DB7" w:rsidRDefault="00844AD3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51</w:t>
            </w:r>
          </w:p>
        </w:tc>
      </w:tr>
      <w:tr w:rsidR="00844AD3" w:rsidRPr="00C67DB7" w14:paraId="78A4D593" w14:textId="77777777" w:rsidTr="00B9018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shd w:val="clear" w:color="auto" w:fill="auto"/>
            <w:vAlign w:val="center"/>
          </w:tcPr>
          <w:p w14:paraId="0C2C406B" w14:textId="77777777" w:rsidR="00844AD3" w:rsidRPr="00C67DB7" w:rsidRDefault="00844AD3" w:rsidP="00C67DB7">
            <w:pPr>
              <w:widowControl w:val="0"/>
              <w:contextualSpacing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Semi-urban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18B00484" w14:textId="77777777" w:rsidR="00844AD3" w:rsidRPr="00C67DB7" w:rsidRDefault="00844AD3" w:rsidP="00C67DB7">
            <w:pPr>
              <w:widowControl w:val="0"/>
              <w:ind w:right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 (17.3)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33AA05E9" w14:textId="77777777" w:rsidR="00844AD3" w:rsidRPr="00C67DB7" w:rsidRDefault="00844AD3" w:rsidP="00C67DB7">
            <w:pPr>
              <w:widowControl w:val="0"/>
              <w:ind w:right="22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2 (17.0)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1CB179D6" w14:textId="77777777" w:rsidR="00844AD3" w:rsidRPr="00C67DB7" w:rsidRDefault="00844AD3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1" w:type="pct"/>
            <w:shd w:val="clear" w:color="auto" w:fill="auto"/>
            <w:vAlign w:val="center"/>
          </w:tcPr>
          <w:p w14:paraId="5F9BD770" w14:textId="77777777" w:rsidR="00844AD3" w:rsidRPr="00C67DB7" w:rsidRDefault="00844AD3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44AD3" w:rsidRPr="00C67DB7" w14:paraId="36D7329A" w14:textId="77777777" w:rsidTr="00B90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shd w:val="clear" w:color="auto" w:fill="auto"/>
            <w:vAlign w:val="center"/>
          </w:tcPr>
          <w:p w14:paraId="66A26C33" w14:textId="77777777" w:rsidR="00844AD3" w:rsidRPr="00C67DB7" w:rsidRDefault="00844AD3" w:rsidP="00C67DB7">
            <w:pPr>
              <w:widowControl w:val="0"/>
              <w:contextualSpacing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Rural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001DCDDA" w14:textId="77777777" w:rsidR="00844AD3" w:rsidRPr="00C67DB7" w:rsidRDefault="00844AD3" w:rsidP="00C67DB7">
            <w:pPr>
              <w:widowControl w:val="0"/>
              <w:ind w:right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2 (20.1)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126ED833" w14:textId="77777777" w:rsidR="00844AD3" w:rsidRPr="00C67DB7" w:rsidRDefault="00844AD3" w:rsidP="00C67DB7">
            <w:pPr>
              <w:widowControl w:val="0"/>
              <w:ind w:right="22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0 (22.1)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4168D241" w14:textId="77777777" w:rsidR="00844AD3" w:rsidRPr="00C67DB7" w:rsidRDefault="00844AD3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1" w:type="pct"/>
            <w:shd w:val="clear" w:color="auto" w:fill="auto"/>
            <w:vAlign w:val="center"/>
          </w:tcPr>
          <w:p w14:paraId="6D56D285" w14:textId="77777777" w:rsidR="00844AD3" w:rsidRPr="00C67DB7" w:rsidRDefault="00844AD3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44AD3" w:rsidRPr="00C67DB7" w14:paraId="490DF170" w14:textId="77777777" w:rsidTr="00B9018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shd w:val="clear" w:color="auto" w:fill="auto"/>
            <w:vAlign w:val="center"/>
          </w:tcPr>
          <w:p w14:paraId="78BD0234" w14:textId="77777777" w:rsidR="00844AD3" w:rsidRPr="00C67DB7" w:rsidRDefault="00844AD3" w:rsidP="00C67DB7">
            <w:pPr>
              <w:widowControl w:val="0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aternal psychopathology</w:t>
            </w:r>
            <w:r w:rsidRPr="00C67DB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060A70F1" w14:textId="77777777" w:rsidR="00844AD3" w:rsidRPr="00C67DB7" w:rsidRDefault="00844AD3" w:rsidP="00C67DB7">
            <w:pPr>
              <w:widowControl w:val="0"/>
              <w:ind w:right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8 (21.6)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599B7E54" w14:textId="77777777" w:rsidR="00844AD3" w:rsidRPr="00C67DB7" w:rsidRDefault="00844AD3" w:rsidP="00C67DB7">
            <w:pPr>
              <w:widowControl w:val="0"/>
              <w:ind w:right="22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4 (10.8)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3D4A3FDF" w14:textId="77777777" w:rsidR="00844AD3" w:rsidRPr="00C67DB7" w:rsidRDefault="00844AD3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1211" w:type="pct"/>
            <w:shd w:val="clear" w:color="auto" w:fill="auto"/>
            <w:vAlign w:val="center"/>
          </w:tcPr>
          <w:p w14:paraId="6481224E" w14:textId="77777777" w:rsidR="00844AD3" w:rsidRPr="00C67DB7" w:rsidRDefault="00844AD3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01</w:t>
            </w:r>
          </w:p>
        </w:tc>
      </w:tr>
    </w:tbl>
    <w:p w14:paraId="36F42D21" w14:textId="77777777" w:rsidR="00844AD3" w:rsidRPr="00C67DB7" w:rsidRDefault="00844AD3" w:rsidP="00C67DB7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67DB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Pr="00C67DB7">
        <w:rPr>
          <w:rFonts w:ascii="Times New Roman" w:hAnsi="Times New Roman" w:cs="Times New Roman"/>
          <w:sz w:val="20"/>
          <w:szCs w:val="20"/>
          <w:lang w:val="en-GB"/>
        </w:rPr>
        <w:t>Missing information: 63 (7.3%) cases, 245 (7.5%) controls</w:t>
      </w:r>
    </w:p>
    <w:p w14:paraId="507423DA" w14:textId="77777777" w:rsidR="00844AD3" w:rsidRPr="00C67DB7" w:rsidRDefault="00844AD3" w:rsidP="00C67DB7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67DB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r w:rsidRPr="00C67DB7">
        <w:rPr>
          <w:rFonts w:ascii="Times New Roman" w:hAnsi="Times New Roman" w:cs="Times New Roman"/>
          <w:sz w:val="20"/>
          <w:szCs w:val="20"/>
          <w:lang w:val="en-GB"/>
        </w:rPr>
        <w:t>Missing information: 3 (0.4%) cases, 28 controls (0.9%)</w:t>
      </w:r>
    </w:p>
    <w:p w14:paraId="12904C5F" w14:textId="77777777" w:rsidR="00844AD3" w:rsidRPr="00C67DB7" w:rsidRDefault="00844AD3" w:rsidP="00C67DB7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67DB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c</w:t>
      </w:r>
      <w:r w:rsidRPr="00C67DB7">
        <w:rPr>
          <w:rFonts w:ascii="Times New Roman" w:hAnsi="Times New Roman" w:cs="Times New Roman"/>
          <w:sz w:val="20"/>
          <w:szCs w:val="20"/>
          <w:lang w:val="en-GB"/>
        </w:rPr>
        <w:t xml:space="preserve">Missing information: 19 cases (2.2%), 31 controls (1.0%) </w:t>
      </w:r>
      <w:r w:rsidRPr="00C67DB7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2791F758" w14:textId="7C206CE6" w:rsidR="00844AD3" w:rsidRPr="00C67DB7" w:rsidRDefault="00844AD3" w:rsidP="00C67DB7">
      <w:pPr>
        <w:spacing w:after="12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bookmarkStart w:id="2" w:name="_Hlk536272206"/>
      <w:r w:rsidRPr="00C67DB7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Supplementary table S</w:t>
      </w:r>
      <w:r w:rsidR="00680E41" w:rsidRPr="00C67DB7">
        <w:rPr>
          <w:rFonts w:ascii="Times New Roman" w:hAnsi="Times New Roman" w:cs="Times New Roman"/>
          <w:b/>
          <w:sz w:val="20"/>
          <w:szCs w:val="20"/>
          <w:lang w:val="en-GB"/>
        </w:rPr>
        <w:t>5</w:t>
      </w:r>
      <w:r w:rsidRPr="00C67DB7">
        <w:rPr>
          <w:rFonts w:ascii="Times New Roman" w:hAnsi="Times New Roman" w:cs="Times New Roman"/>
          <w:sz w:val="20"/>
          <w:szCs w:val="20"/>
          <w:lang w:val="en-GB"/>
        </w:rPr>
        <w:t xml:space="preserve"> Covariate testing for parental psychopathology </w:t>
      </w:r>
    </w:p>
    <w:tbl>
      <w:tblPr>
        <w:tblStyle w:val="Yksinkertainentaulukko4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35"/>
        <w:gridCol w:w="1567"/>
        <w:gridCol w:w="1569"/>
        <w:gridCol w:w="1194"/>
        <w:gridCol w:w="2389"/>
      </w:tblGrid>
      <w:tr w:rsidR="005713D9" w:rsidRPr="006977CC" w14:paraId="4895FCDB" w14:textId="77777777" w:rsidTr="00B901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shd w:val="clear" w:color="auto" w:fill="auto"/>
            <w:vAlign w:val="center"/>
          </w:tcPr>
          <w:p w14:paraId="31457CA8" w14:textId="77777777" w:rsidR="005713D9" w:rsidRPr="00C67DB7" w:rsidRDefault="005713D9" w:rsidP="00C67DB7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97" w:type="pct"/>
            <w:gridSpan w:val="3"/>
            <w:shd w:val="clear" w:color="auto" w:fill="auto"/>
            <w:vAlign w:val="center"/>
          </w:tcPr>
          <w:p w14:paraId="076E4A59" w14:textId="1414C757" w:rsidR="005713D9" w:rsidRPr="00C67DB7" w:rsidRDefault="005713D9" w:rsidP="00C67DB7">
            <w:pPr>
              <w:widowControl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ernal psychopathology</w:t>
            </w:r>
          </w:p>
        </w:tc>
        <w:tc>
          <w:tcPr>
            <w:tcW w:w="1212" w:type="pct"/>
            <w:shd w:val="clear" w:color="auto" w:fill="auto"/>
            <w:vAlign w:val="center"/>
          </w:tcPr>
          <w:p w14:paraId="2D26E7C3" w14:textId="7C3008FA" w:rsidR="005713D9" w:rsidRPr="00C67DB7" w:rsidRDefault="005713D9" w:rsidP="00C67DB7">
            <w:pPr>
              <w:widowControl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elation between covariates and outcome</w:t>
            </w:r>
          </w:p>
        </w:tc>
      </w:tr>
      <w:tr w:rsidR="005713D9" w:rsidRPr="00C67DB7" w14:paraId="385E566E" w14:textId="77777777" w:rsidTr="00B90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shd w:val="clear" w:color="auto" w:fill="auto"/>
            <w:vAlign w:val="center"/>
          </w:tcPr>
          <w:p w14:paraId="3D122F4E" w14:textId="77777777" w:rsidR="005713D9" w:rsidRPr="00C67DB7" w:rsidRDefault="005713D9" w:rsidP="00C67DB7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ovariates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7DADA3B1" w14:textId="77777777" w:rsidR="005713D9" w:rsidRPr="00C67DB7" w:rsidRDefault="005713D9" w:rsidP="00C67D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C67DB7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096DADC6" w14:textId="77777777" w:rsidR="005713D9" w:rsidRPr="00C67DB7" w:rsidRDefault="005713D9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o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4FB02AC5" w14:textId="49CEFE61" w:rsidR="005713D9" w:rsidRPr="00C67DB7" w:rsidRDefault="00145A28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</w:t>
            </w:r>
            <w:r w:rsidR="005713D9" w:rsidRPr="00C67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1212" w:type="pct"/>
            <w:shd w:val="clear" w:color="auto" w:fill="auto"/>
            <w:vAlign w:val="center"/>
          </w:tcPr>
          <w:p w14:paraId="346596FE" w14:textId="4B643A13" w:rsidR="005713D9" w:rsidRPr="00C67DB7" w:rsidRDefault="00145A28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</w:t>
            </w:r>
            <w:r w:rsidR="005713D9" w:rsidRPr="00C67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value</w:t>
            </w:r>
          </w:p>
        </w:tc>
      </w:tr>
      <w:tr w:rsidR="005713D9" w:rsidRPr="00C67DB7" w14:paraId="1D929EA1" w14:textId="77777777" w:rsidTr="00B9018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shd w:val="clear" w:color="auto" w:fill="auto"/>
            <w:vAlign w:val="center"/>
          </w:tcPr>
          <w:p w14:paraId="162690BB" w14:textId="77777777" w:rsidR="005713D9" w:rsidRPr="00C67DB7" w:rsidRDefault="005713D9" w:rsidP="00C67DB7">
            <w:pPr>
              <w:widowControl w:val="0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aternal age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608B1672" w14:textId="77777777" w:rsidR="005713D9" w:rsidRPr="00C67DB7" w:rsidRDefault="005713D9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6" w:type="pct"/>
            <w:shd w:val="clear" w:color="auto" w:fill="auto"/>
            <w:vAlign w:val="center"/>
          </w:tcPr>
          <w:p w14:paraId="52E8FC50" w14:textId="77777777" w:rsidR="005713D9" w:rsidRPr="00C67DB7" w:rsidRDefault="005713D9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6" w:type="pct"/>
            <w:shd w:val="clear" w:color="auto" w:fill="auto"/>
            <w:vAlign w:val="center"/>
          </w:tcPr>
          <w:p w14:paraId="4F246E4A" w14:textId="77777777" w:rsidR="005713D9" w:rsidRPr="00C67DB7" w:rsidRDefault="005713D9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1212" w:type="pct"/>
            <w:shd w:val="clear" w:color="auto" w:fill="auto"/>
            <w:vAlign w:val="center"/>
          </w:tcPr>
          <w:p w14:paraId="43A7F5EF" w14:textId="77777777" w:rsidR="005713D9" w:rsidRPr="00C67DB7" w:rsidRDefault="005713D9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2</w:t>
            </w:r>
          </w:p>
        </w:tc>
      </w:tr>
      <w:tr w:rsidR="005713D9" w:rsidRPr="00C67DB7" w14:paraId="39D750F9" w14:textId="77777777" w:rsidTr="00B90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shd w:val="clear" w:color="auto" w:fill="auto"/>
            <w:vAlign w:val="center"/>
          </w:tcPr>
          <w:p w14:paraId="1CDC40EF" w14:textId="59D55DBF" w:rsidR="005713D9" w:rsidRPr="00C67DB7" w:rsidRDefault="005713D9" w:rsidP="00C67DB7">
            <w:pPr>
              <w:widowControl w:val="0"/>
              <w:contextualSpacing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&lt;20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48B3DE60" w14:textId="77777777" w:rsidR="005713D9" w:rsidRPr="00C67DB7" w:rsidRDefault="005713D9" w:rsidP="00C67DB7">
            <w:pPr>
              <w:widowControl w:val="0"/>
              <w:ind w:right="34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 (6.7)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3766E2A4" w14:textId="77777777" w:rsidR="005713D9" w:rsidRPr="00C67DB7" w:rsidRDefault="005713D9" w:rsidP="00C67DB7">
            <w:pPr>
              <w:widowControl w:val="0"/>
              <w:ind w:right="27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 (2.1)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01117849" w14:textId="77777777" w:rsidR="005713D9" w:rsidRPr="00C67DB7" w:rsidRDefault="005713D9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2" w:type="pct"/>
            <w:shd w:val="clear" w:color="auto" w:fill="auto"/>
            <w:vAlign w:val="center"/>
          </w:tcPr>
          <w:p w14:paraId="16403FAB" w14:textId="77777777" w:rsidR="005713D9" w:rsidRPr="00C67DB7" w:rsidRDefault="005713D9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713D9" w:rsidRPr="00C67DB7" w14:paraId="0882DFC6" w14:textId="77777777" w:rsidTr="00B9018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shd w:val="clear" w:color="auto" w:fill="auto"/>
            <w:vAlign w:val="center"/>
          </w:tcPr>
          <w:p w14:paraId="144A3B3C" w14:textId="697A5D33" w:rsidR="005713D9" w:rsidRPr="00C67DB7" w:rsidRDefault="005713D9" w:rsidP="00C67DB7">
            <w:pPr>
              <w:widowControl w:val="0"/>
              <w:contextualSpacing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20-24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7ECF35A0" w14:textId="77777777" w:rsidR="005713D9" w:rsidRPr="00C67DB7" w:rsidRDefault="005713D9" w:rsidP="00C67DB7">
            <w:pPr>
              <w:widowControl w:val="0"/>
              <w:ind w:right="34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8 (26.9)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6E492A3E" w14:textId="77777777" w:rsidR="005713D9" w:rsidRPr="00C67DB7" w:rsidRDefault="005713D9" w:rsidP="00C67DB7">
            <w:pPr>
              <w:widowControl w:val="0"/>
              <w:ind w:right="27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1 (15.3)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07E674C1" w14:textId="77777777" w:rsidR="005713D9" w:rsidRPr="00C67DB7" w:rsidRDefault="005713D9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2" w:type="pct"/>
            <w:shd w:val="clear" w:color="auto" w:fill="auto"/>
            <w:vAlign w:val="center"/>
          </w:tcPr>
          <w:p w14:paraId="2F19B6B4" w14:textId="77777777" w:rsidR="005713D9" w:rsidRPr="00C67DB7" w:rsidRDefault="005713D9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713D9" w:rsidRPr="00C67DB7" w14:paraId="24A70CE9" w14:textId="77777777" w:rsidTr="00B90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shd w:val="clear" w:color="auto" w:fill="auto"/>
            <w:vAlign w:val="center"/>
          </w:tcPr>
          <w:p w14:paraId="1FCF743E" w14:textId="16564E30" w:rsidR="005713D9" w:rsidRPr="00C67DB7" w:rsidRDefault="005713D9" w:rsidP="00C67DB7">
            <w:pPr>
              <w:widowControl w:val="0"/>
              <w:contextualSpacing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25-29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74AB22AC" w14:textId="77777777" w:rsidR="005713D9" w:rsidRPr="00C67DB7" w:rsidRDefault="005713D9" w:rsidP="00C67DB7">
            <w:pPr>
              <w:widowControl w:val="0"/>
              <w:ind w:right="34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1 (25.1)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645E0A82" w14:textId="77777777" w:rsidR="005713D9" w:rsidRPr="00C67DB7" w:rsidRDefault="005713D9" w:rsidP="00C67DB7">
            <w:pPr>
              <w:widowControl w:val="0"/>
              <w:ind w:right="27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8 (35.8)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06C5F7F8" w14:textId="77777777" w:rsidR="005713D9" w:rsidRPr="00C67DB7" w:rsidRDefault="005713D9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2" w:type="pct"/>
            <w:shd w:val="clear" w:color="auto" w:fill="auto"/>
            <w:vAlign w:val="center"/>
          </w:tcPr>
          <w:p w14:paraId="73C6974B" w14:textId="77777777" w:rsidR="005713D9" w:rsidRPr="00C67DB7" w:rsidRDefault="005713D9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713D9" w:rsidRPr="00C67DB7" w14:paraId="19AB8699" w14:textId="77777777" w:rsidTr="00B9018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shd w:val="clear" w:color="auto" w:fill="auto"/>
            <w:vAlign w:val="center"/>
          </w:tcPr>
          <w:p w14:paraId="37A71971" w14:textId="0802470E" w:rsidR="005713D9" w:rsidRPr="00C67DB7" w:rsidRDefault="005713D9" w:rsidP="00C67DB7">
            <w:pPr>
              <w:widowControl w:val="0"/>
              <w:contextualSpacing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30-34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2087D2E1" w14:textId="77777777" w:rsidR="005713D9" w:rsidRPr="00C67DB7" w:rsidRDefault="005713D9" w:rsidP="00C67DB7">
            <w:pPr>
              <w:widowControl w:val="0"/>
              <w:ind w:right="34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5 (28.6)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15B1B884" w14:textId="77777777" w:rsidR="005713D9" w:rsidRPr="00C67DB7" w:rsidRDefault="005713D9" w:rsidP="00C67DB7">
            <w:pPr>
              <w:widowControl w:val="0"/>
              <w:ind w:right="27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2 (29.9)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5E004AF6" w14:textId="77777777" w:rsidR="005713D9" w:rsidRPr="00C67DB7" w:rsidRDefault="005713D9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2" w:type="pct"/>
            <w:shd w:val="clear" w:color="auto" w:fill="auto"/>
            <w:vAlign w:val="center"/>
          </w:tcPr>
          <w:p w14:paraId="4C48A33F" w14:textId="77777777" w:rsidR="005713D9" w:rsidRPr="00C67DB7" w:rsidRDefault="005713D9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713D9" w:rsidRPr="00C67DB7" w14:paraId="64E09D73" w14:textId="77777777" w:rsidTr="00B90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shd w:val="clear" w:color="auto" w:fill="auto"/>
            <w:vAlign w:val="center"/>
          </w:tcPr>
          <w:p w14:paraId="645765D6" w14:textId="5A6C9FBA" w:rsidR="005713D9" w:rsidRPr="00C67DB7" w:rsidRDefault="005713D9" w:rsidP="00C67DB7">
            <w:pPr>
              <w:widowControl w:val="0"/>
              <w:contextualSpacing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35-39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07EA9CCF" w14:textId="77777777" w:rsidR="005713D9" w:rsidRPr="00C67DB7" w:rsidRDefault="005713D9" w:rsidP="00C67DB7">
            <w:pPr>
              <w:widowControl w:val="0"/>
              <w:ind w:right="34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 (10.2)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4E8E716A" w14:textId="77777777" w:rsidR="005713D9" w:rsidRPr="00C67DB7" w:rsidRDefault="005713D9" w:rsidP="00C67DB7">
            <w:pPr>
              <w:widowControl w:val="0"/>
              <w:ind w:right="27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8 (14.1)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49A1BC89" w14:textId="77777777" w:rsidR="005713D9" w:rsidRPr="00C67DB7" w:rsidRDefault="005713D9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2" w:type="pct"/>
            <w:shd w:val="clear" w:color="auto" w:fill="auto"/>
            <w:vAlign w:val="center"/>
          </w:tcPr>
          <w:p w14:paraId="5CCAA31E" w14:textId="77777777" w:rsidR="005713D9" w:rsidRPr="00C67DB7" w:rsidRDefault="005713D9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713D9" w:rsidRPr="00C67DB7" w14:paraId="3F96BDB6" w14:textId="77777777" w:rsidTr="00B9018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shd w:val="clear" w:color="auto" w:fill="auto"/>
            <w:vAlign w:val="center"/>
          </w:tcPr>
          <w:p w14:paraId="18051FAB" w14:textId="143892E4" w:rsidR="005713D9" w:rsidRPr="00C67DB7" w:rsidRDefault="005713D9" w:rsidP="00C67DB7">
            <w:pPr>
              <w:widowControl w:val="0"/>
              <w:contextualSpacing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≥40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179CA343" w14:textId="77777777" w:rsidR="005713D9" w:rsidRPr="00C67DB7" w:rsidRDefault="005713D9" w:rsidP="00C67DB7">
            <w:pPr>
              <w:widowControl w:val="0"/>
              <w:ind w:right="34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2.5)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6F300765" w14:textId="77777777" w:rsidR="005713D9" w:rsidRPr="00C67DB7" w:rsidRDefault="005713D9" w:rsidP="00C67DB7">
            <w:pPr>
              <w:widowControl w:val="0"/>
              <w:ind w:right="27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 (2.8)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2098A787" w14:textId="77777777" w:rsidR="005713D9" w:rsidRPr="00C67DB7" w:rsidRDefault="005713D9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2" w:type="pct"/>
            <w:shd w:val="clear" w:color="auto" w:fill="auto"/>
            <w:vAlign w:val="center"/>
          </w:tcPr>
          <w:p w14:paraId="1B5FA702" w14:textId="77777777" w:rsidR="005713D9" w:rsidRPr="00C67DB7" w:rsidRDefault="005713D9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713D9" w:rsidRPr="00C67DB7" w14:paraId="6FAD668C" w14:textId="77777777" w:rsidTr="00B90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shd w:val="clear" w:color="auto" w:fill="auto"/>
            <w:vAlign w:val="center"/>
          </w:tcPr>
          <w:p w14:paraId="14F8BB9F" w14:textId="77777777" w:rsidR="005713D9" w:rsidRPr="00C67DB7" w:rsidRDefault="005713D9" w:rsidP="00C67DB7">
            <w:pPr>
              <w:widowControl w:val="0"/>
              <w:contextualSpacing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aternal age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254287B3" w14:textId="77777777" w:rsidR="005713D9" w:rsidRPr="00C67DB7" w:rsidRDefault="005713D9" w:rsidP="00C67DB7">
            <w:pPr>
              <w:widowControl w:val="0"/>
              <w:ind w:right="34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6" w:type="pct"/>
            <w:shd w:val="clear" w:color="auto" w:fill="auto"/>
            <w:vAlign w:val="center"/>
          </w:tcPr>
          <w:p w14:paraId="045C95B4" w14:textId="77777777" w:rsidR="005713D9" w:rsidRPr="00C67DB7" w:rsidRDefault="005713D9" w:rsidP="00C67DB7">
            <w:pPr>
              <w:widowControl w:val="0"/>
              <w:ind w:right="27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6" w:type="pct"/>
            <w:shd w:val="clear" w:color="auto" w:fill="auto"/>
            <w:vAlign w:val="center"/>
          </w:tcPr>
          <w:p w14:paraId="6EE7CC4A" w14:textId="77777777" w:rsidR="005713D9" w:rsidRPr="00C67DB7" w:rsidRDefault="005713D9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1212" w:type="pct"/>
            <w:shd w:val="clear" w:color="auto" w:fill="auto"/>
            <w:vAlign w:val="center"/>
          </w:tcPr>
          <w:p w14:paraId="4D953209" w14:textId="77777777" w:rsidR="005713D9" w:rsidRPr="00C67DB7" w:rsidRDefault="005713D9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1</w:t>
            </w:r>
          </w:p>
        </w:tc>
      </w:tr>
      <w:tr w:rsidR="005713D9" w:rsidRPr="00C67DB7" w14:paraId="332A7371" w14:textId="77777777" w:rsidTr="00B9018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shd w:val="clear" w:color="auto" w:fill="auto"/>
            <w:vAlign w:val="center"/>
          </w:tcPr>
          <w:p w14:paraId="6A43FC8C" w14:textId="5967F304" w:rsidR="005713D9" w:rsidRPr="00C67DB7" w:rsidRDefault="005713D9" w:rsidP="00C67DB7">
            <w:pPr>
              <w:widowControl w:val="0"/>
              <w:contextualSpacing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&lt;20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4D3C7215" w14:textId="77777777" w:rsidR="005713D9" w:rsidRPr="00C67DB7" w:rsidRDefault="005713D9" w:rsidP="00C67DB7">
            <w:pPr>
              <w:widowControl w:val="0"/>
              <w:ind w:right="34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2.0)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22F166B3" w14:textId="77777777" w:rsidR="005713D9" w:rsidRPr="00C67DB7" w:rsidRDefault="005713D9" w:rsidP="00C67DB7">
            <w:pPr>
              <w:widowControl w:val="0"/>
              <w:ind w:right="27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0.5)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21FD970E" w14:textId="77777777" w:rsidR="005713D9" w:rsidRPr="00C67DB7" w:rsidRDefault="005713D9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2" w:type="pct"/>
            <w:shd w:val="clear" w:color="auto" w:fill="auto"/>
            <w:vAlign w:val="center"/>
          </w:tcPr>
          <w:p w14:paraId="1898A624" w14:textId="77777777" w:rsidR="005713D9" w:rsidRPr="00C67DB7" w:rsidRDefault="005713D9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713D9" w:rsidRPr="00C67DB7" w14:paraId="434DD6E2" w14:textId="77777777" w:rsidTr="00B90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shd w:val="clear" w:color="auto" w:fill="auto"/>
            <w:vAlign w:val="center"/>
          </w:tcPr>
          <w:p w14:paraId="7E9B9103" w14:textId="03E2D785" w:rsidR="005713D9" w:rsidRPr="00C67DB7" w:rsidRDefault="005713D9" w:rsidP="00C67DB7">
            <w:pPr>
              <w:widowControl w:val="0"/>
              <w:contextualSpacing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20-24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31170D90" w14:textId="77777777" w:rsidR="005713D9" w:rsidRPr="00C67DB7" w:rsidRDefault="005713D9" w:rsidP="00C67DB7">
            <w:pPr>
              <w:widowControl w:val="0"/>
              <w:ind w:right="34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 (18.2)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5C700F53" w14:textId="77777777" w:rsidR="005713D9" w:rsidRPr="00C67DB7" w:rsidRDefault="005713D9" w:rsidP="00C67DB7">
            <w:pPr>
              <w:widowControl w:val="0"/>
              <w:ind w:right="27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2 (9.3)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5208BDF7" w14:textId="77777777" w:rsidR="005713D9" w:rsidRPr="00C67DB7" w:rsidRDefault="005713D9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2" w:type="pct"/>
            <w:shd w:val="clear" w:color="auto" w:fill="auto"/>
            <w:vAlign w:val="center"/>
          </w:tcPr>
          <w:p w14:paraId="346C8C44" w14:textId="77777777" w:rsidR="005713D9" w:rsidRPr="00C67DB7" w:rsidRDefault="005713D9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713D9" w:rsidRPr="00C67DB7" w14:paraId="18059B8A" w14:textId="77777777" w:rsidTr="00B9018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shd w:val="clear" w:color="auto" w:fill="auto"/>
            <w:vAlign w:val="center"/>
          </w:tcPr>
          <w:p w14:paraId="1C396F33" w14:textId="3072AE7B" w:rsidR="005713D9" w:rsidRPr="00C67DB7" w:rsidRDefault="005713D9" w:rsidP="00C67DB7">
            <w:pPr>
              <w:widowControl w:val="0"/>
              <w:contextualSpacing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25-29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626BBBDC" w14:textId="77777777" w:rsidR="005713D9" w:rsidRPr="00C67DB7" w:rsidRDefault="005713D9" w:rsidP="00C67DB7">
            <w:pPr>
              <w:widowControl w:val="0"/>
              <w:ind w:right="34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 (24.6)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5A12D9EF" w14:textId="77777777" w:rsidR="005713D9" w:rsidRPr="00C67DB7" w:rsidRDefault="005713D9" w:rsidP="00C67DB7">
            <w:pPr>
              <w:widowControl w:val="0"/>
              <w:ind w:right="27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5 (27.5)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203F9F0F" w14:textId="77777777" w:rsidR="005713D9" w:rsidRPr="00C67DB7" w:rsidRDefault="005713D9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2" w:type="pct"/>
            <w:shd w:val="clear" w:color="auto" w:fill="auto"/>
            <w:vAlign w:val="center"/>
          </w:tcPr>
          <w:p w14:paraId="43C5D83E" w14:textId="77777777" w:rsidR="005713D9" w:rsidRPr="00C67DB7" w:rsidRDefault="005713D9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713D9" w:rsidRPr="00C67DB7" w14:paraId="21D79BA1" w14:textId="77777777" w:rsidTr="00B90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shd w:val="clear" w:color="auto" w:fill="auto"/>
            <w:vAlign w:val="center"/>
          </w:tcPr>
          <w:p w14:paraId="2A2CCEE2" w14:textId="3A9C821F" w:rsidR="005713D9" w:rsidRPr="00C67DB7" w:rsidRDefault="005713D9" w:rsidP="00C67DB7">
            <w:pPr>
              <w:widowControl w:val="0"/>
              <w:contextualSpacing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30-34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14096E19" w14:textId="77777777" w:rsidR="005713D9" w:rsidRPr="00C67DB7" w:rsidRDefault="005713D9" w:rsidP="00C67DB7">
            <w:pPr>
              <w:widowControl w:val="0"/>
              <w:ind w:right="34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0 (29.9)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48D17F30" w14:textId="77777777" w:rsidR="005713D9" w:rsidRPr="00C67DB7" w:rsidRDefault="005713D9" w:rsidP="00C67DB7">
            <w:pPr>
              <w:widowControl w:val="0"/>
              <w:ind w:right="27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3 (34.9)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28092091" w14:textId="77777777" w:rsidR="005713D9" w:rsidRPr="00C67DB7" w:rsidRDefault="005713D9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2" w:type="pct"/>
            <w:shd w:val="clear" w:color="auto" w:fill="auto"/>
            <w:vAlign w:val="center"/>
          </w:tcPr>
          <w:p w14:paraId="01332323" w14:textId="77777777" w:rsidR="005713D9" w:rsidRPr="00C67DB7" w:rsidRDefault="005713D9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713D9" w:rsidRPr="00C67DB7" w14:paraId="57EE7D1D" w14:textId="77777777" w:rsidTr="00B9018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shd w:val="clear" w:color="auto" w:fill="auto"/>
            <w:vAlign w:val="center"/>
          </w:tcPr>
          <w:p w14:paraId="677A45E1" w14:textId="2138A625" w:rsidR="005713D9" w:rsidRPr="00C67DB7" w:rsidRDefault="005713D9" w:rsidP="00C67DB7">
            <w:pPr>
              <w:widowControl w:val="0"/>
              <w:contextualSpacing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35-39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58D7BEA3" w14:textId="77777777" w:rsidR="005713D9" w:rsidRPr="00C67DB7" w:rsidRDefault="005713D9" w:rsidP="00C67DB7">
            <w:pPr>
              <w:widowControl w:val="0"/>
              <w:ind w:right="34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 (16.4)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67B958F7" w14:textId="77777777" w:rsidR="005713D9" w:rsidRPr="00C67DB7" w:rsidRDefault="005713D9" w:rsidP="00C67DB7">
            <w:pPr>
              <w:widowControl w:val="0"/>
              <w:ind w:right="27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2 (18.2)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4C96EF32" w14:textId="77777777" w:rsidR="005713D9" w:rsidRPr="00C67DB7" w:rsidRDefault="005713D9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2" w:type="pct"/>
            <w:shd w:val="clear" w:color="auto" w:fill="auto"/>
            <w:vAlign w:val="center"/>
          </w:tcPr>
          <w:p w14:paraId="5563277B" w14:textId="77777777" w:rsidR="005713D9" w:rsidRPr="00C67DB7" w:rsidRDefault="005713D9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713D9" w:rsidRPr="00C67DB7" w14:paraId="5A439461" w14:textId="77777777" w:rsidTr="00B90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shd w:val="clear" w:color="auto" w:fill="auto"/>
            <w:vAlign w:val="center"/>
          </w:tcPr>
          <w:p w14:paraId="73429CCC" w14:textId="154AACD7" w:rsidR="005713D9" w:rsidRPr="00C67DB7" w:rsidRDefault="005713D9" w:rsidP="00C67DB7">
            <w:pPr>
              <w:widowControl w:val="0"/>
              <w:contextualSpacing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≥40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5D862117" w14:textId="77777777" w:rsidR="005713D9" w:rsidRPr="00C67DB7" w:rsidRDefault="005713D9" w:rsidP="00C67DB7">
            <w:pPr>
              <w:widowControl w:val="0"/>
              <w:ind w:right="34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 (9.0)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7DB0473E" w14:textId="77777777" w:rsidR="005713D9" w:rsidRPr="00C67DB7" w:rsidRDefault="005713D9" w:rsidP="00C67DB7">
            <w:pPr>
              <w:widowControl w:val="0"/>
              <w:ind w:right="27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2 (9.7)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6EAA1832" w14:textId="77777777" w:rsidR="005713D9" w:rsidRPr="00C67DB7" w:rsidRDefault="005713D9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2" w:type="pct"/>
            <w:shd w:val="clear" w:color="auto" w:fill="auto"/>
            <w:vAlign w:val="center"/>
          </w:tcPr>
          <w:p w14:paraId="0E6F2DFA" w14:textId="77777777" w:rsidR="005713D9" w:rsidRPr="00C67DB7" w:rsidRDefault="005713D9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713D9" w:rsidRPr="00C67DB7" w14:paraId="3F5C0E16" w14:textId="77777777" w:rsidTr="00B9018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shd w:val="clear" w:color="auto" w:fill="auto"/>
            <w:vAlign w:val="center"/>
          </w:tcPr>
          <w:p w14:paraId="6DA02ECB" w14:textId="77777777" w:rsidR="005713D9" w:rsidRPr="00C67DB7" w:rsidRDefault="005713D9" w:rsidP="00C67DB7">
            <w:pPr>
              <w:widowControl w:val="0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aternal socioeconomic status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35300E9E" w14:textId="77777777" w:rsidR="005713D9" w:rsidRPr="00C67DB7" w:rsidRDefault="005713D9" w:rsidP="00C67DB7">
            <w:pPr>
              <w:widowControl w:val="0"/>
              <w:ind w:right="34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6" w:type="pct"/>
            <w:shd w:val="clear" w:color="auto" w:fill="auto"/>
            <w:vAlign w:val="center"/>
          </w:tcPr>
          <w:p w14:paraId="0FAD9A65" w14:textId="77777777" w:rsidR="005713D9" w:rsidRPr="00C67DB7" w:rsidRDefault="005713D9" w:rsidP="00C67DB7">
            <w:pPr>
              <w:widowControl w:val="0"/>
              <w:ind w:right="27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6" w:type="pct"/>
            <w:shd w:val="clear" w:color="auto" w:fill="auto"/>
            <w:vAlign w:val="center"/>
          </w:tcPr>
          <w:p w14:paraId="1208C3C0" w14:textId="77777777" w:rsidR="005713D9" w:rsidRPr="00C67DB7" w:rsidRDefault="005713D9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2</w:t>
            </w:r>
          </w:p>
        </w:tc>
        <w:tc>
          <w:tcPr>
            <w:tcW w:w="1212" w:type="pct"/>
            <w:shd w:val="clear" w:color="auto" w:fill="auto"/>
            <w:vAlign w:val="center"/>
          </w:tcPr>
          <w:p w14:paraId="754A52EC" w14:textId="77777777" w:rsidR="005713D9" w:rsidRPr="00C67DB7" w:rsidRDefault="005713D9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01</w:t>
            </w:r>
          </w:p>
        </w:tc>
      </w:tr>
      <w:tr w:rsidR="005713D9" w:rsidRPr="00C67DB7" w14:paraId="5C11E919" w14:textId="77777777" w:rsidTr="00B90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shd w:val="clear" w:color="auto" w:fill="auto"/>
            <w:vAlign w:val="center"/>
          </w:tcPr>
          <w:p w14:paraId="499540A0" w14:textId="77777777" w:rsidR="005713D9" w:rsidRPr="00C67DB7" w:rsidRDefault="005713D9" w:rsidP="00C67DB7">
            <w:pPr>
              <w:widowControl w:val="0"/>
              <w:ind w:left="142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Upper white-collar worker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7DDD23C5" w14:textId="77777777" w:rsidR="005713D9" w:rsidRPr="00C67DB7" w:rsidRDefault="005713D9" w:rsidP="00C67DB7">
            <w:pPr>
              <w:widowControl w:val="0"/>
              <w:ind w:right="34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 (10.7)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27B2411E" w14:textId="77777777" w:rsidR="005713D9" w:rsidRPr="00C67DB7" w:rsidRDefault="005713D9" w:rsidP="00C67DB7">
            <w:pPr>
              <w:autoSpaceDE w:val="0"/>
              <w:autoSpaceDN w:val="0"/>
              <w:adjustRightInd w:val="0"/>
              <w:ind w:right="27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0 (16.0)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7C78DBCF" w14:textId="77777777" w:rsidR="005713D9" w:rsidRPr="00C67DB7" w:rsidRDefault="005713D9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2" w:type="pct"/>
            <w:shd w:val="clear" w:color="auto" w:fill="auto"/>
            <w:vAlign w:val="center"/>
          </w:tcPr>
          <w:p w14:paraId="43959214" w14:textId="77777777" w:rsidR="005713D9" w:rsidRPr="00C67DB7" w:rsidRDefault="005713D9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713D9" w:rsidRPr="00C67DB7" w14:paraId="299B323E" w14:textId="77777777" w:rsidTr="00B9018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shd w:val="clear" w:color="auto" w:fill="auto"/>
            <w:vAlign w:val="center"/>
          </w:tcPr>
          <w:p w14:paraId="36284A23" w14:textId="77777777" w:rsidR="005713D9" w:rsidRPr="00C67DB7" w:rsidRDefault="005713D9" w:rsidP="00C67DB7">
            <w:pPr>
              <w:widowControl w:val="0"/>
              <w:ind w:left="142"/>
              <w:contextualSpacing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Lower white-collar worker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42B0E354" w14:textId="77777777" w:rsidR="005713D9" w:rsidRPr="00C67DB7" w:rsidRDefault="005713D9" w:rsidP="00C67DB7">
            <w:pPr>
              <w:widowControl w:val="0"/>
              <w:ind w:right="34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0 (32.3)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170DD35A" w14:textId="77777777" w:rsidR="005713D9" w:rsidRPr="00C67DB7" w:rsidRDefault="005713D9" w:rsidP="00C67DB7">
            <w:pPr>
              <w:autoSpaceDE w:val="0"/>
              <w:autoSpaceDN w:val="0"/>
              <w:adjustRightInd w:val="0"/>
              <w:ind w:right="27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46 (37.1)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0871E244" w14:textId="77777777" w:rsidR="005713D9" w:rsidRPr="00C67DB7" w:rsidRDefault="005713D9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2" w:type="pct"/>
            <w:shd w:val="clear" w:color="auto" w:fill="auto"/>
            <w:vAlign w:val="center"/>
          </w:tcPr>
          <w:p w14:paraId="1401F185" w14:textId="77777777" w:rsidR="005713D9" w:rsidRPr="00C67DB7" w:rsidRDefault="005713D9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713D9" w:rsidRPr="00C67DB7" w14:paraId="0331112E" w14:textId="77777777" w:rsidTr="00B90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shd w:val="clear" w:color="auto" w:fill="auto"/>
            <w:vAlign w:val="center"/>
          </w:tcPr>
          <w:p w14:paraId="41E32D78" w14:textId="77777777" w:rsidR="005713D9" w:rsidRPr="00C67DB7" w:rsidRDefault="005713D9" w:rsidP="00C67DB7">
            <w:pPr>
              <w:widowControl w:val="0"/>
              <w:ind w:left="142"/>
              <w:contextualSpacing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Blue-collar worker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4354303B" w14:textId="77777777" w:rsidR="005713D9" w:rsidRPr="00C67DB7" w:rsidRDefault="005713D9" w:rsidP="00C67DB7">
            <w:pPr>
              <w:widowControl w:val="0"/>
              <w:ind w:right="34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 (20.2)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0FCB26E5" w14:textId="77777777" w:rsidR="005713D9" w:rsidRPr="00C67DB7" w:rsidRDefault="005713D9" w:rsidP="00C67DB7">
            <w:pPr>
              <w:autoSpaceDE w:val="0"/>
              <w:autoSpaceDN w:val="0"/>
              <w:adjustRightInd w:val="0"/>
              <w:ind w:right="27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8 (15.2)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7F9FE266" w14:textId="77777777" w:rsidR="005713D9" w:rsidRPr="00C67DB7" w:rsidRDefault="005713D9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2" w:type="pct"/>
            <w:shd w:val="clear" w:color="auto" w:fill="auto"/>
            <w:vAlign w:val="center"/>
          </w:tcPr>
          <w:p w14:paraId="33BD60A3" w14:textId="77777777" w:rsidR="005713D9" w:rsidRPr="00C67DB7" w:rsidRDefault="005713D9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713D9" w:rsidRPr="00C67DB7" w14:paraId="74B64806" w14:textId="77777777" w:rsidTr="00B9018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shd w:val="clear" w:color="auto" w:fill="auto"/>
            <w:vAlign w:val="center"/>
          </w:tcPr>
          <w:p w14:paraId="0C6CBB86" w14:textId="77777777" w:rsidR="005713D9" w:rsidRPr="00C67DB7" w:rsidRDefault="005713D9" w:rsidP="00C67DB7">
            <w:pPr>
              <w:widowControl w:val="0"/>
              <w:ind w:left="142"/>
              <w:contextualSpacing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4262C4CB" w14:textId="77777777" w:rsidR="005713D9" w:rsidRPr="00C67DB7" w:rsidRDefault="005713D9" w:rsidP="00C67DB7">
            <w:pPr>
              <w:widowControl w:val="0"/>
              <w:ind w:right="34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 (19.2)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62248AA8" w14:textId="77777777" w:rsidR="005713D9" w:rsidRPr="00C67DB7" w:rsidRDefault="005713D9" w:rsidP="00C67DB7">
            <w:pPr>
              <w:widowControl w:val="0"/>
              <w:ind w:right="27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6 (15.1)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2EE847AB" w14:textId="77777777" w:rsidR="005713D9" w:rsidRPr="00C67DB7" w:rsidRDefault="005713D9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2" w:type="pct"/>
            <w:shd w:val="clear" w:color="auto" w:fill="auto"/>
            <w:vAlign w:val="center"/>
          </w:tcPr>
          <w:p w14:paraId="20122F88" w14:textId="77777777" w:rsidR="005713D9" w:rsidRPr="00C67DB7" w:rsidRDefault="005713D9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713D9" w:rsidRPr="00C67DB7" w14:paraId="07651A9A" w14:textId="77777777" w:rsidTr="00B90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shd w:val="clear" w:color="auto" w:fill="auto"/>
            <w:vAlign w:val="center"/>
          </w:tcPr>
          <w:p w14:paraId="0FF6034C" w14:textId="77777777" w:rsidR="005713D9" w:rsidRPr="00C67DB7" w:rsidRDefault="005713D9" w:rsidP="00C67DB7">
            <w:pPr>
              <w:widowControl w:val="0"/>
              <w:ind w:left="142"/>
              <w:contextualSpacing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6BE92A7C" w14:textId="77777777" w:rsidR="005713D9" w:rsidRPr="00C67DB7" w:rsidRDefault="005713D9" w:rsidP="00C67DB7">
            <w:pPr>
              <w:widowControl w:val="0"/>
              <w:ind w:right="34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 (17.7)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6B0FD9DF" w14:textId="77777777" w:rsidR="005713D9" w:rsidRPr="00C67DB7" w:rsidRDefault="005713D9" w:rsidP="00C67DB7">
            <w:pPr>
              <w:widowControl w:val="0"/>
              <w:ind w:right="27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7 (16.6)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5A261F8B" w14:textId="77777777" w:rsidR="005713D9" w:rsidRPr="00C67DB7" w:rsidRDefault="005713D9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2" w:type="pct"/>
            <w:shd w:val="clear" w:color="auto" w:fill="auto"/>
            <w:vAlign w:val="center"/>
          </w:tcPr>
          <w:p w14:paraId="0395081E" w14:textId="77777777" w:rsidR="005713D9" w:rsidRPr="00C67DB7" w:rsidRDefault="005713D9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713D9" w:rsidRPr="00C67DB7" w14:paraId="2F3EDC16" w14:textId="77777777" w:rsidTr="00B9018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shd w:val="clear" w:color="auto" w:fill="auto"/>
            <w:vAlign w:val="center"/>
          </w:tcPr>
          <w:p w14:paraId="4CBA4629" w14:textId="77777777" w:rsidR="005713D9" w:rsidRPr="00C67DB7" w:rsidRDefault="005713D9" w:rsidP="00C67DB7">
            <w:pPr>
              <w:widowControl w:val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arital status</w:t>
            </w:r>
            <w:r w:rsidRPr="00C67DB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21225FEC" w14:textId="77777777" w:rsidR="005713D9" w:rsidRPr="00C67DB7" w:rsidRDefault="005713D9" w:rsidP="00C67DB7">
            <w:pPr>
              <w:widowControl w:val="0"/>
              <w:ind w:right="34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6" w:type="pct"/>
            <w:shd w:val="clear" w:color="auto" w:fill="auto"/>
            <w:vAlign w:val="center"/>
          </w:tcPr>
          <w:p w14:paraId="3EC6B015" w14:textId="77777777" w:rsidR="005713D9" w:rsidRPr="00C67DB7" w:rsidRDefault="005713D9" w:rsidP="00C67DB7">
            <w:pPr>
              <w:widowControl w:val="0"/>
              <w:ind w:right="27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6" w:type="pct"/>
            <w:shd w:val="clear" w:color="auto" w:fill="auto"/>
            <w:vAlign w:val="center"/>
          </w:tcPr>
          <w:p w14:paraId="675DFD2D" w14:textId="77777777" w:rsidR="005713D9" w:rsidRPr="00C67DB7" w:rsidRDefault="005713D9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1212" w:type="pct"/>
            <w:shd w:val="clear" w:color="auto" w:fill="auto"/>
            <w:vAlign w:val="center"/>
          </w:tcPr>
          <w:p w14:paraId="1BC6A89A" w14:textId="77777777" w:rsidR="005713D9" w:rsidRPr="00C67DB7" w:rsidRDefault="005713D9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01</w:t>
            </w:r>
          </w:p>
        </w:tc>
      </w:tr>
      <w:tr w:rsidR="005713D9" w:rsidRPr="00C67DB7" w14:paraId="53924DC9" w14:textId="77777777" w:rsidTr="00B90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shd w:val="clear" w:color="auto" w:fill="auto"/>
            <w:vAlign w:val="center"/>
          </w:tcPr>
          <w:p w14:paraId="198DFE0E" w14:textId="77777777" w:rsidR="005713D9" w:rsidRPr="00C67DB7" w:rsidRDefault="005713D9" w:rsidP="00C67DB7">
            <w:pPr>
              <w:widowControl w:val="0"/>
              <w:ind w:left="142"/>
              <w:contextualSpacing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Married/in a relationship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77580C31" w14:textId="77777777" w:rsidR="005713D9" w:rsidRPr="00C67DB7" w:rsidRDefault="005713D9" w:rsidP="00C67DB7">
            <w:pPr>
              <w:widowControl w:val="0"/>
              <w:ind w:right="34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3 (93.2)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07D89AFB" w14:textId="77777777" w:rsidR="005713D9" w:rsidRPr="00C67DB7" w:rsidRDefault="005713D9" w:rsidP="00C67DB7">
            <w:pPr>
              <w:widowControl w:val="0"/>
              <w:ind w:right="27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60 (97.8)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1BBE474F" w14:textId="77777777" w:rsidR="005713D9" w:rsidRPr="00C67DB7" w:rsidRDefault="005713D9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2" w:type="pct"/>
            <w:shd w:val="clear" w:color="auto" w:fill="auto"/>
            <w:vAlign w:val="center"/>
          </w:tcPr>
          <w:p w14:paraId="6DC2570C" w14:textId="77777777" w:rsidR="005713D9" w:rsidRPr="00C67DB7" w:rsidRDefault="005713D9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713D9" w:rsidRPr="00C67DB7" w14:paraId="29E17CD8" w14:textId="77777777" w:rsidTr="00B9018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shd w:val="clear" w:color="auto" w:fill="auto"/>
            <w:vAlign w:val="center"/>
          </w:tcPr>
          <w:p w14:paraId="2EBEFD8C" w14:textId="77777777" w:rsidR="005713D9" w:rsidRPr="00C67DB7" w:rsidRDefault="005713D9" w:rsidP="00C67DB7">
            <w:pPr>
              <w:widowControl w:val="0"/>
              <w:ind w:left="142"/>
              <w:contextualSpacing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Single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7011C26B" w14:textId="77777777" w:rsidR="005713D9" w:rsidRPr="00C67DB7" w:rsidRDefault="005713D9" w:rsidP="00C67DB7">
            <w:pPr>
              <w:widowControl w:val="0"/>
              <w:ind w:right="34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 (6.8)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745C658C" w14:textId="77777777" w:rsidR="005713D9" w:rsidRPr="00C67DB7" w:rsidRDefault="005713D9" w:rsidP="00C67DB7">
            <w:pPr>
              <w:widowControl w:val="0"/>
              <w:ind w:right="27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 (2.2)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17B0B49B" w14:textId="77777777" w:rsidR="005713D9" w:rsidRPr="00C67DB7" w:rsidRDefault="005713D9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2" w:type="pct"/>
            <w:shd w:val="clear" w:color="auto" w:fill="auto"/>
            <w:vAlign w:val="center"/>
          </w:tcPr>
          <w:p w14:paraId="710D64D0" w14:textId="77777777" w:rsidR="005713D9" w:rsidRPr="00C67DB7" w:rsidRDefault="005713D9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713D9" w:rsidRPr="00C67DB7" w14:paraId="4B527C5D" w14:textId="77777777" w:rsidTr="00B90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shd w:val="clear" w:color="auto" w:fill="auto"/>
            <w:vAlign w:val="center"/>
          </w:tcPr>
          <w:p w14:paraId="4A7F38EB" w14:textId="3757BB8C" w:rsidR="005713D9" w:rsidRPr="00C67DB7" w:rsidRDefault="005713D9" w:rsidP="00C67DB7">
            <w:pPr>
              <w:widowControl w:val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mmigration status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0DB77008" w14:textId="77777777" w:rsidR="005713D9" w:rsidRPr="00C67DB7" w:rsidRDefault="005713D9" w:rsidP="00C67DB7">
            <w:pPr>
              <w:widowControl w:val="0"/>
              <w:ind w:right="34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6" w:type="pct"/>
            <w:shd w:val="clear" w:color="auto" w:fill="auto"/>
            <w:vAlign w:val="center"/>
          </w:tcPr>
          <w:p w14:paraId="5151A285" w14:textId="77777777" w:rsidR="005713D9" w:rsidRPr="00C67DB7" w:rsidRDefault="005713D9" w:rsidP="00C67DB7">
            <w:pPr>
              <w:widowControl w:val="0"/>
              <w:ind w:right="27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6" w:type="pct"/>
            <w:shd w:val="clear" w:color="auto" w:fill="auto"/>
            <w:vAlign w:val="center"/>
          </w:tcPr>
          <w:p w14:paraId="43D4AA53" w14:textId="77777777" w:rsidR="005713D9" w:rsidRPr="00C67DB7" w:rsidRDefault="005713D9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4</w:t>
            </w:r>
          </w:p>
        </w:tc>
        <w:tc>
          <w:tcPr>
            <w:tcW w:w="1212" w:type="pct"/>
            <w:shd w:val="clear" w:color="auto" w:fill="auto"/>
            <w:vAlign w:val="center"/>
          </w:tcPr>
          <w:p w14:paraId="5096FC1B" w14:textId="77777777" w:rsidR="005713D9" w:rsidRPr="00C67DB7" w:rsidRDefault="005713D9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06</w:t>
            </w:r>
          </w:p>
        </w:tc>
      </w:tr>
      <w:tr w:rsidR="005713D9" w:rsidRPr="00C67DB7" w14:paraId="0552D871" w14:textId="77777777" w:rsidTr="00B9018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shd w:val="clear" w:color="auto" w:fill="auto"/>
            <w:vAlign w:val="center"/>
          </w:tcPr>
          <w:p w14:paraId="3679CC7C" w14:textId="77777777" w:rsidR="005713D9" w:rsidRPr="00C67DB7" w:rsidRDefault="005713D9" w:rsidP="00C67DB7">
            <w:pPr>
              <w:widowControl w:val="0"/>
              <w:ind w:left="142"/>
              <w:contextualSpacing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Both parents Finnish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79A67C92" w14:textId="77777777" w:rsidR="005713D9" w:rsidRPr="00C67DB7" w:rsidRDefault="005713D9" w:rsidP="00C67DB7">
            <w:pPr>
              <w:widowControl w:val="0"/>
              <w:ind w:right="34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4 (95.5)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0305F0D8" w14:textId="77777777" w:rsidR="005713D9" w:rsidRPr="00C67DB7" w:rsidRDefault="005713D9" w:rsidP="00C67DB7">
            <w:pPr>
              <w:widowControl w:val="0"/>
              <w:ind w:right="27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55 (94.3)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15F52F11" w14:textId="77777777" w:rsidR="005713D9" w:rsidRPr="00C67DB7" w:rsidRDefault="005713D9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2" w:type="pct"/>
            <w:shd w:val="clear" w:color="auto" w:fill="auto"/>
            <w:vAlign w:val="center"/>
          </w:tcPr>
          <w:p w14:paraId="7A1B532D" w14:textId="77777777" w:rsidR="005713D9" w:rsidRPr="00C67DB7" w:rsidRDefault="005713D9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713D9" w:rsidRPr="00C67DB7" w14:paraId="067FA810" w14:textId="77777777" w:rsidTr="00B90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shd w:val="clear" w:color="auto" w:fill="auto"/>
            <w:vAlign w:val="center"/>
          </w:tcPr>
          <w:p w14:paraId="56461A87" w14:textId="77777777" w:rsidR="005713D9" w:rsidRPr="00C67DB7" w:rsidRDefault="005713D9" w:rsidP="00C67DB7">
            <w:pPr>
              <w:widowControl w:val="0"/>
              <w:ind w:left="142"/>
              <w:contextualSpacing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Mother immigrant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5A747EB7" w14:textId="77777777" w:rsidR="005713D9" w:rsidRPr="00C67DB7" w:rsidRDefault="005713D9" w:rsidP="00C67DB7">
            <w:pPr>
              <w:widowControl w:val="0"/>
              <w:ind w:right="34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1.5)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422E0BDF" w14:textId="77777777" w:rsidR="005713D9" w:rsidRPr="00C67DB7" w:rsidRDefault="005713D9" w:rsidP="00C67DB7">
            <w:pPr>
              <w:widowControl w:val="0"/>
              <w:ind w:right="27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 (1.6)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7B8A383C" w14:textId="77777777" w:rsidR="005713D9" w:rsidRPr="00C67DB7" w:rsidRDefault="005713D9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2" w:type="pct"/>
            <w:shd w:val="clear" w:color="auto" w:fill="auto"/>
            <w:vAlign w:val="center"/>
          </w:tcPr>
          <w:p w14:paraId="009C47EB" w14:textId="77777777" w:rsidR="005713D9" w:rsidRPr="00C67DB7" w:rsidRDefault="005713D9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713D9" w:rsidRPr="00C67DB7" w14:paraId="52F0CCA1" w14:textId="77777777" w:rsidTr="00B9018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shd w:val="clear" w:color="auto" w:fill="auto"/>
            <w:vAlign w:val="center"/>
          </w:tcPr>
          <w:p w14:paraId="6A5F2F4C" w14:textId="77777777" w:rsidR="005713D9" w:rsidRPr="00C67DB7" w:rsidRDefault="005713D9" w:rsidP="00C67DB7">
            <w:pPr>
              <w:widowControl w:val="0"/>
              <w:ind w:left="142"/>
              <w:contextualSpacing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Father immigrant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60A678DE" w14:textId="77777777" w:rsidR="005713D9" w:rsidRPr="00C67DB7" w:rsidRDefault="005713D9" w:rsidP="00C67DB7">
            <w:pPr>
              <w:widowControl w:val="0"/>
              <w:ind w:right="34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1.2)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6D77B9B5" w14:textId="77777777" w:rsidR="005713D9" w:rsidRPr="00C67DB7" w:rsidRDefault="005713D9" w:rsidP="00C67DB7">
            <w:pPr>
              <w:widowControl w:val="0"/>
              <w:ind w:right="27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 (2.2)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251C4586" w14:textId="77777777" w:rsidR="005713D9" w:rsidRPr="00C67DB7" w:rsidRDefault="005713D9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2" w:type="pct"/>
            <w:shd w:val="clear" w:color="auto" w:fill="auto"/>
            <w:vAlign w:val="center"/>
          </w:tcPr>
          <w:p w14:paraId="48A3E764" w14:textId="77777777" w:rsidR="005713D9" w:rsidRPr="00C67DB7" w:rsidRDefault="005713D9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713D9" w:rsidRPr="00C67DB7" w14:paraId="179F4D8F" w14:textId="77777777" w:rsidTr="00B90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shd w:val="clear" w:color="auto" w:fill="auto"/>
            <w:vAlign w:val="center"/>
          </w:tcPr>
          <w:p w14:paraId="7AE72C81" w14:textId="77777777" w:rsidR="005713D9" w:rsidRPr="00C67DB7" w:rsidRDefault="005713D9" w:rsidP="00C67DB7">
            <w:pPr>
              <w:widowControl w:val="0"/>
              <w:ind w:left="142"/>
              <w:contextualSpacing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Both parents immigrants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11A33FE9" w14:textId="77777777" w:rsidR="005713D9" w:rsidRPr="00C67DB7" w:rsidRDefault="005713D9" w:rsidP="00C67DB7">
            <w:pPr>
              <w:widowControl w:val="0"/>
              <w:ind w:right="34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1.7)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3ED7889D" w14:textId="77777777" w:rsidR="005713D9" w:rsidRPr="00C67DB7" w:rsidRDefault="005713D9" w:rsidP="00C67DB7">
            <w:pPr>
              <w:widowControl w:val="0"/>
              <w:ind w:right="27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 (2.0)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6DA0C700" w14:textId="77777777" w:rsidR="005713D9" w:rsidRPr="00C67DB7" w:rsidRDefault="005713D9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2" w:type="pct"/>
            <w:shd w:val="clear" w:color="auto" w:fill="auto"/>
            <w:vAlign w:val="center"/>
          </w:tcPr>
          <w:p w14:paraId="4BFF2E48" w14:textId="77777777" w:rsidR="005713D9" w:rsidRPr="00C67DB7" w:rsidRDefault="005713D9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713D9" w:rsidRPr="00C67DB7" w14:paraId="19886883" w14:textId="77777777" w:rsidTr="00B9018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shd w:val="clear" w:color="auto" w:fill="auto"/>
            <w:vAlign w:val="center"/>
          </w:tcPr>
          <w:p w14:paraId="556F32C7" w14:textId="77777777" w:rsidR="005713D9" w:rsidRPr="00C67DB7" w:rsidRDefault="005713D9" w:rsidP="00C67DB7">
            <w:pPr>
              <w:widowControl w:val="0"/>
              <w:contextualSpacing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rbanicity</w:t>
            </w:r>
            <w:r w:rsidRPr="00C67DB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25FBCF3E" w14:textId="77777777" w:rsidR="005713D9" w:rsidRPr="00C67DB7" w:rsidRDefault="005713D9" w:rsidP="00C67DB7">
            <w:pPr>
              <w:widowControl w:val="0"/>
              <w:ind w:right="34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6" w:type="pct"/>
            <w:shd w:val="clear" w:color="auto" w:fill="auto"/>
            <w:vAlign w:val="center"/>
          </w:tcPr>
          <w:p w14:paraId="484A33EC" w14:textId="77777777" w:rsidR="005713D9" w:rsidRPr="00C67DB7" w:rsidRDefault="005713D9" w:rsidP="00C67DB7">
            <w:pPr>
              <w:widowControl w:val="0"/>
              <w:ind w:right="27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6" w:type="pct"/>
            <w:shd w:val="clear" w:color="auto" w:fill="auto"/>
            <w:vAlign w:val="center"/>
          </w:tcPr>
          <w:p w14:paraId="61B6B9A0" w14:textId="77777777" w:rsidR="005713D9" w:rsidRPr="00C67DB7" w:rsidRDefault="005713D9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04</w:t>
            </w:r>
          </w:p>
        </w:tc>
        <w:tc>
          <w:tcPr>
            <w:tcW w:w="1212" w:type="pct"/>
            <w:shd w:val="clear" w:color="auto" w:fill="auto"/>
            <w:vAlign w:val="center"/>
          </w:tcPr>
          <w:p w14:paraId="39FC279C" w14:textId="77777777" w:rsidR="005713D9" w:rsidRPr="00C67DB7" w:rsidRDefault="005713D9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51</w:t>
            </w:r>
          </w:p>
        </w:tc>
      </w:tr>
      <w:tr w:rsidR="005713D9" w:rsidRPr="00C67DB7" w14:paraId="58EC6837" w14:textId="77777777" w:rsidTr="00B90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shd w:val="clear" w:color="auto" w:fill="auto"/>
            <w:vAlign w:val="center"/>
          </w:tcPr>
          <w:p w14:paraId="211E1F17" w14:textId="6CD56DF3" w:rsidR="005713D9" w:rsidRPr="00C67DB7" w:rsidRDefault="005713D9" w:rsidP="00C67DB7">
            <w:pPr>
              <w:widowControl w:val="0"/>
              <w:contextualSpacing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Urban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1B9B835C" w14:textId="77777777" w:rsidR="005713D9" w:rsidRPr="00C67DB7" w:rsidRDefault="005713D9" w:rsidP="00C67DB7">
            <w:pPr>
              <w:widowControl w:val="0"/>
              <w:ind w:right="34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8 (59.4)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380B1745" w14:textId="77777777" w:rsidR="005713D9" w:rsidRPr="00C67DB7" w:rsidRDefault="005713D9" w:rsidP="00C67DB7">
            <w:pPr>
              <w:widowControl w:val="0"/>
              <w:ind w:right="27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12 (61.3)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1C888A69" w14:textId="77777777" w:rsidR="005713D9" w:rsidRPr="00C67DB7" w:rsidRDefault="005713D9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2" w:type="pct"/>
            <w:shd w:val="clear" w:color="auto" w:fill="auto"/>
            <w:vAlign w:val="center"/>
          </w:tcPr>
          <w:p w14:paraId="3D32978A" w14:textId="77777777" w:rsidR="005713D9" w:rsidRPr="00C67DB7" w:rsidRDefault="005713D9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713D9" w:rsidRPr="00C67DB7" w14:paraId="11621732" w14:textId="77777777" w:rsidTr="00B9018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shd w:val="clear" w:color="auto" w:fill="auto"/>
            <w:vAlign w:val="center"/>
          </w:tcPr>
          <w:p w14:paraId="0066F315" w14:textId="52E7E5CF" w:rsidR="005713D9" w:rsidRPr="00C67DB7" w:rsidRDefault="005713D9" w:rsidP="00C67DB7">
            <w:pPr>
              <w:widowControl w:val="0"/>
              <w:contextualSpacing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Semi-urban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08880BBA" w14:textId="77777777" w:rsidR="005713D9" w:rsidRPr="00C67DB7" w:rsidRDefault="005713D9" w:rsidP="00C67DB7">
            <w:pPr>
              <w:widowControl w:val="0"/>
              <w:ind w:right="34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 (20.2)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6636A0A8" w14:textId="77777777" w:rsidR="005713D9" w:rsidRPr="00C67DB7" w:rsidRDefault="005713D9" w:rsidP="00C67DB7">
            <w:pPr>
              <w:widowControl w:val="0"/>
              <w:ind w:right="27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6 (16.7)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58BE3D30" w14:textId="77777777" w:rsidR="005713D9" w:rsidRPr="00C67DB7" w:rsidRDefault="005713D9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2" w:type="pct"/>
            <w:shd w:val="clear" w:color="auto" w:fill="auto"/>
            <w:vAlign w:val="center"/>
          </w:tcPr>
          <w:p w14:paraId="153E4823" w14:textId="77777777" w:rsidR="005713D9" w:rsidRPr="00C67DB7" w:rsidRDefault="005713D9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713D9" w:rsidRPr="00C67DB7" w14:paraId="0332B10F" w14:textId="77777777" w:rsidTr="00B90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shd w:val="clear" w:color="auto" w:fill="auto"/>
            <w:vAlign w:val="center"/>
          </w:tcPr>
          <w:p w14:paraId="7B20A0A4" w14:textId="25680AA5" w:rsidR="005713D9" w:rsidRPr="00C67DB7" w:rsidRDefault="005713D9" w:rsidP="00C67DB7">
            <w:pPr>
              <w:widowControl w:val="0"/>
              <w:contextualSpacing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Rural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2DBFBEB9" w14:textId="77777777" w:rsidR="005713D9" w:rsidRPr="00C67DB7" w:rsidRDefault="005713D9" w:rsidP="00C67DB7">
            <w:pPr>
              <w:widowControl w:val="0"/>
              <w:ind w:right="34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 (20.5)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30047E86" w14:textId="77777777" w:rsidR="005713D9" w:rsidRPr="00C67DB7" w:rsidRDefault="005713D9" w:rsidP="00C67DB7">
            <w:pPr>
              <w:widowControl w:val="0"/>
              <w:ind w:right="27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7 (22.1)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3776A0D0" w14:textId="77777777" w:rsidR="005713D9" w:rsidRPr="00C67DB7" w:rsidRDefault="005713D9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2" w:type="pct"/>
            <w:shd w:val="clear" w:color="auto" w:fill="auto"/>
            <w:vAlign w:val="center"/>
          </w:tcPr>
          <w:p w14:paraId="5D042600" w14:textId="77777777" w:rsidR="005713D9" w:rsidRPr="00C67DB7" w:rsidRDefault="005713D9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713D9" w:rsidRPr="00C67DB7" w14:paraId="42567D5C" w14:textId="77777777" w:rsidTr="00B9018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pct"/>
            <w:shd w:val="clear" w:color="auto" w:fill="auto"/>
            <w:vAlign w:val="center"/>
          </w:tcPr>
          <w:p w14:paraId="4ABF44DF" w14:textId="77777777" w:rsidR="005713D9" w:rsidRPr="00C67DB7" w:rsidRDefault="005713D9" w:rsidP="00C67DB7">
            <w:pPr>
              <w:widowControl w:val="0"/>
              <w:contextualSpacing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aternal psychopathology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26C1F03D" w14:textId="164A9713" w:rsidR="005713D9" w:rsidRPr="00C67DB7" w:rsidRDefault="005713D9" w:rsidP="00C67DB7">
            <w:pPr>
              <w:widowControl w:val="0"/>
              <w:ind w:right="34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8 (26.9)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792A1ABD" w14:textId="1A2D7738" w:rsidR="005713D9" w:rsidRPr="00C67DB7" w:rsidRDefault="005713D9" w:rsidP="00C67DB7">
            <w:pPr>
              <w:widowControl w:val="0"/>
              <w:ind w:right="27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2 (13.9)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5F50C8E8" w14:textId="77777777" w:rsidR="005713D9" w:rsidRPr="00C67DB7" w:rsidRDefault="005713D9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1212" w:type="pct"/>
            <w:shd w:val="clear" w:color="auto" w:fill="auto"/>
            <w:vAlign w:val="center"/>
          </w:tcPr>
          <w:p w14:paraId="39385D0D" w14:textId="77777777" w:rsidR="005713D9" w:rsidRPr="00C67DB7" w:rsidRDefault="005713D9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01</w:t>
            </w:r>
          </w:p>
        </w:tc>
      </w:tr>
    </w:tbl>
    <w:p w14:paraId="184CBBFB" w14:textId="77777777" w:rsidR="00844AD3" w:rsidRPr="00C67DB7" w:rsidRDefault="00844AD3" w:rsidP="00C67DB7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67DB7">
        <w:rPr>
          <w:rFonts w:ascii="Times New Roman" w:hAnsi="Times New Roman" w:cs="Times New Roman"/>
          <w:sz w:val="20"/>
          <w:szCs w:val="20"/>
          <w:lang w:val="en-GB"/>
        </w:rPr>
        <w:t>Missing paternal information: 19 cases (2.2%), 31 controls (1.0%)</w:t>
      </w:r>
    </w:p>
    <w:p w14:paraId="52D4577C" w14:textId="77777777" w:rsidR="00844AD3" w:rsidRPr="00C67DB7" w:rsidRDefault="00844AD3" w:rsidP="00C67DB7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67DB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Pr="00C67DB7">
        <w:rPr>
          <w:rFonts w:ascii="Times New Roman" w:hAnsi="Times New Roman" w:cs="Times New Roman"/>
          <w:sz w:val="20"/>
          <w:szCs w:val="20"/>
          <w:lang w:val="en-GB"/>
        </w:rPr>
        <w:t>Missing information: 63 (7.3%) cases, 245 (7.5%) controls</w:t>
      </w:r>
    </w:p>
    <w:p w14:paraId="2E72CCD1" w14:textId="77777777" w:rsidR="00844AD3" w:rsidRPr="00C67DB7" w:rsidRDefault="00844AD3" w:rsidP="00C67DB7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67DB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r w:rsidRPr="00C67DB7">
        <w:rPr>
          <w:rFonts w:ascii="Times New Roman" w:hAnsi="Times New Roman" w:cs="Times New Roman"/>
          <w:sz w:val="20"/>
          <w:szCs w:val="20"/>
          <w:lang w:val="en-GB"/>
        </w:rPr>
        <w:t>Missing information:  3 (0.3%) cases, 28 controls (0.9%)</w:t>
      </w:r>
    </w:p>
    <w:bookmarkEnd w:id="2"/>
    <w:p w14:paraId="44233231" w14:textId="77777777" w:rsidR="00B9018E" w:rsidRPr="00C67DB7" w:rsidRDefault="00B9018E" w:rsidP="00C67DB7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  <w:sectPr w:rsidR="00B9018E" w:rsidRPr="00C67DB7" w:rsidSect="000D05E5">
          <w:pgSz w:w="11906" w:h="16838"/>
          <w:pgMar w:top="1417" w:right="1134" w:bottom="1417" w:left="1134" w:header="708" w:footer="708" w:gutter="0"/>
          <w:cols w:space="708"/>
          <w:docGrid w:linePitch="360"/>
        </w:sectPr>
      </w:pPr>
    </w:p>
    <w:p w14:paraId="34123E5D" w14:textId="00206CC8" w:rsidR="00B9018E" w:rsidRPr="00C67DB7" w:rsidRDefault="00B9018E" w:rsidP="00C67DB7">
      <w:pPr>
        <w:spacing w:after="12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67DB7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Supplementary table S</w:t>
      </w:r>
      <w:r w:rsidR="00680E41" w:rsidRPr="00C67DB7">
        <w:rPr>
          <w:rFonts w:ascii="Times New Roman" w:hAnsi="Times New Roman" w:cs="Times New Roman"/>
          <w:b/>
          <w:sz w:val="20"/>
          <w:szCs w:val="20"/>
          <w:lang w:val="en-GB"/>
        </w:rPr>
        <w:t>6</w:t>
      </w:r>
      <w:r w:rsidRPr="00C67DB7">
        <w:rPr>
          <w:rFonts w:ascii="Times New Roman" w:hAnsi="Times New Roman" w:cs="Times New Roman"/>
          <w:sz w:val="20"/>
          <w:szCs w:val="20"/>
          <w:lang w:val="en-GB"/>
        </w:rPr>
        <w:t xml:space="preserve"> Covariate testing for paternal age.</w:t>
      </w:r>
    </w:p>
    <w:tbl>
      <w:tblPr>
        <w:tblStyle w:val="Yksinkertainentaulukko4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04"/>
        <w:gridCol w:w="1330"/>
        <w:gridCol w:w="1331"/>
        <w:gridCol w:w="1331"/>
        <w:gridCol w:w="1331"/>
        <w:gridCol w:w="1331"/>
        <w:gridCol w:w="1331"/>
        <w:gridCol w:w="1331"/>
        <w:gridCol w:w="2366"/>
      </w:tblGrid>
      <w:tr w:rsidR="00E053C8" w:rsidRPr="006977CC" w14:paraId="7AD84C03" w14:textId="77777777" w:rsidTr="00B901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shd w:val="clear" w:color="auto" w:fill="auto"/>
            <w:vAlign w:val="center"/>
          </w:tcPr>
          <w:p w14:paraId="706BBE5A" w14:textId="77777777" w:rsidR="00E053C8" w:rsidRPr="00C67DB7" w:rsidRDefault="00E053C8" w:rsidP="00C67DB7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3" w:name="_Hlk536272252"/>
          </w:p>
        </w:tc>
        <w:tc>
          <w:tcPr>
            <w:tcW w:w="3150" w:type="pct"/>
            <w:gridSpan w:val="7"/>
            <w:shd w:val="clear" w:color="auto" w:fill="auto"/>
            <w:vAlign w:val="center"/>
          </w:tcPr>
          <w:p w14:paraId="3C2FFE40" w14:textId="68538CBE" w:rsidR="00E053C8" w:rsidRPr="00C67DB7" w:rsidRDefault="00E053C8" w:rsidP="00C67DB7">
            <w:pPr>
              <w:widowControl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ernal age</w:t>
            </w:r>
          </w:p>
        </w:tc>
        <w:tc>
          <w:tcPr>
            <w:tcW w:w="800" w:type="pct"/>
            <w:vMerge w:val="restart"/>
            <w:shd w:val="clear" w:color="auto" w:fill="auto"/>
            <w:vAlign w:val="center"/>
          </w:tcPr>
          <w:p w14:paraId="1839C21B" w14:textId="7A1DD623" w:rsidR="00E053C8" w:rsidRPr="00C67DB7" w:rsidRDefault="00E053C8" w:rsidP="00C67DB7">
            <w:pPr>
              <w:widowControl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Relation between covariates and outcome </w:t>
            </w:r>
            <w:r w:rsidR="00145A28" w:rsidRPr="00C67DB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</w:t>
            </w: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value</w:t>
            </w:r>
          </w:p>
        </w:tc>
      </w:tr>
      <w:tr w:rsidR="00E053C8" w:rsidRPr="00C67DB7" w14:paraId="7F29EDF8" w14:textId="77777777" w:rsidTr="00B90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shd w:val="clear" w:color="auto" w:fill="auto"/>
            <w:vAlign w:val="center"/>
          </w:tcPr>
          <w:p w14:paraId="56E916DC" w14:textId="77777777" w:rsidR="00E053C8" w:rsidRPr="00C67DB7" w:rsidRDefault="00E053C8" w:rsidP="00C67DB7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ovariates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471ED4DB" w14:textId="3D3F2281" w:rsidR="00E053C8" w:rsidRPr="00C67DB7" w:rsidRDefault="00E053C8" w:rsidP="00C67D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C67DB7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GB"/>
              </w:rPr>
              <w:t>&lt;20 years</w:t>
            </w:r>
            <w:r w:rsidRPr="00C67DB7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br/>
            </w:r>
            <w:r w:rsidR="00145A28" w:rsidRPr="00C67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  <w:r w:rsidRPr="00C67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04D8B4B9" w14:textId="4ADFCF84" w:rsidR="00E053C8" w:rsidRPr="00C67DB7" w:rsidRDefault="00E053C8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0-24 years</w:t>
            </w:r>
            <w:r w:rsidRPr="00C67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br/>
            </w:r>
            <w:r w:rsidR="00145A28" w:rsidRPr="00C67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  <w:r w:rsidRPr="00C67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0899C48C" w14:textId="424A9A82" w:rsidR="00E053C8" w:rsidRPr="00C67DB7" w:rsidRDefault="00E053C8" w:rsidP="00C67D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C67DB7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GB"/>
              </w:rPr>
              <w:t>25-29 years</w:t>
            </w:r>
            <w:r w:rsidRPr="00C67DB7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br/>
            </w:r>
            <w:r w:rsidR="00145A28" w:rsidRPr="00C67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  <w:r w:rsidRPr="00C67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0E15F033" w14:textId="47B4343A" w:rsidR="00E053C8" w:rsidRPr="00C67DB7" w:rsidRDefault="00E053C8" w:rsidP="00C67D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GB"/>
              </w:rPr>
              <w:t>30-34 years</w:t>
            </w:r>
            <w:r w:rsidRPr="00C67DB7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GB"/>
              </w:rPr>
              <w:br/>
            </w:r>
            <w:r w:rsidR="00145A28" w:rsidRPr="00C67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  <w:r w:rsidRPr="00C67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7AAC96FC" w14:textId="77777777" w:rsidR="00E053C8" w:rsidRPr="00C67DB7" w:rsidRDefault="00E053C8" w:rsidP="00C67D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5-39 years</w:t>
            </w:r>
          </w:p>
          <w:p w14:paraId="4A29462B" w14:textId="49E95517" w:rsidR="00E053C8" w:rsidRPr="00C67DB7" w:rsidRDefault="00145A28" w:rsidP="00C67D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  <w:r w:rsidR="00E053C8" w:rsidRPr="00C67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2C75CCF1" w14:textId="77777777" w:rsidR="00E053C8" w:rsidRPr="00C67DB7" w:rsidRDefault="00E053C8" w:rsidP="00C67D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≥40 years</w:t>
            </w:r>
          </w:p>
          <w:p w14:paraId="3E4413EA" w14:textId="10933BFB" w:rsidR="00E053C8" w:rsidRPr="00C67DB7" w:rsidRDefault="00145A28" w:rsidP="00C67D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  <w:r w:rsidR="00E053C8" w:rsidRPr="00C67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54BCD418" w14:textId="2ECECF92" w:rsidR="00E053C8" w:rsidRPr="00C67DB7" w:rsidRDefault="00145A28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</w:t>
            </w:r>
            <w:r w:rsidR="00E053C8" w:rsidRPr="00C67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800" w:type="pct"/>
            <w:vMerge/>
            <w:shd w:val="clear" w:color="auto" w:fill="auto"/>
            <w:vAlign w:val="center"/>
          </w:tcPr>
          <w:p w14:paraId="6B217F9F" w14:textId="77777777" w:rsidR="00E053C8" w:rsidRPr="00C67DB7" w:rsidRDefault="00E053C8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053C8" w:rsidRPr="00C67DB7" w14:paraId="46A1D89D" w14:textId="77777777" w:rsidTr="00B9018E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shd w:val="clear" w:color="auto" w:fill="auto"/>
            <w:vAlign w:val="center"/>
          </w:tcPr>
          <w:p w14:paraId="069B4300" w14:textId="77777777" w:rsidR="00E053C8" w:rsidRPr="00C67DB7" w:rsidRDefault="00E053C8" w:rsidP="00C67DB7">
            <w:pPr>
              <w:widowControl w:val="0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aternal age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0D660CE0" w14:textId="77777777" w:rsidR="00E053C8" w:rsidRPr="00C67DB7" w:rsidRDefault="00E053C8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0" w:type="pct"/>
            <w:shd w:val="clear" w:color="auto" w:fill="auto"/>
            <w:vAlign w:val="center"/>
          </w:tcPr>
          <w:p w14:paraId="1F08B7DB" w14:textId="77777777" w:rsidR="00E053C8" w:rsidRPr="00C67DB7" w:rsidRDefault="00E053C8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0" w:type="pct"/>
            <w:shd w:val="clear" w:color="auto" w:fill="auto"/>
            <w:vAlign w:val="center"/>
          </w:tcPr>
          <w:p w14:paraId="2C82152A" w14:textId="77777777" w:rsidR="00E053C8" w:rsidRPr="00C67DB7" w:rsidRDefault="00E053C8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0" w:type="pct"/>
            <w:shd w:val="clear" w:color="auto" w:fill="auto"/>
            <w:vAlign w:val="center"/>
          </w:tcPr>
          <w:p w14:paraId="1572C679" w14:textId="77777777" w:rsidR="00E053C8" w:rsidRPr="00C67DB7" w:rsidRDefault="00E053C8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0" w:type="pct"/>
            <w:shd w:val="clear" w:color="auto" w:fill="auto"/>
            <w:vAlign w:val="center"/>
          </w:tcPr>
          <w:p w14:paraId="6F34DE1B" w14:textId="77777777" w:rsidR="00E053C8" w:rsidRPr="00C67DB7" w:rsidRDefault="00E053C8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0" w:type="pct"/>
            <w:shd w:val="clear" w:color="auto" w:fill="auto"/>
            <w:vAlign w:val="center"/>
          </w:tcPr>
          <w:p w14:paraId="5A399CF4" w14:textId="77777777" w:rsidR="00E053C8" w:rsidRPr="00C67DB7" w:rsidRDefault="00E053C8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0" w:type="pct"/>
            <w:shd w:val="clear" w:color="auto" w:fill="auto"/>
            <w:vAlign w:val="center"/>
          </w:tcPr>
          <w:p w14:paraId="6F473340" w14:textId="77777777" w:rsidR="00E053C8" w:rsidRPr="00C67DB7" w:rsidRDefault="00E053C8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800" w:type="pct"/>
            <w:shd w:val="clear" w:color="auto" w:fill="auto"/>
            <w:vAlign w:val="center"/>
          </w:tcPr>
          <w:p w14:paraId="19860CB2" w14:textId="77777777" w:rsidR="00E053C8" w:rsidRPr="00C67DB7" w:rsidRDefault="00E053C8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2</w:t>
            </w:r>
          </w:p>
        </w:tc>
      </w:tr>
      <w:tr w:rsidR="00E053C8" w:rsidRPr="00C67DB7" w14:paraId="7C27BFEF" w14:textId="77777777" w:rsidTr="00B90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shd w:val="clear" w:color="auto" w:fill="auto"/>
            <w:vAlign w:val="center"/>
          </w:tcPr>
          <w:p w14:paraId="49FFD19B" w14:textId="3CD7C1AD" w:rsidR="00E053C8" w:rsidRPr="00C67DB7" w:rsidRDefault="00E053C8" w:rsidP="00C67DB7">
            <w:pPr>
              <w:widowControl w:val="0"/>
              <w:contextualSpacing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&lt;20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76190797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76.2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3945155B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 (14.9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2A51144F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1.6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0384E2C9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1.6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1BFCE275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4F886723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0.3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3EE9923D" w14:textId="77777777" w:rsidR="00E053C8" w:rsidRPr="00C67DB7" w:rsidRDefault="00E053C8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219C16E9" w14:textId="77777777" w:rsidR="00E053C8" w:rsidRPr="00C67DB7" w:rsidRDefault="00E053C8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053C8" w:rsidRPr="00C67DB7" w14:paraId="37C23478" w14:textId="77777777" w:rsidTr="00B9018E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shd w:val="clear" w:color="auto" w:fill="auto"/>
            <w:vAlign w:val="center"/>
          </w:tcPr>
          <w:p w14:paraId="1BFB251E" w14:textId="3C2DE14A" w:rsidR="00E053C8" w:rsidRPr="00C67DB7" w:rsidRDefault="00E053C8" w:rsidP="00C67DB7">
            <w:pPr>
              <w:widowControl w:val="0"/>
              <w:contextualSpacing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20-24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0CCBBBF4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19.1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7EF64120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6 (67.5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482D5F63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2 (25.4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0FB12F10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 (5.7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1B6720FA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2.3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5E68D815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3.6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77367F7B" w14:textId="77777777" w:rsidR="00E053C8" w:rsidRPr="00C67DB7" w:rsidRDefault="00E053C8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00C59A6F" w14:textId="77777777" w:rsidR="00E053C8" w:rsidRPr="00C67DB7" w:rsidRDefault="00E053C8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053C8" w:rsidRPr="00C67DB7" w14:paraId="5B0CB88E" w14:textId="77777777" w:rsidTr="00B90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shd w:val="clear" w:color="auto" w:fill="auto"/>
            <w:vAlign w:val="center"/>
          </w:tcPr>
          <w:p w14:paraId="3063B683" w14:textId="4728ACBF" w:rsidR="00E053C8" w:rsidRPr="00C67DB7" w:rsidRDefault="00E053C8" w:rsidP="00C67DB7">
            <w:pPr>
              <w:widowControl w:val="0"/>
              <w:contextualSpacing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25-29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7C5D9980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4.8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2DD6C281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 (15.8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22F0A435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6 (57.9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04D85AD3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2 (38.3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7B2114C2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 (17.1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3F265AF3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 (9.1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3D7BFB83" w14:textId="77777777" w:rsidR="00E053C8" w:rsidRPr="00C67DB7" w:rsidRDefault="00E053C8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586CA542" w14:textId="77777777" w:rsidR="00E053C8" w:rsidRPr="00C67DB7" w:rsidRDefault="00E053C8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053C8" w:rsidRPr="00C67DB7" w14:paraId="59F2945B" w14:textId="77777777" w:rsidTr="00B9018E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shd w:val="clear" w:color="auto" w:fill="auto"/>
            <w:vAlign w:val="center"/>
          </w:tcPr>
          <w:p w14:paraId="121108CA" w14:textId="7E78058E" w:rsidR="00E053C8" w:rsidRPr="00C67DB7" w:rsidRDefault="00E053C8" w:rsidP="00C67DB7">
            <w:pPr>
              <w:widowControl w:val="0"/>
              <w:contextualSpacing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30-34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328AE1C2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1503A80B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1.5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48527C4C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8 (13.5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1F774255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2 (47.3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3D387EBC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3 (40.3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3B62D38E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 (25.7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595ABF95" w14:textId="77777777" w:rsidR="00E053C8" w:rsidRPr="00C67DB7" w:rsidRDefault="00E053C8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09749E89" w14:textId="77777777" w:rsidR="00E053C8" w:rsidRPr="00C67DB7" w:rsidRDefault="00E053C8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053C8" w:rsidRPr="00C67DB7" w14:paraId="001E6DA0" w14:textId="77777777" w:rsidTr="00B90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shd w:val="clear" w:color="auto" w:fill="auto"/>
            <w:vAlign w:val="center"/>
          </w:tcPr>
          <w:p w14:paraId="4A3255CD" w14:textId="5D7A278C" w:rsidR="00E053C8" w:rsidRPr="00C67DB7" w:rsidRDefault="00E053C8" w:rsidP="00C67DB7">
            <w:pPr>
              <w:widowControl w:val="0"/>
              <w:contextualSpacing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35-39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08128526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498AB6F4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699998A9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1.6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44828C6C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 (7.7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5F51DCD4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9 (36.2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6291A9CC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1 (42.5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092BEFD3" w14:textId="77777777" w:rsidR="00E053C8" w:rsidRPr="00C67DB7" w:rsidRDefault="00E053C8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759C16AA" w14:textId="77777777" w:rsidR="00E053C8" w:rsidRPr="00C67DB7" w:rsidRDefault="00E053C8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053C8" w:rsidRPr="00C67DB7" w14:paraId="3DA15AF8" w14:textId="77777777" w:rsidTr="00B9018E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shd w:val="clear" w:color="auto" w:fill="auto"/>
            <w:vAlign w:val="center"/>
          </w:tcPr>
          <w:p w14:paraId="2A603BF6" w14:textId="324C1594" w:rsidR="00E053C8" w:rsidRPr="00C67DB7" w:rsidRDefault="00E053C8" w:rsidP="00C67DB7">
            <w:pPr>
              <w:widowControl w:val="0"/>
              <w:contextualSpacing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≥40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48E925FC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3362FFB3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0.3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77F856FB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0D2DDD0A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0.6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338573DE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 (4.2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21BADE12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 (18.8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18E62AE3" w14:textId="77777777" w:rsidR="00E053C8" w:rsidRPr="00C67DB7" w:rsidRDefault="00E053C8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510811D8" w14:textId="77777777" w:rsidR="00E053C8" w:rsidRPr="00C67DB7" w:rsidRDefault="00E053C8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053C8" w:rsidRPr="00C67DB7" w14:paraId="20498751" w14:textId="77777777" w:rsidTr="00B90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shd w:val="clear" w:color="auto" w:fill="auto"/>
            <w:vAlign w:val="center"/>
          </w:tcPr>
          <w:p w14:paraId="722BAB37" w14:textId="77777777" w:rsidR="00E053C8" w:rsidRPr="00C67DB7" w:rsidRDefault="00E053C8" w:rsidP="00C67DB7">
            <w:pPr>
              <w:widowControl w:val="0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aternal socioeconomic status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105455FE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0" w:type="pct"/>
            <w:shd w:val="clear" w:color="auto" w:fill="auto"/>
            <w:vAlign w:val="center"/>
          </w:tcPr>
          <w:p w14:paraId="0E73B23D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0" w:type="pct"/>
            <w:shd w:val="clear" w:color="auto" w:fill="auto"/>
            <w:vAlign w:val="center"/>
          </w:tcPr>
          <w:p w14:paraId="07899426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0" w:type="pct"/>
            <w:shd w:val="clear" w:color="auto" w:fill="auto"/>
            <w:vAlign w:val="center"/>
          </w:tcPr>
          <w:p w14:paraId="44051BF1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0" w:type="pct"/>
            <w:shd w:val="clear" w:color="auto" w:fill="auto"/>
            <w:vAlign w:val="center"/>
          </w:tcPr>
          <w:p w14:paraId="130DD7DA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0" w:type="pct"/>
            <w:shd w:val="clear" w:color="auto" w:fill="auto"/>
            <w:vAlign w:val="center"/>
          </w:tcPr>
          <w:p w14:paraId="151E7DDF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0" w:type="pct"/>
            <w:shd w:val="clear" w:color="auto" w:fill="auto"/>
            <w:vAlign w:val="center"/>
          </w:tcPr>
          <w:p w14:paraId="4DCF85EA" w14:textId="77777777" w:rsidR="00E053C8" w:rsidRPr="00C67DB7" w:rsidRDefault="00E053C8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800" w:type="pct"/>
            <w:shd w:val="clear" w:color="auto" w:fill="auto"/>
            <w:vAlign w:val="center"/>
          </w:tcPr>
          <w:p w14:paraId="2D513ACD" w14:textId="77777777" w:rsidR="00E053C8" w:rsidRPr="00C67DB7" w:rsidRDefault="00E053C8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01</w:t>
            </w:r>
          </w:p>
        </w:tc>
      </w:tr>
      <w:tr w:rsidR="00E053C8" w:rsidRPr="00C67DB7" w14:paraId="6B519C18" w14:textId="77777777" w:rsidTr="00B9018E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shd w:val="clear" w:color="auto" w:fill="auto"/>
            <w:vAlign w:val="center"/>
          </w:tcPr>
          <w:p w14:paraId="3FD8F4C9" w14:textId="77777777" w:rsidR="00E053C8" w:rsidRPr="00C67DB7" w:rsidRDefault="00E053C8" w:rsidP="00C67DB7">
            <w:pPr>
              <w:widowControl w:val="0"/>
              <w:ind w:left="142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Upper white-collar worker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01338C01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318EB2B1" w14:textId="77777777" w:rsidR="00E053C8" w:rsidRPr="00C67DB7" w:rsidRDefault="00E053C8" w:rsidP="00C67DB7">
            <w:pPr>
              <w:autoSpaceDE w:val="0"/>
              <w:autoSpaceDN w:val="0"/>
              <w:adjustRightInd w:val="0"/>
              <w:ind w:right="13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1.8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4A6A1036" w14:textId="77777777" w:rsidR="00E053C8" w:rsidRPr="00C67DB7" w:rsidRDefault="00E053C8" w:rsidP="00C67DB7">
            <w:pPr>
              <w:autoSpaceDE w:val="0"/>
              <w:autoSpaceDN w:val="0"/>
              <w:adjustRightInd w:val="0"/>
              <w:ind w:right="13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 (9.6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61FCB9C6" w14:textId="77777777" w:rsidR="00E053C8" w:rsidRPr="00C67DB7" w:rsidRDefault="00E053C8" w:rsidP="00C67DB7">
            <w:pPr>
              <w:autoSpaceDE w:val="0"/>
              <w:autoSpaceDN w:val="0"/>
              <w:adjustRightInd w:val="0"/>
              <w:ind w:right="13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6 (17.8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376FD478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2 (22.8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5836DCE1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 (24.4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4BC4830C" w14:textId="77777777" w:rsidR="00E053C8" w:rsidRPr="00C67DB7" w:rsidRDefault="00E053C8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4CE43EFF" w14:textId="77777777" w:rsidR="00E053C8" w:rsidRPr="00C67DB7" w:rsidRDefault="00E053C8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053C8" w:rsidRPr="00C67DB7" w14:paraId="5F964CA7" w14:textId="77777777" w:rsidTr="00B90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shd w:val="clear" w:color="auto" w:fill="auto"/>
            <w:vAlign w:val="center"/>
          </w:tcPr>
          <w:p w14:paraId="34DE2E4B" w14:textId="77777777" w:rsidR="00E053C8" w:rsidRPr="00C67DB7" w:rsidRDefault="00E053C8" w:rsidP="00C67DB7">
            <w:pPr>
              <w:widowControl w:val="0"/>
              <w:ind w:left="142"/>
              <w:contextualSpacing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Lower white-collar worker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4AA2CA8A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14.3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6240DB0F" w14:textId="77777777" w:rsidR="00E053C8" w:rsidRPr="00C67DB7" w:rsidRDefault="00E053C8" w:rsidP="00C67DB7">
            <w:pPr>
              <w:autoSpaceDE w:val="0"/>
              <w:autoSpaceDN w:val="0"/>
              <w:adjustRightInd w:val="0"/>
              <w:ind w:right="13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 (24.2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6D20C0DD" w14:textId="77777777" w:rsidR="00E053C8" w:rsidRPr="00C67DB7" w:rsidRDefault="00E053C8" w:rsidP="00C67DB7">
            <w:pPr>
              <w:autoSpaceDE w:val="0"/>
              <w:autoSpaceDN w:val="0"/>
              <w:adjustRightInd w:val="0"/>
              <w:ind w:right="13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1 (35.6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1C93C623" w14:textId="77777777" w:rsidR="00E053C8" w:rsidRPr="00C67DB7" w:rsidRDefault="00E053C8" w:rsidP="00C67DB7">
            <w:pPr>
              <w:autoSpaceDE w:val="0"/>
              <w:autoSpaceDN w:val="0"/>
              <w:adjustRightInd w:val="0"/>
              <w:ind w:right="13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9 (41.6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6C24FD43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8 (39.5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6214D74B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 (30.5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54943E13" w14:textId="77777777" w:rsidR="00E053C8" w:rsidRPr="00C67DB7" w:rsidRDefault="00E053C8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561E32F9" w14:textId="77777777" w:rsidR="00E053C8" w:rsidRPr="00C67DB7" w:rsidRDefault="00E053C8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053C8" w:rsidRPr="00C67DB7" w14:paraId="3ACCD643" w14:textId="77777777" w:rsidTr="00B9018E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shd w:val="clear" w:color="auto" w:fill="auto"/>
            <w:vAlign w:val="center"/>
          </w:tcPr>
          <w:p w14:paraId="24078679" w14:textId="77777777" w:rsidR="00E053C8" w:rsidRPr="00C67DB7" w:rsidRDefault="00E053C8" w:rsidP="00C67DB7">
            <w:pPr>
              <w:widowControl w:val="0"/>
              <w:ind w:left="142"/>
              <w:contextualSpacing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Blue-collar worker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4FBEA7B3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9.5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60344C67" w14:textId="77777777" w:rsidR="00E053C8" w:rsidRPr="00C67DB7" w:rsidRDefault="00E053C8" w:rsidP="00C67DB7">
            <w:pPr>
              <w:autoSpaceDE w:val="0"/>
              <w:autoSpaceDN w:val="0"/>
              <w:adjustRightInd w:val="0"/>
              <w:ind w:right="13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 (22.7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5163E51B" w14:textId="77777777" w:rsidR="00E053C8" w:rsidRPr="00C67DB7" w:rsidRDefault="00E053C8" w:rsidP="00C67DB7">
            <w:pPr>
              <w:autoSpaceDE w:val="0"/>
              <w:autoSpaceDN w:val="0"/>
              <w:adjustRightInd w:val="0"/>
              <w:ind w:right="13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5 (19.9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005926E9" w14:textId="77777777" w:rsidR="00E053C8" w:rsidRPr="00C67DB7" w:rsidRDefault="00E053C8" w:rsidP="00C67DB7">
            <w:pPr>
              <w:autoSpaceDE w:val="0"/>
              <w:autoSpaceDN w:val="0"/>
              <w:adjustRightInd w:val="0"/>
              <w:ind w:right="13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6 (12.3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773673E9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 (11.8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7F09A57B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 (17.2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301E673B" w14:textId="77777777" w:rsidR="00E053C8" w:rsidRPr="00C67DB7" w:rsidRDefault="00E053C8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196B0C8A" w14:textId="77777777" w:rsidR="00E053C8" w:rsidRPr="00C67DB7" w:rsidRDefault="00E053C8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053C8" w:rsidRPr="00C67DB7" w14:paraId="4C3586D7" w14:textId="77777777" w:rsidTr="00B90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shd w:val="clear" w:color="auto" w:fill="auto"/>
            <w:vAlign w:val="center"/>
          </w:tcPr>
          <w:p w14:paraId="5F4490CB" w14:textId="77777777" w:rsidR="00E053C8" w:rsidRPr="00C67DB7" w:rsidRDefault="00E053C8" w:rsidP="00C67DB7">
            <w:pPr>
              <w:widowControl w:val="0"/>
              <w:ind w:left="142"/>
              <w:contextualSpacing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6473AE62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42.9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44F5E25B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0 (32.8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27F9A775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1 (17.3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2F9A0AA6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0 (10.9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43973F4C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 (12.5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1C641AE8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 (13.3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4768F705" w14:textId="77777777" w:rsidR="00E053C8" w:rsidRPr="00C67DB7" w:rsidRDefault="00E053C8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20D95243" w14:textId="77777777" w:rsidR="00E053C8" w:rsidRPr="00C67DB7" w:rsidRDefault="00E053C8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053C8" w:rsidRPr="00C67DB7" w14:paraId="32B09442" w14:textId="77777777" w:rsidTr="00B9018E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shd w:val="clear" w:color="auto" w:fill="auto"/>
            <w:vAlign w:val="center"/>
          </w:tcPr>
          <w:p w14:paraId="3C82D048" w14:textId="77777777" w:rsidR="00E053C8" w:rsidRPr="00C67DB7" w:rsidRDefault="00E053C8" w:rsidP="00C67DB7">
            <w:pPr>
              <w:widowControl w:val="0"/>
              <w:ind w:left="142"/>
              <w:contextualSpacing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017D1C66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33.3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37B7180C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 (18.5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06225789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4 (17.6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6E84D32C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2 (17.4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78A625DC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 (13.5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190751E6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 (14.6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48DDAA76" w14:textId="77777777" w:rsidR="00E053C8" w:rsidRPr="00C67DB7" w:rsidRDefault="00E053C8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7AE15CC3" w14:textId="77777777" w:rsidR="00E053C8" w:rsidRPr="00C67DB7" w:rsidRDefault="00E053C8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053C8" w:rsidRPr="00C67DB7" w14:paraId="0CD72FD2" w14:textId="77777777" w:rsidTr="00B90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shd w:val="clear" w:color="auto" w:fill="auto"/>
            <w:vAlign w:val="center"/>
          </w:tcPr>
          <w:p w14:paraId="3B3485B6" w14:textId="77777777" w:rsidR="00E053C8" w:rsidRPr="00C67DB7" w:rsidRDefault="00E053C8" w:rsidP="00C67DB7">
            <w:pPr>
              <w:widowControl w:val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arital status</w:t>
            </w:r>
            <w:r w:rsidRPr="00C67DB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68FA79DF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0" w:type="pct"/>
            <w:shd w:val="clear" w:color="auto" w:fill="auto"/>
            <w:vAlign w:val="center"/>
          </w:tcPr>
          <w:p w14:paraId="6C224949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0" w:type="pct"/>
            <w:shd w:val="clear" w:color="auto" w:fill="auto"/>
            <w:vAlign w:val="center"/>
          </w:tcPr>
          <w:p w14:paraId="7A625739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0" w:type="pct"/>
            <w:shd w:val="clear" w:color="auto" w:fill="auto"/>
            <w:vAlign w:val="center"/>
          </w:tcPr>
          <w:p w14:paraId="29B92084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0" w:type="pct"/>
            <w:shd w:val="clear" w:color="auto" w:fill="auto"/>
            <w:vAlign w:val="center"/>
          </w:tcPr>
          <w:p w14:paraId="3E2136B4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0" w:type="pct"/>
            <w:shd w:val="clear" w:color="auto" w:fill="auto"/>
            <w:vAlign w:val="center"/>
          </w:tcPr>
          <w:p w14:paraId="1B3C6D90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0" w:type="pct"/>
            <w:shd w:val="clear" w:color="auto" w:fill="auto"/>
            <w:vAlign w:val="center"/>
          </w:tcPr>
          <w:p w14:paraId="7843DC70" w14:textId="77777777" w:rsidR="00E053C8" w:rsidRPr="00C67DB7" w:rsidRDefault="00E053C8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800" w:type="pct"/>
            <w:shd w:val="clear" w:color="auto" w:fill="auto"/>
            <w:vAlign w:val="center"/>
          </w:tcPr>
          <w:p w14:paraId="5E6CBE8E" w14:textId="77777777" w:rsidR="00E053C8" w:rsidRPr="00C67DB7" w:rsidRDefault="00E053C8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01</w:t>
            </w:r>
          </w:p>
        </w:tc>
      </w:tr>
      <w:tr w:rsidR="00E053C8" w:rsidRPr="00C67DB7" w14:paraId="3F4C60E7" w14:textId="77777777" w:rsidTr="00B9018E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shd w:val="clear" w:color="auto" w:fill="auto"/>
            <w:vAlign w:val="center"/>
          </w:tcPr>
          <w:p w14:paraId="365243C9" w14:textId="77777777" w:rsidR="00E053C8" w:rsidRPr="00C67DB7" w:rsidRDefault="00E053C8" w:rsidP="00C67DB7">
            <w:pPr>
              <w:widowControl w:val="0"/>
              <w:ind w:left="142"/>
              <w:contextualSpacing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Married/in a relationship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0CFF4E37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70.6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39683F71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0 (94.0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6F569303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8 (97.8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6752C66F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11 (98.3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6D938356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1 (97.4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4F22737A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1 (96.6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77B4E543" w14:textId="77777777" w:rsidR="00E053C8" w:rsidRPr="00C67DB7" w:rsidRDefault="00E053C8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71CC224A" w14:textId="77777777" w:rsidR="00E053C8" w:rsidRPr="00C67DB7" w:rsidRDefault="00E053C8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053C8" w:rsidRPr="00C67DB7" w14:paraId="680D9BDA" w14:textId="77777777" w:rsidTr="00B90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shd w:val="clear" w:color="auto" w:fill="auto"/>
            <w:vAlign w:val="center"/>
          </w:tcPr>
          <w:p w14:paraId="702E46AC" w14:textId="77777777" w:rsidR="00E053C8" w:rsidRPr="00C67DB7" w:rsidRDefault="00E053C8" w:rsidP="00C67DB7">
            <w:pPr>
              <w:widowControl w:val="0"/>
              <w:ind w:left="142"/>
              <w:contextualSpacing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Single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3A5A1CA3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29.4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2E095F46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(6.0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3898D3E7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(2.2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5A0605BB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(1.8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3416B558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2.6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6637C5B6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3.4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04A8C1AB" w14:textId="77777777" w:rsidR="00E053C8" w:rsidRPr="00C67DB7" w:rsidRDefault="00E053C8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591A7BD6" w14:textId="77777777" w:rsidR="00E053C8" w:rsidRPr="00C67DB7" w:rsidRDefault="00E053C8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053C8" w:rsidRPr="00C67DB7" w14:paraId="6FF363E6" w14:textId="77777777" w:rsidTr="00B9018E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shd w:val="clear" w:color="auto" w:fill="auto"/>
            <w:vAlign w:val="center"/>
          </w:tcPr>
          <w:p w14:paraId="6D20F59A" w14:textId="77777777" w:rsidR="00E053C8" w:rsidRPr="00C67DB7" w:rsidRDefault="00E053C8" w:rsidP="00C67DB7">
            <w:pPr>
              <w:widowControl w:val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mmigration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247AF501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0" w:type="pct"/>
            <w:shd w:val="clear" w:color="auto" w:fill="auto"/>
            <w:vAlign w:val="center"/>
          </w:tcPr>
          <w:p w14:paraId="1C15FC1C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0" w:type="pct"/>
            <w:shd w:val="clear" w:color="auto" w:fill="auto"/>
            <w:vAlign w:val="center"/>
          </w:tcPr>
          <w:p w14:paraId="1275825C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0" w:type="pct"/>
            <w:shd w:val="clear" w:color="auto" w:fill="auto"/>
            <w:vAlign w:val="center"/>
          </w:tcPr>
          <w:p w14:paraId="4116C223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0" w:type="pct"/>
            <w:shd w:val="clear" w:color="auto" w:fill="auto"/>
            <w:vAlign w:val="center"/>
          </w:tcPr>
          <w:p w14:paraId="212293D4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0" w:type="pct"/>
            <w:shd w:val="clear" w:color="auto" w:fill="auto"/>
            <w:vAlign w:val="center"/>
          </w:tcPr>
          <w:p w14:paraId="468E010F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0" w:type="pct"/>
            <w:shd w:val="clear" w:color="auto" w:fill="auto"/>
            <w:vAlign w:val="center"/>
          </w:tcPr>
          <w:p w14:paraId="50CB7C82" w14:textId="77777777" w:rsidR="00E053C8" w:rsidRPr="00C67DB7" w:rsidRDefault="00E053C8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2</w:t>
            </w:r>
          </w:p>
        </w:tc>
        <w:tc>
          <w:tcPr>
            <w:tcW w:w="800" w:type="pct"/>
            <w:shd w:val="clear" w:color="auto" w:fill="auto"/>
            <w:vAlign w:val="center"/>
          </w:tcPr>
          <w:p w14:paraId="29745BD3" w14:textId="77777777" w:rsidR="00E053C8" w:rsidRPr="00C67DB7" w:rsidRDefault="00E053C8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06</w:t>
            </w:r>
          </w:p>
        </w:tc>
      </w:tr>
      <w:tr w:rsidR="00E053C8" w:rsidRPr="00C67DB7" w14:paraId="4832B7B5" w14:textId="77777777" w:rsidTr="00B90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shd w:val="clear" w:color="auto" w:fill="auto"/>
            <w:vAlign w:val="center"/>
          </w:tcPr>
          <w:p w14:paraId="674C5BDF" w14:textId="77777777" w:rsidR="00E053C8" w:rsidRPr="00C67DB7" w:rsidRDefault="00E053C8" w:rsidP="00C67DB7">
            <w:pPr>
              <w:widowControl w:val="0"/>
              <w:ind w:left="142"/>
              <w:contextualSpacing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Both parents Finnish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776D7ACF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 (100.0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3E0D609E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1 (95.8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22406C56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8 (95.9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1C88D80A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46 (94.8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48D4C555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9 (93.3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25A33595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4 (89.0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014B5798" w14:textId="77777777" w:rsidR="00E053C8" w:rsidRPr="00C67DB7" w:rsidRDefault="00E053C8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426C1A1E" w14:textId="77777777" w:rsidR="00E053C8" w:rsidRPr="00C67DB7" w:rsidRDefault="00E053C8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053C8" w:rsidRPr="00C67DB7" w14:paraId="348CBE89" w14:textId="77777777" w:rsidTr="00B9018E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shd w:val="clear" w:color="auto" w:fill="auto"/>
            <w:vAlign w:val="center"/>
          </w:tcPr>
          <w:p w14:paraId="5CBE72A5" w14:textId="77777777" w:rsidR="00E053C8" w:rsidRPr="00C67DB7" w:rsidRDefault="00E053C8" w:rsidP="00C67DB7">
            <w:pPr>
              <w:widowControl w:val="0"/>
              <w:ind w:left="142"/>
              <w:contextualSpacing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Mother immigrant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11410042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05B38F10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54841D4C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1.0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6B64C732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 (1.7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143ABA29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1.2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2C046713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4.9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3FF315E0" w14:textId="77777777" w:rsidR="00E053C8" w:rsidRPr="00C67DB7" w:rsidRDefault="00E053C8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6B9B0146" w14:textId="77777777" w:rsidR="00E053C8" w:rsidRPr="00C67DB7" w:rsidRDefault="00E053C8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053C8" w:rsidRPr="00C67DB7" w14:paraId="4FE95BFA" w14:textId="77777777" w:rsidTr="00B90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shd w:val="clear" w:color="auto" w:fill="auto"/>
            <w:vAlign w:val="center"/>
          </w:tcPr>
          <w:p w14:paraId="16765B06" w14:textId="77777777" w:rsidR="00E053C8" w:rsidRPr="00C67DB7" w:rsidRDefault="00E053C8" w:rsidP="00C67DB7">
            <w:pPr>
              <w:widowControl w:val="0"/>
              <w:ind w:left="142"/>
              <w:contextualSpacing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Father immigrant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558EB312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5E7894BA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2.1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52EE7F95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1.6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22A15311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 (2.0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21FC8826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2.4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6FFFCC87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2.9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4356561F" w14:textId="77777777" w:rsidR="00E053C8" w:rsidRPr="00C67DB7" w:rsidRDefault="00E053C8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6232BF7F" w14:textId="77777777" w:rsidR="00E053C8" w:rsidRPr="00C67DB7" w:rsidRDefault="00E053C8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053C8" w:rsidRPr="00C67DB7" w14:paraId="3CD36014" w14:textId="77777777" w:rsidTr="00B9018E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shd w:val="clear" w:color="auto" w:fill="auto"/>
            <w:vAlign w:val="center"/>
          </w:tcPr>
          <w:p w14:paraId="467A74CA" w14:textId="77777777" w:rsidR="00E053C8" w:rsidRPr="00C67DB7" w:rsidRDefault="00E053C8" w:rsidP="00C67DB7">
            <w:pPr>
              <w:widowControl w:val="0"/>
              <w:ind w:left="142"/>
              <w:contextualSpacing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Both parents immigrants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62DF4398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2A3112BC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2.1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37A87B15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1.5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5586A4BA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1.5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296A5414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(3.1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6F285B4E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3.3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7A43A995" w14:textId="77777777" w:rsidR="00E053C8" w:rsidRPr="00C67DB7" w:rsidRDefault="00E053C8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10CDA8DA" w14:textId="77777777" w:rsidR="00E053C8" w:rsidRPr="00C67DB7" w:rsidRDefault="00E053C8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053C8" w:rsidRPr="00C67DB7" w14:paraId="5BD9CCEF" w14:textId="77777777" w:rsidTr="00B90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shd w:val="clear" w:color="auto" w:fill="auto"/>
            <w:vAlign w:val="center"/>
          </w:tcPr>
          <w:p w14:paraId="1419B18A" w14:textId="77777777" w:rsidR="00E053C8" w:rsidRPr="00C67DB7" w:rsidRDefault="00E053C8" w:rsidP="00C67DB7">
            <w:pPr>
              <w:widowControl w:val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rbanicity</w:t>
            </w:r>
            <w:r w:rsidRPr="00C67DB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38BCBF8B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0" w:type="pct"/>
            <w:shd w:val="clear" w:color="auto" w:fill="auto"/>
            <w:vAlign w:val="center"/>
          </w:tcPr>
          <w:p w14:paraId="3C0D0B1E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0" w:type="pct"/>
            <w:shd w:val="clear" w:color="auto" w:fill="auto"/>
            <w:vAlign w:val="center"/>
          </w:tcPr>
          <w:p w14:paraId="5B704CA6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0" w:type="pct"/>
            <w:shd w:val="clear" w:color="auto" w:fill="auto"/>
            <w:vAlign w:val="center"/>
          </w:tcPr>
          <w:p w14:paraId="7E395278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0" w:type="pct"/>
            <w:shd w:val="clear" w:color="auto" w:fill="auto"/>
            <w:vAlign w:val="center"/>
          </w:tcPr>
          <w:p w14:paraId="781DC172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0" w:type="pct"/>
            <w:shd w:val="clear" w:color="auto" w:fill="auto"/>
            <w:vAlign w:val="center"/>
          </w:tcPr>
          <w:p w14:paraId="28933C5C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0" w:type="pct"/>
            <w:shd w:val="clear" w:color="auto" w:fill="auto"/>
            <w:vAlign w:val="center"/>
          </w:tcPr>
          <w:p w14:paraId="337F5855" w14:textId="77777777" w:rsidR="00E053C8" w:rsidRPr="00C67DB7" w:rsidRDefault="00E053C8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8</w:t>
            </w:r>
          </w:p>
        </w:tc>
        <w:tc>
          <w:tcPr>
            <w:tcW w:w="800" w:type="pct"/>
            <w:shd w:val="clear" w:color="auto" w:fill="auto"/>
            <w:vAlign w:val="center"/>
          </w:tcPr>
          <w:p w14:paraId="376C9696" w14:textId="77777777" w:rsidR="00E053C8" w:rsidRPr="00C67DB7" w:rsidRDefault="00E053C8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51</w:t>
            </w:r>
          </w:p>
        </w:tc>
      </w:tr>
      <w:tr w:rsidR="00E053C8" w:rsidRPr="00C67DB7" w14:paraId="6E1AAE8D" w14:textId="77777777" w:rsidTr="00B9018E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shd w:val="clear" w:color="auto" w:fill="auto"/>
            <w:vAlign w:val="center"/>
          </w:tcPr>
          <w:p w14:paraId="4D97E1DD" w14:textId="2BE4A1F0" w:rsidR="00E053C8" w:rsidRPr="00C67DB7" w:rsidRDefault="00E053C8" w:rsidP="00C67DB7">
            <w:pPr>
              <w:widowControl w:val="0"/>
              <w:contextualSpacing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Urban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56C0AA7C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57.1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385930A9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 (62.6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50ACA686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4 (60.2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0A7D4870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7 (63.7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0350976E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0 (57.8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45CE06EA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8 (58.2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0BEC2272" w14:textId="77777777" w:rsidR="00E053C8" w:rsidRPr="00C67DB7" w:rsidRDefault="00E053C8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7CF214F3" w14:textId="77777777" w:rsidR="00E053C8" w:rsidRPr="00C67DB7" w:rsidRDefault="00E053C8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053C8" w:rsidRPr="00C67DB7" w14:paraId="1BCC9ABE" w14:textId="77777777" w:rsidTr="00B90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shd w:val="clear" w:color="auto" w:fill="auto"/>
            <w:vAlign w:val="center"/>
          </w:tcPr>
          <w:p w14:paraId="10A7563B" w14:textId="7D253F7D" w:rsidR="00E053C8" w:rsidRPr="00C67DB7" w:rsidRDefault="00E053C8" w:rsidP="00C67DB7">
            <w:pPr>
              <w:widowControl w:val="0"/>
              <w:contextualSpacing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Semi-urban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7EA3C469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19.1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6BB2EC13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 (17.1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4A177F86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3 (17.6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028423CE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9 (15.5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225E4D6F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6 (18.6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16CD6CA0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 (18.9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61CD03AD" w14:textId="77777777" w:rsidR="00E053C8" w:rsidRPr="00C67DB7" w:rsidRDefault="00E053C8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1112DD9D" w14:textId="77777777" w:rsidR="00E053C8" w:rsidRPr="00C67DB7" w:rsidRDefault="00E053C8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053C8" w:rsidRPr="00C67DB7" w14:paraId="17505C79" w14:textId="77777777" w:rsidTr="00B9018E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shd w:val="clear" w:color="auto" w:fill="auto"/>
            <w:vAlign w:val="center"/>
          </w:tcPr>
          <w:p w14:paraId="1359222C" w14:textId="19018D4F" w:rsidR="00E053C8" w:rsidRPr="00C67DB7" w:rsidRDefault="00E053C8" w:rsidP="00C67DB7">
            <w:pPr>
              <w:widowControl w:val="0"/>
              <w:contextualSpacing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Rural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5D80BFD5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23.8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2F4C4405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 (20.4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1BDA2E0A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3 (22.2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1C24EE48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8 (20.8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4FD5FFEB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5 (23.6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5FC7CA50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 (22.9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0EA94724" w14:textId="77777777" w:rsidR="00E053C8" w:rsidRPr="00C67DB7" w:rsidRDefault="00E053C8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0F1AEF05" w14:textId="77777777" w:rsidR="00E053C8" w:rsidRPr="00C67DB7" w:rsidRDefault="00E053C8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053C8" w:rsidRPr="00C67DB7" w14:paraId="62357245" w14:textId="77777777" w:rsidTr="00B90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shd w:val="clear" w:color="auto" w:fill="auto"/>
            <w:vAlign w:val="center"/>
          </w:tcPr>
          <w:p w14:paraId="00F856A4" w14:textId="77777777" w:rsidR="00E053C8" w:rsidRPr="00C67DB7" w:rsidRDefault="00E053C8" w:rsidP="00C67DB7">
            <w:pPr>
              <w:widowControl w:val="0"/>
              <w:contextualSpacing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aternal psychopathology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52208C65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38.1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45B6EF16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 (21.5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15FEEF9E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9 (14.8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703B44F5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0 (13.6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2CD14C90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 (15.1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7472F6F8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 (17.5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79796CF2" w14:textId="77777777" w:rsidR="00E053C8" w:rsidRPr="00C67DB7" w:rsidRDefault="00E053C8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6</w:t>
            </w:r>
          </w:p>
        </w:tc>
        <w:tc>
          <w:tcPr>
            <w:tcW w:w="800" w:type="pct"/>
            <w:shd w:val="clear" w:color="auto" w:fill="auto"/>
            <w:vAlign w:val="center"/>
          </w:tcPr>
          <w:p w14:paraId="42556CA3" w14:textId="77777777" w:rsidR="00E053C8" w:rsidRPr="00C67DB7" w:rsidRDefault="00E053C8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01</w:t>
            </w:r>
          </w:p>
        </w:tc>
      </w:tr>
      <w:tr w:rsidR="00E053C8" w:rsidRPr="00C67DB7" w14:paraId="755E8B34" w14:textId="77777777" w:rsidTr="00B9018E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shd w:val="clear" w:color="auto" w:fill="auto"/>
            <w:vAlign w:val="center"/>
          </w:tcPr>
          <w:p w14:paraId="376D9EBA" w14:textId="77777777" w:rsidR="00E053C8" w:rsidRPr="00C67DB7" w:rsidRDefault="00E053C8" w:rsidP="00C67DB7">
            <w:pPr>
              <w:widowControl w:val="0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aternal psychopathology</w:t>
            </w:r>
            <w:r w:rsidRPr="00C67DB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036F215D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38.1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595F8D74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 (21.8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41C27C79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 (11.3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5D2E05EC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0 (10.9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49A61204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 (11.4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030DF0C8" w14:textId="77777777" w:rsidR="00E053C8" w:rsidRPr="00C67DB7" w:rsidRDefault="00E053C8" w:rsidP="00C67DB7">
            <w:pPr>
              <w:widowControl w:val="0"/>
              <w:ind w:right="13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 (11.7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48DAED84" w14:textId="77777777" w:rsidR="00E053C8" w:rsidRPr="00C67DB7" w:rsidRDefault="00E053C8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800" w:type="pct"/>
            <w:shd w:val="clear" w:color="auto" w:fill="auto"/>
            <w:vAlign w:val="center"/>
          </w:tcPr>
          <w:p w14:paraId="11D6B806" w14:textId="77777777" w:rsidR="00E053C8" w:rsidRPr="00C67DB7" w:rsidRDefault="00E053C8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01</w:t>
            </w:r>
          </w:p>
        </w:tc>
      </w:tr>
    </w:tbl>
    <w:p w14:paraId="4C6FAFA6" w14:textId="77777777" w:rsidR="00844AD3" w:rsidRPr="00C67DB7" w:rsidRDefault="00844AD3" w:rsidP="00C67DB7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67DB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Pr="00C67DB7">
        <w:rPr>
          <w:rFonts w:ascii="Times New Roman" w:hAnsi="Times New Roman" w:cs="Times New Roman"/>
          <w:sz w:val="20"/>
          <w:szCs w:val="20"/>
          <w:lang w:val="en-GB"/>
        </w:rPr>
        <w:t>Missing information: 63 (7.3%) cases, 245 (7.5%) controls</w:t>
      </w:r>
    </w:p>
    <w:p w14:paraId="73B2431A" w14:textId="77777777" w:rsidR="00844AD3" w:rsidRPr="00C67DB7" w:rsidRDefault="00844AD3" w:rsidP="00C67DB7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67DB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r w:rsidRPr="00C67DB7">
        <w:rPr>
          <w:rFonts w:ascii="Times New Roman" w:hAnsi="Times New Roman" w:cs="Times New Roman"/>
          <w:sz w:val="20"/>
          <w:szCs w:val="20"/>
          <w:lang w:val="en-GB"/>
        </w:rPr>
        <w:t>Missing information:  3 (0.4%) cases, 28 controls (0.9%)</w:t>
      </w:r>
    </w:p>
    <w:p w14:paraId="18C52772" w14:textId="77777777" w:rsidR="00844AD3" w:rsidRPr="00C67DB7" w:rsidRDefault="00844AD3" w:rsidP="00C67DB7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  <w:sectPr w:rsidR="00844AD3" w:rsidRPr="00C67DB7" w:rsidSect="00A27816">
          <w:pgSz w:w="16838" w:h="11906" w:orient="landscape"/>
          <w:pgMar w:top="1417" w:right="1134" w:bottom="1417" w:left="1134" w:header="708" w:footer="708" w:gutter="0"/>
          <w:cols w:space="708"/>
          <w:docGrid w:linePitch="360"/>
        </w:sectPr>
      </w:pPr>
      <w:r w:rsidRPr="00C67DB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c</w:t>
      </w:r>
      <w:r w:rsidRPr="00C67DB7">
        <w:rPr>
          <w:rFonts w:ascii="Times New Roman" w:hAnsi="Times New Roman" w:cs="Times New Roman"/>
          <w:sz w:val="20"/>
          <w:szCs w:val="20"/>
          <w:lang w:val="en-GB"/>
        </w:rPr>
        <w:t>Missing information:  19 cases (2.2%), 31 controls (1.0%)</w:t>
      </w:r>
      <w:bookmarkEnd w:id="3"/>
    </w:p>
    <w:p w14:paraId="5E870293" w14:textId="692F0CD8" w:rsidR="00844AD3" w:rsidRPr="00C67DB7" w:rsidRDefault="00844AD3" w:rsidP="00C67DB7">
      <w:pPr>
        <w:spacing w:after="12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bookmarkStart w:id="4" w:name="_Hlk536272327"/>
      <w:r w:rsidRPr="00C67DB7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Supplementary table S</w:t>
      </w:r>
      <w:r w:rsidR="00680E41" w:rsidRPr="00C67DB7">
        <w:rPr>
          <w:rFonts w:ascii="Times New Roman" w:hAnsi="Times New Roman" w:cs="Times New Roman"/>
          <w:b/>
          <w:sz w:val="20"/>
          <w:szCs w:val="20"/>
          <w:lang w:val="en-GB"/>
        </w:rPr>
        <w:t>7</w:t>
      </w:r>
      <w:r w:rsidRPr="00C67DB7">
        <w:rPr>
          <w:rFonts w:ascii="Times New Roman" w:hAnsi="Times New Roman" w:cs="Times New Roman"/>
          <w:sz w:val="20"/>
          <w:szCs w:val="20"/>
          <w:lang w:val="en-GB"/>
        </w:rPr>
        <w:t xml:space="preserve"> Covariate testing for maternal age</w:t>
      </w:r>
      <w:r w:rsidR="004364CF" w:rsidRPr="00C67DB7">
        <w:rPr>
          <w:rFonts w:ascii="Times New Roman" w:hAnsi="Times New Roman" w:cs="Times New Roman"/>
          <w:sz w:val="20"/>
          <w:szCs w:val="20"/>
          <w:lang w:val="en-GB"/>
        </w:rPr>
        <w:t>.</w:t>
      </w:r>
    </w:p>
    <w:tbl>
      <w:tblPr>
        <w:tblStyle w:val="Yksinkertainentaulukko41"/>
        <w:tblpPr w:vertAnchor="text" w:horzAnchor="margin" w:tblpY="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80"/>
        <w:gridCol w:w="1406"/>
        <w:gridCol w:w="1405"/>
        <w:gridCol w:w="1405"/>
        <w:gridCol w:w="1405"/>
        <w:gridCol w:w="1405"/>
        <w:gridCol w:w="1405"/>
        <w:gridCol w:w="1405"/>
        <w:gridCol w:w="2498"/>
      </w:tblGrid>
      <w:tr w:rsidR="00A27816" w:rsidRPr="006977CC" w14:paraId="02C32F7E" w14:textId="77777777" w:rsidTr="00A278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shd w:val="clear" w:color="auto" w:fill="auto"/>
            <w:vAlign w:val="center"/>
          </w:tcPr>
          <w:p w14:paraId="7C7AAA26" w14:textId="77777777" w:rsidR="00A27816" w:rsidRPr="00C67DB7" w:rsidRDefault="00A27816" w:rsidP="00C67DB7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50" w:type="pct"/>
            <w:gridSpan w:val="7"/>
            <w:shd w:val="clear" w:color="auto" w:fill="auto"/>
            <w:vAlign w:val="center"/>
          </w:tcPr>
          <w:p w14:paraId="00F0D2A4" w14:textId="66D85BE0" w:rsidR="00A27816" w:rsidRPr="00C67DB7" w:rsidRDefault="00A27816" w:rsidP="00C67DB7">
            <w:pPr>
              <w:widowControl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ternal age</w:t>
            </w:r>
          </w:p>
        </w:tc>
        <w:tc>
          <w:tcPr>
            <w:tcW w:w="800" w:type="pct"/>
            <w:vMerge w:val="restart"/>
            <w:shd w:val="clear" w:color="auto" w:fill="auto"/>
            <w:vAlign w:val="center"/>
          </w:tcPr>
          <w:p w14:paraId="34E9A747" w14:textId="1A30D826" w:rsidR="00A27816" w:rsidRPr="00C67DB7" w:rsidRDefault="00A27816" w:rsidP="00C67DB7">
            <w:pPr>
              <w:widowControl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Relation between covariates and outcome </w:t>
            </w:r>
            <w:r w:rsidR="00145A28" w:rsidRPr="00C67DB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</w:t>
            </w: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value</w:t>
            </w:r>
          </w:p>
        </w:tc>
      </w:tr>
      <w:tr w:rsidR="00A27816" w:rsidRPr="00C67DB7" w14:paraId="3435FCAE" w14:textId="77777777" w:rsidTr="00A27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shd w:val="clear" w:color="auto" w:fill="auto"/>
            <w:vAlign w:val="center"/>
          </w:tcPr>
          <w:p w14:paraId="1501A4B1" w14:textId="3FAA7498" w:rsidR="00844AD3" w:rsidRPr="00C67DB7" w:rsidRDefault="00844AD3" w:rsidP="00C67DB7">
            <w:pPr>
              <w:widowControl w:val="0"/>
              <w:contextualSpacing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ovariates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7B17E710" w14:textId="383057F7" w:rsidR="00844AD3" w:rsidRPr="00C67DB7" w:rsidRDefault="00844AD3" w:rsidP="00C67D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C67DB7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GB"/>
              </w:rPr>
              <w:t>&lt;20 years</w:t>
            </w:r>
            <w:r w:rsidRPr="00C67DB7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br/>
            </w:r>
            <w:r w:rsidR="00145A28" w:rsidRPr="00C67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  <w:r w:rsidRPr="00C67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5F085852" w14:textId="178E499F" w:rsidR="00844AD3" w:rsidRPr="00C67DB7" w:rsidRDefault="00844AD3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0-24 years</w:t>
            </w:r>
            <w:r w:rsidRPr="00C67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br/>
            </w:r>
            <w:r w:rsidR="00145A28" w:rsidRPr="00C67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  <w:r w:rsidRPr="00C67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5E311BA0" w14:textId="68CFC5FD" w:rsidR="00844AD3" w:rsidRPr="00C67DB7" w:rsidRDefault="00844AD3" w:rsidP="00C67D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C67DB7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GB"/>
              </w:rPr>
              <w:t>25-29 years</w:t>
            </w:r>
            <w:r w:rsidRPr="00C67DB7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br/>
            </w:r>
            <w:r w:rsidR="00145A28" w:rsidRPr="00C67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  <w:r w:rsidRPr="00C67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1CFDC12A" w14:textId="33695588" w:rsidR="00844AD3" w:rsidRPr="00C67DB7" w:rsidRDefault="00844AD3" w:rsidP="00C67D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GB"/>
              </w:rPr>
              <w:t>30-34 years</w:t>
            </w:r>
            <w:r w:rsidRPr="00C67DB7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GB"/>
              </w:rPr>
              <w:br/>
            </w:r>
            <w:r w:rsidR="00145A28" w:rsidRPr="00C67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  <w:r w:rsidRPr="00C67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4DE81B49" w14:textId="77777777" w:rsidR="00844AD3" w:rsidRPr="00C67DB7" w:rsidRDefault="00844AD3" w:rsidP="00C67D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5-39 years</w:t>
            </w:r>
          </w:p>
          <w:p w14:paraId="5C6B8DBE" w14:textId="6E93AEC2" w:rsidR="00844AD3" w:rsidRPr="00C67DB7" w:rsidRDefault="00145A28" w:rsidP="00C67D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  <w:r w:rsidR="00844AD3" w:rsidRPr="00C67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2529A424" w14:textId="77777777" w:rsidR="00844AD3" w:rsidRPr="00C67DB7" w:rsidRDefault="00844AD3" w:rsidP="00C67D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≥40 years</w:t>
            </w:r>
          </w:p>
          <w:p w14:paraId="498AC50E" w14:textId="6203DE49" w:rsidR="00844AD3" w:rsidRPr="00C67DB7" w:rsidRDefault="00145A28" w:rsidP="00C67D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  <w:r w:rsidR="00844AD3" w:rsidRPr="00C67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6BB68AF7" w14:textId="6FE905B7" w:rsidR="00844AD3" w:rsidRPr="00C67DB7" w:rsidRDefault="00145A28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</w:t>
            </w:r>
            <w:r w:rsidR="00844AD3" w:rsidRPr="00C67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800" w:type="pct"/>
            <w:vMerge/>
            <w:shd w:val="clear" w:color="auto" w:fill="auto"/>
            <w:vAlign w:val="center"/>
          </w:tcPr>
          <w:p w14:paraId="54FE209D" w14:textId="77777777" w:rsidR="00844AD3" w:rsidRPr="00C67DB7" w:rsidRDefault="00844AD3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27816" w:rsidRPr="00C67DB7" w14:paraId="1EAF1EA6" w14:textId="77777777" w:rsidTr="00A27816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shd w:val="clear" w:color="auto" w:fill="auto"/>
            <w:vAlign w:val="center"/>
          </w:tcPr>
          <w:p w14:paraId="162B6A4B" w14:textId="77777777" w:rsidR="00844AD3" w:rsidRPr="00C67DB7" w:rsidRDefault="00844AD3" w:rsidP="00C67DB7">
            <w:pPr>
              <w:widowControl w:val="0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aternal age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1A9972E0" w14:textId="77777777" w:rsidR="00844AD3" w:rsidRPr="00C67DB7" w:rsidRDefault="00844AD3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0" w:type="pct"/>
            <w:shd w:val="clear" w:color="auto" w:fill="auto"/>
            <w:vAlign w:val="center"/>
          </w:tcPr>
          <w:p w14:paraId="0BD8B4A0" w14:textId="77777777" w:rsidR="00844AD3" w:rsidRPr="00C67DB7" w:rsidRDefault="00844AD3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0" w:type="pct"/>
            <w:shd w:val="clear" w:color="auto" w:fill="auto"/>
            <w:vAlign w:val="center"/>
          </w:tcPr>
          <w:p w14:paraId="139608E9" w14:textId="77777777" w:rsidR="00844AD3" w:rsidRPr="00C67DB7" w:rsidRDefault="00844AD3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0" w:type="pct"/>
            <w:shd w:val="clear" w:color="auto" w:fill="auto"/>
            <w:vAlign w:val="center"/>
          </w:tcPr>
          <w:p w14:paraId="7DE0A19E" w14:textId="77777777" w:rsidR="00844AD3" w:rsidRPr="00C67DB7" w:rsidRDefault="00844AD3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0" w:type="pct"/>
            <w:shd w:val="clear" w:color="auto" w:fill="auto"/>
            <w:vAlign w:val="center"/>
          </w:tcPr>
          <w:p w14:paraId="2DA51579" w14:textId="77777777" w:rsidR="00844AD3" w:rsidRPr="00C67DB7" w:rsidRDefault="00844AD3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0" w:type="pct"/>
            <w:shd w:val="clear" w:color="auto" w:fill="auto"/>
            <w:vAlign w:val="center"/>
          </w:tcPr>
          <w:p w14:paraId="31358C2A" w14:textId="77777777" w:rsidR="00844AD3" w:rsidRPr="00C67DB7" w:rsidRDefault="00844AD3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0" w:type="pct"/>
            <w:shd w:val="clear" w:color="auto" w:fill="auto"/>
            <w:vAlign w:val="center"/>
          </w:tcPr>
          <w:p w14:paraId="6E4EEC7D" w14:textId="77777777" w:rsidR="00844AD3" w:rsidRPr="00C67DB7" w:rsidRDefault="00844AD3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800" w:type="pct"/>
            <w:shd w:val="clear" w:color="auto" w:fill="auto"/>
            <w:vAlign w:val="center"/>
          </w:tcPr>
          <w:p w14:paraId="64D37151" w14:textId="77777777" w:rsidR="00844AD3" w:rsidRPr="00C67DB7" w:rsidRDefault="00844AD3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1</w:t>
            </w:r>
          </w:p>
        </w:tc>
      </w:tr>
      <w:tr w:rsidR="00A27816" w:rsidRPr="00C67DB7" w14:paraId="04A99D6B" w14:textId="77777777" w:rsidTr="00A27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shd w:val="clear" w:color="auto" w:fill="auto"/>
            <w:vAlign w:val="center"/>
          </w:tcPr>
          <w:p w14:paraId="3F378133" w14:textId="0947D146" w:rsidR="00844AD3" w:rsidRPr="00C67DB7" w:rsidRDefault="00844AD3" w:rsidP="00C67DB7">
            <w:pPr>
              <w:widowControl w:val="0"/>
              <w:contextualSpacing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&lt;20 years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4F645286" w14:textId="77777777" w:rsidR="00844AD3" w:rsidRPr="00C67DB7" w:rsidRDefault="00844AD3" w:rsidP="00C67DB7">
            <w:pPr>
              <w:widowControl w:val="0"/>
              <w:ind w:right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18.8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56BEC614" w14:textId="77777777" w:rsidR="00844AD3" w:rsidRPr="00C67DB7" w:rsidRDefault="00844AD3" w:rsidP="00C67DB7">
            <w:pPr>
              <w:widowControl w:val="0"/>
              <w:ind w:right="18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0.7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6FC1E094" w14:textId="77777777" w:rsidR="00844AD3" w:rsidRPr="00C67DB7" w:rsidRDefault="00844AD3" w:rsidP="00C67DB7">
            <w:pPr>
              <w:widowControl w:val="0"/>
              <w:ind w:right="4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0.1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7BD17C82" w14:textId="77777777" w:rsidR="00844AD3" w:rsidRPr="00C67DB7" w:rsidRDefault="00844AD3" w:rsidP="00C67DB7">
            <w:pPr>
              <w:widowControl w:val="0"/>
              <w:ind w:right="9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2EA2730D" w14:textId="77777777" w:rsidR="00844AD3" w:rsidRPr="00C67DB7" w:rsidRDefault="00844AD3" w:rsidP="00C67DB7">
            <w:pPr>
              <w:widowControl w:val="0"/>
              <w:ind w:right="15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29247BE3" w14:textId="77777777" w:rsidR="00844AD3" w:rsidRPr="00C67DB7" w:rsidRDefault="00844AD3" w:rsidP="00C67DB7">
            <w:pPr>
              <w:widowControl w:val="0"/>
              <w:ind w:right="19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77B175D9" w14:textId="77777777" w:rsidR="00844AD3" w:rsidRPr="00C67DB7" w:rsidRDefault="00844AD3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6E03037C" w14:textId="77777777" w:rsidR="00844AD3" w:rsidRPr="00C67DB7" w:rsidRDefault="00844AD3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27816" w:rsidRPr="00C67DB7" w14:paraId="2CE0A659" w14:textId="77777777" w:rsidTr="00A27816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shd w:val="clear" w:color="auto" w:fill="auto"/>
            <w:vAlign w:val="center"/>
          </w:tcPr>
          <w:p w14:paraId="7A08BE9A" w14:textId="23342D0B" w:rsidR="00844AD3" w:rsidRPr="00C67DB7" w:rsidRDefault="00844AD3" w:rsidP="00C67DB7">
            <w:pPr>
              <w:widowControl w:val="0"/>
              <w:contextualSpacing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20-24 years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3C8504A5" w14:textId="77777777" w:rsidR="00844AD3" w:rsidRPr="00C67DB7" w:rsidRDefault="00844AD3" w:rsidP="00C67DB7">
            <w:pPr>
              <w:widowControl w:val="0"/>
              <w:ind w:right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 (58.8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560FFA98" w14:textId="77777777" w:rsidR="00844AD3" w:rsidRPr="00C67DB7" w:rsidRDefault="00844AD3" w:rsidP="00C67DB7">
            <w:pPr>
              <w:widowControl w:val="0"/>
              <w:ind w:right="18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6 (41.9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3E0D6C17" w14:textId="77777777" w:rsidR="00844AD3" w:rsidRPr="00C67DB7" w:rsidRDefault="00844AD3" w:rsidP="00C67DB7">
            <w:pPr>
              <w:widowControl w:val="0"/>
              <w:ind w:right="4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 (4.8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23F88427" w14:textId="77777777" w:rsidR="00844AD3" w:rsidRPr="00C67DB7" w:rsidRDefault="00844AD3" w:rsidP="00C67DB7">
            <w:pPr>
              <w:widowControl w:val="0"/>
              <w:ind w:right="9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0.5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0FF27ED3" w14:textId="77777777" w:rsidR="00844AD3" w:rsidRPr="00C67DB7" w:rsidRDefault="00844AD3" w:rsidP="00C67DB7">
            <w:pPr>
              <w:widowControl w:val="0"/>
              <w:ind w:right="15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64F81009" w14:textId="77777777" w:rsidR="00844AD3" w:rsidRPr="00C67DB7" w:rsidRDefault="00844AD3" w:rsidP="00C67DB7">
            <w:pPr>
              <w:widowControl w:val="0"/>
              <w:ind w:right="19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.1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1B8C09A1" w14:textId="77777777" w:rsidR="00844AD3" w:rsidRPr="00C67DB7" w:rsidRDefault="00844AD3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665A2F97" w14:textId="77777777" w:rsidR="00844AD3" w:rsidRPr="00C67DB7" w:rsidRDefault="00844AD3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27816" w:rsidRPr="00C67DB7" w14:paraId="2BEAC1DE" w14:textId="77777777" w:rsidTr="00A27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shd w:val="clear" w:color="auto" w:fill="auto"/>
            <w:vAlign w:val="center"/>
          </w:tcPr>
          <w:p w14:paraId="415A6CCA" w14:textId="23B0C4D5" w:rsidR="00844AD3" w:rsidRPr="00C67DB7" w:rsidRDefault="00844AD3" w:rsidP="00C67DB7">
            <w:pPr>
              <w:widowControl w:val="0"/>
              <w:contextualSpacing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25-29 years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450C4DA9" w14:textId="77777777" w:rsidR="00844AD3" w:rsidRPr="00C67DB7" w:rsidRDefault="00844AD3" w:rsidP="00C67DB7">
            <w:pPr>
              <w:widowControl w:val="0"/>
              <w:ind w:right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16.5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040C22CA" w14:textId="77777777" w:rsidR="00844AD3" w:rsidRPr="00C67DB7" w:rsidRDefault="00844AD3" w:rsidP="00C67DB7">
            <w:pPr>
              <w:widowControl w:val="0"/>
              <w:ind w:right="18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2 (41.2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609F636B" w14:textId="77777777" w:rsidR="00844AD3" w:rsidRPr="00C67DB7" w:rsidRDefault="00844AD3" w:rsidP="00C67DB7">
            <w:pPr>
              <w:widowControl w:val="0"/>
              <w:ind w:right="4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6 (45.6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5DB5D703" w14:textId="77777777" w:rsidR="00844AD3" w:rsidRPr="00C67DB7" w:rsidRDefault="00844AD3" w:rsidP="00C67DB7">
            <w:pPr>
              <w:widowControl w:val="0"/>
              <w:ind w:right="9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8 (12.3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24067172" w14:textId="77777777" w:rsidR="00844AD3" w:rsidRPr="00C67DB7" w:rsidRDefault="00844AD3" w:rsidP="00C67DB7">
            <w:pPr>
              <w:widowControl w:val="0"/>
              <w:ind w:right="15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3.2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263AF6B6" w14:textId="77777777" w:rsidR="00844AD3" w:rsidRPr="00C67DB7" w:rsidRDefault="00844AD3" w:rsidP="00C67DB7">
            <w:pPr>
              <w:widowControl w:val="0"/>
              <w:ind w:right="19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3F1764DB" w14:textId="77777777" w:rsidR="00844AD3" w:rsidRPr="00C67DB7" w:rsidRDefault="00844AD3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7F84FCFF" w14:textId="77777777" w:rsidR="00844AD3" w:rsidRPr="00C67DB7" w:rsidRDefault="00844AD3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27816" w:rsidRPr="00C67DB7" w14:paraId="61A35DE4" w14:textId="77777777" w:rsidTr="00A27816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shd w:val="clear" w:color="auto" w:fill="auto"/>
            <w:vAlign w:val="center"/>
          </w:tcPr>
          <w:p w14:paraId="681C259B" w14:textId="4F7BDDF2" w:rsidR="00844AD3" w:rsidRPr="00C67DB7" w:rsidRDefault="00844AD3" w:rsidP="00C67DB7">
            <w:pPr>
              <w:widowControl w:val="0"/>
              <w:contextualSpacing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30-34 years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1ADBA1D9" w14:textId="77777777" w:rsidR="00844AD3" w:rsidRPr="00C67DB7" w:rsidRDefault="00844AD3" w:rsidP="00C67DB7">
            <w:pPr>
              <w:widowControl w:val="0"/>
              <w:ind w:right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4.7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76DCC2F1" w14:textId="77777777" w:rsidR="00844AD3" w:rsidRPr="00C67DB7" w:rsidRDefault="00844AD3" w:rsidP="00C67DB7">
            <w:pPr>
              <w:widowControl w:val="0"/>
              <w:ind w:right="18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 (11.7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0E2F91D6" w14:textId="77777777" w:rsidR="00844AD3" w:rsidRPr="00C67DB7" w:rsidRDefault="00844AD3" w:rsidP="00C67DB7">
            <w:pPr>
              <w:widowControl w:val="0"/>
              <w:ind w:right="4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2 (38.1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51FA8300" w14:textId="77777777" w:rsidR="00844AD3" w:rsidRPr="00C67DB7" w:rsidRDefault="00844AD3" w:rsidP="00C67DB7">
            <w:pPr>
              <w:widowControl w:val="0"/>
              <w:ind w:right="9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2 (54.6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1280830D" w14:textId="77777777" w:rsidR="00844AD3" w:rsidRPr="00C67DB7" w:rsidRDefault="00844AD3" w:rsidP="00C67DB7">
            <w:pPr>
              <w:widowControl w:val="0"/>
              <w:ind w:right="15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 (19.4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67303A59" w14:textId="77777777" w:rsidR="00844AD3" w:rsidRPr="00C67DB7" w:rsidRDefault="00844AD3" w:rsidP="00C67DB7">
            <w:pPr>
              <w:widowControl w:val="0"/>
              <w:ind w:right="19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7.8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403B641D" w14:textId="77777777" w:rsidR="00844AD3" w:rsidRPr="00C67DB7" w:rsidRDefault="00844AD3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417C8912" w14:textId="77777777" w:rsidR="00844AD3" w:rsidRPr="00C67DB7" w:rsidRDefault="00844AD3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27816" w:rsidRPr="00C67DB7" w14:paraId="29FB8E64" w14:textId="77777777" w:rsidTr="00A27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shd w:val="clear" w:color="auto" w:fill="auto"/>
            <w:vAlign w:val="center"/>
          </w:tcPr>
          <w:p w14:paraId="5355D250" w14:textId="5DFE5A17" w:rsidR="00844AD3" w:rsidRPr="00C67DB7" w:rsidRDefault="00844AD3" w:rsidP="00C67DB7">
            <w:pPr>
              <w:widowControl w:val="0"/>
              <w:contextualSpacing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35-39 years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1E7222C7" w14:textId="77777777" w:rsidR="00844AD3" w:rsidRPr="00C67DB7" w:rsidRDefault="00844AD3" w:rsidP="00C67DB7">
            <w:pPr>
              <w:widowControl w:val="0"/>
              <w:ind w:right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1BACEC5C" w14:textId="77777777" w:rsidR="00844AD3" w:rsidRPr="00C67DB7" w:rsidRDefault="00844AD3" w:rsidP="00C67DB7">
            <w:pPr>
              <w:widowControl w:val="0"/>
              <w:ind w:right="18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2.4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53F44483" w14:textId="77777777" w:rsidR="00844AD3" w:rsidRPr="00C67DB7" w:rsidRDefault="00844AD3" w:rsidP="00C67DB7">
            <w:pPr>
              <w:widowControl w:val="0"/>
              <w:ind w:right="4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 (8.9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5CF52D2E" w14:textId="77777777" w:rsidR="00844AD3" w:rsidRPr="00C67DB7" w:rsidRDefault="00844AD3" w:rsidP="00C67DB7">
            <w:pPr>
              <w:widowControl w:val="0"/>
              <w:ind w:right="9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3 (24.4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44D32483" w14:textId="77777777" w:rsidR="00844AD3" w:rsidRPr="00C67DB7" w:rsidRDefault="00844AD3" w:rsidP="00C67DB7">
            <w:pPr>
              <w:widowControl w:val="0"/>
              <w:ind w:right="15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9 (47.6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732C9785" w14:textId="77777777" w:rsidR="00844AD3" w:rsidRPr="00C67DB7" w:rsidRDefault="00844AD3" w:rsidP="00C67DB7">
            <w:pPr>
              <w:widowControl w:val="0"/>
              <w:ind w:right="19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 (26.7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10BDB2AB" w14:textId="77777777" w:rsidR="00844AD3" w:rsidRPr="00C67DB7" w:rsidRDefault="00844AD3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587C0C95" w14:textId="77777777" w:rsidR="00844AD3" w:rsidRPr="00C67DB7" w:rsidRDefault="00844AD3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27816" w:rsidRPr="00C67DB7" w14:paraId="14E08CA9" w14:textId="77777777" w:rsidTr="00A27816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shd w:val="clear" w:color="auto" w:fill="auto"/>
            <w:vAlign w:val="center"/>
          </w:tcPr>
          <w:p w14:paraId="32925923" w14:textId="01D301A5" w:rsidR="00844AD3" w:rsidRPr="00C67DB7" w:rsidRDefault="00844AD3" w:rsidP="00C67DB7">
            <w:pPr>
              <w:widowControl w:val="0"/>
              <w:tabs>
                <w:tab w:val="center" w:pos="1307"/>
              </w:tabs>
              <w:contextualSpacing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≥40years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33726025" w14:textId="77777777" w:rsidR="00844AD3" w:rsidRPr="00C67DB7" w:rsidRDefault="00844AD3" w:rsidP="00C67DB7">
            <w:pPr>
              <w:widowControl w:val="0"/>
              <w:ind w:right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.2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45DF2968" w14:textId="77777777" w:rsidR="00844AD3" w:rsidRPr="00C67DB7" w:rsidRDefault="00844AD3" w:rsidP="00C67DB7">
            <w:pPr>
              <w:widowControl w:val="0"/>
              <w:ind w:right="18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2.0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1D445CF1" w14:textId="77777777" w:rsidR="00844AD3" w:rsidRPr="00C67DB7" w:rsidRDefault="00844AD3" w:rsidP="00C67DB7">
            <w:pPr>
              <w:widowControl w:val="0"/>
              <w:ind w:right="4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 (2.5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62AE3B14" w14:textId="77777777" w:rsidR="00844AD3" w:rsidRPr="00C67DB7" w:rsidRDefault="00844AD3" w:rsidP="00C67DB7">
            <w:pPr>
              <w:widowControl w:val="0"/>
              <w:ind w:right="9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 (8.3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511D4A94" w14:textId="77777777" w:rsidR="00844AD3" w:rsidRPr="00C67DB7" w:rsidRDefault="00844AD3" w:rsidP="00C67DB7">
            <w:pPr>
              <w:widowControl w:val="0"/>
              <w:ind w:right="15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1 (29.8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6BC2E136" w14:textId="77777777" w:rsidR="00844AD3" w:rsidRPr="00C67DB7" w:rsidRDefault="00844AD3" w:rsidP="00C67DB7">
            <w:pPr>
              <w:widowControl w:val="0"/>
              <w:ind w:right="19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 (64.4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2E46BF77" w14:textId="77777777" w:rsidR="00844AD3" w:rsidRPr="00C67DB7" w:rsidRDefault="00844AD3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6B2C12F7" w14:textId="77777777" w:rsidR="00844AD3" w:rsidRPr="00C67DB7" w:rsidRDefault="00844AD3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27816" w:rsidRPr="00C67DB7" w14:paraId="55DCA532" w14:textId="77777777" w:rsidTr="00A27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shd w:val="clear" w:color="auto" w:fill="auto"/>
            <w:vAlign w:val="center"/>
          </w:tcPr>
          <w:p w14:paraId="0580FDD9" w14:textId="77777777" w:rsidR="00844AD3" w:rsidRPr="00C67DB7" w:rsidRDefault="00844AD3" w:rsidP="00C67DB7">
            <w:pPr>
              <w:widowControl w:val="0"/>
              <w:contextualSpacing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aternal socioeconomic status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40972820" w14:textId="77777777" w:rsidR="00844AD3" w:rsidRPr="00C67DB7" w:rsidRDefault="00844AD3" w:rsidP="00C67DB7">
            <w:pPr>
              <w:widowControl w:val="0"/>
              <w:ind w:right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0" w:type="pct"/>
            <w:shd w:val="clear" w:color="auto" w:fill="auto"/>
            <w:vAlign w:val="center"/>
          </w:tcPr>
          <w:p w14:paraId="01EB399B" w14:textId="77777777" w:rsidR="00844AD3" w:rsidRPr="00C67DB7" w:rsidRDefault="00844AD3" w:rsidP="00C67DB7">
            <w:pPr>
              <w:widowControl w:val="0"/>
              <w:ind w:right="18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0" w:type="pct"/>
            <w:shd w:val="clear" w:color="auto" w:fill="auto"/>
            <w:vAlign w:val="center"/>
          </w:tcPr>
          <w:p w14:paraId="380DAAF4" w14:textId="77777777" w:rsidR="00844AD3" w:rsidRPr="00C67DB7" w:rsidRDefault="00844AD3" w:rsidP="00C67DB7">
            <w:pPr>
              <w:widowControl w:val="0"/>
              <w:ind w:right="4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0" w:type="pct"/>
            <w:shd w:val="clear" w:color="auto" w:fill="auto"/>
            <w:vAlign w:val="center"/>
          </w:tcPr>
          <w:p w14:paraId="7F641C98" w14:textId="77777777" w:rsidR="00844AD3" w:rsidRPr="00C67DB7" w:rsidRDefault="00844AD3" w:rsidP="00C67DB7">
            <w:pPr>
              <w:widowControl w:val="0"/>
              <w:ind w:right="9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0" w:type="pct"/>
            <w:shd w:val="clear" w:color="auto" w:fill="auto"/>
            <w:vAlign w:val="center"/>
          </w:tcPr>
          <w:p w14:paraId="3EA9EEC7" w14:textId="77777777" w:rsidR="00844AD3" w:rsidRPr="00C67DB7" w:rsidRDefault="00844AD3" w:rsidP="00C67DB7">
            <w:pPr>
              <w:widowControl w:val="0"/>
              <w:ind w:right="15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0" w:type="pct"/>
            <w:shd w:val="clear" w:color="auto" w:fill="auto"/>
            <w:vAlign w:val="center"/>
          </w:tcPr>
          <w:p w14:paraId="183A1001" w14:textId="77777777" w:rsidR="00844AD3" w:rsidRPr="00C67DB7" w:rsidRDefault="00844AD3" w:rsidP="00C67DB7">
            <w:pPr>
              <w:widowControl w:val="0"/>
              <w:ind w:right="19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0" w:type="pct"/>
            <w:shd w:val="clear" w:color="auto" w:fill="auto"/>
            <w:vAlign w:val="center"/>
          </w:tcPr>
          <w:p w14:paraId="0684A353" w14:textId="77777777" w:rsidR="00844AD3" w:rsidRPr="00C67DB7" w:rsidRDefault="00844AD3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800" w:type="pct"/>
            <w:shd w:val="clear" w:color="auto" w:fill="auto"/>
            <w:vAlign w:val="center"/>
          </w:tcPr>
          <w:p w14:paraId="297A5A08" w14:textId="77777777" w:rsidR="00844AD3" w:rsidRPr="00C67DB7" w:rsidRDefault="00844AD3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01</w:t>
            </w:r>
          </w:p>
        </w:tc>
      </w:tr>
      <w:tr w:rsidR="00A27816" w:rsidRPr="00C67DB7" w14:paraId="304504D3" w14:textId="77777777" w:rsidTr="00A27816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shd w:val="clear" w:color="auto" w:fill="auto"/>
            <w:vAlign w:val="center"/>
          </w:tcPr>
          <w:p w14:paraId="0CBA432A" w14:textId="16F2CFE4" w:rsidR="00844AD3" w:rsidRPr="00C67DB7" w:rsidRDefault="00844AD3" w:rsidP="00C67DB7">
            <w:pPr>
              <w:widowControl w:val="0"/>
              <w:contextualSpacing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Upper white-collar worker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60AF471F" w14:textId="77777777" w:rsidR="00844AD3" w:rsidRPr="00C67DB7" w:rsidRDefault="00844AD3" w:rsidP="00C67DB7">
            <w:pPr>
              <w:widowControl w:val="0"/>
              <w:ind w:right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3F485830" w14:textId="77777777" w:rsidR="00844AD3" w:rsidRPr="00C67DB7" w:rsidRDefault="00844AD3" w:rsidP="00C67DB7">
            <w:pPr>
              <w:widowControl w:val="0"/>
              <w:ind w:right="18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1.5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556C00CE" w14:textId="77777777" w:rsidR="00844AD3" w:rsidRPr="00C67DB7" w:rsidRDefault="00844AD3" w:rsidP="00C67DB7">
            <w:pPr>
              <w:widowControl w:val="0"/>
              <w:ind w:right="4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6 (11.3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2B67B0BC" w14:textId="77777777" w:rsidR="00844AD3" w:rsidRPr="00C67DB7" w:rsidRDefault="00844AD3" w:rsidP="00C67DB7">
            <w:pPr>
              <w:widowControl w:val="0"/>
              <w:ind w:right="9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0 (22.7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43F3E43A" w14:textId="77777777" w:rsidR="00844AD3" w:rsidRPr="00C67DB7" w:rsidRDefault="00844AD3" w:rsidP="00C67DB7">
            <w:pPr>
              <w:widowControl w:val="0"/>
              <w:ind w:right="15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1 (27.4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7E876D4B" w14:textId="77777777" w:rsidR="00844AD3" w:rsidRPr="00C67DB7" w:rsidRDefault="00844AD3" w:rsidP="00C67DB7">
            <w:pPr>
              <w:widowControl w:val="0"/>
              <w:ind w:right="19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(21.5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2C78C97D" w14:textId="77777777" w:rsidR="00844AD3" w:rsidRPr="00C67DB7" w:rsidRDefault="00844AD3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30D681F9" w14:textId="77777777" w:rsidR="00844AD3" w:rsidRPr="00C67DB7" w:rsidRDefault="00844AD3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27816" w:rsidRPr="00C67DB7" w14:paraId="38A85DB2" w14:textId="77777777" w:rsidTr="00A27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shd w:val="clear" w:color="auto" w:fill="auto"/>
            <w:vAlign w:val="center"/>
          </w:tcPr>
          <w:p w14:paraId="62D6E48C" w14:textId="7C1E131A" w:rsidR="00844AD3" w:rsidRPr="00C67DB7" w:rsidRDefault="00844AD3" w:rsidP="00C67DB7">
            <w:pPr>
              <w:widowControl w:val="0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Lower white-collar worker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690ABD27" w14:textId="77777777" w:rsidR="00844AD3" w:rsidRPr="00C67DB7" w:rsidRDefault="00844AD3" w:rsidP="00C67DB7">
            <w:pPr>
              <w:widowControl w:val="0"/>
              <w:ind w:right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13.5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5C076964" w14:textId="77777777" w:rsidR="00844AD3" w:rsidRPr="00C67DB7" w:rsidRDefault="00844AD3" w:rsidP="00C67DB7">
            <w:pPr>
              <w:widowControl w:val="0"/>
              <w:ind w:right="18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9 (27.4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23631492" w14:textId="77777777" w:rsidR="00844AD3" w:rsidRPr="00C67DB7" w:rsidRDefault="00844AD3" w:rsidP="00C67DB7">
            <w:pPr>
              <w:widowControl w:val="0"/>
              <w:ind w:right="4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6 (39.1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2B18E674" w14:textId="77777777" w:rsidR="00844AD3" w:rsidRPr="00C67DB7" w:rsidRDefault="00844AD3" w:rsidP="00C67DB7">
            <w:pPr>
              <w:widowControl w:val="0"/>
              <w:ind w:right="9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8 (40.0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754DB991" w14:textId="77777777" w:rsidR="00844AD3" w:rsidRPr="00C67DB7" w:rsidRDefault="00844AD3" w:rsidP="00C67DB7">
            <w:pPr>
              <w:widowControl w:val="0"/>
              <w:ind w:right="15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9 (38.2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41D4F02E" w14:textId="77777777" w:rsidR="00844AD3" w:rsidRPr="00C67DB7" w:rsidRDefault="00844AD3" w:rsidP="00C67DB7">
            <w:pPr>
              <w:widowControl w:val="0"/>
              <w:ind w:right="19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 (31.2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210EDBF8" w14:textId="77777777" w:rsidR="00844AD3" w:rsidRPr="00C67DB7" w:rsidRDefault="00844AD3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521988F7" w14:textId="77777777" w:rsidR="00844AD3" w:rsidRPr="00C67DB7" w:rsidRDefault="00844AD3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27816" w:rsidRPr="00C67DB7" w14:paraId="4EF774B1" w14:textId="77777777" w:rsidTr="00A27816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shd w:val="clear" w:color="auto" w:fill="auto"/>
            <w:vAlign w:val="center"/>
          </w:tcPr>
          <w:p w14:paraId="2E1F5A12" w14:textId="28CFC2E9" w:rsidR="00844AD3" w:rsidRPr="00C67DB7" w:rsidRDefault="00844AD3" w:rsidP="00C67DB7">
            <w:pPr>
              <w:widowControl w:val="0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Blue-collar worker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03CF274E" w14:textId="77777777" w:rsidR="00844AD3" w:rsidRPr="00C67DB7" w:rsidRDefault="00844AD3" w:rsidP="00C67DB7">
            <w:pPr>
              <w:widowControl w:val="0"/>
              <w:ind w:right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11.2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3D2388BE" w14:textId="77777777" w:rsidR="00844AD3" w:rsidRPr="00C67DB7" w:rsidRDefault="00844AD3" w:rsidP="00C67DB7">
            <w:pPr>
              <w:autoSpaceDE w:val="0"/>
              <w:autoSpaceDN w:val="0"/>
              <w:adjustRightInd w:val="0"/>
              <w:ind w:right="18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8 (23.6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1741BDB6" w14:textId="77777777" w:rsidR="00844AD3" w:rsidRPr="00C67DB7" w:rsidRDefault="00844AD3" w:rsidP="00C67DB7">
            <w:pPr>
              <w:autoSpaceDE w:val="0"/>
              <w:autoSpaceDN w:val="0"/>
              <w:adjustRightInd w:val="0"/>
              <w:ind w:right="4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8 (16.9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5017BD0B" w14:textId="77777777" w:rsidR="00844AD3" w:rsidRPr="00C67DB7" w:rsidRDefault="00844AD3" w:rsidP="00C67DB7">
            <w:pPr>
              <w:autoSpaceDE w:val="0"/>
              <w:autoSpaceDN w:val="0"/>
              <w:adjustRightInd w:val="0"/>
              <w:ind w:right="9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3 (12.7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39BC253D" w14:textId="77777777" w:rsidR="00844AD3" w:rsidRPr="00C67DB7" w:rsidRDefault="00844AD3" w:rsidP="00C67DB7">
            <w:pPr>
              <w:widowControl w:val="0"/>
              <w:ind w:right="15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 (12.4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01ED71A0" w14:textId="77777777" w:rsidR="00844AD3" w:rsidRPr="00C67DB7" w:rsidRDefault="00844AD3" w:rsidP="00C67DB7">
            <w:pPr>
              <w:widowControl w:val="0"/>
              <w:ind w:right="19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15.1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0D2CC026" w14:textId="77777777" w:rsidR="00844AD3" w:rsidRPr="00C67DB7" w:rsidRDefault="00844AD3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08D42E0E" w14:textId="77777777" w:rsidR="00844AD3" w:rsidRPr="00C67DB7" w:rsidRDefault="00844AD3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27816" w:rsidRPr="00C67DB7" w14:paraId="50A3473B" w14:textId="77777777" w:rsidTr="00A27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shd w:val="clear" w:color="auto" w:fill="auto"/>
            <w:vAlign w:val="center"/>
          </w:tcPr>
          <w:p w14:paraId="06447BEE" w14:textId="77777777" w:rsidR="00844AD3" w:rsidRPr="00C67DB7" w:rsidRDefault="00844AD3" w:rsidP="00C67DB7">
            <w:pPr>
              <w:widowControl w:val="0"/>
              <w:ind w:left="142"/>
              <w:contextualSpacing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0C530CF1" w14:textId="77777777" w:rsidR="00844AD3" w:rsidRPr="00C67DB7" w:rsidRDefault="00844AD3" w:rsidP="00C67DB7">
            <w:pPr>
              <w:widowControl w:val="0"/>
              <w:ind w:right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 (46.1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692424DB" w14:textId="77777777" w:rsidR="00844AD3" w:rsidRPr="00C67DB7" w:rsidRDefault="00844AD3" w:rsidP="00C67DB7">
            <w:pPr>
              <w:autoSpaceDE w:val="0"/>
              <w:autoSpaceDN w:val="0"/>
              <w:adjustRightInd w:val="0"/>
              <w:ind w:right="18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6 (28.7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2AA6E550" w14:textId="77777777" w:rsidR="00844AD3" w:rsidRPr="00C67DB7" w:rsidRDefault="00844AD3" w:rsidP="00C67DB7">
            <w:pPr>
              <w:autoSpaceDE w:val="0"/>
              <w:autoSpaceDN w:val="0"/>
              <w:adjustRightInd w:val="0"/>
              <w:ind w:right="4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4 (13.8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5FB7FC49" w14:textId="77777777" w:rsidR="00844AD3" w:rsidRPr="00C67DB7" w:rsidRDefault="00844AD3" w:rsidP="00C67DB7">
            <w:pPr>
              <w:autoSpaceDE w:val="0"/>
              <w:autoSpaceDN w:val="0"/>
              <w:adjustRightInd w:val="0"/>
              <w:ind w:right="9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 (10.2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30566EA3" w14:textId="77777777" w:rsidR="00844AD3" w:rsidRPr="00C67DB7" w:rsidRDefault="00844AD3" w:rsidP="00C67DB7">
            <w:pPr>
              <w:widowControl w:val="0"/>
              <w:ind w:right="15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 (10.0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7EDF2F30" w14:textId="77777777" w:rsidR="00844AD3" w:rsidRPr="00C67DB7" w:rsidRDefault="00844AD3" w:rsidP="00C67DB7">
            <w:pPr>
              <w:widowControl w:val="0"/>
              <w:ind w:right="19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15.1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53224BAF" w14:textId="77777777" w:rsidR="00844AD3" w:rsidRPr="00C67DB7" w:rsidRDefault="00844AD3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65BE4D2B" w14:textId="77777777" w:rsidR="00844AD3" w:rsidRPr="00C67DB7" w:rsidRDefault="00844AD3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27816" w:rsidRPr="00C67DB7" w14:paraId="73F6297A" w14:textId="77777777" w:rsidTr="00A27816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shd w:val="clear" w:color="auto" w:fill="auto"/>
            <w:vAlign w:val="center"/>
          </w:tcPr>
          <w:p w14:paraId="22F08FC2" w14:textId="77777777" w:rsidR="00844AD3" w:rsidRPr="00C67DB7" w:rsidRDefault="00844AD3" w:rsidP="00C67DB7">
            <w:pPr>
              <w:widowControl w:val="0"/>
              <w:ind w:left="142"/>
              <w:contextualSpacing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01C7B97B" w14:textId="77777777" w:rsidR="00844AD3" w:rsidRPr="00C67DB7" w:rsidRDefault="00844AD3" w:rsidP="00C67DB7">
            <w:pPr>
              <w:widowControl w:val="0"/>
              <w:ind w:right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 (29.2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66235968" w14:textId="77777777" w:rsidR="00844AD3" w:rsidRPr="00C67DB7" w:rsidRDefault="00844AD3" w:rsidP="00C67DB7">
            <w:pPr>
              <w:autoSpaceDE w:val="0"/>
              <w:autoSpaceDN w:val="0"/>
              <w:adjustRightInd w:val="0"/>
              <w:ind w:right="18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2 (18.7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7529CDB0" w14:textId="77777777" w:rsidR="00844AD3" w:rsidRPr="00C67DB7" w:rsidRDefault="00844AD3" w:rsidP="00C67DB7">
            <w:pPr>
              <w:autoSpaceDE w:val="0"/>
              <w:autoSpaceDN w:val="0"/>
              <w:adjustRightInd w:val="0"/>
              <w:ind w:right="4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0 (18.7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5FC4C0C9" w14:textId="77777777" w:rsidR="00844AD3" w:rsidRPr="00C67DB7" w:rsidRDefault="00844AD3" w:rsidP="00C67DB7">
            <w:pPr>
              <w:autoSpaceDE w:val="0"/>
              <w:autoSpaceDN w:val="0"/>
              <w:adjustRightInd w:val="0"/>
              <w:ind w:right="9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9 (14.3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1A24D5EF" w14:textId="77777777" w:rsidR="00844AD3" w:rsidRPr="00C67DB7" w:rsidRDefault="00844AD3" w:rsidP="00C67DB7">
            <w:pPr>
              <w:widowControl w:val="0"/>
              <w:ind w:right="15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 (11.9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122FEF6B" w14:textId="77777777" w:rsidR="00844AD3" w:rsidRPr="00C67DB7" w:rsidRDefault="00844AD3" w:rsidP="00C67DB7">
            <w:pPr>
              <w:widowControl w:val="0"/>
              <w:ind w:right="19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17.2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54009B2F" w14:textId="77777777" w:rsidR="00844AD3" w:rsidRPr="00C67DB7" w:rsidRDefault="00844AD3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364E4692" w14:textId="77777777" w:rsidR="00844AD3" w:rsidRPr="00C67DB7" w:rsidRDefault="00844AD3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27816" w:rsidRPr="00C67DB7" w14:paraId="127DB614" w14:textId="77777777" w:rsidTr="00A27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shd w:val="clear" w:color="auto" w:fill="auto"/>
            <w:vAlign w:val="center"/>
          </w:tcPr>
          <w:p w14:paraId="45A21060" w14:textId="77777777" w:rsidR="00844AD3" w:rsidRPr="00C67DB7" w:rsidRDefault="00844AD3" w:rsidP="00C67DB7">
            <w:pPr>
              <w:widowControl w:val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arital status</w:t>
            </w:r>
            <w:r w:rsidRPr="00C67DB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755B11CE" w14:textId="77777777" w:rsidR="00844AD3" w:rsidRPr="00C67DB7" w:rsidRDefault="00844AD3" w:rsidP="00C67DB7">
            <w:pPr>
              <w:widowControl w:val="0"/>
              <w:ind w:right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0" w:type="pct"/>
            <w:shd w:val="clear" w:color="auto" w:fill="auto"/>
            <w:vAlign w:val="center"/>
          </w:tcPr>
          <w:p w14:paraId="41C7115C" w14:textId="77777777" w:rsidR="00844AD3" w:rsidRPr="00C67DB7" w:rsidRDefault="00844AD3" w:rsidP="00C67DB7">
            <w:pPr>
              <w:autoSpaceDE w:val="0"/>
              <w:autoSpaceDN w:val="0"/>
              <w:adjustRightInd w:val="0"/>
              <w:ind w:right="18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0" w:type="pct"/>
            <w:shd w:val="clear" w:color="auto" w:fill="auto"/>
            <w:vAlign w:val="center"/>
          </w:tcPr>
          <w:p w14:paraId="0CF1C447" w14:textId="77777777" w:rsidR="00844AD3" w:rsidRPr="00C67DB7" w:rsidRDefault="00844AD3" w:rsidP="00C67DB7">
            <w:pPr>
              <w:autoSpaceDE w:val="0"/>
              <w:autoSpaceDN w:val="0"/>
              <w:adjustRightInd w:val="0"/>
              <w:ind w:right="4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0" w:type="pct"/>
            <w:shd w:val="clear" w:color="auto" w:fill="auto"/>
            <w:vAlign w:val="center"/>
          </w:tcPr>
          <w:p w14:paraId="320380B4" w14:textId="77777777" w:rsidR="00844AD3" w:rsidRPr="00C67DB7" w:rsidRDefault="00844AD3" w:rsidP="00C67DB7">
            <w:pPr>
              <w:autoSpaceDE w:val="0"/>
              <w:autoSpaceDN w:val="0"/>
              <w:adjustRightInd w:val="0"/>
              <w:ind w:right="9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0" w:type="pct"/>
            <w:shd w:val="clear" w:color="auto" w:fill="auto"/>
            <w:vAlign w:val="center"/>
          </w:tcPr>
          <w:p w14:paraId="4B6D59F9" w14:textId="77777777" w:rsidR="00844AD3" w:rsidRPr="00C67DB7" w:rsidRDefault="00844AD3" w:rsidP="00C67DB7">
            <w:pPr>
              <w:widowControl w:val="0"/>
              <w:ind w:right="15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0" w:type="pct"/>
            <w:shd w:val="clear" w:color="auto" w:fill="auto"/>
            <w:vAlign w:val="center"/>
          </w:tcPr>
          <w:p w14:paraId="3D218477" w14:textId="77777777" w:rsidR="00844AD3" w:rsidRPr="00C67DB7" w:rsidRDefault="00844AD3" w:rsidP="00C67DB7">
            <w:pPr>
              <w:widowControl w:val="0"/>
              <w:ind w:right="19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0" w:type="pct"/>
            <w:shd w:val="clear" w:color="auto" w:fill="auto"/>
            <w:vAlign w:val="center"/>
          </w:tcPr>
          <w:p w14:paraId="49E3AF5C" w14:textId="77777777" w:rsidR="00844AD3" w:rsidRPr="00C67DB7" w:rsidRDefault="00844AD3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800" w:type="pct"/>
            <w:shd w:val="clear" w:color="auto" w:fill="auto"/>
            <w:vAlign w:val="center"/>
          </w:tcPr>
          <w:p w14:paraId="3ECB2600" w14:textId="77777777" w:rsidR="00844AD3" w:rsidRPr="00C67DB7" w:rsidRDefault="00844AD3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01</w:t>
            </w:r>
          </w:p>
        </w:tc>
      </w:tr>
      <w:tr w:rsidR="00A27816" w:rsidRPr="00C67DB7" w14:paraId="62985D00" w14:textId="77777777" w:rsidTr="00A27816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shd w:val="clear" w:color="auto" w:fill="auto"/>
            <w:vAlign w:val="center"/>
          </w:tcPr>
          <w:p w14:paraId="7BBEDC34" w14:textId="77777777" w:rsidR="00844AD3" w:rsidRPr="00C67DB7" w:rsidRDefault="00844AD3" w:rsidP="00C67DB7">
            <w:pPr>
              <w:widowControl w:val="0"/>
              <w:ind w:left="142"/>
              <w:contextualSpacing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Married/in a relationship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6412A6E8" w14:textId="77777777" w:rsidR="00844AD3" w:rsidRPr="00C67DB7" w:rsidRDefault="00844AD3" w:rsidP="00C67DB7">
            <w:pPr>
              <w:widowControl w:val="0"/>
              <w:ind w:right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 (85.3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3A9A0167" w14:textId="77777777" w:rsidR="00844AD3" w:rsidRPr="00C67DB7" w:rsidRDefault="00844AD3" w:rsidP="00C67DB7">
            <w:pPr>
              <w:autoSpaceDE w:val="0"/>
              <w:autoSpaceDN w:val="0"/>
              <w:adjustRightInd w:val="0"/>
              <w:ind w:right="18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2 (95.9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41348E35" w14:textId="77777777" w:rsidR="00844AD3" w:rsidRPr="00C67DB7" w:rsidRDefault="00844AD3" w:rsidP="00C67DB7">
            <w:pPr>
              <w:autoSpaceDE w:val="0"/>
              <w:autoSpaceDN w:val="0"/>
              <w:adjustRightInd w:val="0"/>
              <w:ind w:right="4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8 (98.0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18404D2A" w14:textId="77777777" w:rsidR="00844AD3" w:rsidRPr="00C67DB7" w:rsidRDefault="00844AD3" w:rsidP="00C67DB7">
            <w:pPr>
              <w:autoSpaceDE w:val="0"/>
              <w:autoSpaceDN w:val="0"/>
              <w:adjustRightInd w:val="0"/>
              <w:ind w:right="9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7 (96.9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75DD09CA" w14:textId="77777777" w:rsidR="00844AD3" w:rsidRPr="00C67DB7" w:rsidRDefault="00844AD3" w:rsidP="00C67DB7">
            <w:pPr>
              <w:widowControl w:val="0"/>
              <w:ind w:right="15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7 (97.4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3BCD79CD" w14:textId="77777777" w:rsidR="00844AD3" w:rsidRPr="00C67DB7" w:rsidRDefault="00844AD3" w:rsidP="00C67DB7">
            <w:pPr>
              <w:widowControl w:val="0"/>
              <w:ind w:right="19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 (96.5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54C68B35" w14:textId="77777777" w:rsidR="00844AD3" w:rsidRPr="00C67DB7" w:rsidRDefault="00844AD3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5FD75302" w14:textId="77777777" w:rsidR="00844AD3" w:rsidRPr="00C67DB7" w:rsidRDefault="00844AD3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27816" w:rsidRPr="00C67DB7" w14:paraId="7BB2315A" w14:textId="77777777" w:rsidTr="00A27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shd w:val="clear" w:color="auto" w:fill="auto"/>
            <w:vAlign w:val="center"/>
          </w:tcPr>
          <w:p w14:paraId="0A34AAB6" w14:textId="77777777" w:rsidR="00844AD3" w:rsidRPr="00C67DB7" w:rsidRDefault="00844AD3" w:rsidP="00C67DB7">
            <w:pPr>
              <w:widowControl w:val="0"/>
              <w:ind w:left="142"/>
              <w:contextualSpacing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Single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2185B633" w14:textId="77777777" w:rsidR="00844AD3" w:rsidRPr="00C67DB7" w:rsidRDefault="00844AD3" w:rsidP="00C67DB7">
            <w:pPr>
              <w:widowControl w:val="0"/>
              <w:ind w:right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14.7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21AB9134" w14:textId="77777777" w:rsidR="00844AD3" w:rsidRPr="00C67DB7" w:rsidRDefault="00844AD3" w:rsidP="00C67DB7">
            <w:pPr>
              <w:autoSpaceDE w:val="0"/>
              <w:autoSpaceDN w:val="0"/>
              <w:adjustRightInd w:val="0"/>
              <w:ind w:right="18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(4.1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4DEE4717" w14:textId="77777777" w:rsidR="00844AD3" w:rsidRPr="00C67DB7" w:rsidRDefault="00844AD3" w:rsidP="00C67DB7">
            <w:pPr>
              <w:autoSpaceDE w:val="0"/>
              <w:autoSpaceDN w:val="0"/>
              <w:adjustRightInd w:val="0"/>
              <w:ind w:right="4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 (2.0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492A16F8" w14:textId="77777777" w:rsidR="00844AD3" w:rsidRPr="00C67DB7" w:rsidRDefault="00844AD3" w:rsidP="00C67DB7">
            <w:pPr>
              <w:autoSpaceDE w:val="0"/>
              <w:autoSpaceDN w:val="0"/>
              <w:adjustRightInd w:val="0"/>
              <w:ind w:right="9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 (3.1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6EC00B39" w14:textId="77777777" w:rsidR="00844AD3" w:rsidRPr="00C67DB7" w:rsidRDefault="00844AD3" w:rsidP="00C67DB7">
            <w:pPr>
              <w:widowControl w:val="0"/>
              <w:ind w:right="15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2.6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587B6F75" w14:textId="77777777" w:rsidR="00844AD3" w:rsidRPr="00C67DB7" w:rsidRDefault="00844AD3" w:rsidP="00C67DB7">
            <w:pPr>
              <w:widowControl w:val="0"/>
              <w:ind w:right="19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3.5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126FCF1F" w14:textId="77777777" w:rsidR="00844AD3" w:rsidRPr="00C67DB7" w:rsidRDefault="00844AD3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66699627" w14:textId="77777777" w:rsidR="00844AD3" w:rsidRPr="00C67DB7" w:rsidRDefault="00844AD3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27816" w:rsidRPr="00C67DB7" w14:paraId="3EC7A836" w14:textId="77777777" w:rsidTr="00A27816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shd w:val="clear" w:color="auto" w:fill="auto"/>
            <w:vAlign w:val="center"/>
          </w:tcPr>
          <w:p w14:paraId="7E1C4C11" w14:textId="0C9EB5A0" w:rsidR="00844AD3" w:rsidRPr="00C67DB7" w:rsidRDefault="00844AD3" w:rsidP="00C67DB7">
            <w:pPr>
              <w:widowControl w:val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mmigration</w:t>
            </w:r>
            <w:r w:rsidR="00A27816" w:rsidRPr="00C67DB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status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1E9F2A7A" w14:textId="77777777" w:rsidR="00844AD3" w:rsidRPr="00C67DB7" w:rsidRDefault="00844AD3" w:rsidP="00C67DB7">
            <w:pPr>
              <w:widowControl w:val="0"/>
              <w:ind w:right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0" w:type="pct"/>
            <w:shd w:val="clear" w:color="auto" w:fill="auto"/>
            <w:vAlign w:val="center"/>
          </w:tcPr>
          <w:p w14:paraId="5B2D5F5D" w14:textId="77777777" w:rsidR="00844AD3" w:rsidRPr="00C67DB7" w:rsidRDefault="00844AD3" w:rsidP="00C67DB7">
            <w:pPr>
              <w:autoSpaceDE w:val="0"/>
              <w:autoSpaceDN w:val="0"/>
              <w:adjustRightInd w:val="0"/>
              <w:ind w:right="18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0" w:type="pct"/>
            <w:shd w:val="clear" w:color="auto" w:fill="auto"/>
            <w:vAlign w:val="center"/>
          </w:tcPr>
          <w:p w14:paraId="76B052D7" w14:textId="77777777" w:rsidR="00844AD3" w:rsidRPr="00C67DB7" w:rsidRDefault="00844AD3" w:rsidP="00C67DB7">
            <w:pPr>
              <w:autoSpaceDE w:val="0"/>
              <w:autoSpaceDN w:val="0"/>
              <w:adjustRightInd w:val="0"/>
              <w:ind w:right="4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0" w:type="pct"/>
            <w:shd w:val="clear" w:color="auto" w:fill="auto"/>
            <w:vAlign w:val="center"/>
          </w:tcPr>
          <w:p w14:paraId="6566FD10" w14:textId="77777777" w:rsidR="00844AD3" w:rsidRPr="00C67DB7" w:rsidRDefault="00844AD3" w:rsidP="00C67DB7">
            <w:pPr>
              <w:autoSpaceDE w:val="0"/>
              <w:autoSpaceDN w:val="0"/>
              <w:adjustRightInd w:val="0"/>
              <w:ind w:right="9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0" w:type="pct"/>
            <w:shd w:val="clear" w:color="auto" w:fill="auto"/>
            <w:vAlign w:val="center"/>
          </w:tcPr>
          <w:p w14:paraId="3B072B80" w14:textId="77777777" w:rsidR="00844AD3" w:rsidRPr="00C67DB7" w:rsidRDefault="00844AD3" w:rsidP="00C67DB7">
            <w:pPr>
              <w:widowControl w:val="0"/>
              <w:ind w:right="15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0" w:type="pct"/>
            <w:shd w:val="clear" w:color="auto" w:fill="auto"/>
            <w:vAlign w:val="center"/>
          </w:tcPr>
          <w:p w14:paraId="1D1C9B6E" w14:textId="77777777" w:rsidR="00844AD3" w:rsidRPr="00C67DB7" w:rsidRDefault="00844AD3" w:rsidP="00C67DB7">
            <w:pPr>
              <w:widowControl w:val="0"/>
              <w:ind w:right="19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0" w:type="pct"/>
            <w:shd w:val="clear" w:color="auto" w:fill="auto"/>
            <w:vAlign w:val="center"/>
          </w:tcPr>
          <w:p w14:paraId="6D837AD6" w14:textId="77777777" w:rsidR="00844AD3" w:rsidRPr="00C67DB7" w:rsidRDefault="00844AD3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3</w:t>
            </w:r>
          </w:p>
        </w:tc>
        <w:tc>
          <w:tcPr>
            <w:tcW w:w="800" w:type="pct"/>
            <w:shd w:val="clear" w:color="auto" w:fill="auto"/>
            <w:vAlign w:val="center"/>
          </w:tcPr>
          <w:p w14:paraId="680C6691" w14:textId="77777777" w:rsidR="00844AD3" w:rsidRPr="00C67DB7" w:rsidRDefault="00844AD3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06</w:t>
            </w:r>
          </w:p>
        </w:tc>
      </w:tr>
      <w:tr w:rsidR="00A27816" w:rsidRPr="00C67DB7" w14:paraId="1966AB72" w14:textId="77777777" w:rsidTr="00A27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shd w:val="clear" w:color="auto" w:fill="auto"/>
            <w:vAlign w:val="center"/>
          </w:tcPr>
          <w:p w14:paraId="0C8CE9CD" w14:textId="77777777" w:rsidR="00844AD3" w:rsidRPr="00C67DB7" w:rsidRDefault="00844AD3" w:rsidP="00C67DB7">
            <w:pPr>
              <w:widowControl w:val="0"/>
              <w:ind w:left="142"/>
              <w:contextualSpacing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Both parents Finnish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14F20A35" w14:textId="77777777" w:rsidR="00844AD3" w:rsidRPr="00C67DB7" w:rsidRDefault="00844AD3" w:rsidP="00C67DB7">
            <w:pPr>
              <w:widowControl w:val="0"/>
              <w:ind w:right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 (97.8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247E5797" w14:textId="77777777" w:rsidR="00844AD3" w:rsidRPr="00C67DB7" w:rsidRDefault="00844AD3" w:rsidP="00C67DB7">
            <w:pPr>
              <w:autoSpaceDE w:val="0"/>
              <w:autoSpaceDN w:val="0"/>
              <w:adjustRightInd w:val="0"/>
              <w:ind w:right="18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8 (93.6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1DF30882" w14:textId="77777777" w:rsidR="00844AD3" w:rsidRPr="00C67DB7" w:rsidRDefault="00844AD3" w:rsidP="00C67DB7">
            <w:pPr>
              <w:autoSpaceDE w:val="0"/>
              <w:autoSpaceDN w:val="0"/>
              <w:adjustRightInd w:val="0"/>
              <w:ind w:right="4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59 (95.1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0F9A361A" w14:textId="77777777" w:rsidR="00844AD3" w:rsidRPr="00C67DB7" w:rsidRDefault="00844AD3" w:rsidP="00C67DB7">
            <w:pPr>
              <w:autoSpaceDE w:val="0"/>
              <w:autoSpaceDN w:val="0"/>
              <w:adjustRightInd w:val="0"/>
              <w:ind w:right="9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4 (94.3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2A1A32E0" w14:textId="77777777" w:rsidR="00844AD3" w:rsidRPr="00C67DB7" w:rsidRDefault="00844AD3" w:rsidP="00C67DB7">
            <w:pPr>
              <w:widowControl w:val="0"/>
              <w:ind w:right="15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3 (93.4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4A1E9464" w14:textId="77777777" w:rsidR="00844AD3" w:rsidRPr="00C67DB7" w:rsidRDefault="00844AD3" w:rsidP="00C67DB7">
            <w:pPr>
              <w:widowControl w:val="0"/>
              <w:ind w:right="19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 (95.7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122F9214" w14:textId="77777777" w:rsidR="00844AD3" w:rsidRPr="00C67DB7" w:rsidRDefault="00844AD3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4603C343" w14:textId="77777777" w:rsidR="00844AD3" w:rsidRPr="00C67DB7" w:rsidRDefault="00844AD3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27816" w:rsidRPr="00C67DB7" w14:paraId="28A3B76A" w14:textId="77777777" w:rsidTr="00A27816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shd w:val="clear" w:color="auto" w:fill="auto"/>
            <w:vAlign w:val="center"/>
          </w:tcPr>
          <w:p w14:paraId="12CC008B" w14:textId="77777777" w:rsidR="00844AD3" w:rsidRPr="00C67DB7" w:rsidRDefault="00844AD3" w:rsidP="00C67DB7">
            <w:pPr>
              <w:widowControl w:val="0"/>
              <w:ind w:left="142"/>
              <w:contextualSpacing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Mother immigrant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373D9CF4" w14:textId="77777777" w:rsidR="00844AD3" w:rsidRPr="00C67DB7" w:rsidRDefault="00844AD3" w:rsidP="00C67DB7">
            <w:pPr>
              <w:widowControl w:val="0"/>
              <w:ind w:right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.1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51BB08EB" w14:textId="77777777" w:rsidR="00844AD3" w:rsidRPr="00C67DB7" w:rsidRDefault="00844AD3" w:rsidP="00C67DB7">
            <w:pPr>
              <w:autoSpaceDE w:val="0"/>
              <w:autoSpaceDN w:val="0"/>
              <w:adjustRightInd w:val="0"/>
              <w:ind w:right="18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1.3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0F51F5C4" w14:textId="77777777" w:rsidR="00844AD3" w:rsidRPr="00C67DB7" w:rsidRDefault="00844AD3" w:rsidP="00C67DB7">
            <w:pPr>
              <w:autoSpaceDE w:val="0"/>
              <w:autoSpaceDN w:val="0"/>
              <w:adjustRightInd w:val="0"/>
              <w:ind w:right="4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 (1.5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564E243D" w14:textId="77777777" w:rsidR="00844AD3" w:rsidRPr="00C67DB7" w:rsidRDefault="00844AD3" w:rsidP="00C67DB7">
            <w:pPr>
              <w:autoSpaceDE w:val="0"/>
              <w:autoSpaceDN w:val="0"/>
              <w:adjustRightInd w:val="0"/>
              <w:ind w:right="9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(1.9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0ED10F4E" w14:textId="77777777" w:rsidR="00844AD3" w:rsidRPr="00C67DB7" w:rsidRDefault="00844AD3" w:rsidP="00C67DB7">
            <w:pPr>
              <w:widowControl w:val="0"/>
              <w:ind w:right="15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1.4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0544E055" w14:textId="77777777" w:rsidR="00844AD3" w:rsidRPr="00C67DB7" w:rsidRDefault="00844AD3" w:rsidP="00C67DB7">
            <w:pPr>
              <w:widowControl w:val="0"/>
              <w:ind w:right="19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.1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3E5ECACF" w14:textId="77777777" w:rsidR="00844AD3" w:rsidRPr="00C67DB7" w:rsidRDefault="00844AD3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55974E4D" w14:textId="77777777" w:rsidR="00844AD3" w:rsidRPr="00C67DB7" w:rsidRDefault="00844AD3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27816" w:rsidRPr="00C67DB7" w14:paraId="1B817FB1" w14:textId="77777777" w:rsidTr="00A27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shd w:val="clear" w:color="auto" w:fill="auto"/>
            <w:vAlign w:val="center"/>
          </w:tcPr>
          <w:p w14:paraId="2BC03660" w14:textId="77777777" w:rsidR="00844AD3" w:rsidRPr="00C67DB7" w:rsidRDefault="00844AD3" w:rsidP="00C67DB7">
            <w:pPr>
              <w:widowControl w:val="0"/>
              <w:ind w:left="142"/>
              <w:contextualSpacing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Father immigrant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07F2C4B0" w14:textId="77777777" w:rsidR="00844AD3" w:rsidRPr="00C67DB7" w:rsidRDefault="00844AD3" w:rsidP="00C67DB7">
            <w:pPr>
              <w:widowControl w:val="0"/>
              <w:ind w:right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0770562E" w14:textId="77777777" w:rsidR="00844AD3" w:rsidRPr="00C67DB7" w:rsidRDefault="00844AD3" w:rsidP="00C67DB7">
            <w:pPr>
              <w:autoSpaceDE w:val="0"/>
              <w:autoSpaceDN w:val="0"/>
              <w:adjustRightInd w:val="0"/>
              <w:ind w:right="18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2.2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7BA6C5B3" w14:textId="77777777" w:rsidR="00844AD3" w:rsidRPr="00C67DB7" w:rsidRDefault="00844AD3" w:rsidP="00C67DB7">
            <w:pPr>
              <w:autoSpaceDE w:val="0"/>
              <w:autoSpaceDN w:val="0"/>
              <w:adjustRightInd w:val="0"/>
              <w:ind w:right="4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(1.6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47FB5D90" w14:textId="77777777" w:rsidR="00844AD3" w:rsidRPr="00C67DB7" w:rsidRDefault="00844AD3" w:rsidP="00C67DB7">
            <w:pPr>
              <w:autoSpaceDE w:val="0"/>
              <w:autoSpaceDN w:val="0"/>
              <w:adjustRightInd w:val="0"/>
              <w:ind w:right="9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(2.1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114128C5" w14:textId="77777777" w:rsidR="00844AD3" w:rsidRPr="00C67DB7" w:rsidRDefault="00844AD3" w:rsidP="00C67DB7">
            <w:pPr>
              <w:widowControl w:val="0"/>
              <w:ind w:right="15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3.2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0BC5BDAD" w14:textId="77777777" w:rsidR="00844AD3" w:rsidRPr="00C67DB7" w:rsidRDefault="00844AD3" w:rsidP="00C67DB7">
            <w:pPr>
              <w:widowControl w:val="0"/>
              <w:ind w:right="19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2.2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3C0A3A7D" w14:textId="77777777" w:rsidR="00844AD3" w:rsidRPr="00C67DB7" w:rsidRDefault="00844AD3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6F72A06E" w14:textId="77777777" w:rsidR="00844AD3" w:rsidRPr="00C67DB7" w:rsidRDefault="00844AD3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27816" w:rsidRPr="00C67DB7" w14:paraId="653F9B71" w14:textId="77777777" w:rsidTr="00A27816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shd w:val="clear" w:color="auto" w:fill="auto"/>
            <w:vAlign w:val="center"/>
          </w:tcPr>
          <w:p w14:paraId="520C7A26" w14:textId="77777777" w:rsidR="00844AD3" w:rsidRPr="00C67DB7" w:rsidRDefault="00844AD3" w:rsidP="00C67DB7">
            <w:pPr>
              <w:widowControl w:val="0"/>
              <w:ind w:left="142"/>
              <w:contextualSpacing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Both parents immigrants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43B6DD45" w14:textId="77777777" w:rsidR="00844AD3" w:rsidRPr="00C67DB7" w:rsidRDefault="00844AD3" w:rsidP="00C67DB7">
            <w:pPr>
              <w:widowControl w:val="0"/>
              <w:ind w:right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.1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59537542" w14:textId="77777777" w:rsidR="00844AD3" w:rsidRPr="00C67DB7" w:rsidRDefault="00844AD3" w:rsidP="00C67DB7">
            <w:pPr>
              <w:autoSpaceDE w:val="0"/>
              <w:autoSpaceDN w:val="0"/>
              <w:adjustRightInd w:val="0"/>
              <w:ind w:right="18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3.0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71C652F8" w14:textId="77777777" w:rsidR="00844AD3" w:rsidRPr="00C67DB7" w:rsidRDefault="00844AD3" w:rsidP="00C67DB7">
            <w:pPr>
              <w:autoSpaceDE w:val="0"/>
              <w:autoSpaceDN w:val="0"/>
              <w:adjustRightInd w:val="0"/>
              <w:ind w:right="4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(1.8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6069E6CF" w14:textId="77777777" w:rsidR="00844AD3" w:rsidRPr="00C67DB7" w:rsidRDefault="00844AD3" w:rsidP="00C67DB7">
            <w:pPr>
              <w:autoSpaceDE w:val="0"/>
              <w:autoSpaceDN w:val="0"/>
              <w:adjustRightInd w:val="0"/>
              <w:ind w:right="9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 (1.8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59C870A2" w14:textId="77777777" w:rsidR="00844AD3" w:rsidRPr="00C67DB7" w:rsidRDefault="00844AD3" w:rsidP="00C67DB7">
            <w:pPr>
              <w:widowControl w:val="0"/>
              <w:ind w:right="15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2.0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7995E418" w14:textId="77777777" w:rsidR="00844AD3" w:rsidRPr="00C67DB7" w:rsidRDefault="00844AD3" w:rsidP="00C67DB7">
            <w:pPr>
              <w:widowControl w:val="0"/>
              <w:ind w:right="19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.1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065C667B" w14:textId="77777777" w:rsidR="00844AD3" w:rsidRPr="00C67DB7" w:rsidRDefault="00844AD3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21D4369B" w14:textId="77777777" w:rsidR="00844AD3" w:rsidRPr="00C67DB7" w:rsidRDefault="00844AD3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27816" w:rsidRPr="00C67DB7" w14:paraId="630825EB" w14:textId="77777777" w:rsidTr="00A27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shd w:val="clear" w:color="auto" w:fill="auto"/>
            <w:vAlign w:val="center"/>
          </w:tcPr>
          <w:p w14:paraId="543B34A9" w14:textId="77777777" w:rsidR="00844AD3" w:rsidRPr="00C67DB7" w:rsidRDefault="00844AD3" w:rsidP="00C67DB7">
            <w:pPr>
              <w:widowControl w:val="0"/>
              <w:contextualSpacing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rbanicity</w:t>
            </w:r>
            <w:r w:rsidRPr="00C67DB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7E6025D6" w14:textId="77777777" w:rsidR="00844AD3" w:rsidRPr="00C67DB7" w:rsidRDefault="00844AD3" w:rsidP="00C67DB7">
            <w:pPr>
              <w:widowControl w:val="0"/>
              <w:ind w:right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0" w:type="pct"/>
            <w:shd w:val="clear" w:color="auto" w:fill="auto"/>
            <w:vAlign w:val="center"/>
          </w:tcPr>
          <w:p w14:paraId="499878E7" w14:textId="77777777" w:rsidR="00844AD3" w:rsidRPr="00C67DB7" w:rsidRDefault="00844AD3" w:rsidP="00C67DB7">
            <w:pPr>
              <w:widowControl w:val="0"/>
              <w:ind w:right="18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0" w:type="pct"/>
            <w:shd w:val="clear" w:color="auto" w:fill="auto"/>
            <w:vAlign w:val="center"/>
          </w:tcPr>
          <w:p w14:paraId="796320FD" w14:textId="77777777" w:rsidR="00844AD3" w:rsidRPr="00C67DB7" w:rsidRDefault="00844AD3" w:rsidP="00C67DB7">
            <w:pPr>
              <w:widowControl w:val="0"/>
              <w:ind w:right="4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0" w:type="pct"/>
            <w:shd w:val="clear" w:color="auto" w:fill="auto"/>
            <w:vAlign w:val="center"/>
          </w:tcPr>
          <w:p w14:paraId="6AF57967" w14:textId="77777777" w:rsidR="00844AD3" w:rsidRPr="00C67DB7" w:rsidRDefault="00844AD3" w:rsidP="00C67DB7">
            <w:pPr>
              <w:widowControl w:val="0"/>
              <w:ind w:right="9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0" w:type="pct"/>
            <w:shd w:val="clear" w:color="auto" w:fill="auto"/>
            <w:vAlign w:val="center"/>
          </w:tcPr>
          <w:p w14:paraId="663F490B" w14:textId="77777777" w:rsidR="00844AD3" w:rsidRPr="00C67DB7" w:rsidRDefault="00844AD3" w:rsidP="00C67DB7">
            <w:pPr>
              <w:widowControl w:val="0"/>
              <w:ind w:right="15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0" w:type="pct"/>
            <w:shd w:val="clear" w:color="auto" w:fill="auto"/>
            <w:vAlign w:val="center"/>
          </w:tcPr>
          <w:p w14:paraId="24E2291A" w14:textId="77777777" w:rsidR="00844AD3" w:rsidRPr="00C67DB7" w:rsidRDefault="00844AD3" w:rsidP="00C67DB7">
            <w:pPr>
              <w:widowControl w:val="0"/>
              <w:ind w:right="19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0" w:type="pct"/>
            <w:shd w:val="clear" w:color="auto" w:fill="auto"/>
            <w:vAlign w:val="center"/>
          </w:tcPr>
          <w:p w14:paraId="134F98D3" w14:textId="77777777" w:rsidR="00844AD3" w:rsidRPr="00C67DB7" w:rsidRDefault="00844AD3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0</w:t>
            </w:r>
          </w:p>
        </w:tc>
        <w:tc>
          <w:tcPr>
            <w:tcW w:w="800" w:type="pct"/>
            <w:shd w:val="clear" w:color="auto" w:fill="auto"/>
            <w:vAlign w:val="center"/>
          </w:tcPr>
          <w:p w14:paraId="6FA689FA" w14:textId="77777777" w:rsidR="00844AD3" w:rsidRPr="00C67DB7" w:rsidRDefault="00844AD3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51</w:t>
            </w:r>
          </w:p>
        </w:tc>
      </w:tr>
      <w:tr w:rsidR="00A27816" w:rsidRPr="00C67DB7" w14:paraId="0BC32659" w14:textId="77777777" w:rsidTr="00A27816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shd w:val="clear" w:color="auto" w:fill="auto"/>
            <w:vAlign w:val="center"/>
          </w:tcPr>
          <w:p w14:paraId="4AA38A01" w14:textId="77777777" w:rsidR="00844AD3" w:rsidRPr="00C67DB7" w:rsidRDefault="00844AD3" w:rsidP="00C67DB7">
            <w:pPr>
              <w:widowControl w:val="0"/>
              <w:ind w:left="142"/>
              <w:contextualSpacing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Urban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7EF215D6" w14:textId="77777777" w:rsidR="00844AD3" w:rsidRPr="00C67DB7" w:rsidRDefault="00844AD3" w:rsidP="00C67DB7">
            <w:pPr>
              <w:widowControl w:val="0"/>
              <w:ind w:right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 (60.7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283CABE7" w14:textId="77777777" w:rsidR="00844AD3" w:rsidRPr="00C67DB7" w:rsidRDefault="00844AD3" w:rsidP="00C67DB7">
            <w:pPr>
              <w:widowControl w:val="0"/>
              <w:ind w:right="18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2 (59.4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3A9B8BD1" w14:textId="77777777" w:rsidR="00844AD3" w:rsidRPr="00C67DB7" w:rsidRDefault="00844AD3" w:rsidP="00C67DB7">
            <w:pPr>
              <w:widowControl w:val="0"/>
              <w:ind w:right="4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6 (61.1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7C4FB507" w14:textId="77777777" w:rsidR="00844AD3" w:rsidRPr="00C67DB7" w:rsidRDefault="00844AD3" w:rsidP="00C67DB7">
            <w:pPr>
              <w:widowControl w:val="0"/>
              <w:ind w:right="9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0 (61.8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18E0C129" w14:textId="77777777" w:rsidR="00844AD3" w:rsidRPr="00C67DB7" w:rsidRDefault="00844AD3" w:rsidP="00C67DB7">
            <w:pPr>
              <w:widowControl w:val="0"/>
              <w:ind w:right="15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8 (61.3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015EFFDD" w14:textId="77777777" w:rsidR="00844AD3" w:rsidRPr="00C67DB7" w:rsidRDefault="00844AD3" w:rsidP="00C67DB7">
            <w:pPr>
              <w:widowControl w:val="0"/>
              <w:ind w:right="19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 (65.9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348A7D14" w14:textId="77777777" w:rsidR="00844AD3" w:rsidRPr="00C67DB7" w:rsidRDefault="00844AD3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3FED4028" w14:textId="77777777" w:rsidR="00844AD3" w:rsidRPr="00C67DB7" w:rsidRDefault="00844AD3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27816" w:rsidRPr="00C67DB7" w14:paraId="508052B0" w14:textId="77777777" w:rsidTr="00A27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shd w:val="clear" w:color="auto" w:fill="auto"/>
            <w:vAlign w:val="center"/>
          </w:tcPr>
          <w:p w14:paraId="58A2DE07" w14:textId="45751EDD" w:rsidR="00844AD3" w:rsidRPr="00C67DB7" w:rsidRDefault="00844AD3" w:rsidP="00C67DB7">
            <w:pPr>
              <w:widowControl w:val="0"/>
              <w:contextualSpacing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Semi-urban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7B2C8722" w14:textId="77777777" w:rsidR="00844AD3" w:rsidRPr="00C67DB7" w:rsidRDefault="00844AD3" w:rsidP="00C67DB7">
            <w:pPr>
              <w:widowControl w:val="0"/>
              <w:ind w:right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(22.5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76492653" w14:textId="77777777" w:rsidR="00844AD3" w:rsidRPr="00C67DB7" w:rsidRDefault="00844AD3" w:rsidP="00C67DB7">
            <w:pPr>
              <w:widowControl w:val="0"/>
              <w:ind w:right="18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 (16.1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6F502B78" w14:textId="77777777" w:rsidR="00844AD3" w:rsidRPr="00C67DB7" w:rsidRDefault="00844AD3" w:rsidP="00C67DB7">
            <w:pPr>
              <w:widowControl w:val="0"/>
              <w:ind w:right="4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5 (17.6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71A09B65" w14:textId="77777777" w:rsidR="00844AD3" w:rsidRPr="00C67DB7" w:rsidRDefault="00844AD3" w:rsidP="00C67DB7">
            <w:pPr>
              <w:widowControl w:val="0"/>
              <w:ind w:right="9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8 (16.5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397654D3" w14:textId="77777777" w:rsidR="00844AD3" w:rsidRPr="00C67DB7" w:rsidRDefault="00844AD3" w:rsidP="00C67DB7">
            <w:pPr>
              <w:widowControl w:val="0"/>
              <w:ind w:right="15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 (17.1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0BA0E21F" w14:textId="77777777" w:rsidR="00844AD3" w:rsidRPr="00C67DB7" w:rsidRDefault="00844AD3" w:rsidP="00C67DB7">
            <w:pPr>
              <w:widowControl w:val="0"/>
              <w:ind w:right="19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16.5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360F6CF8" w14:textId="77777777" w:rsidR="00844AD3" w:rsidRPr="00C67DB7" w:rsidRDefault="00844AD3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08D4384B" w14:textId="77777777" w:rsidR="00844AD3" w:rsidRPr="00C67DB7" w:rsidRDefault="00844AD3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27816" w:rsidRPr="00C67DB7" w14:paraId="70CDF788" w14:textId="77777777" w:rsidTr="00A27816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shd w:val="clear" w:color="auto" w:fill="auto"/>
            <w:vAlign w:val="center"/>
          </w:tcPr>
          <w:p w14:paraId="65F101AD" w14:textId="392DE34C" w:rsidR="00844AD3" w:rsidRPr="00C67DB7" w:rsidRDefault="00844AD3" w:rsidP="00C67DB7">
            <w:pPr>
              <w:widowControl w:val="0"/>
              <w:contextualSpacing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Rural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69DA3E95" w14:textId="77777777" w:rsidR="00844AD3" w:rsidRPr="00C67DB7" w:rsidRDefault="00844AD3" w:rsidP="00C67DB7">
            <w:pPr>
              <w:widowControl w:val="0"/>
              <w:ind w:right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16.9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749FDA2E" w14:textId="77777777" w:rsidR="00844AD3" w:rsidRPr="00C67DB7" w:rsidRDefault="00844AD3" w:rsidP="00C67DB7">
            <w:pPr>
              <w:widowControl w:val="0"/>
              <w:ind w:right="18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3 (24.5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338200CF" w14:textId="77777777" w:rsidR="00844AD3" w:rsidRPr="00C67DB7" w:rsidRDefault="00844AD3" w:rsidP="00C67DB7">
            <w:pPr>
              <w:widowControl w:val="0"/>
              <w:ind w:right="4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6 (21.3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1D65E6D5" w14:textId="77777777" w:rsidR="00844AD3" w:rsidRPr="00C67DB7" w:rsidRDefault="00844AD3" w:rsidP="00C67DB7">
            <w:pPr>
              <w:widowControl w:val="0"/>
              <w:ind w:right="9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7 (21.7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695546DA" w14:textId="77777777" w:rsidR="00844AD3" w:rsidRPr="00C67DB7" w:rsidRDefault="00844AD3" w:rsidP="00C67DB7">
            <w:pPr>
              <w:widowControl w:val="0"/>
              <w:ind w:right="15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 (21.7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078C125C" w14:textId="77777777" w:rsidR="00844AD3" w:rsidRPr="00C67DB7" w:rsidRDefault="00844AD3" w:rsidP="00C67DB7">
            <w:pPr>
              <w:widowControl w:val="0"/>
              <w:ind w:right="19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17.6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23A8FBE3" w14:textId="77777777" w:rsidR="00844AD3" w:rsidRPr="00C67DB7" w:rsidRDefault="00844AD3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24D3EA3D" w14:textId="77777777" w:rsidR="00844AD3" w:rsidRPr="00C67DB7" w:rsidRDefault="00844AD3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27816" w:rsidRPr="00C67DB7" w14:paraId="75D3E6F0" w14:textId="77777777" w:rsidTr="00A27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shd w:val="clear" w:color="auto" w:fill="auto"/>
            <w:vAlign w:val="center"/>
          </w:tcPr>
          <w:p w14:paraId="289E004A" w14:textId="77777777" w:rsidR="00844AD3" w:rsidRPr="00C67DB7" w:rsidRDefault="00844AD3" w:rsidP="00C67DB7">
            <w:pPr>
              <w:widowControl w:val="0"/>
              <w:contextualSpacing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aternal psychopathology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507DCF4E" w14:textId="77777777" w:rsidR="00844AD3" w:rsidRPr="00C67DB7" w:rsidRDefault="00844AD3" w:rsidP="00C67DB7">
            <w:pPr>
              <w:widowControl w:val="0"/>
              <w:ind w:right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 (32.6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0586B490" w14:textId="77777777" w:rsidR="00844AD3" w:rsidRPr="00C67DB7" w:rsidRDefault="00844AD3" w:rsidP="00C67DB7">
            <w:pPr>
              <w:widowControl w:val="0"/>
              <w:ind w:right="18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7 (19.7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1BC9A7E5" w14:textId="77777777" w:rsidR="00844AD3" w:rsidRPr="00C67DB7" w:rsidRDefault="00844AD3" w:rsidP="00C67DB7">
            <w:pPr>
              <w:widowControl w:val="0"/>
              <w:ind w:right="4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0 (13.5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223ABCC8" w14:textId="77777777" w:rsidR="00844AD3" w:rsidRPr="00C67DB7" w:rsidRDefault="00844AD3" w:rsidP="00C67DB7">
            <w:pPr>
              <w:widowControl w:val="0"/>
              <w:ind w:right="9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8 (14.2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42690E29" w14:textId="77777777" w:rsidR="00844AD3" w:rsidRPr="00C67DB7" w:rsidRDefault="00844AD3" w:rsidP="00C67DB7">
            <w:pPr>
              <w:widowControl w:val="0"/>
              <w:ind w:right="15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 (15.2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53511C00" w14:textId="77777777" w:rsidR="00844AD3" w:rsidRPr="00C67DB7" w:rsidRDefault="00844AD3" w:rsidP="00C67DB7">
            <w:pPr>
              <w:widowControl w:val="0"/>
              <w:ind w:right="19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 (18.3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69AC156C" w14:textId="77777777" w:rsidR="00844AD3" w:rsidRPr="00C67DB7" w:rsidRDefault="00844AD3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800" w:type="pct"/>
            <w:shd w:val="clear" w:color="auto" w:fill="auto"/>
            <w:vAlign w:val="center"/>
          </w:tcPr>
          <w:p w14:paraId="09BEBFE2" w14:textId="77777777" w:rsidR="00844AD3" w:rsidRPr="00C67DB7" w:rsidRDefault="00844AD3" w:rsidP="00C67DB7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01</w:t>
            </w:r>
          </w:p>
        </w:tc>
      </w:tr>
      <w:tr w:rsidR="00A27816" w:rsidRPr="00C67DB7" w14:paraId="0A6620A1" w14:textId="77777777" w:rsidTr="00A27816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shd w:val="clear" w:color="auto" w:fill="auto"/>
            <w:vAlign w:val="center"/>
          </w:tcPr>
          <w:p w14:paraId="5D4F7AF9" w14:textId="77777777" w:rsidR="00844AD3" w:rsidRPr="00C67DB7" w:rsidRDefault="00844AD3" w:rsidP="00C67DB7">
            <w:pPr>
              <w:widowControl w:val="0"/>
              <w:contextualSpacing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aternal psychopathology</w:t>
            </w:r>
            <w:r w:rsidRPr="00C67DB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4D2D90FA" w14:textId="77777777" w:rsidR="00844AD3" w:rsidRPr="00C67DB7" w:rsidRDefault="00844AD3" w:rsidP="00C67DB7">
            <w:pPr>
              <w:widowControl w:val="0"/>
              <w:ind w:right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 (31.8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681F9D96" w14:textId="77777777" w:rsidR="00844AD3" w:rsidRPr="00C67DB7" w:rsidRDefault="00844AD3" w:rsidP="00C67DB7">
            <w:pPr>
              <w:widowControl w:val="0"/>
              <w:ind w:right="18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8 (20.0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1FED6A5F" w14:textId="77777777" w:rsidR="00844AD3" w:rsidRPr="00C67DB7" w:rsidRDefault="00844AD3" w:rsidP="00C67DB7">
            <w:pPr>
              <w:widowControl w:val="0"/>
              <w:ind w:right="4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1 (9.1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7216810C" w14:textId="77777777" w:rsidR="00844AD3" w:rsidRPr="00C67DB7" w:rsidRDefault="00844AD3" w:rsidP="00C67DB7">
            <w:pPr>
              <w:widowControl w:val="0"/>
              <w:ind w:right="9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5 (12.0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64618E96" w14:textId="77777777" w:rsidR="00844AD3" w:rsidRPr="00C67DB7" w:rsidRDefault="00844AD3" w:rsidP="00C67DB7">
            <w:pPr>
              <w:widowControl w:val="0"/>
              <w:ind w:right="15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 (9.3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0DA7F99F" w14:textId="77777777" w:rsidR="00844AD3" w:rsidRPr="00C67DB7" w:rsidRDefault="00844AD3" w:rsidP="00C67DB7">
            <w:pPr>
              <w:widowControl w:val="0"/>
              <w:ind w:right="19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11.1)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001FF62C" w14:textId="77777777" w:rsidR="00844AD3" w:rsidRPr="00C67DB7" w:rsidRDefault="00844AD3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800" w:type="pct"/>
            <w:shd w:val="clear" w:color="auto" w:fill="auto"/>
            <w:vAlign w:val="center"/>
          </w:tcPr>
          <w:p w14:paraId="6533AC4E" w14:textId="77777777" w:rsidR="00844AD3" w:rsidRPr="00C67DB7" w:rsidRDefault="00844AD3" w:rsidP="00C67DB7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01</w:t>
            </w:r>
          </w:p>
        </w:tc>
      </w:tr>
    </w:tbl>
    <w:p w14:paraId="0AFE7EC2" w14:textId="2ACD8FCE" w:rsidR="00844AD3" w:rsidRPr="00C67DB7" w:rsidRDefault="00844AD3" w:rsidP="00C67DB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  <w:r w:rsidRPr="00C67DB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Pr="00C67DB7">
        <w:rPr>
          <w:rFonts w:ascii="Times New Roman" w:hAnsi="Times New Roman" w:cs="Times New Roman"/>
          <w:sz w:val="20"/>
          <w:szCs w:val="20"/>
          <w:lang w:val="en-GB"/>
        </w:rPr>
        <w:t>Missing information: 63 (7.3%) cases, 245 (7.5%) controls</w:t>
      </w:r>
    </w:p>
    <w:p w14:paraId="605189C7" w14:textId="77777777" w:rsidR="00844AD3" w:rsidRPr="00C67DB7" w:rsidRDefault="00844AD3" w:rsidP="00C67DB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  <w:r w:rsidRPr="00C67DB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r w:rsidRPr="00C67DB7">
        <w:rPr>
          <w:rFonts w:ascii="Times New Roman" w:hAnsi="Times New Roman" w:cs="Times New Roman"/>
          <w:sz w:val="20"/>
          <w:szCs w:val="20"/>
          <w:lang w:val="en-GB"/>
        </w:rPr>
        <w:t>Missing information:  3 (0.4%) cases, 28 controls (0.9%)</w:t>
      </w:r>
    </w:p>
    <w:p w14:paraId="09807A77" w14:textId="4D0C979B" w:rsidR="00AC4C10" w:rsidRPr="00C67DB7" w:rsidRDefault="00844AD3" w:rsidP="00C67DB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  <w:r w:rsidRPr="00C67DB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c</w:t>
      </w:r>
      <w:r w:rsidRPr="00C67DB7">
        <w:rPr>
          <w:rFonts w:ascii="Times New Roman" w:hAnsi="Times New Roman" w:cs="Times New Roman"/>
          <w:sz w:val="20"/>
          <w:szCs w:val="20"/>
          <w:lang w:val="en-GB"/>
        </w:rPr>
        <w:t>Missing information:  19 cases (2.2%), 31 controls (1.0%)</w:t>
      </w:r>
      <w:bookmarkEnd w:id="4"/>
    </w:p>
    <w:p w14:paraId="7720E6AD" w14:textId="443E8517" w:rsidR="00680E41" w:rsidRPr="00C67DB7" w:rsidRDefault="00680E41" w:rsidP="00C67DB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14:paraId="2D84A224" w14:textId="544D104D" w:rsidR="00680E41" w:rsidRPr="00C67DB7" w:rsidRDefault="00680E41" w:rsidP="00C67DB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14:paraId="2B772FEB" w14:textId="16760AF6" w:rsidR="00680E41" w:rsidRPr="00C67DB7" w:rsidRDefault="00680E41" w:rsidP="00C67DB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14:paraId="498F48DF" w14:textId="18EB741F" w:rsidR="00680E41" w:rsidRPr="00C67DB7" w:rsidRDefault="00680E41" w:rsidP="00C67DB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14:paraId="1BD28C53" w14:textId="775E156E" w:rsidR="00680E41" w:rsidRPr="00C67DB7" w:rsidRDefault="00680E41" w:rsidP="00C67DB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14:paraId="6F690F86" w14:textId="2C857D8B" w:rsidR="00680E41" w:rsidRPr="00C67DB7" w:rsidRDefault="00680E41" w:rsidP="00C67DB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14:paraId="21E00C64" w14:textId="77777777" w:rsidR="00680E41" w:rsidRPr="00C67DB7" w:rsidRDefault="00680E41" w:rsidP="00C67DB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  <w:sectPr w:rsidR="00680E41" w:rsidRPr="00C67DB7" w:rsidSect="00AC4C10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455AA0EC" w14:textId="27825E88" w:rsidR="00680E41" w:rsidRPr="00C67DB7" w:rsidRDefault="00680E41" w:rsidP="00C67DB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14:paraId="4F714260" w14:textId="02545A05" w:rsidR="00680E41" w:rsidRPr="00C67DB7" w:rsidRDefault="00680E41" w:rsidP="00C67DB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14:paraId="790E1986" w14:textId="2CF6343A" w:rsidR="00680E41" w:rsidRPr="00C67DB7" w:rsidRDefault="00680E41" w:rsidP="00C67DB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14:paraId="14424ED9" w14:textId="1FD9642B" w:rsidR="00680E41" w:rsidRPr="00C67DB7" w:rsidRDefault="00680E41" w:rsidP="00C67DB7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67DB7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table S</w:t>
      </w:r>
      <w:r w:rsidR="00C67DB7">
        <w:rPr>
          <w:rFonts w:ascii="Times New Roman" w:hAnsi="Times New Roman" w:cs="Times New Roman"/>
          <w:b/>
          <w:bCs/>
          <w:sz w:val="20"/>
          <w:szCs w:val="20"/>
          <w:lang w:val="en-US"/>
        </w:rPr>
        <w:t>8</w:t>
      </w:r>
      <w:r w:rsidRPr="00C67DB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: </w:t>
      </w:r>
      <w:r w:rsidRPr="00C67DB7">
        <w:rPr>
          <w:rFonts w:ascii="Times New Roman" w:hAnsi="Times New Roman" w:cs="Times New Roman"/>
          <w:sz w:val="20"/>
          <w:szCs w:val="20"/>
          <w:lang w:val="en-US"/>
        </w:rPr>
        <w:t>sensitivity analyses for a group without comorbid diagnoses.</w:t>
      </w:r>
    </w:p>
    <w:tbl>
      <w:tblPr>
        <w:tblStyle w:val="TaulukkoRuudukko"/>
        <w:tblW w:w="9067" w:type="dxa"/>
        <w:tblLayout w:type="fixed"/>
        <w:tblLook w:val="04A0" w:firstRow="1" w:lastRow="0" w:firstColumn="1" w:lastColumn="0" w:noHBand="0" w:noVBand="1"/>
      </w:tblPr>
      <w:tblGrid>
        <w:gridCol w:w="2547"/>
        <w:gridCol w:w="1559"/>
        <w:gridCol w:w="1418"/>
        <w:gridCol w:w="1275"/>
        <w:gridCol w:w="1276"/>
        <w:gridCol w:w="992"/>
      </w:tblGrid>
      <w:tr w:rsidR="00680E41" w:rsidRPr="00C67DB7" w14:paraId="2A1FF94E" w14:textId="77777777" w:rsidTr="000E750B">
        <w:trPr>
          <w:trHeight w:val="442"/>
        </w:trPr>
        <w:tc>
          <w:tcPr>
            <w:tcW w:w="2547" w:type="dxa"/>
          </w:tcPr>
          <w:p w14:paraId="20912B47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C360F11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otal SM)</w:t>
            </w:r>
          </w:p>
          <w:p w14:paraId="40ED076F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n=860)</w:t>
            </w:r>
          </w:p>
        </w:tc>
        <w:tc>
          <w:tcPr>
            <w:tcW w:w="1418" w:type="dxa"/>
          </w:tcPr>
          <w:p w14:paraId="6043001E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atched controls (n=3,250)</w:t>
            </w:r>
          </w:p>
        </w:tc>
        <w:tc>
          <w:tcPr>
            <w:tcW w:w="1275" w:type="dxa"/>
          </w:tcPr>
          <w:p w14:paraId="05687417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C67DB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SM without comorbid diagnoses (n=266)</w:t>
            </w:r>
          </w:p>
        </w:tc>
        <w:tc>
          <w:tcPr>
            <w:tcW w:w="1276" w:type="dxa"/>
          </w:tcPr>
          <w:p w14:paraId="133A4D22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atched controls (n=1006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EADBC5C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-value*</w:t>
            </w:r>
          </w:p>
        </w:tc>
      </w:tr>
      <w:tr w:rsidR="00680E41" w:rsidRPr="00C67DB7" w14:paraId="5018FE99" w14:textId="77777777" w:rsidTr="000E750B">
        <w:trPr>
          <w:trHeight w:val="454"/>
        </w:trPr>
        <w:tc>
          <w:tcPr>
            <w:tcW w:w="2547" w:type="dxa"/>
          </w:tcPr>
          <w:p w14:paraId="27ABDDAF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SYCHOPATHOLOGY </w:t>
            </w:r>
          </w:p>
        </w:tc>
        <w:tc>
          <w:tcPr>
            <w:tcW w:w="1559" w:type="dxa"/>
          </w:tcPr>
          <w:p w14:paraId="07644CD5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18" w:type="dxa"/>
          </w:tcPr>
          <w:p w14:paraId="2DE43B15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5" w:type="dxa"/>
          </w:tcPr>
          <w:p w14:paraId="27BB54D8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</w:tcPr>
          <w:p w14:paraId="58B2AF7E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5A036A7C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0.0591</w:t>
            </w:r>
          </w:p>
        </w:tc>
      </w:tr>
      <w:tr w:rsidR="00680E41" w:rsidRPr="00C67DB7" w14:paraId="6F936DE2" w14:textId="77777777" w:rsidTr="000E750B">
        <w:trPr>
          <w:trHeight w:val="442"/>
        </w:trPr>
        <w:tc>
          <w:tcPr>
            <w:tcW w:w="2547" w:type="dxa"/>
          </w:tcPr>
          <w:p w14:paraId="69EC0E78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nly mothers </w:t>
            </w:r>
          </w:p>
        </w:tc>
        <w:tc>
          <w:tcPr>
            <w:tcW w:w="1559" w:type="dxa"/>
          </w:tcPr>
          <w:p w14:paraId="1FF3F819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163 (19.4)</w:t>
            </w:r>
          </w:p>
        </w:tc>
        <w:tc>
          <w:tcPr>
            <w:tcW w:w="1418" w:type="dxa"/>
          </w:tcPr>
          <w:p w14:paraId="6D819D23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392 (12.2)</w:t>
            </w:r>
          </w:p>
        </w:tc>
        <w:tc>
          <w:tcPr>
            <w:tcW w:w="1275" w:type="dxa"/>
          </w:tcPr>
          <w:p w14:paraId="2076418D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43 (16.4)</w:t>
            </w:r>
          </w:p>
        </w:tc>
        <w:tc>
          <w:tcPr>
            <w:tcW w:w="1276" w:type="dxa"/>
          </w:tcPr>
          <w:p w14:paraId="73BD7F2F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117 (11.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7C51A6C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80E41" w:rsidRPr="00C67DB7" w14:paraId="0E89C651" w14:textId="77777777" w:rsidTr="000E750B">
        <w:trPr>
          <w:trHeight w:val="454"/>
        </w:trPr>
        <w:tc>
          <w:tcPr>
            <w:tcW w:w="2547" w:type="dxa"/>
          </w:tcPr>
          <w:p w14:paraId="05EB7057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nly fathers </w:t>
            </w:r>
          </w:p>
        </w:tc>
        <w:tc>
          <w:tcPr>
            <w:tcW w:w="1559" w:type="dxa"/>
          </w:tcPr>
          <w:p w14:paraId="34416930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108 (12.8)</w:t>
            </w:r>
          </w:p>
        </w:tc>
        <w:tc>
          <w:tcPr>
            <w:tcW w:w="1418" w:type="dxa"/>
          </w:tcPr>
          <w:p w14:paraId="4C6D1706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294 (9.1)</w:t>
            </w:r>
          </w:p>
        </w:tc>
        <w:tc>
          <w:tcPr>
            <w:tcW w:w="1275" w:type="dxa"/>
          </w:tcPr>
          <w:p w14:paraId="1019310D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24 (9.2)</w:t>
            </w:r>
          </w:p>
        </w:tc>
        <w:tc>
          <w:tcPr>
            <w:tcW w:w="1276" w:type="dxa"/>
          </w:tcPr>
          <w:p w14:paraId="317B7A78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91 (9.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91610A7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80E41" w:rsidRPr="00C67DB7" w14:paraId="71D766A2" w14:textId="77777777" w:rsidTr="000E750B">
        <w:trPr>
          <w:trHeight w:val="442"/>
        </w:trPr>
        <w:tc>
          <w:tcPr>
            <w:tcW w:w="2547" w:type="dxa"/>
          </w:tcPr>
          <w:p w14:paraId="5689B743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oth </w:t>
            </w:r>
          </w:p>
        </w:tc>
        <w:tc>
          <w:tcPr>
            <w:tcW w:w="1559" w:type="dxa"/>
          </w:tcPr>
          <w:p w14:paraId="7C487B20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69 (8.2)</w:t>
            </w:r>
          </w:p>
        </w:tc>
        <w:tc>
          <w:tcPr>
            <w:tcW w:w="1418" w:type="dxa"/>
          </w:tcPr>
          <w:p w14:paraId="03A86926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108 (3.4)</w:t>
            </w:r>
          </w:p>
        </w:tc>
        <w:tc>
          <w:tcPr>
            <w:tcW w:w="1275" w:type="dxa"/>
          </w:tcPr>
          <w:p w14:paraId="6ED68748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15 (5.7)</w:t>
            </w:r>
          </w:p>
        </w:tc>
        <w:tc>
          <w:tcPr>
            <w:tcW w:w="1276" w:type="dxa"/>
          </w:tcPr>
          <w:p w14:paraId="3710C301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32 (3.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915BBEE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80E41" w:rsidRPr="00C67DB7" w14:paraId="28D0546E" w14:textId="77777777" w:rsidTr="000E750B">
        <w:trPr>
          <w:trHeight w:val="454"/>
        </w:trPr>
        <w:tc>
          <w:tcPr>
            <w:tcW w:w="2547" w:type="dxa"/>
          </w:tcPr>
          <w:p w14:paraId="6F89587F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None</w:t>
            </w:r>
          </w:p>
        </w:tc>
        <w:tc>
          <w:tcPr>
            <w:tcW w:w="1559" w:type="dxa"/>
          </w:tcPr>
          <w:p w14:paraId="031505E3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501 (59.6)</w:t>
            </w:r>
          </w:p>
        </w:tc>
        <w:tc>
          <w:tcPr>
            <w:tcW w:w="1418" w:type="dxa"/>
          </w:tcPr>
          <w:p w14:paraId="588F91C8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2,425 (75.3)</w:t>
            </w:r>
          </w:p>
        </w:tc>
        <w:tc>
          <w:tcPr>
            <w:tcW w:w="1275" w:type="dxa"/>
          </w:tcPr>
          <w:p w14:paraId="16D887F8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180 (68.7)</w:t>
            </w:r>
          </w:p>
        </w:tc>
        <w:tc>
          <w:tcPr>
            <w:tcW w:w="1276" w:type="dxa"/>
          </w:tcPr>
          <w:p w14:paraId="0BE4E534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756 (75.9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739A087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80E41" w:rsidRPr="00C67DB7" w14:paraId="071DA2BA" w14:textId="77777777" w:rsidTr="000E750B">
        <w:trPr>
          <w:trHeight w:val="454"/>
        </w:trPr>
        <w:tc>
          <w:tcPr>
            <w:tcW w:w="2547" w:type="dxa"/>
          </w:tcPr>
          <w:p w14:paraId="5B43BD53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MATERNAL SES </w:t>
            </w:r>
          </w:p>
        </w:tc>
        <w:tc>
          <w:tcPr>
            <w:tcW w:w="1559" w:type="dxa"/>
          </w:tcPr>
          <w:p w14:paraId="50C3104A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n=860</w:t>
            </w:r>
          </w:p>
        </w:tc>
        <w:tc>
          <w:tcPr>
            <w:tcW w:w="1418" w:type="dxa"/>
          </w:tcPr>
          <w:p w14:paraId="6654B960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n=3,250</w:t>
            </w:r>
          </w:p>
        </w:tc>
        <w:tc>
          <w:tcPr>
            <w:tcW w:w="1275" w:type="dxa"/>
          </w:tcPr>
          <w:p w14:paraId="5B58978D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n=266</w:t>
            </w:r>
          </w:p>
        </w:tc>
        <w:tc>
          <w:tcPr>
            <w:tcW w:w="1276" w:type="dxa"/>
          </w:tcPr>
          <w:p w14:paraId="70BAE9D7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n=1006</w:t>
            </w:r>
          </w:p>
        </w:tc>
        <w:tc>
          <w:tcPr>
            <w:tcW w:w="992" w:type="dxa"/>
            <w:tcBorders>
              <w:bottom w:val="nil"/>
            </w:tcBorders>
          </w:tcPr>
          <w:p w14:paraId="4DA9D358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0.8999</w:t>
            </w:r>
          </w:p>
        </w:tc>
      </w:tr>
      <w:tr w:rsidR="00680E41" w:rsidRPr="00C67DB7" w14:paraId="07F25197" w14:textId="77777777" w:rsidTr="000E750B">
        <w:trPr>
          <w:trHeight w:val="308"/>
        </w:trPr>
        <w:tc>
          <w:tcPr>
            <w:tcW w:w="2547" w:type="dxa"/>
          </w:tcPr>
          <w:p w14:paraId="16F85F30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Lower white collar workers</w:t>
            </w:r>
          </w:p>
        </w:tc>
        <w:tc>
          <w:tcPr>
            <w:tcW w:w="1559" w:type="dxa"/>
          </w:tcPr>
          <w:p w14:paraId="51686EF5" w14:textId="77777777" w:rsidR="00680E41" w:rsidRPr="00C67DB7" w:rsidRDefault="00680E41" w:rsidP="00C67DB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6 (34.4)</w:t>
            </w:r>
          </w:p>
        </w:tc>
        <w:tc>
          <w:tcPr>
            <w:tcW w:w="1418" w:type="dxa"/>
          </w:tcPr>
          <w:p w14:paraId="2E758186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1,183 (36.4)</w:t>
            </w:r>
          </w:p>
        </w:tc>
        <w:tc>
          <w:tcPr>
            <w:tcW w:w="1275" w:type="dxa"/>
          </w:tcPr>
          <w:p w14:paraId="6CF6C752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93 (35.0)</w:t>
            </w:r>
          </w:p>
        </w:tc>
        <w:tc>
          <w:tcPr>
            <w:tcW w:w="1276" w:type="dxa"/>
          </w:tcPr>
          <w:p w14:paraId="5249863B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370 (36.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9AF5F92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80E41" w:rsidRPr="00C67DB7" w14:paraId="588256A3" w14:textId="77777777" w:rsidTr="000E750B">
        <w:trPr>
          <w:trHeight w:val="454"/>
        </w:trPr>
        <w:tc>
          <w:tcPr>
            <w:tcW w:w="2547" w:type="dxa"/>
          </w:tcPr>
          <w:p w14:paraId="7630B065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Blue collar workers</w:t>
            </w:r>
          </w:p>
        </w:tc>
        <w:tc>
          <w:tcPr>
            <w:tcW w:w="1559" w:type="dxa"/>
          </w:tcPr>
          <w:p w14:paraId="44EC08C7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188 (21.9)</w:t>
            </w:r>
          </w:p>
        </w:tc>
        <w:tc>
          <w:tcPr>
            <w:tcW w:w="1418" w:type="dxa"/>
          </w:tcPr>
          <w:p w14:paraId="2E199E53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518 (15.9)</w:t>
            </w:r>
          </w:p>
        </w:tc>
        <w:tc>
          <w:tcPr>
            <w:tcW w:w="1275" w:type="dxa"/>
          </w:tcPr>
          <w:p w14:paraId="27DB9C70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52 (19.6)</w:t>
            </w:r>
          </w:p>
        </w:tc>
        <w:tc>
          <w:tcPr>
            <w:tcW w:w="1276" w:type="dxa"/>
          </w:tcPr>
          <w:p w14:paraId="2F0D36B3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161 (16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8F84BD8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80E41" w:rsidRPr="00C67DB7" w14:paraId="5742D57D" w14:textId="77777777" w:rsidTr="000E750B">
        <w:trPr>
          <w:trHeight w:val="442"/>
        </w:trPr>
        <w:tc>
          <w:tcPr>
            <w:tcW w:w="2547" w:type="dxa"/>
          </w:tcPr>
          <w:p w14:paraId="1B429BC2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Others</w:t>
            </w:r>
          </w:p>
        </w:tc>
        <w:tc>
          <w:tcPr>
            <w:tcW w:w="1559" w:type="dxa"/>
          </w:tcPr>
          <w:p w14:paraId="655E3492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166 (19.3)</w:t>
            </w:r>
          </w:p>
        </w:tc>
        <w:tc>
          <w:tcPr>
            <w:tcW w:w="1418" w:type="dxa"/>
          </w:tcPr>
          <w:p w14:paraId="6A13AFBC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508 (15.6)</w:t>
            </w:r>
          </w:p>
        </w:tc>
        <w:tc>
          <w:tcPr>
            <w:tcW w:w="1275" w:type="dxa"/>
          </w:tcPr>
          <w:p w14:paraId="1049B251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50 (18.8)</w:t>
            </w:r>
          </w:p>
        </w:tc>
        <w:tc>
          <w:tcPr>
            <w:tcW w:w="1276" w:type="dxa"/>
          </w:tcPr>
          <w:p w14:paraId="764A79EE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138 (13.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2349B9F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80E41" w:rsidRPr="00C67DB7" w14:paraId="1E047297" w14:textId="77777777" w:rsidTr="000E750B">
        <w:trPr>
          <w:trHeight w:val="454"/>
        </w:trPr>
        <w:tc>
          <w:tcPr>
            <w:tcW w:w="2547" w:type="dxa"/>
          </w:tcPr>
          <w:p w14:paraId="3A04F520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Missing</w:t>
            </w:r>
          </w:p>
        </w:tc>
        <w:tc>
          <w:tcPr>
            <w:tcW w:w="1559" w:type="dxa"/>
          </w:tcPr>
          <w:p w14:paraId="6B3CA8DC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143 (16.6)</w:t>
            </w:r>
          </w:p>
        </w:tc>
        <w:tc>
          <w:tcPr>
            <w:tcW w:w="1418" w:type="dxa"/>
          </w:tcPr>
          <w:p w14:paraId="1126F0C4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546 (16.8)</w:t>
            </w:r>
          </w:p>
        </w:tc>
        <w:tc>
          <w:tcPr>
            <w:tcW w:w="1275" w:type="dxa"/>
          </w:tcPr>
          <w:p w14:paraId="1DEF57F6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47 (17.7)</w:t>
            </w:r>
          </w:p>
        </w:tc>
        <w:tc>
          <w:tcPr>
            <w:tcW w:w="1276" w:type="dxa"/>
          </w:tcPr>
          <w:p w14:paraId="020E3A29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187 (18.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6D9D670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80E41" w:rsidRPr="00C67DB7" w14:paraId="4EC133D1" w14:textId="77777777" w:rsidTr="000E750B">
        <w:trPr>
          <w:trHeight w:val="406"/>
        </w:trPr>
        <w:tc>
          <w:tcPr>
            <w:tcW w:w="2547" w:type="dxa"/>
          </w:tcPr>
          <w:p w14:paraId="2BACC4A0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Upper white collar workers</w:t>
            </w:r>
          </w:p>
        </w:tc>
        <w:tc>
          <w:tcPr>
            <w:tcW w:w="1559" w:type="dxa"/>
          </w:tcPr>
          <w:p w14:paraId="1E0009B1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67 (7.8)</w:t>
            </w:r>
          </w:p>
        </w:tc>
        <w:tc>
          <w:tcPr>
            <w:tcW w:w="1418" w:type="dxa"/>
          </w:tcPr>
          <w:p w14:paraId="02807D6F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495 (15.2)</w:t>
            </w:r>
          </w:p>
        </w:tc>
        <w:tc>
          <w:tcPr>
            <w:tcW w:w="1275" w:type="dxa"/>
          </w:tcPr>
          <w:p w14:paraId="1658AC4C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24 (9.0)</w:t>
            </w:r>
          </w:p>
        </w:tc>
        <w:tc>
          <w:tcPr>
            <w:tcW w:w="1276" w:type="dxa"/>
          </w:tcPr>
          <w:p w14:paraId="62D69017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150 (14.9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C62A0D7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80E41" w:rsidRPr="00C67DB7" w14:paraId="7DBAD755" w14:textId="77777777" w:rsidTr="000E750B">
        <w:trPr>
          <w:trHeight w:val="454"/>
        </w:trPr>
        <w:tc>
          <w:tcPr>
            <w:tcW w:w="2547" w:type="dxa"/>
          </w:tcPr>
          <w:p w14:paraId="64EDBF5A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MARITAL STATUS </w:t>
            </w:r>
          </w:p>
        </w:tc>
        <w:tc>
          <w:tcPr>
            <w:tcW w:w="1559" w:type="dxa"/>
          </w:tcPr>
          <w:p w14:paraId="0FD2C527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n=797</w:t>
            </w:r>
          </w:p>
        </w:tc>
        <w:tc>
          <w:tcPr>
            <w:tcW w:w="1418" w:type="dxa"/>
          </w:tcPr>
          <w:p w14:paraId="23E21A66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n=3005</w:t>
            </w:r>
          </w:p>
        </w:tc>
        <w:tc>
          <w:tcPr>
            <w:tcW w:w="1275" w:type="dxa"/>
          </w:tcPr>
          <w:p w14:paraId="341B7B7E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n=246</w:t>
            </w:r>
          </w:p>
        </w:tc>
        <w:tc>
          <w:tcPr>
            <w:tcW w:w="1276" w:type="dxa"/>
          </w:tcPr>
          <w:p w14:paraId="1D5D72B5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n=928</w:t>
            </w:r>
          </w:p>
        </w:tc>
        <w:tc>
          <w:tcPr>
            <w:tcW w:w="992" w:type="dxa"/>
            <w:tcBorders>
              <w:bottom w:val="nil"/>
            </w:tcBorders>
          </w:tcPr>
          <w:p w14:paraId="25064CBE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0.1119</w:t>
            </w:r>
          </w:p>
        </w:tc>
      </w:tr>
      <w:tr w:rsidR="00680E41" w:rsidRPr="00C67DB7" w14:paraId="1C41DEAF" w14:textId="77777777" w:rsidTr="000E750B">
        <w:trPr>
          <w:trHeight w:val="442"/>
        </w:trPr>
        <w:tc>
          <w:tcPr>
            <w:tcW w:w="2547" w:type="dxa"/>
          </w:tcPr>
          <w:p w14:paraId="03E3CE92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Single</w:t>
            </w:r>
          </w:p>
        </w:tc>
        <w:tc>
          <w:tcPr>
            <w:tcW w:w="1559" w:type="dxa"/>
          </w:tcPr>
          <w:p w14:paraId="55785FB9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55 (6.9)</w:t>
            </w:r>
          </w:p>
        </w:tc>
        <w:tc>
          <w:tcPr>
            <w:tcW w:w="1418" w:type="dxa"/>
          </w:tcPr>
          <w:p w14:paraId="05FD2E40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94 (3.1)</w:t>
            </w:r>
          </w:p>
        </w:tc>
        <w:tc>
          <w:tcPr>
            <w:tcW w:w="1275" w:type="dxa"/>
          </w:tcPr>
          <w:p w14:paraId="5CE41242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10 (4.1)</w:t>
            </w:r>
          </w:p>
        </w:tc>
        <w:tc>
          <w:tcPr>
            <w:tcW w:w="1276" w:type="dxa"/>
          </w:tcPr>
          <w:p w14:paraId="349D52FB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36 (3.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2853B55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80E41" w:rsidRPr="00C67DB7" w14:paraId="1C378091" w14:textId="77777777" w:rsidTr="000E750B">
        <w:trPr>
          <w:trHeight w:val="222"/>
        </w:trPr>
        <w:tc>
          <w:tcPr>
            <w:tcW w:w="2547" w:type="dxa"/>
          </w:tcPr>
          <w:p w14:paraId="260898E5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Married/in a relationship</w:t>
            </w:r>
          </w:p>
        </w:tc>
        <w:tc>
          <w:tcPr>
            <w:tcW w:w="1559" w:type="dxa"/>
          </w:tcPr>
          <w:p w14:paraId="32DE614F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742 (93.1)</w:t>
            </w:r>
          </w:p>
        </w:tc>
        <w:tc>
          <w:tcPr>
            <w:tcW w:w="1418" w:type="dxa"/>
          </w:tcPr>
          <w:p w14:paraId="1847DE8E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2911 (96.9)</w:t>
            </w:r>
          </w:p>
        </w:tc>
        <w:tc>
          <w:tcPr>
            <w:tcW w:w="1275" w:type="dxa"/>
          </w:tcPr>
          <w:p w14:paraId="1831B2AC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236 (95.9)</w:t>
            </w:r>
          </w:p>
        </w:tc>
        <w:tc>
          <w:tcPr>
            <w:tcW w:w="1276" w:type="dxa"/>
          </w:tcPr>
          <w:p w14:paraId="45A03618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892 (96.1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E4806BE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80E41" w:rsidRPr="00C67DB7" w14:paraId="72833ED7" w14:textId="77777777" w:rsidTr="000E750B">
        <w:trPr>
          <w:trHeight w:val="442"/>
        </w:trPr>
        <w:tc>
          <w:tcPr>
            <w:tcW w:w="2547" w:type="dxa"/>
          </w:tcPr>
          <w:p w14:paraId="184BF07A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RESIDENCE </w:t>
            </w:r>
          </w:p>
        </w:tc>
        <w:tc>
          <w:tcPr>
            <w:tcW w:w="1559" w:type="dxa"/>
          </w:tcPr>
          <w:p w14:paraId="34553BD5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n=857</w:t>
            </w:r>
          </w:p>
        </w:tc>
        <w:tc>
          <w:tcPr>
            <w:tcW w:w="1418" w:type="dxa"/>
          </w:tcPr>
          <w:p w14:paraId="44E5271B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n=3,222</w:t>
            </w:r>
          </w:p>
        </w:tc>
        <w:tc>
          <w:tcPr>
            <w:tcW w:w="1275" w:type="dxa"/>
          </w:tcPr>
          <w:p w14:paraId="261A10A6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n=266</w:t>
            </w:r>
          </w:p>
        </w:tc>
        <w:tc>
          <w:tcPr>
            <w:tcW w:w="1276" w:type="dxa"/>
          </w:tcPr>
          <w:p w14:paraId="50FD81FA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n=996</w:t>
            </w:r>
          </w:p>
        </w:tc>
        <w:tc>
          <w:tcPr>
            <w:tcW w:w="992" w:type="dxa"/>
            <w:tcBorders>
              <w:bottom w:val="nil"/>
            </w:tcBorders>
          </w:tcPr>
          <w:p w14:paraId="28702D36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0.3513</w:t>
            </w:r>
          </w:p>
        </w:tc>
      </w:tr>
      <w:tr w:rsidR="00680E41" w:rsidRPr="00C67DB7" w14:paraId="123FDB00" w14:textId="77777777" w:rsidTr="000E750B">
        <w:trPr>
          <w:trHeight w:val="454"/>
        </w:trPr>
        <w:tc>
          <w:tcPr>
            <w:tcW w:w="2547" w:type="dxa"/>
          </w:tcPr>
          <w:p w14:paraId="300EB039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Urban</w:t>
            </w:r>
          </w:p>
        </w:tc>
        <w:tc>
          <w:tcPr>
            <w:tcW w:w="1559" w:type="dxa"/>
          </w:tcPr>
          <w:p w14:paraId="3E8B46C2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523 (61.0)</w:t>
            </w:r>
          </w:p>
        </w:tc>
        <w:tc>
          <w:tcPr>
            <w:tcW w:w="1418" w:type="dxa"/>
          </w:tcPr>
          <w:p w14:paraId="00266855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1,970 (61.1)</w:t>
            </w:r>
          </w:p>
        </w:tc>
        <w:tc>
          <w:tcPr>
            <w:tcW w:w="1275" w:type="dxa"/>
          </w:tcPr>
          <w:p w14:paraId="5C7D2EEA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150 (56.4)</w:t>
            </w:r>
          </w:p>
        </w:tc>
        <w:tc>
          <w:tcPr>
            <w:tcW w:w="1276" w:type="dxa"/>
          </w:tcPr>
          <w:p w14:paraId="497D9D07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582 (58.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2FDEB7C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80E41" w:rsidRPr="00C67DB7" w14:paraId="1C15D3E2" w14:textId="77777777" w:rsidTr="000E750B">
        <w:trPr>
          <w:trHeight w:val="442"/>
        </w:trPr>
        <w:tc>
          <w:tcPr>
            <w:tcW w:w="2547" w:type="dxa"/>
          </w:tcPr>
          <w:p w14:paraId="36C158A8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Semi-urban</w:t>
            </w:r>
          </w:p>
        </w:tc>
        <w:tc>
          <w:tcPr>
            <w:tcW w:w="1559" w:type="dxa"/>
          </w:tcPr>
          <w:p w14:paraId="3272EDB6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132 (15.4)</w:t>
            </w:r>
          </w:p>
        </w:tc>
        <w:tc>
          <w:tcPr>
            <w:tcW w:w="1418" w:type="dxa"/>
          </w:tcPr>
          <w:p w14:paraId="7E16404C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550 (17.1)</w:t>
            </w:r>
          </w:p>
        </w:tc>
        <w:tc>
          <w:tcPr>
            <w:tcW w:w="1275" w:type="dxa"/>
          </w:tcPr>
          <w:p w14:paraId="36AD9401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49 (18.4)</w:t>
            </w:r>
          </w:p>
        </w:tc>
        <w:tc>
          <w:tcPr>
            <w:tcW w:w="1276" w:type="dxa"/>
          </w:tcPr>
          <w:p w14:paraId="3C13AF86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185 (18.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A417441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80E41" w:rsidRPr="00C67DB7" w14:paraId="48D7FB79" w14:textId="77777777" w:rsidTr="000E750B">
        <w:trPr>
          <w:trHeight w:val="454"/>
        </w:trPr>
        <w:tc>
          <w:tcPr>
            <w:tcW w:w="2547" w:type="dxa"/>
          </w:tcPr>
          <w:p w14:paraId="0C6E38A8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Rural</w:t>
            </w:r>
          </w:p>
        </w:tc>
        <w:tc>
          <w:tcPr>
            <w:tcW w:w="1559" w:type="dxa"/>
          </w:tcPr>
          <w:p w14:paraId="7B80374E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202 (23.6)</w:t>
            </w:r>
          </w:p>
        </w:tc>
        <w:tc>
          <w:tcPr>
            <w:tcW w:w="1418" w:type="dxa"/>
          </w:tcPr>
          <w:p w14:paraId="00D6A6F9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702 (21.8)</w:t>
            </w:r>
          </w:p>
        </w:tc>
        <w:tc>
          <w:tcPr>
            <w:tcW w:w="1275" w:type="dxa"/>
          </w:tcPr>
          <w:p w14:paraId="45D046D8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67 (25.2)</w:t>
            </w:r>
          </w:p>
        </w:tc>
        <w:tc>
          <w:tcPr>
            <w:tcW w:w="1276" w:type="dxa"/>
          </w:tcPr>
          <w:p w14:paraId="623AA2A3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229 (23.0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E7E282B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80E41" w:rsidRPr="00C67DB7" w14:paraId="21B46177" w14:textId="77777777" w:rsidTr="000E750B">
        <w:trPr>
          <w:trHeight w:val="454"/>
        </w:trPr>
        <w:tc>
          <w:tcPr>
            <w:tcW w:w="2547" w:type="dxa"/>
          </w:tcPr>
          <w:p w14:paraId="20D7228E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MATERNAL AGE </w:t>
            </w:r>
          </w:p>
        </w:tc>
        <w:tc>
          <w:tcPr>
            <w:tcW w:w="1559" w:type="dxa"/>
          </w:tcPr>
          <w:p w14:paraId="78557401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n=860</w:t>
            </w:r>
          </w:p>
        </w:tc>
        <w:tc>
          <w:tcPr>
            <w:tcW w:w="1418" w:type="dxa"/>
          </w:tcPr>
          <w:p w14:paraId="01504314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n=3,250</w:t>
            </w:r>
          </w:p>
        </w:tc>
        <w:tc>
          <w:tcPr>
            <w:tcW w:w="1275" w:type="dxa"/>
          </w:tcPr>
          <w:p w14:paraId="7F29FB5A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n=266</w:t>
            </w:r>
          </w:p>
        </w:tc>
        <w:tc>
          <w:tcPr>
            <w:tcW w:w="1276" w:type="dxa"/>
          </w:tcPr>
          <w:p w14:paraId="089CA888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n=1006</w:t>
            </w:r>
          </w:p>
        </w:tc>
        <w:tc>
          <w:tcPr>
            <w:tcW w:w="992" w:type="dxa"/>
            <w:tcBorders>
              <w:bottom w:val="nil"/>
            </w:tcBorders>
          </w:tcPr>
          <w:p w14:paraId="7CFA1995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0.4519</w:t>
            </w:r>
          </w:p>
        </w:tc>
      </w:tr>
      <w:tr w:rsidR="00680E41" w:rsidRPr="00C67DB7" w14:paraId="7CEA9C31" w14:textId="77777777" w:rsidTr="000E750B">
        <w:trPr>
          <w:trHeight w:val="442"/>
        </w:trPr>
        <w:tc>
          <w:tcPr>
            <w:tcW w:w="2547" w:type="dxa"/>
          </w:tcPr>
          <w:p w14:paraId="200BE148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≤19</w:t>
            </w:r>
          </w:p>
        </w:tc>
        <w:tc>
          <w:tcPr>
            <w:tcW w:w="1559" w:type="dxa"/>
          </w:tcPr>
          <w:p w14:paraId="02CE52D6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27 (3.1)</w:t>
            </w:r>
          </w:p>
        </w:tc>
        <w:tc>
          <w:tcPr>
            <w:tcW w:w="1418" w:type="dxa"/>
          </w:tcPr>
          <w:p w14:paraId="404CA0C0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89 (2.7)</w:t>
            </w:r>
          </w:p>
        </w:tc>
        <w:tc>
          <w:tcPr>
            <w:tcW w:w="1275" w:type="dxa"/>
          </w:tcPr>
          <w:p w14:paraId="56BFCAC1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6 (2.3)</w:t>
            </w:r>
          </w:p>
        </w:tc>
        <w:tc>
          <w:tcPr>
            <w:tcW w:w="1276" w:type="dxa"/>
          </w:tcPr>
          <w:p w14:paraId="16D23943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29 (2.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9EB8F71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80E41" w:rsidRPr="00C67DB7" w14:paraId="40AC7B8B" w14:textId="77777777" w:rsidTr="000E750B">
        <w:trPr>
          <w:trHeight w:val="454"/>
        </w:trPr>
        <w:tc>
          <w:tcPr>
            <w:tcW w:w="2547" w:type="dxa"/>
          </w:tcPr>
          <w:p w14:paraId="4F770234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20-24</w:t>
            </w:r>
          </w:p>
        </w:tc>
        <w:tc>
          <w:tcPr>
            <w:tcW w:w="1559" w:type="dxa"/>
          </w:tcPr>
          <w:p w14:paraId="239C6F37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174 (20.2)</w:t>
            </w:r>
          </w:p>
        </w:tc>
        <w:tc>
          <w:tcPr>
            <w:tcW w:w="1418" w:type="dxa"/>
          </w:tcPr>
          <w:p w14:paraId="43636127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543 (16.7)</w:t>
            </w:r>
          </w:p>
        </w:tc>
        <w:tc>
          <w:tcPr>
            <w:tcW w:w="1275" w:type="dxa"/>
          </w:tcPr>
          <w:p w14:paraId="5692FCA5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61 (22.9)</w:t>
            </w:r>
          </w:p>
        </w:tc>
        <w:tc>
          <w:tcPr>
            <w:tcW w:w="1276" w:type="dxa"/>
          </w:tcPr>
          <w:p w14:paraId="5FF319DC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176 (17.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C33F78C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80E41" w:rsidRPr="00C67DB7" w14:paraId="0D7A5FA7" w14:textId="77777777" w:rsidTr="000E750B">
        <w:trPr>
          <w:trHeight w:val="454"/>
        </w:trPr>
        <w:tc>
          <w:tcPr>
            <w:tcW w:w="2547" w:type="dxa"/>
          </w:tcPr>
          <w:p w14:paraId="340C5A7D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25-29</w:t>
            </w:r>
          </w:p>
        </w:tc>
        <w:tc>
          <w:tcPr>
            <w:tcW w:w="1559" w:type="dxa"/>
          </w:tcPr>
          <w:p w14:paraId="58F842D4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261 (30.4)</w:t>
            </w:r>
          </w:p>
        </w:tc>
        <w:tc>
          <w:tcPr>
            <w:tcW w:w="1418" w:type="dxa"/>
          </w:tcPr>
          <w:p w14:paraId="47289B8D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1114 (34.3)</w:t>
            </w:r>
          </w:p>
        </w:tc>
        <w:tc>
          <w:tcPr>
            <w:tcW w:w="1275" w:type="dxa"/>
          </w:tcPr>
          <w:p w14:paraId="7BE45692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66 (24.8)</w:t>
            </w:r>
          </w:p>
        </w:tc>
        <w:tc>
          <w:tcPr>
            <w:tcW w:w="1276" w:type="dxa"/>
          </w:tcPr>
          <w:p w14:paraId="01DA23E4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339 (33.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89F9741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80E41" w:rsidRPr="00C67DB7" w14:paraId="0DD140B8" w14:textId="77777777" w:rsidTr="000E750B">
        <w:trPr>
          <w:trHeight w:val="442"/>
        </w:trPr>
        <w:tc>
          <w:tcPr>
            <w:tcW w:w="2547" w:type="dxa"/>
          </w:tcPr>
          <w:p w14:paraId="2AB43547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30-34</w:t>
            </w:r>
          </w:p>
        </w:tc>
        <w:tc>
          <w:tcPr>
            <w:tcW w:w="1559" w:type="dxa"/>
          </w:tcPr>
          <w:p w14:paraId="5E6CB3B1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222 (25.8)</w:t>
            </w:r>
          </w:p>
        </w:tc>
        <w:tc>
          <w:tcPr>
            <w:tcW w:w="1418" w:type="dxa"/>
          </w:tcPr>
          <w:p w14:paraId="0B367169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969 (29.8)</w:t>
            </w:r>
          </w:p>
        </w:tc>
        <w:tc>
          <w:tcPr>
            <w:tcW w:w="1275" w:type="dxa"/>
          </w:tcPr>
          <w:p w14:paraId="42A97008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78 (29.3)</w:t>
            </w:r>
          </w:p>
        </w:tc>
        <w:tc>
          <w:tcPr>
            <w:tcW w:w="1276" w:type="dxa"/>
          </w:tcPr>
          <w:p w14:paraId="793BC728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292 (29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5544B16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80E41" w:rsidRPr="00C67DB7" w14:paraId="4E3798F1" w14:textId="77777777" w:rsidTr="000E750B">
        <w:trPr>
          <w:trHeight w:val="454"/>
        </w:trPr>
        <w:tc>
          <w:tcPr>
            <w:tcW w:w="2547" w:type="dxa"/>
          </w:tcPr>
          <w:p w14:paraId="2FAC8F63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35-39</w:t>
            </w:r>
          </w:p>
        </w:tc>
        <w:tc>
          <w:tcPr>
            <w:tcW w:w="1559" w:type="dxa"/>
          </w:tcPr>
          <w:p w14:paraId="0A0599D1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137 (15.9)</w:t>
            </w:r>
          </w:p>
        </w:tc>
        <w:tc>
          <w:tcPr>
            <w:tcW w:w="1418" w:type="dxa"/>
          </w:tcPr>
          <w:p w14:paraId="13EA9A08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442 (13.6)</w:t>
            </w:r>
          </w:p>
        </w:tc>
        <w:tc>
          <w:tcPr>
            <w:tcW w:w="1275" w:type="dxa"/>
          </w:tcPr>
          <w:p w14:paraId="2A23D3BD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45 (16.9)</w:t>
            </w:r>
          </w:p>
        </w:tc>
        <w:tc>
          <w:tcPr>
            <w:tcW w:w="1276" w:type="dxa"/>
          </w:tcPr>
          <w:p w14:paraId="3B7EC14B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140 (13.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8CA269A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80E41" w:rsidRPr="00C67DB7" w14:paraId="357C82A7" w14:textId="77777777" w:rsidTr="000E750B">
        <w:trPr>
          <w:trHeight w:val="442"/>
        </w:trPr>
        <w:tc>
          <w:tcPr>
            <w:tcW w:w="2547" w:type="dxa"/>
          </w:tcPr>
          <w:p w14:paraId="45F33BD4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≥40</w:t>
            </w:r>
          </w:p>
        </w:tc>
        <w:tc>
          <w:tcPr>
            <w:tcW w:w="1559" w:type="dxa"/>
          </w:tcPr>
          <w:p w14:paraId="1F4B0B89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39 (4.5)</w:t>
            </w:r>
          </w:p>
        </w:tc>
        <w:tc>
          <w:tcPr>
            <w:tcW w:w="1418" w:type="dxa"/>
          </w:tcPr>
          <w:p w14:paraId="1D06403E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93 (2.9)</w:t>
            </w:r>
          </w:p>
        </w:tc>
        <w:tc>
          <w:tcPr>
            <w:tcW w:w="1275" w:type="dxa"/>
          </w:tcPr>
          <w:p w14:paraId="13DB4A37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10 (3.8)</w:t>
            </w:r>
          </w:p>
        </w:tc>
        <w:tc>
          <w:tcPr>
            <w:tcW w:w="1276" w:type="dxa"/>
          </w:tcPr>
          <w:p w14:paraId="5EBAE297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30 (3.0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293A70D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80E41" w:rsidRPr="00C67DB7" w14:paraId="632124A7" w14:textId="77777777" w:rsidTr="000E750B">
        <w:trPr>
          <w:trHeight w:val="50"/>
        </w:trPr>
        <w:tc>
          <w:tcPr>
            <w:tcW w:w="2547" w:type="dxa"/>
          </w:tcPr>
          <w:p w14:paraId="04AD0DD9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ATERNAL AGE </w:t>
            </w:r>
          </w:p>
        </w:tc>
        <w:tc>
          <w:tcPr>
            <w:tcW w:w="1559" w:type="dxa"/>
          </w:tcPr>
          <w:p w14:paraId="7DF8F4C0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n=841</w:t>
            </w:r>
          </w:p>
        </w:tc>
        <w:tc>
          <w:tcPr>
            <w:tcW w:w="1418" w:type="dxa"/>
          </w:tcPr>
          <w:p w14:paraId="52D26F6C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n=3,219</w:t>
            </w:r>
          </w:p>
        </w:tc>
        <w:tc>
          <w:tcPr>
            <w:tcW w:w="1275" w:type="dxa"/>
          </w:tcPr>
          <w:p w14:paraId="6E095DDF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n=262</w:t>
            </w:r>
          </w:p>
        </w:tc>
        <w:tc>
          <w:tcPr>
            <w:tcW w:w="1276" w:type="dxa"/>
          </w:tcPr>
          <w:p w14:paraId="78631378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n=996</w:t>
            </w:r>
          </w:p>
        </w:tc>
        <w:tc>
          <w:tcPr>
            <w:tcW w:w="992" w:type="dxa"/>
            <w:tcBorders>
              <w:bottom w:val="nil"/>
            </w:tcBorders>
          </w:tcPr>
          <w:p w14:paraId="0BEECC52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0.7667</w:t>
            </w:r>
          </w:p>
        </w:tc>
      </w:tr>
      <w:tr w:rsidR="00680E41" w:rsidRPr="00C67DB7" w14:paraId="49C7A809" w14:textId="77777777" w:rsidTr="000E750B">
        <w:trPr>
          <w:trHeight w:val="442"/>
        </w:trPr>
        <w:tc>
          <w:tcPr>
            <w:tcW w:w="2547" w:type="dxa"/>
          </w:tcPr>
          <w:p w14:paraId="098803B9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≤19</w:t>
            </w:r>
          </w:p>
        </w:tc>
        <w:tc>
          <w:tcPr>
            <w:tcW w:w="1559" w:type="dxa"/>
          </w:tcPr>
          <w:p w14:paraId="420376A5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7 (0.8)</w:t>
            </w:r>
          </w:p>
        </w:tc>
        <w:tc>
          <w:tcPr>
            <w:tcW w:w="1418" w:type="dxa"/>
          </w:tcPr>
          <w:p w14:paraId="19EB78C0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21 (0.7)</w:t>
            </w:r>
          </w:p>
        </w:tc>
        <w:tc>
          <w:tcPr>
            <w:tcW w:w="1275" w:type="dxa"/>
          </w:tcPr>
          <w:p w14:paraId="79842B4C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1 (0.4)</w:t>
            </w:r>
          </w:p>
        </w:tc>
        <w:tc>
          <w:tcPr>
            <w:tcW w:w="1276" w:type="dxa"/>
          </w:tcPr>
          <w:p w14:paraId="5E7E02BC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7 (0.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33BD784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80E41" w:rsidRPr="00C67DB7" w14:paraId="3B1F335C" w14:textId="77777777" w:rsidTr="000E750B">
        <w:trPr>
          <w:trHeight w:val="454"/>
        </w:trPr>
        <w:tc>
          <w:tcPr>
            <w:tcW w:w="2547" w:type="dxa"/>
          </w:tcPr>
          <w:p w14:paraId="0B864D3F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20-24</w:t>
            </w:r>
          </w:p>
        </w:tc>
        <w:tc>
          <w:tcPr>
            <w:tcW w:w="1559" w:type="dxa"/>
          </w:tcPr>
          <w:p w14:paraId="3A4E138C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85 (10.2)</w:t>
            </w:r>
          </w:p>
        </w:tc>
        <w:tc>
          <w:tcPr>
            <w:tcW w:w="1418" w:type="dxa"/>
          </w:tcPr>
          <w:p w14:paraId="6050BB66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335 (10.4)</w:t>
            </w:r>
          </w:p>
        </w:tc>
        <w:tc>
          <w:tcPr>
            <w:tcW w:w="1275" w:type="dxa"/>
          </w:tcPr>
          <w:p w14:paraId="14321438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23 (8.8)</w:t>
            </w:r>
          </w:p>
        </w:tc>
        <w:tc>
          <w:tcPr>
            <w:tcW w:w="1276" w:type="dxa"/>
          </w:tcPr>
          <w:p w14:paraId="603E6BDA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120 (12.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5BC7D49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80E41" w:rsidRPr="00C67DB7" w14:paraId="41CB4040" w14:textId="77777777" w:rsidTr="000E750B">
        <w:trPr>
          <w:trHeight w:val="454"/>
        </w:trPr>
        <w:tc>
          <w:tcPr>
            <w:tcW w:w="2547" w:type="dxa"/>
          </w:tcPr>
          <w:p w14:paraId="37022218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25-29</w:t>
            </w:r>
          </w:p>
        </w:tc>
        <w:tc>
          <w:tcPr>
            <w:tcW w:w="1559" w:type="dxa"/>
          </w:tcPr>
          <w:p w14:paraId="67E2CC1B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210 (25.0)</w:t>
            </w:r>
          </w:p>
        </w:tc>
        <w:tc>
          <w:tcPr>
            <w:tcW w:w="1418" w:type="dxa"/>
          </w:tcPr>
          <w:p w14:paraId="02BD1C67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874 (27.2)</w:t>
            </w:r>
          </w:p>
        </w:tc>
        <w:tc>
          <w:tcPr>
            <w:tcW w:w="1275" w:type="dxa"/>
          </w:tcPr>
          <w:p w14:paraId="2BF740CF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60 (22.9)</w:t>
            </w:r>
          </w:p>
        </w:tc>
        <w:tc>
          <w:tcPr>
            <w:tcW w:w="1276" w:type="dxa"/>
          </w:tcPr>
          <w:p w14:paraId="477E112E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256 (25.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A65E33C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80E41" w:rsidRPr="00C67DB7" w14:paraId="0BE6A66F" w14:textId="77777777" w:rsidTr="000E750B">
        <w:trPr>
          <w:trHeight w:val="454"/>
        </w:trPr>
        <w:tc>
          <w:tcPr>
            <w:tcW w:w="2547" w:type="dxa"/>
          </w:tcPr>
          <w:p w14:paraId="2D6CADB8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30-34</w:t>
            </w:r>
          </w:p>
        </w:tc>
        <w:tc>
          <w:tcPr>
            <w:tcW w:w="1559" w:type="dxa"/>
          </w:tcPr>
          <w:p w14:paraId="3D5136D9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238 (28.3)</w:t>
            </w:r>
          </w:p>
        </w:tc>
        <w:tc>
          <w:tcPr>
            <w:tcW w:w="1418" w:type="dxa"/>
          </w:tcPr>
          <w:p w14:paraId="6FB1F5DA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1,103 (34.3)</w:t>
            </w:r>
          </w:p>
        </w:tc>
        <w:tc>
          <w:tcPr>
            <w:tcW w:w="1275" w:type="dxa"/>
          </w:tcPr>
          <w:p w14:paraId="19318FED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80 (30.5)</w:t>
            </w:r>
          </w:p>
        </w:tc>
        <w:tc>
          <w:tcPr>
            <w:tcW w:w="1276" w:type="dxa"/>
          </w:tcPr>
          <w:p w14:paraId="1D6B47F3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332 (33.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7B3E861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80E41" w:rsidRPr="00C67DB7" w14:paraId="0121EAB5" w14:textId="77777777" w:rsidTr="000E750B">
        <w:trPr>
          <w:trHeight w:val="442"/>
        </w:trPr>
        <w:tc>
          <w:tcPr>
            <w:tcW w:w="2547" w:type="dxa"/>
          </w:tcPr>
          <w:p w14:paraId="2A8BB7F5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35-39</w:t>
            </w:r>
          </w:p>
        </w:tc>
        <w:tc>
          <w:tcPr>
            <w:tcW w:w="1559" w:type="dxa"/>
          </w:tcPr>
          <w:p w14:paraId="4D1CFE5B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178 (21.2)</w:t>
            </w:r>
          </w:p>
        </w:tc>
        <w:tc>
          <w:tcPr>
            <w:tcW w:w="1418" w:type="dxa"/>
          </w:tcPr>
          <w:p w14:paraId="6C56C66B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578 (18.0)</w:t>
            </w:r>
          </w:p>
        </w:tc>
        <w:tc>
          <w:tcPr>
            <w:tcW w:w="1275" w:type="dxa"/>
          </w:tcPr>
          <w:p w14:paraId="5806DD26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63 (24.1)</w:t>
            </w:r>
          </w:p>
        </w:tc>
        <w:tc>
          <w:tcPr>
            <w:tcW w:w="1276" w:type="dxa"/>
          </w:tcPr>
          <w:p w14:paraId="1A5ED266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189 (19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2BA537E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80E41" w:rsidRPr="00C67DB7" w14:paraId="3C8E2605" w14:textId="77777777" w:rsidTr="000E750B">
        <w:trPr>
          <w:trHeight w:val="512"/>
        </w:trPr>
        <w:tc>
          <w:tcPr>
            <w:tcW w:w="2547" w:type="dxa"/>
            <w:tcBorders>
              <w:top w:val="single" w:sz="4" w:space="0" w:color="auto"/>
            </w:tcBorders>
          </w:tcPr>
          <w:p w14:paraId="0D35E4BE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≥4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7950F56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123 (14.6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C7A3211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308 (9.6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6DF93D6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35 (13.4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A375487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92 (9.2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7B2AC71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80E41" w:rsidRPr="00C67DB7" w14:paraId="61A3E3CA" w14:textId="77777777" w:rsidTr="000E750B">
        <w:trPr>
          <w:trHeight w:val="50"/>
        </w:trPr>
        <w:tc>
          <w:tcPr>
            <w:tcW w:w="2547" w:type="dxa"/>
          </w:tcPr>
          <w:p w14:paraId="345565C9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C67DB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MIGRATION</w:t>
            </w:r>
          </w:p>
        </w:tc>
        <w:tc>
          <w:tcPr>
            <w:tcW w:w="1559" w:type="dxa"/>
          </w:tcPr>
          <w:p w14:paraId="4B2E8CF0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n=860</w:t>
            </w:r>
          </w:p>
        </w:tc>
        <w:tc>
          <w:tcPr>
            <w:tcW w:w="1418" w:type="dxa"/>
          </w:tcPr>
          <w:p w14:paraId="53E1A083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n=3250</w:t>
            </w:r>
          </w:p>
        </w:tc>
        <w:tc>
          <w:tcPr>
            <w:tcW w:w="1275" w:type="dxa"/>
          </w:tcPr>
          <w:p w14:paraId="11D7ACD1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</w:tcPr>
          <w:p w14:paraId="1A0D7EA2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12BFC2E1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0.9669</w:t>
            </w:r>
          </w:p>
        </w:tc>
      </w:tr>
      <w:tr w:rsidR="00680E41" w:rsidRPr="00C67DB7" w14:paraId="48741E61" w14:textId="77777777" w:rsidTr="000E750B">
        <w:trPr>
          <w:trHeight w:val="454"/>
        </w:trPr>
        <w:tc>
          <w:tcPr>
            <w:tcW w:w="2547" w:type="dxa"/>
          </w:tcPr>
          <w:p w14:paraId="6766A31B" w14:textId="77777777" w:rsidR="00680E41" w:rsidRPr="00C67DB7" w:rsidRDefault="00680E41" w:rsidP="00C67DB7">
            <w:pPr>
              <w:widowControl w:val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th parents Finnish</w:t>
            </w:r>
          </w:p>
        </w:tc>
        <w:tc>
          <w:tcPr>
            <w:tcW w:w="1559" w:type="dxa"/>
          </w:tcPr>
          <w:p w14:paraId="678C4422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815 (94.8)</w:t>
            </w:r>
          </w:p>
        </w:tc>
        <w:tc>
          <w:tcPr>
            <w:tcW w:w="1418" w:type="dxa"/>
          </w:tcPr>
          <w:p w14:paraId="0B1EB9D3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3070 (94.5)</w:t>
            </w:r>
          </w:p>
        </w:tc>
        <w:tc>
          <w:tcPr>
            <w:tcW w:w="1275" w:type="dxa"/>
          </w:tcPr>
          <w:p w14:paraId="34CB9597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250 (94.0)</w:t>
            </w:r>
          </w:p>
        </w:tc>
        <w:tc>
          <w:tcPr>
            <w:tcW w:w="1276" w:type="dxa"/>
          </w:tcPr>
          <w:p w14:paraId="013695B4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946 (94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619D7AF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80E41" w:rsidRPr="00C67DB7" w14:paraId="3E711AC2" w14:textId="77777777" w:rsidTr="000E750B">
        <w:trPr>
          <w:trHeight w:val="454"/>
        </w:trPr>
        <w:tc>
          <w:tcPr>
            <w:tcW w:w="2547" w:type="dxa"/>
          </w:tcPr>
          <w:p w14:paraId="29BE515C" w14:textId="77777777" w:rsidR="00680E41" w:rsidRPr="00C67DB7" w:rsidRDefault="00680E41" w:rsidP="00C67DB7">
            <w:pPr>
              <w:widowControl w:val="0"/>
              <w:ind w:left="142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ther immigrant</w:t>
            </w:r>
          </w:p>
        </w:tc>
        <w:tc>
          <w:tcPr>
            <w:tcW w:w="1559" w:type="dxa"/>
          </w:tcPr>
          <w:p w14:paraId="0543F79D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19 (2.2)</w:t>
            </w:r>
          </w:p>
        </w:tc>
        <w:tc>
          <w:tcPr>
            <w:tcW w:w="1418" w:type="dxa"/>
          </w:tcPr>
          <w:p w14:paraId="1B7EF690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50 (1.5)</w:t>
            </w:r>
          </w:p>
        </w:tc>
        <w:tc>
          <w:tcPr>
            <w:tcW w:w="1275" w:type="dxa"/>
          </w:tcPr>
          <w:p w14:paraId="70C5B273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7 (2.6)</w:t>
            </w:r>
          </w:p>
        </w:tc>
        <w:tc>
          <w:tcPr>
            <w:tcW w:w="1276" w:type="dxa"/>
          </w:tcPr>
          <w:p w14:paraId="6B5BD232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16 (1.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C9BC213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80E41" w:rsidRPr="00C67DB7" w14:paraId="54555D72" w14:textId="77777777" w:rsidTr="000E750B">
        <w:trPr>
          <w:trHeight w:val="454"/>
        </w:trPr>
        <w:tc>
          <w:tcPr>
            <w:tcW w:w="2547" w:type="dxa"/>
          </w:tcPr>
          <w:p w14:paraId="141C65BD" w14:textId="77777777" w:rsidR="00680E41" w:rsidRPr="00C67DB7" w:rsidRDefault="00680E41" w:rsidP="00C67DB7">
            <w:pPr>
              <w:widowControl w:val="0"/>
              <w:ind w:left="142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her immigrant</w:t>
            </w:r>
          </w:p>
        </w:tc>
        <w:tc>
          <w:tcPr>
            <w:tcW w:w="1559" w:type="dxa"/>
          </w:tcPr>
          <w:p w14:paraId="2077AE4C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12 (1.4)</w:t>
            </w:r>
          </w:p>
        </w:tc>
        <w:tc>
          <w:tcPr>
            <w:tcW w:w="1418" w:type="dxa"/>
          </w:tcPr>
          <w:p w14:paraId="2A665AA6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66 (2.0)</w:t>
            </w:r>
          </w:p>
        </w:tc>
        <w:tc>
          <w:tcPr>
            <w:tcW w:w="1275" w:type="dxa"/>
          </w:tcPr>
          <w:p w14:paraId="33B05F42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4 (1.5)</w:t>
            </w:r>
          </w:p>
        </w:tc>
        <w:tc>
          <w:tcPr>
            <w:tcW w:w="1276" w:type="dxa"/>
          </w:tcPr>
          <w:p w14:paraId="10432F5C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24 (2.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C7CA1BA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80E41" w:rsidRPr="00C67DB7" w14:paraId="591EF7F5" w14:textId="77777777" w:rsidTr="000E750B">
        <w:trPr>
          <w:trHeight w:val="454"/>
        </w:trPr>
        <w:tc>
          <w:tcPr>
            <w:tcW w:w="2547" w:type="dxa"/>
          </w:tcPr>
          <w:p w14:paraId="69EEC86F" w14:textId="77777777" w:rsidR="00680E41" w:rsidRPr="00C67DB7" w:rsidRDefault="00680E41" w:rsidP="00C67DB7">
            <w:pPr>
              <w:widowControl w:val="0"/>
              <w:ind w:left="142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Both parents immigrants</w:t>
            </w:r>
          </w:p>
        </w:tc>
        <w:tc>
          <w:tcPr>
            <w:tcW w:w="1559" w:type="dxa"/>
          </w:tcPr>
          <w:p w14:paraId="088C4B5B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14 (1.6)</w:t>
            </w:r>
          </w:p>
        </w:tc>
        <w:tc>
          <w:tcPr>
            <w:tcW w:w="1418" w:type="dxa"/>
          </w:tcPr>
          <w:p w14:paraId="09338D4C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64 (2.0)</w:t>
            </w:r>
          </w:p>
        </w:tc>
        <w:tc>
          <w:tcPr>
            <w:tcW w:w="1275" w:type="dxa"/>
          </w:tcPr>
          <w:p w14:paraId="19C048AB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5 (1.9)</w:t>
            </w:r>
          </w:p>
        </w:tc>
        <w:tc>
          <w:tcPr>
            <w:tcW w:w="1276" w:type="dxa"/>
          </w:tcPr>
          <w:p w14:paraId="00B09A79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20 (2.0)</w:t>
            </w:r>
          </w:p>
        </w:tc>
        <w:tc>
          <w:tcPr>
            <w:tcW w:w="992" w:type="dxa"/>
            <w:tcBorders>
              <w:top w:val="nil"/>
            </w:tcBorders>
          </w:tcPr>
          <w:p w14:paraId="1222B8FA" w14:textId="77777777" w:rsidR="00680E41" w:rsidRPr="00C67DB7" w:rsidRDefault="00680E41" w:rsidP="00C67DB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</w:tbl>
    <w:p w14:paraId="5C7C8C13" w14:textId="77777777" w:rsidR="00680E41" w:rsidRPr="00C67DB7" w:rsidRDefault="00680E41" w:rsidP="00C67DB7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67DB7">
        <w:rPr>
          <w:rFonts w:ascii="Times New Roman" w:hAnsi="Times New Roman" w:cs="Times New Roman"/>
          <w:sz w:val="20"/>
          <w:szCs w:val="20"/>
          <w:lang w:val="en-US"/>
        </w:rPr>
        <w:t>In groups with P-value over 0.05, there is no statistically significant difference between original data and the sub-group.</w:t>
      </w:r>
    </w:p>
    <w:p w14:paraId="7C3E59ED" w14:textId="7F0CD686" w:rsidR="00680E41" w:rsidRPr="00C67DB7" w:rsidRDefault="00680E41" w:rsidP="00C67DB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p w14:paraId="2A8ED595" w14:textId="44A47531" w:rsidR="00680E41" w:rsidRPr="00C67DB7" w:rsidRDefault="00680E41" w:rsidP="00C67DB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14:paraId="7430BE40" w14:textId="0CFF9B35" w:rsidR="00680E41" w:rsidRPr="00C67DB7" w:rsidRDefault="00680E41" w:rsidP="00C67DB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14:paraId="44F200C4" w14:textId="1314481B" w:rsidR="00680E41" w:rsidRPr="00C67DB7" w:rsidRDefault="00680E41" w:rsidP="00C67DB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14:paraId="0C1EF2AD" w14:textId="1A509989" w:rsidR="00680E41" w:rsidRPr="00C67DB7" w:rsidRDefault="00680E41" w:rsidP="00C67DB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14:paraId="211EE993" w14:textId="39F366D9" w:rsidR="00680E41" w:rsidRPr="00C67DB7" w:rsidRDefault="00680E41" w:rsidP="00C67DB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14:paraId="49BD6062" w14:textId="0127695F" w:rsidR="00680E41" w:rsidRPr="00C67DB7" w:rsidRDefault="00680E41" w:rsidP="00C67DB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14:paraId="600205DA" w14:textId="48A759B5" w:rsidR="00680E41" w:rsidRPr="00C67DB7" w:rsidRDefault="00680E41" w:rsidP="00C67DB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14:paraId="57294E11" w14:textId="66A4CFCB" w:rsidR="00680E41" w:rsidRPr="00C67DB7" w:rsidRDefault="00680E41" w:rsidP="00C67DB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14:paraId="5BC494FB" w14:textId="1F945327" w:rsidR="00680E41" w:rsidRPr="00C67DB7" w:rsidRDefault="00680E41" w:rsidP="00C67DB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14:paraId="1846BD36" w14:textId="6CD58360" w:rsidR="00680E41" w:rsidRPr="00C67DB7" w:rsidRDefault="00680E41" w:rsidP="00C67DB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14:paraId="561DF402" w14:textId="5626CD90" w:rsidR="00680E41" w:rsidRPr="00C67DB7" w:rsidRDefault="00680E41" w:rsidP="00C67DB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14:paraId="29A8E92D" w14:textId="50063159" w:rsidR="00680E41" w:rsidRPr="00C67DB7" w:rsidRDefault="00680E41" w:rsidP="00C67DB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14:paraId="18A0008C" w14:textId="4D41ACD6" w:rsidR="00680E41" w:rsidRPr="00C67DB7" w:rsidRDefault="00680E41" w:rsidP="00C67DB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14:paraId="6B906D80" w14:textId="1EC5A696" w:rsidR="00680E41" w:rsidRPr="00C67DB7" w:rsidRDefault="00680E41" w:rsidP="00C67DB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14:paraId="1F948F4D" w14:textId="214A4967" w:rsidR="00680E41" w:rsidRPr="00C67DB7" w:rsidRDefault="00680E41" w:rsidP="00C67DB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14:paraId="39EEB262" w14:textId="153E3BC3" w:rsidR="00680E41" w:rsidRPr="00C67DB7" w:rsidRDefault="00680E41" w:rsidP="00C67DB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14:paraId="0F87595F" w14:textId="567C4776" w:rsidR="00680E41" w:rsidRPr="00C67DB7" w:rsidRDefault="00680E41" w:rsidP="00C67DB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14:paraId="78CE4B50" w14:textId="1D2C26EA" w:rsidR="00680E41" w:rsidRPr="00C67DB7" w:rsidRDefault="00680E41" w:rsidP="00C67DB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14:paraId="41DD9362" w14:textId="6C6BEF2A" w:rsidR="00680E41" w:rsidRPr="00C67DB7" w:rsidRDefault="00680E41" w:rsidP="00C67DB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14:paraId="03C312ED" w14:textId="6DB9BA87" w:rsidR="00680E41" w:rsidRPr="00C67DB7" w:rsidRDefault="00680E41" w:rsidP="00C67DB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14:paraId="0935C23C" w14:textId="6E692E91" w:rsidR="00680E41" w:rsidRPr="00C67DB7" w:rsidRDefault="00680E41" w:rsidP="00C67DB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14:paraId="542C6869" w14:textId="46AE682C" w:rsidR="00680E41" w:rsidRPr="00C67DB7" w:rsidRDefault="00680E41" w:rsidP="00C67DB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14:paraId="2BDF4CA2" w14:textId="308BA4DD" w:rsidR="00680E41" w:rsidRPr="00C67DB7" w:rsidRDefault="00680E41" w:rsidP="00C67DB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14:paraId="78408D18" w14:textId="5F71D79D" w:rsidR="00680E41" w:rsidRPr="00C67DB7" w:rsidRDefault="00680E41" w:rsidP="00C67DB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14:paraId="2D6992A7" w14:textId="462BEABB" w:rsidR="00680E41" w:rsidRPr="00C67DB7" w:rsidRDefault="00680E41" w:rsidP="00C67DB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14:paraId="1DD8EE83" w14:textId="2642E49E" w:rsidR="00680E41" w:rsidRPr="00C67DB7" w:rsidRDefault="00680E41" w:rsidP="00C67DB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14:paraId="6F4950BF" w14:textId="6AAB96EF" w:rsidR="00680E41" w:rsidRPr="00C67DB7" w:rsidRDefault="00680E41" w:rsidP="00C67DB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14:paraId="53CA5039" w14:textId="13748F26" w:rsidR="00680E41" w:rsidRPr="00C67DB7" w:rsidRDefault="00680E41" w:rsidP="00C67DB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14:paraId="79A4629E" w14:textId="326841FB" w:rsidR="00680E41" w:rsidRPr="00C67DB7" w:rsidRDefault="00680E41" w:rsidP="00C67DB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14:paraId="64B81A51" w14:textId="05D670FE" w:rsidR="00680E41" w:rsidRPr="00C67DB7" w:rsidRDefault="00680E41" w:rsidP="00C67DB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14:paraId="0EB97267" w14:textId="7B66A0BF" w:rsidR="00680E41" w:rsidRPr="00C67DB7" w:rsidRDefault="00680E41" w:rsidP="00C67DB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14:paraId="2B31BC98" w14:textId="2E1CDAC7" w:rsidR="00680E41" w:rsidRPr="00C67DB7" w:rsidRDefault="00680E41" w:rsidP="00C67DB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14:paraId="2401C9AE" w14:textId="73A2D354" w:rsidR="00680E41" w:rsidRPr="00C67DB7" w:rsidRDefault="00680E41" w:rsidP="00C67DB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14:paraId="4892236B" w14:textId="29659AE9" w:rsidR="00680E41" w:rsidRPr="00C67DB7" w:rsidRDefault="00680E41" w:rsidP="00C67DB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14:paraId="39F4AAB8" w14:textId="7A463905" w:rsidR="00680E41" w:rsidRPr="00C67DB7" w:rsidRDefault="00680E41" w:rsidP="00C67DB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14:paraId="73066F65" w14:textId="58EC7C30" w:rsidR="00680E41" w:rsidRPr="00C67DB7" w:rsidRDefault="00680E41" w:rsidP="00C67DB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14:paraId="03651914" w14:textId="587FCD5C" w:rsidR="00680E41" w:rsidRPr="00C67DB7" w:rsidRDefault="00680E41" w:rsidP="00C67DB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14:paraId="7E7285D6" w14:textId="77777777" w:rsidR="00C67DB7" w:rsidRDefault="00C67DB7" w:rsidP="00C67DB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37858E71" w14:textId="77777777" w:rsidR="00C67DB7" w:rsidRDefault="00C67DB7" w:rsidP="00C67DB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1E0BE483" w14:textId="0FBD6916" w:rsidR="00B01EFE" w:rsidRPr="00B01EFE" w:rsidRDefault="00680E41" w:rsidP="00B01EFE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67DB7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upplementary table S</w:t>
      </w:r>
      <w:r w:rsidR="00C67DB7">
        <w:rPr>
          <w:rFonts w:ascii="Times New Roman" w:hAnsi="Times New Roman" w:cs="Times New Roman"/>
          <w:b/>
          <w:bCs/>
          <w:sz w:val="20"/>
          <w:szCs w:val="20"/>
          <w:lang w:val="en-US"/>
        </w:rPr>
        <w:t>9</w:t>
      </w:r>
      <w:r w:rsidRPr="00C67DB7">
        <w:rPr>
          <w:rFonts w:ascii="Times New Roman" w:hAnsi="Times New Roman" w:cs="Times New Roman"/>
          <w:sz w:val="20"/>
          <w:szCs w:val="20"/>
          <w:lang w:val="en-US"/>
        </w:rPr>
        <w:t>: Comparison of risk factors in the total SM sample and in SM cases diagnosed since 1998</w:t>
      </w:r>
    </w:p>
    <w:tbl>
      <w:tblPr>
        <w:tblStyle w:val="TaulukkoRuudukko"/>
        <w:tblW w:w="0" w:type="auto"/>
        <w:jc w:val="center"/>
        <w:tblLook w:val="04A0" w:firstRow="1" w:lastRow="0" w:firstColumn="1" w:lastColumn="0" w:noHBand="0" w:noVBand="1"/>
      </w:tblPr>
      <w:tblGrid>
        <w:gridCol w:w="2360"/>
        <w:gridCol w:w="930"/>
        <w:gridCol w:w="1225"/>
        <w:gridCol w:w="1117"/>
        <w:gridCol w:w="1314"/>
        <w:gridCol w:w="1225"/>
        <w:gridCol w:w="1117"/>
      </w:tblGrid>
      <w:tr w:rsidR="00B01EFE" w:rsidRPr="00C67DB7" w14:paraId="44BD507F" w14:textId="77777777" w:rsidTr="00B01EFE">
        <w:trPr>
          <w:trHeight w:val="454"/>
          <w:jc w:val="center"/>
        </w:trPr>
        <w:tc>
          <w:tcPr>
            <w:tcW w:w="2360" w:type="dxa"/>
          </w:tcPr>
          <w:p w14:paraId="2BE3E480" w14:textId="77777777" w:rsidR="00B01EFE" w:rsidRPr="00B01EFE" w:rsidRDefault="00B01EFE" w:rsidP="00B01EFE">
            <w:pPr>
              <w:jc w:val="both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</w:p>
        </w:tc>
        <w:tc>
          <w:tcPr>
            <w:tcW w:w="930" w:type="dxa"/>
          </w:tcPr>
          <w:p w14:paraId="60C1B9F2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ll SM cases</w:t>
            </w:r>
          </w:p>
          <w:p w14:paraId="030762A4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n=860)</w:t>
            </w:r>
          </w:p>
        </w:tc>
        <w:tc>
          <w:tcPr>
            <w:tcW w:w="1225" w:type="dxa"/>
          </w:tcPr>
          <w:p w14:paraId="4D5FEC5E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atched controls (n=3,250)</w:t>
            </w:r>
          </w:p>
        </w:tc>
        <w:tc>
          <w:tcPr>
            <w:tcW w:w="1117" w:type="dxa"/>
            <w:tcBorders>
              <w:bottom w:val="nil"/>
            </w:tcBorders>
          </w:tcPr>
          <w:p w14:paraId="73FBB43B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1314" w:type="dxa"/>
          </w:tcPr>
          <w:p w14:paraId="1A3E235D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M diagnosed since 1998 (n=842)</w:t>
            </w:r>
          </w:p>
        </w:tc>
        <w:tc>
          <w:tcPr>
            <w:tcW w:w="1225" w:type="dxa"/>
          </w:tcPr>
          <w:p w14:paraId="5CDF57DD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atched controls (n=3,180)</w:t>
            </w:r>
          </w:p>
        </w:tc>
        <w:tc>
          <w:tcPr>
            <w:tcW w:w="1117" w:type="dxa"/>
            <w:tcBorders>
              <w:bottom w:val="nil"/>
            </w:tcBorders>
          </w:tcPr>
          <w:p w14:paraId="7F3A9226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-value</w:t>
            </w:r>
          </w:p>
          <w:p w14:paraId="0505A5FB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</w:p>
        </w:tc>
      </w:tr>
      <w:tr w:rsidR="00B01EFE" w:rsidRPr="00C67DB7" w14:paraId="7B1263AD" w14:textId="77777777" w:rsidTr="00B01EFE">
        <w:trPr>
          <w:trHeight w:val="454"/>
          <w:jc w:val="center"/>
        </w:trPr>
        <w:tc>
          <w:tcPr>
            <w:tcW w:w="2360" w:type="dxa"/>
          </w:tcPr>
          <w:p w14:paraId="2DC5E876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 xml:space="preserve">PSYCHOPATHOLOGY </w:t>
            </w:r>
          </w:p>
        </w:tc>
        <w:tc>
          <w:tcPr>
            <w:tcW w:w="930" w:type="dxa"/>
          </w:tcPr>
          <w:p w14:paraId="1C73C5EB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n=841</w:t>
            </w:r>
          </w:p>
        </w:tc>
        <w:tc>
          <w:tcPr>
            <w:tcW w:w="1225" w:type="dxa"/>
          </w:tcPr>
          <w:p w14:paraId="207C940D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n=3219</w:t>
            </w:r>
          </w:p>
        </w:tc>
        <w:tc>
          <w:tcPr>
            <w:tcW w:w="1117" w:type="dxa"/>
            <w:tcBorders>
              <w:bottom w:val="nil"/>
            </w:tcBorders>
          </w:tcPr>
          <w:p w14:paraId="66487BBB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=&lt;0.0001</w:t>
            </w:r>
          </w:p>
        </w:tc>
        <w:tc>
          <w:tcPr>
            <w:tcW w:w="1314" w:type="dxa"/>
          </w:tcPr>
          <w:p w14:paraId="05BF99F1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n=823</w:t>
            </w:r>
          </w:p>
        </w:tc>
        <w:tc>
          <w:tcPr>
            <w:tcW w:w="1225" w:type="dxa"/>
          </w:tcPr>
          <w:p w14:paraId="22816056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n=3149</w:t>
            </w:r>
          </w:p>
        </w:tc>
        <w:tc>
          <w:tcPr>
            <w:tcW w:w="1117" w:type="dxa"/>
            <w:tcBorders>
              <w:bottom w:val="nil"/>
            </w:tcBorders>
          </w:tcPr>
          <w:p w14:paraId="5859760B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=&lt;0.0001</w:t>
            </w:r>
          </w:p>
        </w:tc>
      </w:tr>
      <w:tr w:rsidR="00B01EFE" w:rsidRPr="00C67DB7" w14:paraId="4CC4AC71" w14:textId="77777777" w:rsidTr="00B01EFE">
        <w:trPr>
          <w:trHeight w:val="442"/>
          <w:jc w:val="center"/>
        </w:trPr>
        <w:tc>
          <w:tcPr>
            <w:tcW w:w="2360" w:type="dxa"/>
          </w:tcPr>
          <w:p w14:paraId="0B86E255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nly mothers </w:t>
            </w:r>
          </w:p>
        </w:tc>
        <w:tc>
          <w:tcPr>
            <w:tcW w:w="930" w:type="dxa"/>
          </w:tcPr>
          <w:p w14:paraId="50A57B5E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163 (19.4)</w:t>
            </w:r>
          </w:p>
        </w:tc>
        <w:tc>
          <w:tcPr>
            <w:tcW w:w="1225" w:type="dxa"/>
          </w:tcPr>
          <w:p w14:paraId="777AB098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392 (12.2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38D5A331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14" w:type="dxa"/>
          </w:tcPr>
          <w:p w14:paraId="76E25EE5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158 (19.2)</w:t>
            </w:r>
          </w:p>
        </w:tc>
        <w:tc>
          <w:tcPr>
            <w:tcW w:w="1225" w:type="dxa"/>
          </w:tcPr>
          <w:p w14:paraId="655F7E0F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382 (12.1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1B7403DB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B01EFE" w:rsidRPr="00C67DB7" w14:paraId="35387DB3" w14:textId="77777777" w:rsidTr="00B01EFE">
        <w:trPr>
          <w:trHeight w:val="454"/>
          <w:jc w:val="center"/>
        </w:trPr>
        <w:tc>
          <w:tcPr>
            <w:tcW w:w="2360" w:type="dxa"/>
          </w:tcPr>
          <w:p w14:paraId="30185A9F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nly fathers </w:t>
            </w:r>
          </w:p>
        </w:tc>
        <w:tc>
          <w:tcPr>
            <w:tcW w:w="930" w:type="dxa"/>
          </w:tcPr>
          <w:p w14:paraId="31594AFF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108 (12.8)</w:t>
            </w:r>
          </w:p>
        </w:tc>
        <w:tc>
          <w:tcPr>
            <w:tcW w:w="1225" w:type="dxa"/>
          </w:tcPr>
          <w:p w14:paraId="499EEC2E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294 (9.1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70D78EDA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14" w:type="dxa"/>
          </w:tcPr>
          <w:p w14:paraId="189041DA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106 (12.9)</w:t>
            </w:r>
          </w:p>
        </w:tc>
        <w:tc>
          <w:tcPr>
            <w:tcW w:w="1225" w:type="dxa"/>
          </w:tcPr>
          <w:p w14:paraId="713AF706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286 (9.1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7E238F2C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B01EFE" w:rsidRPr="00C67DB7" w14:paraId="7978E6EC" w14:textId="77777777" w:rsidTr="00B01EFE">
        <w:trPr>
          <w:trHeight w:val="442"/>
          <w:jc w:val="center"/>
        </w:trPr>
        <w:tc>
          <w:tcPr>
            <w:tcW w:w="2360" w:type="dxa"/>
          </w:tcPr>
          <w:p w14:paraId="533B1976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oth </w:t>
            </w:r>
          </w:p>
        </w:tc>
        <w:tc>
          <w:tcPr>
            <w:tcW w:w="930" w:type="dxa"/>
          </w:tcPr>
          <w:p w14:paraId="1D4CB11D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69 (8.2)</w:t>
            </w:r>
          </w:p>
        </w:tc>
        <w:tc>
          <w:tcPr>
            <w:tcW w:w="1225" w:type="dxa"/>
          </w:tcPr>
          <w:p w14:paraId="223378EF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108 (3.4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2BB322AC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14" w:type="dxa"/>
          </w:tcPr>
          <w:p w14:paraId="1245DCA8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66 (8.0)</w:t>
            </w:r>
          </w:p>
        </w:tc>
        <w:tc>
          <w:tcPr>
            <w:tcW w:w="1225" w:type="dxa"/>
          </w:tcPr>
          <w:p w14:paraId="1D2EC70A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105 (3.3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26969257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B01EFE" w:rsidRPr="00C67DB7" w14:paraId="6994F0DC" w14:textId="77777777" w:rsidTr="00B01EFE">
        <w:trPr>
          <w:trHeight w:val="454"/>
          <w:jc w:val="center"/>
        </w:trPr>
        <w:tc>
          <w:tcPr>
            <w:tcW w:w="2360" w:type="dxa"/>
          </w:tcPr>
          <w:p w14:paraId="2E3FEB57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None</w:t>
            </w:r>
          </w:p>
        </w:tc>
        <w:tc>
          <w:tcPr>
            <w:tcW w:w="930" w:type="dxa"/>
          </w:tcPr>
          <w:p w14:paraId="653428F8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501 (59.6)</w:t>
            </w:r>
          </w:p>
        </w:tc>
        <w:tc>
          <w:tcPr>
            <w:tcW w:w="1225" w:type="dxa"/>
          </w:tcPr>
          <w:p w14:paraId="1D148D0F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2,425 (75.3)</w:t>
            </w:r>
          </w:p>
        </w:tc>
        <w:tc>
          <w:tcPr>
            <w:tcW w:w="1117" w:type="dxa"/>
            <w:tcBorders>
              <w:top w:val="nil"/>
              <w:bottom w:val="single" w:sz="4" w:space="0" w:color="auto"/>
            </w:tcBorders>
          </w:tcPr>
          <w:p w14:paraId="38743F8F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14" w:type="dxa"/>
          </w:tcPr>
          <w:p w14:paraId="5EB712E2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493 (59.9)</w:t>
            </w:r>
          </w:p>
        </w:tc>
        <w:tc>
          <w:tcPr>
            <w:tcW w:w="1225" w:type="dxa"/>
          </w:tcPr>
          <w:p w14:paraId="305C6250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2376 (75.5)</w:t>
            </w:r>
          </w:p>
        </w:tc>
        <w:tc>
          <w:tcPr>
            <w:tcW w:w="1117" w:type="dxa"/>
            <w:tcBorders>
              <w:top w:val="nil"/>
              <w:bottom w:val="single" w:sz="4" w:space="0" w:color="auto"/>
            </w:tcBorders>
          </w:tcPr>
          <w:p w14:paraId="6334545A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B01EFE" w:rsidRPr="00C67DB7" w14:paraId="59D04C56" w14:textId="77777777" w:rsidTr="00B01EFE">
        <w:trPr>
          <w:trHeight w:val="454"/>
          <w:jc w:val="center"/>
        </w:trPr>
        <w:tc>
          <w:tcPr>
            <w:tcW w:w="2360" w:type="dxa"/>
          </w:tcPr>
          <w:p w14:paraId="11E924E8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 xml:space="preserve">MATERNAL SES </w:t>
            </w:r>
          </w:p>
        </w:tc>
        <w:tc>
          <w:tcPr>
            <w:tcW w:w="930" w:type="dxa"/>
          </w:tcPr>
          <w:p w14:paraId="38398ADC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n=860</w:t>
            </w:r>
          </w:p>
        </w:tc>
        <w:tc>
          <w:tcPr>
            <w:tcW w:w="1225" w:type="dxa"/>
          </w:tcPr>
          <w:p w14:paraId="1290E4B4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n=3,250</w:t>
            </w:r>
          </w:p>
        </w:tc>
        <w:tc>
          <w:tcPr>
            <w:tcW w:w="1117" w:type="dxa"/>
            <w:tcBorders>
              <w:bottom w:val="nil"/>
            </w:tcBorders>
          </w:tcPr>
          <w:p w14:paraId="5BA28B81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=&lt;0.0001</w:t>
            </w:r>
          </w:p>
        </w:tc>
        <w:tc>
          <w:tcPr>
            <w:tcW w:w="1314" w:type="dxa"/>
          </w:tcPr>
          <w:p w14:paraId="05CEC3F6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n=842</w:t>
            </w:r>
          </w:p>
        </w:tc>
        <w:tc>
          <w:tcPr>
            <w:tcW w:w="1225" w:type="dxa"/>
          </w:tcPr>
          <w:p w14:paraId="68405DA7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n=3180</w:t>
            </w:r>
          </w:p>
        </w:tc>
        <w:tc>
          <w:tcPr>
            <w:tcW w:w="1117" w:type="dxa"/>
            <w:tcBorders>
              <w:bottom w:val="nil"/>
            </w:tcBorders>
          </w:tcPr>
          <w:p w14:paraId="0855ACBC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=&lt;0.0001</w:t>
            </w:r>
          </w:p>
        </w:tc>
      </w:tr>
      <w:tr w:rsidR="00B01EFE" w:rsidRPr="00C67DB7" w14:paraId="7E9B8176" w14:textId="77777777" w:rsidTr="00B01EFE">
        <w:trPr>
          <w:trHeight w:val="308"/>
          <w:jc w:val="center"/>
        </w:trPr>
        <w:tc>
          <w:tcPr>
            <w:tcW w:w="2360" w:type="dxa"/>
          </w:tcPr>
          <w:p w14:paraId="270D673F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Lower white collar workers</w:t>
            </w:r>
          </w:p>
        </w:tc>
        <w:tc>
          <w:tcPr>
            <w:tcW w:w="930" w:type="dxa"/>
          </w:tcPr>
          <w:p w14:paraId="483E93DC" w14:textId="77777777" w:rsidR="00B01EFE" w:rsidRPr="00C67DB7" w:rsidRDefault="00B01EFE" w:rsidP="00B01EF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6 (34.4)</w:t>
            </w:r>
          </w:p>
        </w:tc>
        <w:tc>
          <w:tcPr>
            <w:tcW w:w="1225" w:type="dxa"/>
          </w:tcPr>
          <w:p w14:paraId="23BB2CB3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1,183 (36.4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5EAE9755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14" w:type="dxa"/>
          </w:tcPr>
          <w:p w14:paraId="6AF07C95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293 (34.8)</w:t>
            </w:r>
          </w:p>
        </w:tc>
        <w:tc>
          <w:tcPr>
            <w:tcW w:w="1225" w:type="dxa"/>
          </w:tcPr>
          <w:p w14:paraId="26E83EC4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1172 (36.9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36BCA891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B01EFE" w:rsidRPr="00C67DB7" w14:paraId="633C96DB" w14:textId="77777777" w:rsidTr="00B01EFE">
        <w:trPr>
          <w:trHeight w:val="454"/>
          <w:jc w:val="center"/>
        </w:trPr>
        <w:tc>
          <w:tcPr>
            <w:tcW w:w="2360" w:type="dxa"/>
          </w:tcPr>
          <w:p w14:paraId="2EC29450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Blue collar workers</w:t>
            </w:r>
          </w:p>
        </w:tc>
        <w:tc>
          <w:tcPr>
            <w:tcW w:w="930" w:type="dxa"/>
          </w:tcPr>
          <w:p w14:paraId="79C0920F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188 (21.9)</w:t>
            </w:r>
          </w:p>
        </w:tc>
        <w:tc>
          <w:tcPr>
            <w:tcW w:w="1225" w:type="dxa"/>
          </w:tcPr>
          <w:p w14:paraId="6BB030D9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518 (15.9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614EE825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14" w:type="dxa"/>
          </w:tcPr>
          <w:p w14:paraId="2B2CC243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188 (22.3)</w:t>
            </w:r>
          </w:p>
        </w:tc>
        <w:tc>
          <w:tcPr>
            <w:tcW w:w="1225" w:type="dxa"/>
          </w:tcPr>
          <w:p w14:paraId="6F25509D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512 (16.1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059293CB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B01EFE" w:rsidRPr="00C67DB7" w14:paraId="19BB8D8B" w14:textId="77777777" w:rsidTr="00B01EFE">
        <w:trPr>
          <w:trHeight w:val="442"/>
          <w:jc w:val="center"/>
        </w:trPr>
        <w:tc>
          <w:tcPr>
            <w:tcW w:w="2360" w:type="dxa"/>
          </w:tcPr>
          <w:p w14:paraId="26742DAC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Others</w:t>
            </w:r>
          </w:p>
        </w:tc>
        <w:tc>
          <w:tcPr>
            <w:tcW w:w="930" w:type="dxa"/>
          </w:tcPr>
          <w:p w14:paraId="5208D85B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166 (19.3)</w:t>
            </w:r>
          </w:p>
        </w:tc>
        <w:tc>
          <w:tcPr>
            <w:tcW w:w="1225" w:type="dxa"/>
          </w:tcPr>
          <w:p w14:paraId="3860EFBA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508 (15.6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79D99626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14" w:type="dxa"/>
          </w:tcPr>
          <w:p w14:paraId="2B621901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163 (19.4)</w:t>
            </w:r>
          </w:p>
        </w:tc>
        <w:tc>
          <w:tcPr>
            <w:tcW w:w="1225" w:type="dxa"/>
          </w:tcPr>
          <w:p w14:paraId="6D661619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507 (15.9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006ABC04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B01EFE" w:rsidRPr="00C67DB7" w14:paraId="5CC8A9FF" w14:textId="77777777" w:rsidTr="00B01EFE">
        <w:trPr>
          <w:trHeight w:val="454"/>
          <w:jc w:val="center"/>
        </w:trPr>
        <w:tc>
          <w:tcPr>
            <w:tcW w:w="2360" w:type="dxa"/>
          </w:tcPr>
          <w:p w14:paraId="4B31C7CB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Missing</w:t>
            </w:r>
          </w:p>
        </w:tc>
        <w:tc>
          <w:tcPr>
            <w:tcW w:w="930" w:type="dxa"/>
          </w:tcPr>
          <w:p w14:paraId="4FCA81DC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143 (16.6)</w:t>
            </w:r>
          </w:p>
        </w:tc>
        <w:tc>
          <w:tcPr>
            <w:tcW w:w="1225" w:type="dxa"/>
          </w:tcPr>
          <w:p w14:paraId="26E4C59E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546 (16.8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317DF912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14" w:type="dxa"/>
          </w:tcPr>
          <w:p w14:paraId="48C8E3A2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132 (15.7)</w:t>
            </w:r>
          </w:p>
        </w:tc>
        <w:tc>
          <w:tcPr>
            <w:tcW w:w="1225" w:type="dxa"/>
          </w:tcPr>
          <w:p w14:paraId="5DD18B40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497 (15.6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4AD80871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B01EFE" w:rsidRPr="00C67DB7" w14:paraId="7763CE69" w14:textId="77777777" w:rsidTr="00B01EFE">
        <w:trPr>
          <w:trHeight w:val="406"/>
          <w:jc w:val="center"/>
        </w:trPr>
        <w:tc>
          <w:tcPr>
            <w:tcW w:w="2360" w:type="dxa"/>
          </w:tcPr>
          <w:p w14:paraId="192E7867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Upper white collar workers</w:t>
            </w:r>
          </w:p>
        </w:tc>
        <w:tc>
          <w:tcPr>
            <w:tcW w:w="930" w:type="dxa"/>
          </w:tcPr>
          <w:p w14:paraId="26CDB5F3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67 (7.8)</w:t>
            </w:r>
          </w:p>
        </w:tc>
        <w:tc>
          <w:tcPr>
            <w:tcW w:w="1225" w:type="dxa"/>
          </w:tcPr>
          <w:p w14:paraId="3CC9FD66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495 (15.2)</w:t>
            </w:r>
          </w:p>
        </w:tc>
        <w:tc>
          <w:tcPr>
            <w:tcW w:w="1117" w:type="dxa"/>
            <w:tcBorders>
              <w:top w:val="nil"/>
              <w:bottom w:val="single" w:sz="4" w:space="0" w:color="auto"/>
            </w:tcBorders>
          </w:tcPr>
          <w:p w14:paraId="2C0B0EE4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14" w:type="dxa"/>
          </w:tcPr>
          <w:p w14:paraId="3F471CB1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66 (7.8)</w:t>
            </w:r>
          </w:p>
        </w:tc>
        <w:tc>
          <w:tcPr>
            <w:tcW w:w="1225" w:type="dxa"/>
          </w:tcPr>
          <w:p w14:paraId="2624804E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492 (15.5)</w:t>
            </w:r>
          </w:p>
        </w:tc>
        <w:tc>
          <w:tcPr>
            <w:tcW w:w="1117" w:type="dxa"/>
            <w:tcBorders>
              <w:top w:val="nil"/>
              <w:bottom w:val="single" w:sz="4" w:space="0" w:color="auto"/>
            </w:tcBorders>
          </w:tcPr>
          <w:p w14:paraId="615AE72F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B01EFE" w:rsidRPr="00C67DB7" w14:paraId="687F82F0" w14:textId="77777777" w:rsidTr="00B01EFE">
        <w:trPr>
          <w:trHeight w:val="454"/>
          <w:jc w:val="center"/>
        </w:trPr>
        <w:tc>
          <w:tcPr>
            <w:tcW w:w="2360" w:type="dxa"/>
          </w:tcPr>
          <w:p w14:paraId="4AF29844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 xml:space="preserve">MARITAL STATUS </w:t>
            </w:r>
          </w:p>
        </w:tc>
        <w:tc>
          <w:tcPr>
            <w:tcW w:w="930" w:type="dxa"/>
          </w:tcPr>
          <w:p w14:paraId="57C847F0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n=797</w:t>
            </w:r>
          </w:p>
        </w:tc>
        <w:tc>
          <w:tcPr>
            <w:tcW w:w="1225" w:type="dxa"/>
          </w:tcPr>
          <w:p w14:paraId="397C96DB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n=3005</w:t>
            </w:r>
          </w:p>
        </w:tc>
        <w:tc>
          <w:tcPr>
            <w:tcW w:w="1117" w:type="dxa"/>
            <w:tcBorders>
              <w:bottom w:val="nil"/>
            </w:tcBorders>
          </w:tcPr>
          <w:p w14:paraId="7BB43323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=&lt;0.0001</w:t>
            </w:r>
          </w:p>
        </w:tc>
        <w:tc>
          <w:tcPr>
            <w:tcW w:w="1314" w:type="dxa"/>
          </w:tcPr>
          <w:p w14:paraId="4B1AAEEA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n=780</w:t>
            </w:r>
          </w:p>
        </w:tc>
        <w:tc>
          <w:tcPr>
            <w:tcW w:w="1225" w:type="dxa"/>
          </w:tcPr>
          <w:p w14:paraId="59B521BF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n=2939</w:t>
            </w:r>
          </w:p>
        </w:tc>
        <w:tc>
          <w:tcPr>
            <w:tcW w:w="1117" w:type="dxa"/>
            <w:tcBorders>
              <w:bottom w:val="nil"/>
            </w:tcBorders>
          </w:tcPr>
          <w:p w14:paraId="14DC74F4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=&lt;0.0001</w:t>
            </w:r>
          </w:p>
        </w:tc>
      </w:tr>
      <w:tr w:rsidR="00B01EFE" w:rsidRPr="00C67DB7" w14:paraId="5B630530" w14:textId="77777777" w:rsidTr="00B01EFE">
        <w:trPr>
          <w:trHeight w:val="442"/>
          <w:jc w:val="center"/>
        </w:trPr>
        <w:tc>
          <w:tcPr>
            <w:tcW w:w="2360" w:type="dxa"/>
          </w:tcPr>
          <w:p w14:paraId="7ECF2A45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Single</w:t>
            </w:r>
          </w:p>
        </w:tc>
        <w:tc>
          <w:tcPr>
            <w:tcW w:w="930" w:type="dxa"/>
          </w:tcPr>
          <w:p w14:paraId="6C958749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55 (6.9)</w:t>
            </w:r>
          </w:p>
        </w:tc>
        <w:tc>
          <w:tcPr>
            <w:tcW w:w="1225" w:type="dxa"/>
          </w:tcPr>
          <w:p w14:paraId="3F73DCDA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94 (3.1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5AEC6F3C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14" w:type="dxa"/>
          </w:tcPr>
          <w:p w14:paraId="3B743B0C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55 (7.1)</w:t>
            </w:r>
          </w:p>
        </w:tc>
        <w:tc>
          <w:tcPr>
            <w:tcW w:w="1225" w:type="dxa"/>
          </w:tcPr>
          <w:p w14:paraId="750A0490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94 (3.2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1C5DF3E9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B01EFE" w:rsidRPr="00C67DB7" w14:paraId="55EBC816" w14:textId="77777777" w:rsidTr="00B01EFE">
        <w:trPr>
          <w:trHeight w:val="222"/>
          <w:jc w:val="center"/>
        </w:trPr>
        <w:tc>
          <w:tcPr>
            <w:tcW w:w="2360" w:type="dxa"/>
          </w:tcPr>
          <w:p w14:paraId="00CAF096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Married/in a relationship</w:t>
            </w:r>
          </w:p>
        </w:tc>
        <w:tc>
          <w:tcPr>
            <w:tcW w:w="930" w:type="dxa"/>
          </w:tcPr>
          <w:p w14:paraId="047C5E6C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742 (93.1)</w:t>
            </w:r>
          </w:p>
        </w:tc>
        <w:tc>
          <w:tcPr>
            <w:tcW w:w="1225" w:type="dxa"/>
          </w:tcPr>
          <w:p w14:paraId="323F03FE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2911 (96.9)</w:t>
            </w:r>
          </w:p>
        </w:tc>
        <w:tc>
          <w:tcPr>
            <w:tcW w:w="1117" w:type="dxa"/>
            <w:tcBorders>
              <w:top w:val="nil"/>
              <w:bottom w:val="single" w:sz="4" w:space="0" w:color="auto"/>
            </w:tcBorders>
          </w:tcPr>
          <w:p w14:paraId="3688F36F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14" w:type="dxa"/>
          </w:tcPr>
          <w:p w14:paraId="3EEFC0CE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725 (93.0)</w:t>
            </w:r>
          </w:p>
        </w:tc>
        <w:tc>
          <w:tcPr>
            <w:tcW w:w="1225" w:type="dxa"/>
          </w:tcPr>
          <w:p w14:paraId="0EC467F8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2845 (96.8)</w:t>
            </w:r>
          </w:p>
        </w:tc>
        <w:tc>
          <w:tcPr>
            <w:tcW w:w="1117" w:type="dxa"/>
            <w:tcBorders>
              <w:top w:val="nil"/>
              <w:bottom w:val="single" w:sz="4" w:space="0" w:color="auto"/>
            </w:tcBorders>
          </w:tcPr>
          <w:p w14:paraId="1FD5535D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B01EFE" w:rsidRPr="00C67DB7" w14:paraId="6092B59A" w14:textId="77777777" w:rsidTr="00B01EFE">
        <w:trPr>
          <w:trHeight w:val="442"/>
          <w:jc w:val="center"/>
        </w:trPr>
        <w:tc>
          <w:tcPr>
            <w:tcW w:w="2360" w:type="dxa"/>
          </w:tcPr>
          <w:p w14:paraId="5167E1C3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 xml:space="preserve">RESIDENCE </w:t>
            </w:r>
          </w:p>
        </w:tc>
        <w:tc>
          <w:tcPr>
            <w:tcW w:w="930" w:type="dxa"/>
          </w:tcPr>
          <w:p w14:paraId="194CD3A7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highlight w:val="red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n=857</w:t>
            </w:r>
          </w:p>
          <w:p w14:paraId="33607108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highlight w:val="red"/>
              </w:rPr>
            </w:pPr>
          </w:p>
        </w:tc>
        <w:tc>
          <w:tcPr>
            <w:tcW w:w="1225" w:type="dxa"/>
          </w:tcPr>
          <w:p w14:paraId="15DCFEB3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highlight w:val="green"/>
              </w:rPr>
            </w:pPr>
            <w:r w:rsidRPr="00C67DB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n=3,222</w:t>
            </w:r>
          </w:p>
        </w:tc>
        <w:tc>
          <w:tcPr>
            <w:tcW w:w="1117" w:type="dxa"/>
            <w:tcBorders>
              <w:bottom w:val="nil"/>
            </w:tcBorders>
          </w:tcPr>
          <w:p w14:paraId="5A23D4BE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=0.3535</w:t>
            </w:r>
          </w:p>
        </w:tc>
        <w:tc>
          <w:tcPr>
            <w:tcW w:w="1314" w:type="dxa"/>
          </w:tcPr>
          <w:p w14:paraId="2BA57450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n=839</w:t>
            </w:r>
          </w:p>
        </w:tc>
        <w:tc>
          <w:tcPr>
            <w:tcW w:w="1225" w:type="dxa"/>
          </w:tcPr>
          <w:p w14:paraId="056BDB23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n=3152</w:t>
            </w:r>
          </w:p>
        </w:tc>
        <w:tc>
          <w:tcPr>
            <w:tcW w:w="1117" w:type="dxa"/>
            <w:tcBorders>
              <w:bottom w:val="nil"/>
            </w:tcBorders>
          </w:tcPr>
          <w:p w14:paraId="15C2786D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=0.4347</w:t>
            </w:r>
          </w:p>
        </w:tc>
      </w:tr>
      <w:tr w:rsidR="00B01EFE" w:rsidRPr="00C67DB7" w14:paraId="17F8F0C2" w14:textId="77777777" w:rsidTr="00B01EFE">
        <w:trPr>
          <w:trHeight w:val="454"/>
          <w:jc w:val="center"/>
        </w:trPr>
        <w:tc>
          <w:tcPr>
            <w:tcW w:w="2360" w:type="dxa"/>
          </w:tcPr>
          <w:p w14:paraId="774DC423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Urban</w:t>
            </w:r>
          </w:p>
        </w:tc>
        <w:tc>
          <w:tcPr>
            <w:tcW w:w="930" w:type="dxa"/>
          </w:tcPr>
          <w:p w14:paraId="7D6A61D5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highlight w:val="red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523 (61.0)</w:t>
            </w:r>
          </w:p>
        </w:tc>
        <w:tc>
          <w:tcPr>
            <w:tcW w:w="1225" w:type="dxa"/>
          </w:tcPr>
          <w:p w14:paraId="7538109A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highlight w:val="green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1,970 (61.1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02E1D744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14" w:type="dxa"/>
          </w:tcPr>
          <w:p w14:paraId="2D0BEDCC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514 (61.3)</w:t>
            </w:r>
          </w:p>
        </w:tc>
        <w:tc>
          <w:tcPr>
            <w:tcW w:w="1225" w:type="dxa"/>
          </w:tcPr>
          <w:p w14:paraId="3DAE7764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1923 (61.0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6926FE5C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B01EFE" w:rsidRPr="00C67DB7" w14:paraId="45004FBC" w14:textId="77777777" w:rsidTr="00B01EFE">
        <w:trPr>
          <w:trHeight w:val="442"/>
          <w:jc w:val="center"/>
        </w:trPr>
        <w:tc>
          <w:tcPr>
            <w:tcW w:w="2360" w:type="dxa"/>
          </w:tcPr>
          <w:p w14:paraId="4438F414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Semi-urban</w:t>
            </w:r>
          </w:p>
        </w:tc>
        <w:tc>
          <w:tcPr>
            <w:tcW w:w="930" w:type="dxa"/>
          </w:tcPr>
          <w:p w14:paraId="57F8868B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highlight w:val="red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132 (15.4)</w:t>
            </w:r>
          </w:p>
        </w:tc>
        <w:tc>
          <w:tcPr>
            <w:tcW w:w="1225" w:type="dxa"/>
          </w:tcPr>
          <w:p w14:paraId="744E762F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highlight w:val="green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550 (17.1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0118D44D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14" w:type="dxa"/>
          </w:tcPr>
          <w:p w14:paraId="30953EC1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130 (15.5)</w:t>
            </w:r>
          </w:p>
        </w:tc>
        <w:tc>
          <w:tcPr>
            <w:tcW w:w="1225" w:type="dxa"/>
          </w:tcPr>
          <w:p w14:paraId="68952F1B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540 (17.1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3E3CFE9B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B01EFE" w:rsidRPr="00C67DB7" w14:paraId="5618C080" w14:textId="77777777" w:rsidTr="00B01EFE">
        <w:trPr>
          <w:trHeight w:val="454"/>
          <w:jc w:val="center"/>
        </w:trPr>
        <w:tc>
          <w:tcPr>
            <w:tcW w:w="2360" w:type="dxa"/>
          </w:tcPr>
          <w:p w14:paraId="37FFA774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Rural</w:t>
            </w:r>
          </w:p>
        </w:tc>
        <w:tc>
          <w:tcPr>
            <w:tcW w:w="930" w:type="dxa"/>
          </w:tcPr>
          <w:p w14:paraId="65C7E3E8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highlight w:val="red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202 (23.6)</w:t>
            </w:r>
          </w:p>
        </w:tc>
        <w:tc>
          <w:tcPr>
            <w:tcW w:w="1225" w:type="dxa"/>
          </w:tcPr>
          <w:p w14:paraId="407F2228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highlight w:val="green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702 (21.8)</w:t>
            </w:r>
          </w:p>
        </w:tc>
        <w:tc>
          <w:tcPr>
            <w:tcW w:w="1117" w:type="dxa"/>
            <w:tcBorders>
              <w:top w:val="nil"/>
              <w:bottom w:val="single" w:sz="4" w:space="0" w:color="auto"/>
            </w:tcBorders>
          </w:tcPr>
          <w:p w14:paraId="684E416E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14" w:type="dxa"/>
          </w:tcPr>
          <w:p w14:paraId="1D30FE31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195 (23.2)</w:t>
            </w:r>
          </w:p>
        </w:tc>
        <w:tc>
          <w:tcPr>
            <w:tcW w:w="1225" w:type="dxa"/>
          </w:tcPr>
          <w:p w14:paraId="7B94607C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689 (21.9)</w:t>
            </w:r>
          </w:p>
        </w:tc>
        <w:tc>
          <w:tcPr>
            <w:tcW w:w="1117" w:type="dxa"/>
            <w:tcBorders>
              <w:top w:val="nil"/>
              <w:bottom w:val="single" w:sz="4" w:space="0" w:color="auto"/>
            </w:tcBorders>
          </w:tcPr>
          <w:p w14:paraId="06466837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B01EFE" w:rsidRPr="00C67DB7" w14:paraId="2DD02F3C" w14:textId="77777777" w:rsidTr="00B01EFE">
        <w:trPr>
          <w:trHeight w:val="454"/>
          <w:jc w:val="center"/>
        </w:trPr>
        <w:tc>
          <w:tcPr>
            <w:tcW w:w="2360" w:type="dxa"/>
          </w:tcPr>
          <w:p w14:paraId="0E9DC306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 xml:space="preserve">MATERNAL AGE </w:t>
            </w:r>
          </w:p>
        </w:tc>
        <w:tc>
          <w:tcPr>
            <w:tcW w:w="930" w:type="dxa"/>
          </w:tcPr>
          <w:p w14:paraId="554F6C75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n=860</w:t>
            </w:r>
          </w:p>
        </w:tc>
        <w:tc>
          <w:tcPr>
            <w:tcW w:w="1225" w:type="dxa"/>
          </w:tcPr>
          <w:p w14:paraId="6300B5F2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n=3,250</w:t>
            </w:r>
          </w:p>
        </w:tc>
        <w:tc>
          <w:tcPr>
            <w:tcW w:w="1117" w:type="dxa"/>
            <w:tcBorders>
              <w:bottom w:val="nil"/>
            </w:tcBorders>
          </w:tcPr>
          <w:p w14:paraId="2D50DEE8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=0.0010</w:t>
            </w:r>
          </w:p>
        </w:tc>
        <w:tc>
          <w:tcPr>
            <w:tcW w:w="1314" w:type="dxa"/>
          </w:tcPr>
          <w:p w14:paraId="12842388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n=842</w:t>
            </w:r>
          </w:p>
        </w:tc>
        <w:tc>
          <w:tcPr>
            <w:tcW w:w="1225" w:type="dxa"/>
          </w:tcPr>
          <w:p w14:paraId="7253C330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n=3180</w:t>
            </w:r>
          </w:p>
        </w:tc>
        <w:tc>
          <w:tcPr>
            <w:tcW w:w="1117" w:type="dxa"/>
            <w:tcBorders>
              <w:bottom w:val="nil"/>
            </w:tcBorders>
          </w:tcPr>
          <w:p w14:paraId="1273FDC7" w14:textId="77777777" w:rsidR="00B01EFE" w:rsidRPr="00C67DB7" w:rsidRDefault="00B01EFE" w:rsidP="00B01EFE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=0.0013</w:t>
            </w:r>
          </w:p>
          <w:p w14:paraId="06DB8028" w14:textId="77777777" w:rsidR="00B01EFE" w:rsidRPr="00C67DB7" w:rsidRDefault="00B01EFE" w:rsidP="00B01EF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B01EFE" w:rsidRPr="00C67DB7" w14:paraId="0A118889" w14:textId="77777777" w:rsidTr="00B01EFE">
        <w:trPr>
          <w:trHeight w:val="442"/>
          <w:jc w:val="center"/>
        </w:trPr>
        <w:tc>
          <w:tcPr>
            <w:tcW w:w="2360" w:type="dxa"/>
          </w:tcPr>
          <w:p w14:paraId="26B0ED2F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≤19</w:t>
            </w:r>
          </w:p>
        </w:tc>
        <w:tc>
          <w:tcPr>
            <w:tcW w:w="930" w:type="dxa"/>
          </w:tcPr>
          <w:p w14:paraId="6C87FC7D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27 (3.1)</w:t>
            </w:r>
          </w:p>
        </w:tc>
        <w:tc>
          <w:tcPr>
            <w:tcW w:w="1225" w:type="dxa"/>
          </w:tcPr>
          <w:p w14:paraId="37EE2E23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89 (2.7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476CCFC1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14" w:type="dxa"/>
          </w:tcPr>
          <w:p w14:paraId="346AED31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27 (3.2)</w:t>
            </w:r>
          </w:p>
        </w:tc>
        <w:tc>
          <w:tcPr>
            <w:tcW w:w="1225" w:type="dxa"/>
          </w:tcPr>
          <w:p w14:paraId="051A2E9F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87 (2.7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587B379E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B01EFE" w:rsidRPr="00C67DB7" w14:paraId="34EDDC02" w14:textId="77777777" w:rsidTr="00B01EFE">
        <w:trPr>
          <w:trHeight w:val="454"/>
          <w:jc w:val="center"/>
        </w:trPr>
        <w:tc>
          <w:tcPr>
            <w:tcW w:w="2360" w:type="dxa"/>
          </w:tcPr>
          <w:p w14:paraId="5DAFA4F8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20-24</w:t>
            </w:r>
          </w:p>
        </w:tc>
        <w:tc>
          <w:tcPr>
            <w:tcW w:w="930" w:type="dxa"/>
          </w:tcPr>
          <w:p w14:paraId="36589696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174 (20.2)</w:t>
            </w:r>
          </w:p>
        </w:tc>
        <w:tc>
          <w:tcPr>
            <w:tcW w:w="1225" w:type="dxa"/>
          </w:tcPr>
          <w:p w14:paraId="7F95BFD2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543 (16.7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2EECD87F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14" w:type="dxa"/>
          </w:tcPr>
          <w:p w14:paraId="4F3A47B1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169 (20.1)</w:t>
            </w:r>
          </w:p>
        </w:tc>
        <w:tc>
          <w:tcPr>
            <w:tcW w:w="1225" w:type="dxa"/>
          </w:tcPr>
          <w:p w14:paraId="09DD3D0D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533 (16.8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077BD6D8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B01EFE" w:rsidRPr="00C67DB7" w14:paraId="4A9D4112" w14:textId="77777777" w:rsidTr="00B01EFE">
        <w:trPr>
          <w:trHeight w:val="454"/>
          <w:jc w:val="center"/>
        </w:trPr>
        <w:tc>
          <w:tcPr>
            <w:tcW w:w="2360" w:type="dxa"/>
          </w:tcPr>
          <w:p w14:paraId="241E13C4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25-29</w:t>
            </w:r>
          </w:p>
        </w:tc>
        <w:tc>
          <w:tcPr>
            <w:tcW w:w="930" w:type="dxa"/>
          </w:tcPr>
          <w:p w14:paraId="30E91448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261 (30.4)</w:t>
            </w:r>
          </w:p>
        </w:tc>
        <w:tc>
          <w:tcPr>
            <w:tcW w:w="1225" w:type="dxa"/>
          </w:tcPr>
          <w:p w14:paraId="78BBCBF8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1114 (34.3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578CE3AD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14" w:type="dxa"/>
          </w:tcPr>
          <w:p w14:paraId="530743FB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254 (30.2)</w:t>
            </w:r>
          </w:p>
        </w:tc>
        <w:tc>
          <w:tcPr>
            <w:tcW w:w="1225" w:type="dxa"/>
          </w:tcPr>
          <w:p w14:paraId="58C7CFBF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1084 (34.1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0479AAE2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B01EFE" w:rsidRPr="00C67DB7" w14:paraId="18F46AD0" w14:textId="77777777" w:rsidTr="00B01EFE">
        <w:trPr>
          <w:trHeight w:val="442"/>
          <w:jc w:val="center"/>
        </w:trPr>
        <w:tc>
          <w:tcPr>
            <w:tcW w:w="2360" w:type="dxa"/>
          </w:tcPr>
          <w:p w14:paraId="0DD62662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30-34</w:t>
            </w:r>
          </w:p>
        </w:tc>
        <w:tc>
          <w:tcPr>
            <w:tcW w:w="930" w:type="dxa"/>
          </w:tcPr>
          <w:p w14:paraId="6B8B4515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222 (25.8)</w:t>
            </w:r>
          </w:p>
        </w:tc>
        <w:tc>
          <w:tcPr>
            <w:tcW w:w="1225" w:type="dxa"/>
          </w:tcPr>
          <w:p w14:paraId="58E61B68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969 (29.8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0EB64A76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14" w:type="dxa"/>
          </w:tcPr>
          <w:p w14:paraId="02535701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217 (25.8)</w:t>
            </w:r>
          </w:p>
        </w:tc>
        <w:tc>
          <w:tcPr>
            <w:tcW w:w="1225" w:type="dxa"/>
          </w:tcPr>
          <w:p w14:paraId="523D7570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947 (29.8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1ACF2CBF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B01EFE" w:rsidRPr="00C67DB7" w14:paraId="6E807793" w14:textId="77777777" w:rsidTr="00B01EFE">
        <w:trPr>
          <w:trHeight w:val="454"/>
          <w:jc w:val="center"/>
        </w:trPr>
        <w:tc>
          <w:tcPr>
            <w:tcW w:w="2360" w:type="dxa"/>
          </w:tcPr>
          <w:p w14:paraId="73B275B7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35-39</w:t>
            </w:r>
          </w:p>
        </w:tc>
        <w:tc>
          <w:tcPr>
            <w:tcW w:w="930" w:type="dxa"/>
          </w:tcPr>
          <w:p w14:paraId="205AEA9D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137 (15.9)</w:t>
            </w:r>
          </w:p>
        </w:tc>
        <w:tc>
          <w:tcPr>
            <w:tcW w:w="1225" w:type="dxa"/>
          </w:tcPr>
          <w:p w14:paraId="5AE749B2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442 (13.6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7603287F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14" w:type="dxa"/>
          </w:tcPr>
          <w:p w14:paraId="7235937C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136 (16.2)</w:t>
            </w:r>
          </w:p>
        </w:tc>
        <w:tc>
          <w:tcPr>
            <w:tcW w:w="1225" w:type="dxa"/>
          </w:tcPr>
          <w:p w14:paraId="0C67E5ED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436 (13.7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08EC5B8A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B01EFE" w:rsidRPr="00C67DB7" w14:paraId="2AE851C2" w14:textId="77777777" w:rsidTr="00B01EFE">
        <w:trPr>
          <w:trHeight w:val="442"/>
          <w:jc w:val="center"/>
        </w:trPr>
        <w:tc>
          <w:tcPr>
            <w:tcW w:w="2360" w:type="dxa"/>
          </w:tcPr>
          <w:p w14:paraId="51783651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≥40</w:t>
            </w:r>
          </w:p>
        </w:tc>
        <w:tc>
          <w:tcPr>
            <w:tcW w:w="930" w:type="dxa"/>
          </w:tcPr>
          <w:p w14:paraId="0BC89B45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39 (4.5)</w:t>
            </w:r>
          </w:p>
        </w:tc>
        <w:tc>
          <w:tcPr>
            <w:tcW w:w="1225" w:type="dxa"/>
          </w:tcPr>
          <w:p w14:paraId="29F95160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93 (2.9)</w:t>
            </w:r>
          </w:p>
        </w:tc>
        <w:tc>
          <w:tcPr>
            <w:tcW w:w="1117" w:type="dxa"/>
            <w:tcBorders>
              <w:top w:val="nil"/>
              <w:bottom w:val="single" w:sz="4" w:space="0" w:color="auto"/>
            </w:tcBorders>
          </w:tcPr>
          <w:p w14:paraId="5CB3A943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14" w:type="dxa"/>
          </w:tcPr>
          <w:p w14:paraId="737163ED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39 (4.6)</w:t>
            </w:r>
          </w:p>
        </w:tc>
        <w:tc>
          <w:tcPr>
            <w:tcW w:w="1225" w:type="dxa"/>
          </w:tcPr>
          <w:p w14:paraId="60136D36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93 (2.9)</w:t>
            </w:r>
          </w:p>
        </w:tc>
        <w:tc>
          <w:tcPr>
            <w:tcW w:w="1117" w:type="dxa"/>
            <w:tcBorders>
              <w:top w:val="nil"/>
              <w:bottom w:val="single" w:sz="4" w:space="0" w:color="auto"/>
            </w:tcBorders>
          </w:tcPr>
          <w:p w14:paraId="6451A308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B01EFE" w:rsidRPr="00C67DB7" w14:paraId="5D8963BD" w14:textId="77777777" w:rsidTr="00B01EFE">
        <w:trPr>
          <w:trHeight w:val="341"/>
          <w:jc w:val="center"/>
        </w:trPr>
        <w:tc>
          <w:tcPr>
            <w:tcW w:w="2360" w:type="dxa"/>
          </w:tcPr>
          <w:p w14:paraId="2D954FE0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 xml:space="preserve">PATERNAL AGE </w:t>
            </w:r>
          </w:p>
        </w:tc>
        <w:tc>
          <w:tcPr>
            <w:tcW w:w="930" w:type="dxa"/>
          </w:tcPr>
          <w:p w14:paraId="54261A64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n=841</w:t>
            </w:r>
          </w:p>
        </w:tc>
        <w:tc>
          <w:tcPr>
            <w:tcW w:w="1225" w:type="dxa"/>
          </w:tcPr>
          <w:p w14:paraId="54CF5C3F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n=3,219</w:t>
            </w:r>
          </w:p>
        </w:tc>
        <w:tc>
          <w:tcPr>
            <w:tcW w:w="1117" w:type="dxa"/>
            <w:tcBorders>
              <w:bottom w:val="nil"/>
            </w:tcBorders>
          </w:tcPr>
          <w:p w14:paraId="3212C8A3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=0.0001</w:t>
            </w:r>
          </w:p>
        </w:tc>
        <w:tc>
          <w:tcPr>
            <w:tcW w:w="1314" w:type="dxa"/>
          </w:tcPr>
          <w:p w14:paraId="15A7D056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n=823</w:t>
            </w:r>
          </w:p>
        </w:tc>
        <w:tc>
          <w:tcPr>
            <w:tcW w:w="1225" w:type="dxa"/>
          </w:tcPr>
          <w:p w14:paraId="61F032C8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n=3149</w:t>
            </w:r>
          </w:p>
        </w:tc>
        <w:tc>
          <w:tcPr>
            <w:tcW w:w="1117" w:type="dxa"/>
            <w:tcBorders>
              <w:top w:val="single" w:sz="4" w:space="0" w:color="auto"/>
              <w:bottom w:val="nil"/>
            </w:tcBorders>
          </w:tcPr>
          <w:p w14:paraId="56D8FDB1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=&lt;0.0001</w:t>
            </w:r>
          </w:p>
        </w:tc>
      </w:tr>
      <w:tr w:rsidR="00B01EFE" w:rsidRPr="00C67DB7" w14:paraId="31C0AAE3" w14:textId="77777777" w:rsidTr="00B01EFE">
        <w:trPr>
          <w:trHeight w:val="442"/>
          <w:jc w:val="center"/>
        </w:trPr>
        <w:tc>
          <w:tcPr>
            <w:tcW w:w="2360" w:type="dxa"/>
          </w:tcPr>
          <w:p w14:paraId="7AC42DD6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≤19</w:t>
            </w:r>
          </w:p>
        </w:tc>
        <w:tc>
          <w:tcPr>
            <w:tcW w:w="930" w:type="dxa"/>
          </w:tcPr>
          <w:p w14:paraId="531F6553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7 (0.8)</w:t>
            </w:r>
          </w:p>
        </w:tc>
        <w:tc>
          <w:tcPr>
            <w:tcW w:w="1225" w:type="dxa"/>
          </w:tcPr>
          <w:p w14:paraId="767F0148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21 (0.7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01612916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14" w:type="dxa"/>
          </w:tcPr>
          <w:p w14:paraId="0771E346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7 (0.9)</w:t>
            </w:r>
          </w:p>
        </w:tc>
        <w:tc>
          <w:tcPr>
            <w:tcW w:w="1225" w:type="dxa"/>
          </w:tcPr>
          <w:p w14:paraId="3728A356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20 (0.6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2D0EF458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B01EFE" w:rsidRPr="00C67DB7" w14:paraId="12AEB97F" w14:textId="77777777" w:rsidTr="00B01EFE">
        <w:trPr>
          <w:trHeight w:val="454"/>
          <w:jc w:val="center"/>
        </w:trPr>
        <w:tc>
          <w:tcPr>
            <w:tcW w:w="2360" w:type="dxa"/>
          </w:tcPr>
          <w:p w14:paraId="476894EA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20-24</w:t>
            </w:r>
          </w:p>
        </w:tc>
        <w:tc>
          <w:tcPr>
            <w:tcW w:w="930" w:type="dxa"/>
          </w:tcPr>
          <w:p w14:paraId="1225B5AB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85 (10.2)</w:t>
            </w:r>
          </w:p>
        </w:tc>
        <w:tc>
          <w:tcPr>
            <w:tcW w:w="1225" w:type="dxa"/>
          </w:tcPr>
          <w:p w14:paraId="4BB720BC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335 (10.4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4B6FAE4D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14" w:type="dxa"/>
          </w:tcPr>
          <w:p w14:paraId="167EB04B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81 (9.8)</w:t>
            </w:r>
          </w:p>
        </w:tc>
        <w:tc>
          <w:tcPr>
            <w:tcW w:w="1225" w:type="dxa"/>
          </w:tcPr>
          <w:p w14:paraId="153DEB71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328 (10.4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037DF864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B01EFE" w:rsidRPr="00C67DB7" w14:paraId="5021337C" w14:textId="77777777" w:rsidTr="00B01EFE">
        <w:trPr>
          <w:trHeight w:val="454"/>
          <w:jc w:val="center"/>
        </w:trPr>
        <w:tc>
          <w:tcPr>
            <w:tcW w:w="2360" w:type="dxa"/>
          </w:tcPr>
          <w:p w14:paraId="540EF435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25-29</w:t>
            </w:r>
          </w:p>
        </w:tc>
        <w:tc>
          <w:tcPr>
            <w:tcW w:w="930" w:type="dxa"/>
          </w:tcPr>
          <w:p w14:paraId="5CBB827F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210 (25.0)</w:t>
            </w:r>
          </w:p>
        </w:tc>
        <w:tc>
          <w:tcPr>
            <w:tcW w:w="1225" w:type="dxa"/>
          </w:tcPr>
          <w:p w14:paraId="208A3BE6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874 (27.2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7228A066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14" w:type="dxa"/>
          </w:tcPr>
          <w:p w14:paraId="1B9E4B97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205 (24.9)</w:t>
            </w:r>
          </w:p>
        </w:tc>
        <w:tc>
          <w:tcPr>
            <w:tcW w:w="1225" w:type="dxa"/>
          </w:tcPr>
          <w:p w14:paraId="22C68DF0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851 (27.0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363FFEDD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B01EFE" w:rsidRPr="00C67DB7" w14:paraId="54F65F42" w14:textId="77777777" w:rsidTr="00B01EFE">
        <w:trPr>
          <w:trHeight w:val="454"/>
          <w:jc w:val="center"/>
        </w:trPr>
        <w:tc>
          <w:tcPr>
            <w:tcW w:w="2360" w:type="dxa"/>
          </w:tcPr>
          <w:p w14:paraId="24C0F5AA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30-34</w:t>
            </w:r>
          </w:p>
        </w:tc>
        <w:tc>
          <w:tcPr>
            <w:tcW w:w="930" w:type="dxa"/>
          </w:tcPr>
          <w:p w14:paraId="199D3787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238 (28.3)</w:t>
            </w:r>
          </w:p>
        </w:tc>
        <w:tc>
          <w:tcPr>
            <w:tcW w:w="1225" w:type="dxa"/>
          </w:tcPr>
          <w:p w14:paraId="3F67F56F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1,103 (34.3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123F706E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14" w:type="dxa"/>
          </w:tcPr>
          <w:p w14:paraId="26C8DBEB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234 (28.4)</w:t>
            </w:r>
          </w:p>
        </w:tc>
        <w:tc>
          <w:tcPr>
            <w:tcW w:w="1225" w:type="dxa"/>
          </w:tcPr>
          <w:p w14:paraId="02A98371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1078 (34.2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3C243AF3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B01EFE" w:rsidRPr="00C67DB7" w14:paraId="68202004" w14:textId="77777777" w:rsidTr="00B01EFE">
        <w:trPr>
          <w:trHeight w:val="442"/>
          <w:jc w:val="center"/>
        </w:trPr>
        <w:tc>
          <w:tcPr>
            <w:tcW w:w="2360" w:type="dxa"/>
          </w:tcPr>
          <w:p w14:paraId="0AB155CD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35-39</w:t>
            </w:r>
          </w:p>
        </w:tc>
        <w:tc>
          <w:tcPr>
            <w:tcW w:w="930" w:type="dxa"/>
          </w:tcPr>
          <w:p w14:paraId="50353F63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178 (21.2)</w:t>
            </w:r>
          </w:p>
        </w:tc>
        <w:tc>
          <w:tcPr>
            <w:tcW w:w="1225" w:type="dxa"/>
          </w:tcPr>
          <w:p w14:paraId="25CD8F5C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578 (18.0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5A018075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14" w:type="dxa"/>
          </w:tcPr>
          <w:p w14:paraId="06A9DFA6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175 (21.3)</w:t>
            </w:r>
          </w:p>
        </w:tc>
        <w:tc>
          <w:tcPr>
            <w:tcW w:w="1225" w:type="dxa"/>
          </w:tcPr>
          <w:p w14:paraId="3DF5A04C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571 (18.1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131357E8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B01EFE" w:rsidRPr="00C67DB7" w14:paraId="55B722A6" w14:textId="77777777" w:rsidTr="00B01EFE">
        <w:trPr>
          <w:trHeight w:val="512"/>
          <w:jc w:val="center"/>
        </w:trPr>
        <w:tc>
          <w:tcPr>
            <w:tcW w:w="2360" w:type="dxa"/>
            <w:tcBorders>
              <w:top w:val="single" w:sz="4" w:space="0" w:color="auto"/>
            </w:tcBorders>
          </w:tcPr>
          <w:p w14:paraId="33793742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≥40</w:t>
            </w: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4C49B7D7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123 (14.6)</w:t>
            </w:r>
          </w:p>
        </w:tc>
        <w:tc>
          <w:tcPr>
            <w:tcW w:w="1225" w:type="dxa"/>
            <w:tcBorders>
              <w:top w:val="single" w:sz="4" w:space="0" w:color="auto"/>
            </w:tcBorders>
          </w:tcPr>
          <w:p w14:paraId="431E9D47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308 (9.6)</w:t>
            </w:r>
          </w:p>
        </w:tc>
        <w:tc>
          <w:tcPr>
            <w:tcW w:w="1117" w:type="dxa"/>
            <w:tcBorders>
              <w:top w:val="nil"/>
              <w:bottom w:val="single" w:sz="4" w:space="0" w:color="auto"/>
            </w:tcBorders>
          </w:tcPr>
          <w:p w14:paraId="08849566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single" w:sz="4" w:space="0" w:color="auto"/>
            </w:tcBorders>
          </w:tcPr>
          <w:p w14:paraId="61640D0B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121 (14.7)</w:t>
            </w:r>
          </w:p>
        </w:tc>
        <w:tc>
          <w:tcPr>
            <w:tcW w:w="1225" w:type="dxa"/>
            <w:tcBorders>
              <w:top w:val="single" w:sz="4" w:space="0" w:color="auto"/>
            </w:tcBorders>
          </w:tcPr>
          <w:p w14:paraId="56555887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301 (9.6)</w:t>
            </w:r>
          </w:p>
        </w:tc>
        <w:tc>
          <w:tcPr>
            <w:tcW w:w="1117" w:type="dxa"/>
            <w:tcBorders>
              <w:top w:val="nil"/>
              <w:bottom w:val="single" w:sz="4" w:space="0" w:color="auto"/>
            </w:tcBorders>
          </w:tcPr>
          <w:p w14:paraId="233224B6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B01EFE" w:rsidRPr="00C67DB7" w14:paraId="442C7B98" w14:textId="77777777" w:rsidTr="00B01EFE">
        <w:trPr>
          <w:trHeight w:val="50"/>
          <w:jc w:val="center"/>
        </w:trPr>
        <w:tc>
          <w:tcPr>
            <w:tcW w:w="2360" w:type="dxa"/>
          </w:tcPr>
          <w:p w14:paraId="6DB90D8C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C67DB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MIGRATION</w:t>
            </w:r>
          </w:p>
        </w:tc>
        <w:tc>
          <w:tcPr>
            <w:tcW w:w="930" w:type="dxa"/>
          </w:tcPr>
          <w:p w14:paraId="6F49AC7E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n=860</w:t>
            </w:r>
          </w:p>
        </w:tc>
        <w:tc>
          <w:tcPr>
            <w:tcW w:w="1225" w:type="dxa"/>
          </w:tcPr>
          <w:p w14:paraId="786B48B1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n=3250</w:t>
            </w:r>
          </w:p>
        </w:tc>
        <w:tc>
          <w:tcPr>
            <w:tcW w:w="1117" w:type="dxa"/>
            <w:tcBorders>
              <w:bottom w:val="nil"/>
            </w:tcBorders>
          </w:tcPr>
          <w:p w14:paraId="46D0B64C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=0.3088</w:t>
            </w:r>
          </w:p>
        </w:tc>
        <w:tc>
          <w:tcPr>
            <w:tcW w:w="1314" w:type="dxa"/>
          </w:tcPr>
          <w:p w14:paraId="4FEE4F29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n=842</w:t>
            </w:r>
          </w:p>
        </w:tc>
        <w:tc>
          <w:tcPr>
            <w:tcW w:w="1225" w:type="dxa"/>
          </w:tcPr>
          <w:p w14:paraId="045FB1AA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n=3180</w:t>
            </w:r>
          </w:p>
        </w:tc>
        <w:tc>
          <w:tcPr>
            <w:tcW w:w="1117" w:type="dxa"/>
            <w:tcBorders>
              <w:bottom w:val="nil"/>
            </w:tcBorders>
          </w:tcPr>
          <w:p w14:paraId="662F6B19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=0.3088</w:t>
            </w:r>
          </w:p>
        </w:tc>
      </w:tr>
      <w:tr w:rsidR="00B01EFE" w:rsidRPr="00C67DB7" w14:paraId="596A7228" w14:textId="77777777" w:rsidTr="00B01EFE">
        <w:trPr>
          <w:trHeight w:val="454"/>
          <w:jc w:val="center"/>
        </w:trPr>
        <w:tc>
          <w:tcPr>
            <w:tcW w:w="2360" w:type="dxa"/>
          </w:tcPr>
          <w:p w14:paraId="798E4411" w14:textId="77777777" w:rsidR="00B01EFE" w:rsidRPr="00C67DB7" w:rsidRDefault="00B01EFE" w:rsidP="00B01EFE">
            <w:pPr>
              <w:widowControl w:val="0"/>
              <w:contextualSpacing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oth parents Finnish</w:t>
            </w:r>
          </w:p>
        </w:tc>
        <w:tc>
          <w:tcPr>
            <w:tcW w:w="930" w:type="dxa"/>
          </w:tcPr>
          <w:p w14:paraId="61D635D0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815 (94.8)</w:t>
            </w:r>
          </w:p>
        </w:tc>
        <w:tc>
          <w:tcPr>
            <w:tcW w:w="1225" w:type="dxa"/>
          </w:tcPr>
          <w:p w14:paraId="71DB4D4B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3070 (94.5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05312332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14" w:type="dxa"/>
          </w:tcPr>
          <w:p w14:paraId="491FECD6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797 (94.7)</w:t>
            </w:r>
          </w:p>
        </w:tc>
        <w:tc>
          <w:tcPr>
            <w:tcW w:w="1225" w:type="dxa"/>
          </w:tcPr>
          <w:p w14:paraId="68CDA601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3000 (94.3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34667385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B01EFE" w:rsidRPr="00C67DB7" w14:paraId="5B5128D2" w14:textId="77777777" w:rsidTr="00B01EFE">
        <w:trPr>
          <w:trHeight w:val="454"/>
          <w:jc w:val="center"/>
        </w:trPr>
        <w:tc>
          <w:tcPr>
            <w:tcW w:w="2360" w:type="dxa"/>
          </w:tcPr>
          <w:p w14:paraId="63AA5540" w14:textId="77777777" w:rsidR="00B01EFE" w:rsidRPr="00C67DB7" w:rsidRDefault="00B01EFE" w:rsidP="00B01EFE">
            <w:pPr>
              <w:widowControl w:val="0"/>
              <w:contextualSpacing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other immigrant</w:t>
            </w:r>
          </w:p>
        </w:tc>
        <w:tc>
          <w:tcPr>
            <w:tcW w:w="930" w:type="dxa"/>
          </w:tcPr>
          <w:p w14:paraId="18956799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19 (2.2)</w:t>
            </w:r>
          </w:p>
        </w:tc>
        <w:tc>
          <w:tcPr>
            <w:tcW w:w="1225" w:type="dxa"/>
          </w:tcPr>
          <w:p w14:paraId="36B408E9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50 (1.5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33C6B28E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14" w:type="dxa"/>
          </w:tcPr>
          <w:p w14:paraId="68BCB83E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19 (2.3)</w:t>
            </w:r>
          </w:p>
        </w:tc>
        <w:tc>
          <w:tcPr>
            <w:tcW w:w="1225" w:type="dxa"/>
          </w:tcPr>
          <w:p w14:paraId="2AF50761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50 (1.6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1528DA73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B01EFE" w:rsidRPr="00C67DB7" w14:paraId="5B5F2FE2" w14:textId="77777777" w:rsidTr="00B01EFE">
        <w:trPr>
          <w:trHeight w:val="454"/>
          <w:jc w:val="center"/>
        </w:trPr>
        <w:tc>
          <w:tcPr>
            <w:tcW w:w="2360" w:type="dxa"/>
          </w:tcPr>
          <w:p w14:paraId="5397DF39" w14:textId="77777777" w:rsidR="00B01EFE" w:rsidRPr="00C67DB7" w:rsidRDefault="00B01EFE" w:rsidP="00B01EFE">
            <w:pPr>
              <w:widowControl w:val="0"/>
              <w:contextualSpacing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ather immigrant</w:t>
            </w:r>
          </w:p>
        </w:tc>
        <w:tc>
          <w:tcPr>
            <w:tcW w:w="930" w:type="dxa"/>
          </w:tcPr>
          <w:p w14:paraId="045B6CDF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12 (1.4)</w:t>
            </w:r>
          </w:p>
        </w:tc>
        <w:tc>
          <w:tcPr>
            <w:tcW w:w="1225" w:type="dxa"/>
          </w:tcPr>
          <w:p w14:paraId="426C4E59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66 (2.0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50069408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14" w:type="dxa"/>
          </w:tcPr>
          <w:p w14:paraId="2769DFBC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12 (1.4)</w:t>
            </w:r>
          </w:p>
        </w:tc>
        <w:tc>
          <w:tcPr>
            <w:tcW w:w="1225" w:type="dxa"/>
          </w:tcPr>
          <w:p w14:paraId="23B8E732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66 (2.1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078A2FFA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B01EFE" w:rsidRPr="00C67DB7" w14:paraId="45287027" w14:textId="77777777" w:rsidTr="00B01EFE">
        <w:trPr>
          <w:trHeight w:val="454"/>
          <w:jc w:val="center"/>
        </w:trPr>
        <w:tc>
          <w:tcPr>
            <w:tcW w:w="2360" w:type="dxa"/>
          </w:tcPr>
          <w:p w14:paraId="6DBCD56E" w14:textId="77777777" w:rsidR="00B01EFE" w:rsidRPr="00C67DB7" w:rsidRDefault="00B01EFE" w:rsidP="00B01EFE">
            <w:pPr>
              <w:widowControl w:val="0"/>
              <w:contextualSpacing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oth parents immigrants</w:t>
            </w:r>
          </w:p>
        </w:tc>
        <w:tc>
          <w:tcPr>
            <w:tcW w:w="930" w:type="dxa"/>
          </w:tcPr>
          <w:p w14:paraId="0054BF1F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14 (1.6)</w:t>
            </w:r>
          </w:p>
        </w:tc>
        <w:tc>
          <w:tcPr>
            <w:tcW w:w="1225" w:type="dxa"/>
          </w:tcPr>
          <w:p w14:paraId="4E34B9F0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64 (2.0)</w:t>
            </w:r>
          </w:p>
        </w:tc>
        <w:tc>
          <w:tcPr>
            <w:tcW w:w="1117" w:type="dxa"/>
            <w:tcBorders>
              <w:top w:val="nil"/>
            </w:tcBorders>
          </w:tcPr>
          <w:p w14:paraId="57CE1670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14" w:type="dxa"/>
          </w:tcPr>
          <w:p w14:paraId="183F9E48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14 (1.7)</w:t>
            </w:r>
          </w:p>
        </w:tc>
        <w:tc>
          <w:tcPr>
            <w:tcW w:w="1225" w:type="dxa"/>
          </w:tcPr>
          <w:p w14:paraId="5BA7F098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i/>
                <w:sz w:val="20"/>
                <w:szCs w:val="20"/>
              </w:rPr>
              <w:t>64 (2.0)</w:t>
            </w:r>
          </w:p>
        </w:tc>
        <w:tc>
          <w:tcPr>
            <w:tcW w:w="1117" w:type="dxa"/>
            <w:tcBorders>
              <w:top w:val="nil"/>
            </w:tcBorders>
          </w:tcPr>
          <w:p w14:paraId="54C5D926" w14:textId="77777777" w:rsidR="00B01EFE" w:rsidRPr="00C67DB7" w:rsidRDefault="00B01EFE" w:rsidP="00B01EF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</w:tbl>
    <w:p w14:paraId="1E8A701C" w14:textId="0DD01D1D" w:rsidR="00680E41" w:rsidRPr="00B01EFE" w:rsidRDefault="00680E41" w:rsidP="00C67DB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p w14:paraId="03F99098" w14:textId="182CCD65" w:rsidR="00680E41" w:rsidRPr="00C67DB7" w:rsidRDefault="00680E41" w:rsidP="00C67DB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14:paraId="09D05BAF" w14:textId="195A00B3" w:rsidR="00680E41" w:rsidRPr="00C67DB7" w:rsidRDefault="00680E41" w:rsidP="00C67DB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14:paraId="2CD98861" w14:textId="3051B14E" w:rsidR="00680E41" w:rsidRPr="00C67DB7" w:rsidRDefault="00680E41" w:rsidP="00C67DB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14:paraId="490BBC6D" w14:textId="62487930" w:rsidR="00680E41" w:rsidRPr="00C67DB7" w:rsidRDefault="00680E41" w:rsidP="00C67DB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14:paraId="115E0D3E" w14:textId="602EBF17" w:rsidR="00680E41" w:rsidRPr="00C67DB7" w:rsidRDefault="00680E41" w:rsidP="00C67DB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14:paraId="7C65BEB4" w14:textId="6651E810" w:rsidR="00680E41" w:rsidRPr="00C67DB7" w:rsidRDefault="00680E41" w:rsidP="00C67DB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14:paraId="6F40A492" w14:textId="1DF6716C" w:rsidR="00680E41" w:rsidRPr="00C67DB7" w:rsidRDefault="00680E41" w:rsidP="00C67DB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14:paraId="126A03CB" w14:textId="08204822" w:rsidR="00680E41" w:rsidRPr="00C67DB7" w:rsidRDefault="00680E41" w:rsidP="00C67DB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14:paraId="597BFB78" w14:textId="046B1080" w:rsidR="00680E41" w:rsidRPr="00C67DB7" w:rsidRDefault="00680E41" w:rsidP="00C67DB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14:paraId="1A64B32D" w14:textId="243A936D" w:rsidR="00680E41" w:rsidRPr="00C67DB7" w:rsidRDefault="00680E41" w:rsidP="00C67DB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14:paraId="76367A69" w14:textId="230308BB" w:rsidR="00680E41" w:rsidRPr="00C67DB7" w:rsidRDefault="00680E41" w:rsidP="00C67DB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14:paraId="4672A7B4" w14:textId="37987FF4" w:rsidR="00680E41" w:rsidRPr="00C67DB7" w:rsidRDefault="00680E41" w:rsidP="00C67DB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14:paraId="70718C21" w14:textId="4F19BBAF" w:rsidR="00680E41" w:rsidRPr="00C67DB7" w:rsidRDefault="00680E41" w:rsidP="00C67DB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14:paraId="2941FF6B" w14:textId="63F0735A" w:rsidR="00680E41" w:rsidRPr="00C67DB7" w:rsidRDefault="00680E41" w:rsidP="00C67DB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14:paraId="1A86287A" w14:textId="27CB8F90" w:rsidR="00680E41" w:rsidRPr="00C67DB7" w:rsidRDefault="00680E41" w:rsidP="00C67DB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14:paraId="474F467A" w14:textId="474F94E1" w:rsidR="00680E41" w:rsidRPr="00C67DB7" w:rsidRDefault="00680E41" w:rsidP="00C67DB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14:paraId="530F5E6B" w14:textId="0FA6112E" w:rsidR="00680E41" w:rsidRPr="00C67DB7" w:rsidRDefault="00680E41" w:rsidP="00C67DB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14:paraId="70EDD12C" w14:textId="6E7E7F6A" w:rsidR="00680E41" w:rsidRPr="00C67DB7" w:rsidRDefault="00680E41" w:rsidP="00C67DB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14:paraId="05EAFE39" w14:textId="232775CC" w:rsidR="00680E41" w:rsidRPr="00C67DB7" w:rsidRDefault="00680E41" w:rsidP="00C67DB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14:paraId="3BDEE994" w14:textId="71B39DC4" w:rsidR="00680E41" w:rsidRPr="00C67DB7" w:rsidRDefault="00680E41" w:rsidP="00C67DB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14:paraId="12B86197" w14:textId="46849B39" w:rsidR="00680E41" w:rsidRPr="00C67DB7" w:rsidRDefault="00680E41" w:rsidP="00C67DB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14:paraId="6843AA7A" w14:textId="06F0032F" w:rsidR="00680E41" w:rsidRPr="00C67DB7" w:rsidRDefault="00680E41" w:rsidP="00C67DB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14:paraId="40B6D507" w14:textId="411734CD" w:rsidR="00680E41" w:rsidRPr="00C67DB7" w:rsidRDefault="00680E41" w:rsidP="00C67DB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14:paraId="32516C59" w14:textId="78B65DEE" w:rsidR="00680E41" w:rsidRPr="00C67DB7" w:rsidRDefault="00680E41" w:rsidP="00C67DB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14:paraId="073E7E3B" w14:textId="037D6033" w:rsidR="00680E41" w:rsidRPr="00C67DB7" w:rsidRDefault="00680E41" w:rsidP="00C67DB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14:paraId="7BE031EE" w14:textId="62E87A82" w:rsidR="00680E41" w:rsidRPr="00C67DB7" w:rsidRDefault="00680E41" w:rsidP="00C67DB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14:paraId="0BB0C198" w14:textId="16FF9B12" w:rsidR="00680E41" w:rsidRPr="00C67DB7" w:rsidRDefault="00680E41" w:rsidP="00C67DB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14:paraId="66ECB384" w14:textId="21AFAEB7" w:rsidR="00680E41" w:rsidRPr="00C67DB7" w:rsidRDefault="00680E41" w:rsidP="00C67DB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14:paraId="6BCE5B33" w14:textId="668DA09F" w:rsidR="00680E41" w:rsidRPr="00C67DB7" w:rsidRDefault="00680E41" w:rsidP="00C67DB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14:paraId="6257DF95" w14:textId="60293F94" w:rsidR="00680E41" w:rsidRPr="00C67DB7" w:rsidRDefault="00680E41" w:rsidP="00C67DB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14:paraId="2978F28C" w14:textId="1FFDC046" w:rsidR="00680E41" w:rsidRPr="00C67DB7" w:rsidRDefault="00680E41" w:rsidP="00C67DB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14:paraId="64C607FB" w14:textId="1C2D1E20" w:rsidR="00680E41" w:rsidRPr="00C67DB7" w:rsidRDefault="00680E41" w:rsidP="00C67DB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14:paraId="09E9615C" w14:textId="5948AE95" w:rsidR="00680E41" w:rsidRPr="00C67DB7" w:rsidRDefault="00680E41" w:rsidP="00C67DB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14:paraId="545E71C1" w14:textId="463EDAF8" w:rsidR="00680E41" w:rsidRPr="00C67DB7" w:rsidRDefault="00680E41" w:rsidP="00C67DB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14:paraId="74633E79" w14:textId="1E6094C1" w:rsidR="00680E41" w:rsidRPr="00C67DB7" w:rsidRDefault="00680E41" w:rsidP="00C67DB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14:paraId="7A37800F" w14:textId="3E38B862" w:rsidR="00680E41" w:rsidRPr="00C67DB7" w:rsidRDefault="00680E41" w:rsidP="00C67DB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14:paraId="21066809" w14:textId="0DD1F258" w:rsidR="00680E41" w:rsidRPr="00C67DB7" w:rsidRDefault="00680E41" w:rsidP="00C67DB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14:paraId="4A4AE1F9" w14:textId="35CBFCA7" w:rsidR="00680E41" w:rsidRPr="00C67DB7" w:rsidRDefault="00680E41" w:rsidP="00C67DB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14:paraId="6DA85B6C" w14:textId="6EC82662" w:rsidR="00680E41" w:rsidRPr="00C67DB7" w:rsidRDefault="00680E41" w:rsidP="00C67DB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14:paraId="0F756A07" w14:textId="26713BBA" w:rsidR="00680E41" w:rsidRPr="00C67DB7" w:rsidRDefault="00680E41" w:rsidP="00C67DB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14:paraId="610D165A" w14:textId="4E1F54FC" w:rsidR="00680E41" w:rsidRPr="00C67DB7" w:rsidRDefault="00680E41" w:rsidP="00C67DB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14:paraId="230C1CAB" w14:textId="22B48CC9" w:rsidR="00680E41" w:rsidRPr="00C67DB7" w:rsidRDefault="00680E41" w:rsidP="00C67DB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14:paraId="0389CB7F" w14:textId="58507DC2" w:rsidR="00680E41" w:rsidRPr="00C67DB7" w:rsidRDefault="00680E41" w:rsidP="00C67DB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14:paraId="22F56547" w14:textId="3B3B1A8D" w:rsidR="00680E41" w:rsidRPr="00C67DB7" w:rsidRDefault="00680E41" w:rsidP="00C67DB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14:paraId="3FB8320B" w14:textId="77777777" w:rsidR="00680E41" w:rsidRPr="00C67DB7" w:rsidRDefault="00680E41" w:rsidP="00C67DB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  <w:sectPr w:rsidR="00680E41" w:rsidRPr="00C67DB7" w:rsidSect="00680E41">
          <w:pgSz w:w="11906" w:h="16838"/>
          <w:pgMar w:top="1134" w:right="1417" w:bottom="1134" w:left="1417" w:header="708" w:footer="708" w:gutter="0"/>
          <w:cols w:space="708"/>
          <w:docGrid w:linePitch="360"/>
        </w:sectPr>
      </w:pPr>
    </w:p>
    <w:p w14:paraId="4010515F" w14:textId="18649741" w:rsidR="00680E41" w:rsidRPr="00C67DB7" w:rsidRDefault="00680E41" w:rsidP="00C67DB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14:paraId="54C76CE6" w14:textId="2E140707" w:rsidR="00680E41" w:rsidRPr="00C67DB7" w:rsidRDefault="00680E41" w:rsidP="00C67DB7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67DB7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table S</w:t>
      </w:r>
      <w:r w:rsidR="00C67DB7">
        <w:rPr>
          <w:rFonts w:ascii="Times New Roman" w:hAnsi="Times New Roman" w:cs="Times New Roman"/>
          <w:b/>
          <w:bCs/>
          <w:sz w:val="20"/>
          <w:szCs w:val="20"/>
          <w:lang w:val="en-US"/>
        </w:rPr>
        <w:t>10</w:t>
      </w:r>
      <w:r w:rsidRPr="00C67DB7">
        <w:rPr>
          <w:rFonts w:ascii="Times New Roman" w:hAnsi="Times New Roman" w:cs="Times New Roman"/>
          <w:b/>
          <w:bCs/>
          <w:sz w:val="20"/>
          <w:szCs w:val="20"/>
          <w:lang w:val="en-US"/>
        </w:rPr>
        <w:t>:</w:t>
      </w:r>
      <w:r w:rsidRPr="00C67DB7">
        <w:rPr>
          <w:rFonts w:ascii="Times New Roman" w:hAnsi="Times New Roman" w:cs="Times New Roman"/>
          <w:sz w:val="20"/>
          <w:szCs w:val="20"/>
          <w:lang w:val="en-US"/>
        </w:rPr>
        <w:t xml:space="preserve"> Sensitivity analyses for a group without parental diagnoses before 1998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2050"/>
        <w:gridCol w:w="1645"/>
        <w:gridCol w:w="1694"/>
        <w:gridCol w:w="2774"/>
        <w:gridCol w:w="1511"/>
        <w:gridCol w:w="1475"/>
        <w:gridCol w:w="1422"/>
      </w:tblGrid>
      <w:tr w:rsidR="00680E41" w:rsidRPr="00C67DB7" w14:paraId="4AE05322" w14:textId="77777777" w:rsidTr="000E750B">
        <w:tc>
          <w:tcPr>
            <w:tcW w:w="2050" w:type="dxa"/>
            <w:vAlign w:val="center"/>
          </w:tcPr>
          <w:p w14:paraId="56CFD0C7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13" w:type="dxa"/>
            <w:gridSpan w:val="3"/>
            <w:vAlign w:val="center"/>
          </w:tcPr>
          <w:p w14:paraId="7D894771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others</w:t>
            </w:r>
          </w:p>
        </w:tc>
        <w:tc>
          <w:tcPr>
            <w:tcW w:w="4408" w:type="dxa"/>
            <w:gridSpan w:val="3"/>
          </w:tcPr>
          <w:p w14:paraId="1686C280" w14:textId="77777777" w:rsidR="00680E41" w:rsidRPr="00C67DB7" w:rsidRDefault="00680E41" w:rsidP="00C67D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thers</w:t>
            </w:r>
          </w:p>
        </w:tc>
      </w:tr>
      <w:tr w:rsidR="00680E41" w:rsidRPr="00C67DB7" w14:paraId="6BE79474" w14:textId="77777777" w:rsidTr="000E750B">
        <w:tc>
          <w:tcPr>
            <w:tcW w:w="2050" w:type="dxa"/>
            <w:vAlign w:val="center"/>
          </w:tcPr>
          <w:p w14:paraId="1AE226C1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vAlign w:val="center"/>
          </w:tcPr>
          <w:p w14:paraId="70F58710" w14:textId="77777777" w:rsidR="00680E41" w:rsidRPr="00C67DB7" w:rsidRDefault="00680E41" w:rsidP="00C67DB7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ases (N=860)</w:t>
            </w:r>
          </w:p>
          <w:p w14:paraId="164B5F8F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694" w:type="dxa"/>
            <w:vAlign w:val="center"/>
          </w:tcPr>
          <w:p w14:paraId="649DB668" w14:textId="77777777" w:rsidR="00680E41" w:rsidRPr="00C67DB7" w:rsidRDefault="00680E41" w:rsidP="00C67DB7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ntrols (N=3,250)</w:t>
            </w:r>
          </w:p>
          <w:p w14:paraId="116B9C3C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(%)</w:t>
            </w:r>
          </w:p>
        </w:tc>
        <w:tc>
          <w:tcPr>
            <w:tcW w:w="2774" w:type="dxa"/>
          </w:tcPr>
          <w:p w14:paraId="68556536" w14:textId="77777777" w:rsidR="00680E41" w:rsidRPr="00C67DB7" w:rsidRDefault="00680E41" w:rsidP="00C67D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511" w:type="dxa"/>
          </w:tcPr>
          <w:p w14:paraId="2F18CA65" w14:textId="77777777" w:rsidR="00680E41" w:rsidRPr="00C67DB7" w:rsidRDefault="00680E41" w:rsidP="00C67D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s (N=841)</w:t>
            </w:r>
          </w:p>
          <w:p w14:paraId="65194F3E" w14:textId="77777777" w:rsidR="00680E41" w:rsidRPr="00C67DB7" w:rsidRDefault="00680E41" w:rsidP="00C67D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475" w:type="dxa"/>
          </w:tcPr>
          <w:p w14:paraId="1701F377" w14:textId="77777777" w:rsidR="00680E41" w:rsidRPr="00C67DB7" w:rsidRDefault="00680E41" w:rsidP="00C67D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s (N=3,219)</w:t>
            </w:r>
          </w:p>
          <w:p w14:paraId="40E5CBF6" w14:textId="77777777" w:rsidR="00680E41" w:rsidRPr="00C67DB7" w:rsidRDefault="00680E41" w:rsidP="00C67D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422" w:type="dxa"/>
          </w:tcPr>
          <w:p w14:paraId="4ACE6AE4" w14:textId="77777777" w:rsidR="00680E41" w:rsidRPr="00C67DB7" w:rsidRDefault="00680E41" w:rsidP="00C67D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680E41" w:rsidRPr="00C67DB7" w14:paraId="0ED3EF7F" w14:textId="77777777" w:rsidTr="000E750B">
        <w:tc>
          <w:tcPr>
            <w:tcW w:w="2050" w:type="dxa"/>
            <w:vAlign w:val="center"/>
          </w:tcPr>
          <w:p w14:paraId="2E370800" w14:textId="77777777" w:rsidR="00680E41" w:rsidRPr="00C67DB7" w:rsidRDefault="00680E41" w:rsidP="00C67DB7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chizophrenia and</w:t>
            </w:r>
          </w:p>
          <w:p w14:paraId="103AA42C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chizoaffective disorders</w:t>
            </w:r>
          </w:p>
        </w:tc>
        <w:tc>
          <w:tcPr>
            <w:tcW w:w="1645" w:type="dxa"/>
            <w:vAlign w:val="center"/>
          </w:tcPr>
          <w:p w14:paraId="34B8D9FE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17 (2.0)</w:t>
            </w:r>
          </w:p>
        </w:tc>
        <w:tc>
          <w:tcPr>
            <w:tcW w:w="1694" w:type="dxa"/>
            <w:vAlign w:val="center"/>
          </w:tcPr>
          <w:p w14:paraId="328FACFB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10 (0.3)</w:t>
            </w:r>
          </w:p>
        </w:tc>
        <w:tc>
          <w:tcPr>
            <w:tcW w:w="2774" w:type="dxa"/>
          </w:tcPr>
          <w:p w14:paraId="4CEBEC81" w14:textId="77777777" w:rsidR="00680E41" w:rsidRPr="00C67DB7" w:rsidRDefault="00680E41" w:rsidP="00C67D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=&lt;0.0001</w:t>
            </w:r>
          </w:p>
        </w:tc>
        <w:tc>
          <w:tcPr>
            <w:tcW w:w="1511" w:type="dxa"/>
          </w:tcPr>
          <w:p w14:paraId="11DCEA1B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7 (0.8)</w:t>
            </w:r>
          </w:p>
        </w:tc>
        <w:tc>
          <w:tcPr>
            <w:tcW w:w="1475" w:type="dxa"/>
          </w:tcPr>
          <w:p w14:paraId="630DCE18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8 (0.3)</w:t>
            </w:r>
          </w:p>
        </w:tc>
        <w:tc>
          <w:tcPr>
            <w:tcW w:w="1422" w:type="dxa"/>
          </w:tcPr>
          <w:p w14:paraId="23A86914" w14:textId="77777777" w:rsidR="00680E41" w:rsidRPr="00C67DB7" w:rsidRDefault="00680E41" w:rsidP="00C67D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=0.0258</w:t>
            </w:r>
          </w:p>
        </w:tc>
      </w:tr>
      <w:tr w:rsidR="00680E41" w:rsidRPr="00C67DB7" w14:paraId="44C9770C" w14:textId="77777777" w:rsidTr="000E750B">
        <w:tc>
          <w:tcPr>
            <w:tcW w:w="2050" w:type="dxa"/>
            <w:vAlign w:val="center"/>
          </w:tcPr>
          <w:p w14:paraId="73979CB2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elective mutism</w:t>
            </w:r>
          </w:p>
        </w:tc>
        <w:tc>
          <w:tcPr>
            <w:tcW w:w="1645" w:type="dxa"/>
            <w:vAlign w:val="center"/>
          </w:tcPr>
          <w:p w14:paraId="1A635665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694" w:type="dxa"/>
            <w:vAlign w:val="center"/>
          </w:tcPr>
          <w:p w14:paraId="6FF632BC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2774" w:type="dxa"/>
          </w:tcPr>
          <w:p w14:paraId="53055287" w14:textId="77777777" w:rsidR="00680E41" w:rsidRPr="00C67DB7" w:rsidRDefault="00680E41" w:rsidP="00C67D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/A</w:t>
            </w:r>
          </w:p>
        </w:tc>
        <w:tc>
          <w:tcPr>
            <w:tcW w:w="1511" w:type="dxa"/>
          </w:tcPr>
          <w:p w14:paraId="0E3BE52E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475" w:type="dxa"/>
          </w:tcPr>
          <w:p w14:paraId="2AD3CAE9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422" w:type="dxa"/>
          </w:tcPr>
          <w:p w14:paraId="1A1C2523" w14:textId="77777777" w:rsidR="00680E41" w:rsidRPr="00C67DB7" w:rsidRDefault="00680E41" w:rsidP="00C67D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/A</w:t>
            </w:r>
          </w:p>
        </w:tc>
      </w:tr>
      <w:tr w:rsidR="00680E41" w:rsidRPr="00C67DB7" w14:paraId="56FB84E2" w14:textId="77777777" w:rsidTr="000E750B">
        <w:tc>
          <w:tcPr>
            <w:tcW w:w="2050" w:type="dxa"/>
            <w:vAlign w:val="center"/>
          </w:tcPr>
          <w:p w14:paraId="7FE8DE33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ther psychoses</w:t>
            </w:r>
          </w:p>
        </w:tc>
        <w:tc>
          <w:tcPr>
            <w:tcW w:w="1645" w:type="dxa"/>
            <w:vAlign w:val="center"/>
          </w:tcPr>
          <w:p w14:paraId="23A13860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29 (3.4)</w:t>
            </w:r>
          </w:p>
        </w:tc>
        <w:tc>
          <w:tcPr>
            <w:tcW w:w="1694" w:type="dxa"/>
            <w:vAlign w:val="center"/>
          </w:tcPr>
          <w:p w14:paraId="7AFC7970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23 (0.7)</w:t>
            </w:r>
          </w:p>
        </w:tc>
        <w:tc>
          <w:tcPr>
            <w:tcW w:w="2774" w:type="dxa"/>
          </w:tcPr>
          <w:p w14:paraId="42CBB13A" w14:textId="77777777" w:rsidR="00680E41" w:rsidRPr="00C67DB7" w:rsidRDefault="00680E41" w:rsidP="00C67D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=&lt;0.0001</w:t>
            </w:r>
          </w:p>
        </w:tc>
        <w:tc>
          <w:tcPr>
            <w:tcW w:w="1511" w:type="dxa"/>
          </w:tcPr>
          <w:p w14:paraId="1B5ADB82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12 (1.4)</w:t>
            </w:r>
          </w:p>
        </w:tc>
        <w:tc>
          <w:tcPr>
            <w:tcW w:w="1475" w:type="dxa"/>
          </w:tcPr>
          <w:p w14:paraId="07A3D11D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19 (0.6)</w:t>
            </w:r>
          </w:p>
        </w:tc>
        <w:tc>
          <w:tcPr>
            <w:tcW w:w="1422" w:type="dxa"/>
          </w:tcPr>
          <w:p w14:paraId="3299F291" w14:textId="77777777" w:rsidR="00680E41" w:rsidRPr="00C67DB7" w:rsidRDefault="00680E41" w:rsidP="00C67D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=0.0065</w:t>
            </w:r>
          </w:p>
        </w:tc>
      </w:tr>
      <w:tr w:rsidR="00680E41" w:rsidRPr="00C67DB7" w14:paraId="51F76C25" w14:textId="77777777" w:rsidTr="000E750B">
        <w:tc>
          <w:tcPr>
            <w:tcW w:w="2050" w:type="dxa"/>
            <w:vAlign w:val="center"/>
          </w:tcPr>
          <w:p w14:paraId="0A25B4A3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ipolar disorders</w:t>
            </w:r>
          </w:p>
        </w:tc>
        <w:tc>
          <w:tcPr>
            <w:tcW w:w="1645" w:type="dxa"/>
            <w:vAlign w:val="center"/>
          </w:tcPr>
          <w:p w14:paraId="638F7F38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17 (2.0)</w:t>
            </w:r>
          </w:p>
        </w:tc>
        <w:tc>
          <w:tcPr>
            <w:tcW w:w="1694" w:type="dxa"/>
            <w:vAlign w:val="center"/>
          </w:tcPr>
          <w:p w14:paraId="1310756B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24 (0.7)</w:t>
            </w:r>
          </w:p>
        </w:tc>
        <w:tc>
          <w:tcPr>
            <w:tcW w:w="2774" w:type="dxa"/>
          </w:tcPr>
          <w:p w14:paraId="797536D3" w14:textId="77777777" w:rsidR="00680E41" w:rsidRPr="00C67DB7" w:rsidRDefault="00680E41" w:rsidP="00C67D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=0.0017</w:t>
            </w:r>
          </w:p>
        </w:tc>
        <w:tc>
          <w:tcPr>
            <w:tcW w:w="1511" w:type="dxa"/>
          </w:tcPr>
          <w:p w14:paraId="20C53C42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14 (1.7)</w:t>
            </w:r>
          </w:p>
        </w:tc>
        <w:tc>
          <w:tcPr>
            <w:tcW w:w="1475" w:type="dxa"/>
          </w:tcPr>
          <w:p w14:paraId="49A57057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35 (1.1)</w:t>
            </w:r>
          </w:p>
        </w:tc>
        <w:tc>
          <w:tcPr>
            <w:tcW w:w="1422" w:type="dxa"/>
          </w:tcPr>
          <w:p w14:paraId="6AD39491" w14:textId="77777777" w:rsidR="00680E41" w:rsidRPr="00C67DB7" w:rsidRDefault="00680E41" w:rsidP="00C67D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=0.1469</w:t>
            </w:r>
          </w:p>
        </w:tc>
      </w:tr>
      <w:tr w:rsidR="00680E41" w:rsidRPr="00C67DB7" w14:paraId="294FAB65" w14:textId="77777777" w:rsidTr="000E750B">
        <w:tc>
          <w:tcPr>
            <w:tcW w:w="2050" w:type="dxa"/>
            <w:vAlign w:val="center"/>
          </w:tcPr>
          <w:p w14:paraId="1BFCAFD2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Unipolar mood disorders</w:t>
            </w:r>
          </w:p>
        </w:tc>
        <w:tc>
          <w:tcPr>
            <w:tcW w:w="1645" w:type="dxa"/>
            <w:vAlign w:val="center"/>
          </w:tcPr>
          <w:p w14:paraId="47F1BFBD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154 (17.9)</w:t>
            </w:r>
          </w:p>
        </w:tc>
        <w:tc>
          <w:tcPr>
            <w:tcW w:w="1694" w:type="dxa"/>
            <w:vAlign w:val="center"/>
          </w:tcPr>
          <w:p w14:paraId="20559532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269 (8.3)</w:t>
            </w:r>
          </w:p>
        </w:tc>
        <w:tc>
          <w:tcPr>
            <w:tcW w:w="2774" w:type="dxa"/>
          </w:tcPr>
          <w:p w14:paraId="0E496959" w14:textId="77777777" w:rsidR="00680E41" w:rsidRPr="00C67DB7" w:rsidRDefault="00680E41" w:rsidP="00C67D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=&lt;0.0001</w:t>
            </w:r>
          </w:p>
        </w:tc>
        <w:tc>
          <w:tcPr>
            <w:tcW w:w="1511" w:type="dxa"/>
          </w:tcPr>
          <w:p w14:paraId="315B2811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61 (7.3)</w:t>
            </w:r>
          </w:p>
        </w:tc>
        <w:tc>
          <w:tcPr>
            <w:tcW w:w="1475" w:type="dxa"/>
          </w:tcPr>
          <w:p w14:paraId="111CD883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134 (4.2)</w:t>
            </w:r>
          </w:p>
        </w:tc>
        <w:tc>
          <w:tcPr>
            <w:tcW w:w="1422" w:type="dxa"/>
          </w:tcPr>
          <w:p w14:paraId="1AAAE63E" w14:textId="77777777" w:rsidR="00680E41" w:rsidRPr="00C67DB7" w:rsidRDefault="00680E41" w:rsidP="00C67D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=0.0002</w:t>
            </w:r>
          </w:p>
        </w:tc>
      </w:tr>
      <w:tr w:rsidR="00680E41" w:rsidRPr="00C67DB7" w14:paraId="19DEC516" w14:textId="77777777" w:rsidTr="000E750B">
        <w:tc>
          <w:tcPr>
            <w:tcW w:w="2050" w:type="dxa"/>
            <w:vAlign w:val="center"/>
          </w:tcPr>
          <w:p w14:paraId="706F177B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7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nxiety disorders (including childhood anxiety disorders)</w:t>
            </w:r>
          </w:p>
        </w:tc>
        <w:tc>
          <w:tcPr>
            <w:tcW w:w="1645" w:type="dxa"/>
            <w:vAlign w:val="center"/>
          </w:tcPr>
          <w:p w14:paraId="70E4C90F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57 (6.6)</w:t>
            </w:r>
          </w:p>
        </w:tc>
        <w:tc>
          <w:tcPr>
            <w:tcW w:w="1694" w:type="dxa"/>
            <w:vAlign w:val="center"/>
          </w:tcPr>
          <w:p w14:paraId="14023C90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105 (3.2)</w:t>
            </w:r>
          </w:p>
        </w:tc>
        <w:tc>
          <w:tcPr>
            <w:tcW w:w="2774" w:type="dxa"/>
          </w:tcPr>
          <w:p w14:paraId="34DA1A62" w14:textId="77777777" w:rsidR="00680E41" w:rsidRPr="00C67DB7" w:rsidRDefault="00680E41" w:rsidP="00C67D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=&lt;0.0001</w:t>
            </w:r>
          </w:p>
        </w:tc>
        <w:tc>
          <w:tcPr>
            <w:tcW w:w="1511" w:type="dxa"/>
          </w:tcPr>
          <w:p w14:paraId="2E32F2AD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24 (2.9)</w:t>
            </w:r>
          </w:p>
        </w:tc>
        <w:tc>
          <w:tcPr>
            <w:tcW w:w="1475" w:type="dxa"/>
          </w:tcPr>
          <w:p w14:paraId="73949EDA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60 (1.9)</w:t>
            </w:r>
          </w:p>
        </w:tc>
        <w:tc>
          <w:tcPr>
            <w:tcW w:w="1422" w:type="dxa"/>
          </w:tcPr>
          <w:p w14:paraId="279F0064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P=0.0705</w:t>
            </w:r>
          </w:p>
        </w:tc>
      </w:tr>
      <w:tr w:rsidR="00680E41" w:rsidRPr="00C67DB7" w14:paraId="2F1CF36F" w14:textId="77777777" w:rsidTr="000E750B">
        <w:tc>
          <w:tcPr>
            <w:tcW w:w="2050" w:type="dxa"/>
            <w:vAlign w:val="center"/>
          </w:tcPr>
          <w:p w14:paraId="123B9EC8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ersonality disorders</w:t>
            </w:r>
          </w:p>
        </w:tc>
        <w:tc>
          <w:tcPr>
            <w:tcW w:w="1645" w:type="dxa"/>
            <w:vAlign w:val="center"/>
          </w:tcPr>
          <w:p w14:paraId="14472491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42 (4.9)</w:t>
            </w:r>
          </w:p>
        </w:tc>
        <w:tc>
          <w:tcPr>
            <w:tcW w:w="1694" w:type="dxa"/>
            <w:vAlign w:val="center"/>
          </w:tcPr>
          <w:p w14:paraId="08529437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47 (1.5)</w:t>
            </w:r>
          </w:p>
        </w:tc>
        <w:tc>
          <w:tcPr>
            <w:tcW w:w="2774" w:type="dxa"/>
          </w:tcPr>
          <w:p w14:paraId="630CA4AC" w14:textId="77777777" w:rsidR="00680E41" w:rsidRPr="00C67DB7" w:rsidRDefault="00680E41" w:rsidP="00C67D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=&lt;0.0001</w:t>
            </w:r>
          </w:p>
        </w:tc>
        <w:tc>
          <w:tcPr>
            <w:tcW w:w="1511" w:type="dxa"/>
          </w:tcPr>
          <w:p w14:paraId="77163824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26 (3.1)</w:t>
            </w:r>
          </w:p>
        </w:tc>
        <w:tc>
          <w:tcPr>
            <w:tcW w:w="1475" w:type="dxa"/>
          </w:tcPr>
          <w:p w14:paraId="2A74BF3B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50 (1.6)</w:t>
            </w:r>
          </w:p>
        </w:tc>
        <w:tc>
          <w:tcPr>
            <w:tcW w:w="1422" w:type="dxa"/>
          </w:tcPr>
          <w:p w14:paraId="5BD9018A" w14:textId="77777777" w:rsidR="00680E41" w:rsidRPr="00C67DB7" w:rsidRDefault="00680E41" w:rsidP="00C67D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=0.0039</w:t>
            </w:r>
          </w:p>
        </w:tc>
      </w:tr>
      <w:tr w:rsidR="00680E41" w:rsidRPr="00C67DB7" w14:paraId="16A3F360" w14:textId="77777777" w:rsidTr="000E750B">
        <w:tc>
          <w:tcPr>
            <w:tcW w:w="2050" w:type="dxa"/>
            <w:vAlign w:val="center"/>
          </w:tcPr>
          <w:p w14:paraId="04B3BD2C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7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lcohol and drug addiction/abuse</w:t>
            </w:r>
          </w:p>
        </w:tc>
        <w:tc>
          <w:tcPr>
            <w:tcW w:w="1645" w:type="dxa"/>
            <w:vAlign w:val="center"/>
          </w:tcPr>
          <w:p w14:paraId="7E6CFE46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41 (4.8)</w:t>
            </w:r>
          </w:p>
        </w:tc>
        <w:tc>
          <w:tcPr>
            <w:tcW w:w="1694" w:type="dxa"/>
            <w:vAlign w:val="center"/>
          </w:tcPr>
          <w:p w14:paraId="3663B399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77 (2.4)</w:t>
            </w:r>
          </w:p>
        </w:tc>
        <w:tc>
          <w:tcPr>
            <w:tcW w:w="2774" w:type="dxa"/>
          </w:tcPr>
          <w:p w14:paraId="29EDCB47" w14:textId="77777777" w:rsidR="00680E41" w:rsidRPr="00C67DB7" w:rsidRDefault="00680E41" w:rsidP="00C67D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=0.0003</w:t>
            </w:r>
          </w:p>
        </w:tc>
        <w:tc>
          <w:tcPr>
            <w:tcW w:w="1511" w:type="dxa"/>
          </w:tcPr>
          <w:p w14:paraId="229C1C57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73 (8.7)</w:t>
            </w:r>
          </w:p>
        </w:tc>
        <w:tc>
          <w:tcPr>
            <w:tcW w:w="1475" w:type="dxa"/>
          </w:tcPr>
          <w:p w14:paraId="59F7FC43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126 (3.9)</w:t>
            </w:r>
          </w:p>
        </w:tc>
        <w:tc>
          <w:tcPr>
            <w:tcW w:w="1422" w:type="dxa"/>
          </w:tcPr>
          <w:p w14:paraId="19957B32" w14:textId="77777777" w:rsidR="00680E41" w:rsidRPr="00C67DB7" w:rsidRDefault="00680E41" w:rsidP="00C67D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=&lt;0.0001</w:t>
            </w:r>
          </w:p>
        </w:tc>
      </w:tr>
      <w:tr w:rsidR="00680E41" w:rsidRPr="00C67DB7" w14:paraId="3436139C" w14:textId="77777777" w:rsidTr="000E750B">
        <w:tc>
          <w:tcPr>
            <w:tcW w:w="2050" w:type="dxa"/>
            <w:vAlign w:val="center"/>
          </w:tcPr>
          <w:p w14:paraId="2ABC64EC" w14:textId="77777777" w:rsidR="00680E41" w:rsidRPr="00C67DB7" w:rsidRDefault="00680E41" w:rsidP="00C67DB7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ttention-deficit/</w:t>
            </w:r>
          </w:p>
          <w:p w14:paraId="18786A4F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yperactivity disorders</w:t>
            </w:r>
          </w:p>
        </w:tc>
        <w:tc>
          <w:tcPr>
            <w:tcW w:w="1645" w:type="dxa"/>
            <w:vAlign w:val="center"/>
          </w:tcPr>
          <w:p w14:paraId="5E93117E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3 (0.4)</w:t>
            </w:r>
          </w:p>
        </w:tc>
        <w:tc>
          <w:tcPr>
            <w:tcW w:w="1694" w:type="dxa"/>
            <w:vAlign w:val="center"/>
          </w:tcPr>
          <w:p w14:paraId="4B1302D6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11 (0.3)</w:t>
            </w:r>
          </w:p>
        </w:tc>
        <w:tc>
          <w:tcPr>
            <w:tcW w:w="2774" w:type="dxa"/>
          </w:tcPr>
          <w:p w14:paraId="3360B372" w14:textId="77777777" w:rsidR="00680E41" w:rsidRPr="00C67DB7" w:rsidRDefault="00680E41" w:rsidP="00C67D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=0.9474</w:t>
            </w:r>
          </w:p>
        </w:tc>
        <w:tc>
          <w:tcPr>
            <w:tcW w:w="1511" w:type="dxa"/>
          </w:tcPr>
          <w:p w14:paraId="1FD0DEE1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3 (0.4)</w:t>
            </w:r>
          </w:p>
        </w:tc>
        <w:tc>
          <w:tcPr>
            <w:tcW w:w="1475" w:type="dxa"/>
          </w:tcPr>
          <w:p w14:paraId="2B0315A3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4 (0.1)</w:t>
            </w:r>
          </w:p>
        </w:tc>
        <w:tc>
          <w:tcPr>
            <w:tcW w:w="1422" w:type="dxa"/>
          </w:tcPr>
          <w:p w14:paraId="3061D506" w14:textId="77777777" w:rsidR="00680E41" w:rsidRPr="00C67DB7" w:rsidRDefault="00680E41" w:rsidP="00C67D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=0.1503</w:t>
            </w:r>
          </w:p>
        </w:tc>
      </w:tr>
      <w:tr w:rsidR="00680E41" w:rsidRPr="00C67DB7" w14:paraId="0514263E" w14:textId="77777777" w:rsidTr="000E750B">
        <w:tc>
          <w:tcPr>
            <w:tcW w:w="2050" w:type="dxa"/>
            <w:vAlign w:val="center"/>
          </w:tcPr>
          <w:p w14:paraId="199B05A4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utism spectrum disorders</w:t>
            </w:r>
          </w:p>
        </w:tc>
        <w:tc>
          <w:tcPr>
            <w:tcW w:w="1645" w:type="dxa"/>
            <w:vAlign w:val="center"/>
          </w:tcPr>
          <w:p w14:paraId="6B34205E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694" w:type="dxa"/>
            <w:vAlign w:val="center"/>
          </w:tcPr>
          <w:p w14:paraId="49CAB467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1 (0.03)</w:t>
            </w:r>
          </w:p>
        </w:tc>
        <w:tc>
          <w:tcPr>
            <w:tcW w:w="2774" w:type="dxa"/>
          </w:tcPr>
          <w:p w14:paraId="0077AFCF" w14:textId="77777777" w:rsidR="00680E41" w:rsidRPr="00C67DB7" w:rsidRDefault="00680E41" w:rsidP="00C67D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/A</w:t>
            </w:r>
          </w:p>
        </w:tc>
        <w:tc>
          <w:tcPr>
            <w:tcW w:w="1511" w:type="dxa"/>
          </w:tcPr>
          <w:p w14:paraId="0AA04A41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3 (0.4)</w:t>
            </w:r>
          </w:p>
        </w:tc>
        <w:tc>
          <w:tcPr>
            <w:tcW w:w="1475" w:type="dxa"/>
          </w:tcPr>
          <w:p w14:paraId="424D5FFA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1 (0.03)</w:t>
            </w:r>
          </w:p>
        </w:tc>
        <w:tc>
          <w:tcPr>
            <w:tcW w:w="1422" w:type="dxa"/>
          </w:tcPr>
          <w:p w14:paraId="2D67E049" w14:textId="77777777" w:rsidR="00680E41" w:rsidRPr="00C67DB7" w:rsidRDefault="00680E41" w:rsidP="00C67D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/A</w:t>
            </w:r>
          </w:p>
        </w:tc>
      </w:tr>
      <w:tr w:rsidR="00680E41" w:rsidRPr="00C67DB7" w14:paraId="5CEB0695" w14:textId="77777777" w:rsidTr="000E750B">
        <w:tc>
          <w:tcPr>
            <w:tcW w:w="2050" w:type="dxa"/>
            <w:vAlign w:val="center"/>
          </w:tcPr>
          <w:p w14:paraId="710BC434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nduct/oppositional defiant disorders</w:t>
            </w:r>
          </w:p>
        </w:tc>
        <w:tc>
          <w:tcPr>
            <w:tcW w:w="1645" w:type="dxa"/>
            <w:vAlign w:val="center"/>
          </w:tcPr>
          <w:p w14:paraId="6B72FB1F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1694" w:type="dxa"/>
            <w:vAlign w:val="center"/>
          </w:tcPr>
          <w:p w14:paraId="3518B465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1 (0.03)</w:t>
            </w:r>
          </w:p>
        </w:tc>
        <w:tc>
          <w:tcPr>
            <w:tcW w:w="2774" w:type="dxa"/>
          </w:tcPr>
          <w:p w14:paraId="0FCD6255" w14:textId="77777777" w:rsidR="00680E41" w:rsidRPr="00C67DB7" w:rsidRDefault="00680E41" w:rsidP="00C67D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/A</w:t>
            </w:r>
          </w:p>
        </w:tc>
        <w:tc>
          <w:tcPr>
            <w:tcW w:w="1511" w:type="dxa"/>
          </w:tcPr>
          <w:p w14:paraId="55420FF9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475" w:type="dxa"/>
          </w:tcPr>
          <w:p w14:paraId="626BAD07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2 (0.1)</w:t>
            </w:r>
          </w:p>
        </w:tc>
        <w:tc>
          <w:tcPr>
            <w:tcW w:w="1422" w:type="dxa"/>
          </w:tcPr>
          <w:p w14:paraId="57D9E31F" w14:textId="77777777" w:rsidR="00680E41" w:rsidRPr="00C67DB7" w:rsidRDefault="00680E41" w:rsidP="00C67D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/A</w:t>
            </w:r>
          </w:p>
        </w:tc>
      </w:tr>
      <w:tr w:rsidR="00680E41" w:rsidRPr="00C67DB7" w14:paraId="57125601" w14:textId="77777777" w:rsidTr="000E750B">
        <w:tc>
          <w:tcPr>
            <w:tcW w:w="2050" w:type="dxa"/>
            <w:vAlign w:val="center"/>
          </w:tcPr>
          <w:p w14:paraId="3F6878AA" w14:textId="77777777" w:rsidR="00680E41" w:rsidRPr="00C67DB7" w:rsidRDefault="00680E41" w:rsidP="00C67DB7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earning and</w:t>
            </w:r>
          </w:p>
          <w:p w14:paraId="25E9F93C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ordination disorders</w:t>
            </w:r>
          </w:p>
        </w:tc>
        <w:tc>
          <w:tcPr>
            <w:tcW w:w="1645" w:type="dxa"/>
            <w:vAlign w:val="center"/>
          </w:tcPr>
          <w:p w14:paraId="1C0B46B8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4 (0.5)</w:t>
            </w:r>
          </w:p>
        </w:tc>
        <w:tc>
          <w:tcPr>
            <w:tcW w:w="1694" w:type="dxa"/>
            <w:vAlign w:val="center"/>
          </w:tcPr>
          <w:p w14:paraId="77A4C51A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2 (0.1)</w:t>
            </w:r>
          </w:p>
        </w:tc>
        <w:tc>
          <w:tcPr>
            <w:tcW w:w="2774" w:type="dxa"/>
          </w:tcPr>
          <w:p w14:paraId="072A627F" w14:textId="77777777" w:rsidR="00680E41" w:rsidRPr="00C67DB7" w:rsidRDefault="00680E41" w:rsidP="00C67D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=0.019</w:t>
            </w:r>
          </w:p>
        </w:tc>
        <w:tc>
          <w:tcPr>
            <w:tcW w:w="1511" w:type="dxa"/>
          </w:tcPr>
          <w:p w14:paraId="001152EB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3 (0.4)</w:t>
            </w:r>
          </w:p>
        </w:tc>
        <w:tc>
          <w:tcPr>
            <w:tcW w:w="1475" w:type="dxa"/>
          </w:tcPr>
          <w:p w14:paraId="33A6BE5D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1 (0.03)</w:t>
            </w:r>
          </w:p>
        </w:tc>
        <w:tc>
          <w:tcPr>
            <w:tcW w:w="1422" w:type="dxa"/>
          </w:tcPr>
          <w:p w14:paraId="1EE1CA15" w14:textId="77777777" w:rsidR="00680E41" w:rsidRPr="00C67DB7" w:rsidRDefault="00680E41" w:rsidP="00C67D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=0.0314</w:t>
            </w:r>
          </w:p>
        </w:tc>
      </w:tr>
      <w:tr w:rsidR="00680E41" w:rsidRPr="00C67DB7" w14:paraId="14ADB111" w14:textId="77777777" w:rsidTr="000E750B">
        <w:tc>
          <w:tcPr>
            <w:tcW w:w="2050" w:type="dxa"/>
            <w:vAlign w:val="center"/>
          </w:tcPr>
          <w:p w14:paraId="757A3E0D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ntellectual disability</w:t>
            </w:r>
          </w:p>
        </w:tc>
        <w:tc>
          <w:tcPr>
            <w:tcW w:w="1645" w:type="dxa"/>
            <w:vAlign w:val="center"/>
          </w:tcPr>
          <w:p w14:paraId="6DAB62D2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2 (0.2)</w:t>
            </w:r>
          </w:p>
        </w:tc>
        <w:tc>
          <w:tcPr>
            <w:tcW w:w="1694" w:type="dxa"/>
            <w:vAlign w:val="center"/>
          </w:tcPr>
          <w:p w14:paraId="62FAF3EB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2774" w:type="dxa"/>
          </w:tcPr>
          <w:p w14:paraId="506C7249" w14:textId="77777777" w:rsidR="00680E41" w:rsidRPr="00C67DB7" w:rsidRDefault="00680E41" w:rsidP="00C67D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/A</w:t>
            </w:r>
          </w:p>
        </w:tc>
        <w:tc>
          <w:tcPr>
            <w:tcW w:w="1511" w:type="dxa"/>
          </w:tcPr>
          <w:p w14:paraId="6B693448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475" w:type="dxa"/>
          </w:tcPr>
          <w:p w14:paraId="3E079F39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1 (0.03)</w:t>
            </w:r>
          </w:p>
        </w:tc>
        <w:tc>
          <w:tcPr>
            <w:tcW w:w="1422" w:type="dxa"/>
          </w:tcPr>
          <w:p w14:paraId="45742B4B" w14:textId="77777777" w:rsidR="00680E41" w:rsidRPr="00C67DB7" w:rsidRDefault="00680E41" w:rsidP="00C67D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/A</w:t>
            </w:r>
          </w:p>
        </w:tc>
      </w:tr>
      <w:tr w:rsidR="00680E41" w:rsidRPr="00C67DB7" w14:paraId="1848738D" w14:textId="77777777" w:rsidTr="000E750B">
        <w:tc>
          <w:tcPr>
            <w:tcW w:w="2050" w:type="dxa"/>
            <w:vAlign w:val="center"/>
          </w:tcPr>
          <w:p w14:paraId="666EA454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ther psychiatric disorders</w:t>
            </w:r>
          </w:p>
        </w:tc>
        <w:tc>
          <w:tcPr>
            <w:tcW w:w="1645" w:type="dxa"/>
            <w:vAlign w:val="center"/>
          </w:tcPr>
          <w:p w14:paraId="3DA30B79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84 (9.8)</w:t>
            </w:r>
          </w:p>
        </w:tc>
        <w:tc>
          <w:tcPr>
            <w:tcW w:w="1694" w:type="dxa"/>
            <w:vAlign w:val="center"/>
          </w:tcPr>
          <w:p w14:paraId="32FBFC72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228 (7.0)</w:t>
            </w:r>
          </w:p>
        </w:tc>
        <w:tc>
          <w:tcPr>
            <w:tcW w:w="2774" w:type="dxa"/>
          </w:tcPr>
          <w:p w14:paraId="081072F1" w14:textId="77777777" w:rsidR="00680E41" w:rsidRPr="00C67DB7" w:rsidRDefault="00680E41" w:rsidP="00C67D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=0.0056</w:t>
            </w:r>
          </w:p>
        </w:tc>
        <w:tc>
          <w:tcPr>
            <w:tcW w:w="1511" w:type="dxa"/>
          </w:tcPr>
          <w:p w14:paraId="7A162CA3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37 (4.4)</w:t>
            </w:r>
          </w:p>
        </w:tc>
        <w:tc>
          <w:tcPr>
            <w:tcW w:w="1475" w:type="dxa"/>
          </w:tcPr>
          <w:p w14:paraId="3FBB660C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114 (3.5)</w:t>
            </w:r>
          </w:p>
        </w:tc>
        <w:tc>
          <w:tcPr>
            <w:tcW w:w="1422" w:type="dxa"/>
          </w:tcPr>
          <w:p w14:paraId="1346A584" w14:textId="77777777" w:rsidR="00680E41" w:rsidRPr="00C67DB7" w:rsidRDefault="00680E41" w:rsidP="00C67D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=0.2858</w:t>
            </w:r>
          </w:p>
        </w:tc>
      </w:tr>
    </w:tbl>
    <w:p w14:paraId="2185028F" w14:textId="77777777" w:rsidR="00680E41" w:rsidRPr="00C67DB7" w:rsidRDefault="00680E41" w:rsidP="00C67DB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67DB7">
        <w:rPr>
          <w:rFonts w:ascii="Times New Roman" w:hAnsi="Times New Roman" w:cs="Times New Roman"/>
          <w:sz w:val="20"/>
          <w:szCs w:val="20"/>
          <w:lang w:val="en-US"/>
        </w:rPr>
        <w:t xml:space="preserve">P-values in groups, where significance remains similar in the whole data and sub-data are </w:t>
      </w:r>
      <w:r w:rsidRPr="00C67DB7">
        <w:rPr>
          <w:rFonts w:ascii="Times New Roman" w:hAnsi="Times New Roman" w:cs="Times New Roman"/>
          <w:b/>
          <w:bCs/>
          <w:sz w:val="20"/>
          <w:szCs w:val="20"/>
          <w:lang w:val="en-US"/>
        </w:rPr>
        <w:t>bolded</w:t>
      </w:r>
    </w:p>
    <w:p w14:paraId="46480A7E" w14:textId="207FD242" w:rsidR="00680E41" w:rsidRPr="00C67DB7" w:rsidRDefault="00680E41" w:rsidP="00C67DB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p w14:paraId="78D3A383" w14:textId="77777777" w:rsidR="00680E41" w:rsidRPr="00C67DB7" w:rsidRDefault="00680E41" w:rsidP="00C67DB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119A329" w14:textId="0E17705A" w:rsidR="00680E41" w:rsidRPr="00C67DB7" w:rsidRDefault="00680E41" w:rsidP="00C67DB7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bookmarkStart w:id="5" w:name="_GoBack"/>
      <w:bookmarkEnd w:id="5"/>
      <w:r w:rsidRPr="00C67DB7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upplementary table S1</w:t>
      </w:r>
      <w:r w:rsidR="00C67DB7"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 w:rsidRPr="00C67DB7">
        <w:rPr>
          <w:rFonts w:ascii="Times New Roman" w:hAnsi="Times New Roman" w:cs="Times New Roman"/>
          <w:sz w:val="20"/>
          <w:szCs w:val="20"/>
          <w:lang w:val="en-US"/>
        </w:rPr>
        <w:t>: Sensitivity analyses for a group without parental diagnoses before 1998 and without cases diagnosed only before 1998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2050"/>
        <w:gridCol w:w="1645"/>
        <w:gridCol w:w="1694"/>
        <w:gridCol w:w="2774"/>
        <w:gridCol w:w="1511"/>
        <w:gridCol w:w="1475"/>
        <w:gridCol w:w="1422"/>
      </w:tblGrid>
      <w:tr w:rsidR="00680E41" w:rsidRPr="00C67DB7" w14:paraId="125F3BDF" w14:textId="77777777" w:rsidTr="000E750B">
        <w:tc>
          <w:tcPr>
            <w:tcW w:w="2050" w:type="dxa"/>
            <w:vAlign w:val="center"/>
          </w:tcPr>
          <w:p w14:paraId="67D373CA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13" w:type="dxa"/>
            <w:gridSpan w:val="3"/>
            <w:vAlign w:val="center"/>
          </w:tcPr>
          <w:p w14:paraId="360DF057" w14:textId="77777777" w:rsidR="00680E41" w:rsidRPr="00C67DB7" w:rsidRDefault="00680E41" w:rsidP="00C67DB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others</w:t>
            </w:r>
          </w:p>
        </w:tc>
        <w:tc>
          <w:tcPr>
            <w:tcW w:w="4408" w:type="dxa"/>
            <w:gridSpan w:val="3"/>
          </w:tcPr>
          <w:p w14:paraId="4FC9F8EB" w14:textId="77777777" w:rsidR="00680E41" w:rsidRPr="00C67DB7" w:rsidRDefault="00680E41" w:rsidP="00C67DB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sz w:val="20"/>
                <w:szCs w:val="20"/>
              </w:rPr>
              <w:t>Fathers</w:t>
            </w:r>
          </w:p>
        </w:tc>
      </w:tr>
      <w:tr w:rsidR="00680E41" w:rsidRPr="00C67DB7" w14:paraId="1EA36F88" w14:textId="77777777" w:rsidTr="00680E41">
        <w:trPr>
          <w:trHeight w:val="653"/>
        </w:trPr>
        <w:tc>
          <w:tcPr>
            <w:tcW w:w="2050" w:type="dxa"/>
            <w:vAlign w:val="center"/>
          </w:tcPr>
          <w:p w14:paraId="6A888E16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vAlign w:val="center"/>
          </w:tcPr>
          <w:p w14:paraId="13BFC50D" w14:textId="77777777" w:rsidR="00680E41" w:rsidRPr="00C67DB7" w:rsidRDefault="00680E41" w:rsidP="00C67DB7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ases (N=842)</w:t>
            </w:r>
          </w:p>
          <w:p w14:paraId="3EF73C25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694" w:type="dxa"/>
            <w:vAlign w:val="center"/>
          </w:tcPr>
          <w:p w14:paraId="2DCB28AA" w14:textId="77777777" w:rsidR="00680E41" w:rsidRPr="00C67DB7" w:rsidRDefault="00680E41" w:rsidP="00C67DB7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ntrols (N=3,180)</w:t>
            </w:r>
          </w:p>
          <w:p w14:paraId="65E3D7B3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(%)</w:t>
            </w:r>
          </w:p>
        </w:tc>
        <w:tc>
          <w:tcPr>
            <w:tcW w:w="2774" w:type="dxa"/>
          </w:tcPr>
          <w:p w14:paraId="70D6D4FA" w14:textId="77777777" w:rsidR="00680E41" w:rsidRPr="00C67DB7" w:rsidRDefault="00680E41" w:rsidP="00C67DB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511" w:type="dxa"/>
          </w:tcPr>
          <w:p w14:paraId="7CB56AAF" w14:textId="77777777" w:rsidR="00680E41" w:rsidRPr="00C67DB7" w:rsidRDefault="00680E41" w:rsidP="00C67DB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sz w:val="20"/>
                <w:szCs w:val="20"/>
              </w:rPr>
              <w:t>Cases (N=823)</w:t>
            </w:r>
          </w:p>
          <w:p w14:paraId="56CAC31E" w14:textId="77777777" w:rsidR="00680E41" w:rsidRPr="00C67DB7" w:rsidRDefault="00680E41" w:rsidP="00C67DB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475" w:type="dxa"/>
          </w:tcPr>
          <w:p w14:paraId="3BAC465E" w14:textId="77777777" w:rsidR="00680E41" w:rsidRPr="00C67DB7" w:rsidRDefault="00680E41" w:rsidP="00C67DB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sz w:val="20"/>
                <w:szCs w:val="20"/>
              </w:rPr>
              <w:t>Controls (N=3,149)</w:t>
            </w:r>
          </w:p>
          <w:p w14:paraId="5B145046" w14:textId="77777777" w:rsidR="00680E41" w:rsidRPr="00C67DB7" w:rsidRDefault="00680E41" w:rsidP="00C67DB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422" w:type="dxa"/>
          </w:tcPr>
          <w:p w14:paraId="35587C40" w14:textId="77777777" w:rsidR="00680E41" w:rsidRPr="00C67DB7" w:rsidRDefault="00680E41" w:rsidP="00C67DB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680E41" w:rsidRPr="00C67DB7" w14:paraId="0ED81726" w14:textId="77777777" w:rsidTr="000E750B">
        <w:tc>
          <w:tcPr>
            <w:tcW w:w="2050" w:type="dxa"/>
            <w:vAlign w:val="center"/>
          </w:tcPr>
          <w:p w14:paraId="7EFA646F" w14:textId="77777777" w:rsidR="00680E41" w:rsidRPr="00C67DB7" w:rsidRDefault="00680E41" w:rsidP="00C67DB7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chizophrenia and</w:t>
            </w:r>
          </w:p>
          <w:p w14:paraId="66EBE0B8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chizoaffective disorders</w:t>
            </w:r>
          </w:p>
        </w:tc>
        <w:tc>
          <w:tcPr>
            <w:tcW w:w="1645" w:type="dxa"/>
            <w:vAlign w:val="center"/>
          </w:tcPr>
          <w:p w14:paraId="0218F05A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17 (2.0)</w:t>
            </w:r>
          </w:p>
        </w:tc>
        <w:tc>
          <w:tcPr>
            <w:tcW w:w="1694" w:type="dxa"/>
            <w:vAlign w:val="center"/>
          </w:tcPr>
          <w:p w14:paraId="11C969B1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9 (0.3)</w:t>
            </w:r>
          </w:p>
        </w:tc>
        <w:tc>
          <w:tcPr>
            <w:tcW w:w="2774" w:type="dxa"/>
          </w:tcPr>
          <w:p w14:paraId="76E8593B" w14:textId="77777777" w:rsidR="00680E41" w:rsidRPr="00C67DB7" w:rsidRDefault="00680E41" w:rsidP="00C67D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=&lt;0.0001</w:t>
            </w:r>
          </w:p>
        </w:tc>
        <w:tc>
          <w:tcPr>
            <w:tcW w:w="1511" w:type="dxa"/>
          </w:tcPr>
          <w:p w14:paraId="4AB42A8A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7 (0.9)</w:t>
            </w:r>
          </w:p>
        </w:tc>
        <w:tc>
          <w:tcPr>
            <w:tcW w:w="1475" w:type="dxa"/>
          </w:tcPr>
          <w:p w14:paraId="7CD0BE94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8 (0.3)</w:t>
            </w:r>
          </w:p>
        </w:tc>
        <w:tc>
          <w:tcPr>
            <w:tcW w:w="1422" w:type="dxa"/>
          </w:tcPr>
          <w:p w14:paraId="6F2C3AC9" w14:textId="77777777" w:rsidR="00680E41" w:rsidRPr="00C67DB7" w:rsidRDefault="00680E41" w:rsidP="00C67D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=0.0258</w:t>
            </w:r>
          </w:p>
        </w:tc>
      </w:tr>
      <w:tr w:rsidR="00680E41" w:rsidRPr="00C67DB7" w14:paraId="5E221C8D" w14:textId="77777777" w:rsidTr="000E750B">
        <w:tc>
          <w:tcPr>
            <w:tcW w:w="2050" w:type="dxa"/>
            <w:vAlign w:val="center"/>
          </w:tcPr>
          <w:p w14:paraId="12FCD676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elective mutism</w:t>
            </w:r>
          </w:p>
        </w:tc>
        <w:tc>
          <w:tcPr>
            <w:tcW w:w="1645" w:type="dxa"/>
            <w:vAlign w:val="center"/>
          </w:tcPr>
          <w:p w14:paraId="08BC358D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694" w:type="dxa"/>
            <w:vAlign w:val="center"/>
          </w:tcPr>
          <w:p w14:paraId="375F1D0B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2774" w:type="dxa"/>
          </w:tcPr>
          <w:p w14:paraId="56E9F906" w14:textId="77777777" w:rsidR="00680E41" w:rsidRPr="00C67DB7" w:rsidRDefault="00680E41" w:rsidP="00C67D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/A</w:t>
            </w:r>
          </w:p>
        </w:tc>
        <w:tc>
          <w:tcPr>
            <w:tcW w:w="1511" w:type="dxa"/>
          </w:tcPr>
          <w:p w14:paraId="690346B3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475" w:type="dxa"/>
          </w:tcPr>
          <w:p w14:paraId="3DBC33F8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422" w:type="dxa"/>
          </w:tcPr>
          <w:p w14:paraId="78227CFE" w14:textId="77777777" w:rsidR="00680E41" w:rsidRPr="00C67DB7" w:rsidRDefault="00680E41" w:rsidP="00C67D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/A</w:t>
            </w:r>
          </w:p>
        </w:tc>
      </w:tr>
      <w:tr w:rsidR="00680E41" w:rsidRPr="00C67DB7" w14:paraId="34ED5A52" w14:textId="77777777" w:rsidTr="000E750B">
        <w:tc>
          <w:tcPr>
            <w:tcW w:w="2050" w:type="dxa"/>
            <w:vAlign w:val="center"/>
          </w:tcPr>
          <w:p w14:paraId="5DAE25DD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ther psychoses</w:t>
            </w:r>
          </w:p>
        </w:tc>
        <w:tc>
          <w:tcPr>
            <w:tcW w:w="1645" w:type="dxa"/>
            <w:vAlign w:val="center"/>
          </w:tcPr>
          <w:p w14:paraId="7CEF648D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28 (3.3)</w:t>
            </w:r>
          </w:p>
        </w:tc>
        <w:tc>
          <w:tcPr>
            <w:tcW w:w="1694" w:type="dxa"/>
            <w:vAlign w:val="center"/>
          </w:tcPr>
          <w:p w14:paraId="06F16A31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21 (0.7)</w:t>
            </w:r>
          </w:p>
        </w:tc>
        <w:tc>
          <w:tcPr>
            <w:tcW w:w="2774" w:type="dxa"/>
          </w:tcPr>
          <w:p w14:paraId="76837BBE" w14:textId="77777777" w:rsidR="00680E41" w:rsidRPr="00C67DB7" w:rsidRDefault="00680E41" w:rsidP="00C67D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=&lt;0.0001</w:t>
            </w:r>
          </w:p>
        </w:tc>
        <w:tc>
          <w:tcPr>
            <w:tcW w:w="1511" w:type="dxa"/>
          </w:tcPr>
          <w:p w14:paraId="2D2F0CBB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11 (1.3)</w:t>
            </w:r>
          </w:p>
        </w:tc>
        <w:tc>
          <w:tcPr>
            <w:tcW w:w="1475" w:type="dxa"/>
          </w:tcPr>
          <w:p w14:paraId="01081A35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19 (0.6)</w:t>
            </w:r>
          </w:p>
        </w:tc>
        <w:tc>
          <w:tcPr>
            <w:tcW w:w="1422" w:type="dxa"/>
          </w:tcPr>
          <w:p w14:paraId="2EE2268A" w14:textId="77777777" w:rsidR="00680E41" w:rsidRPr="00C67DB7" w:rsidRDefault="00680E41" w:rsidP="00C67D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=0.0153</w:t>
            </w:r>
          </w:p>
        </w:tc>
      </w:tr>
      <w:tr w:rsidR="00680E41" w:rsidRPr="00C67DB7" w14:paraId="495B2DFE" w14:textId="77777777" w:rsidTr="000E750B">
        <w:tc>
          <w:tcPr>
            <w:tcW w:w="2050" w:type="dxa"/>
            <w:vAlign w:val="center"/>
          </w:tcPr>
          <w:p w14:paraId="10AEC722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ipolar disorders</w:t>
            </w:r>
          </w:p>
        </w:tc>
        <w:tc>
          <w:tcPr>
            <w:tcW w:w="1645" w:type="dxa"/>
            <w:vAlign w:val="center"/>
          </w:tcPr>
          <w:p w14:paraId="1C1A1C30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17 (2.0)</w:t>
            </w:r>
          </w:p>
        </w:tc>
        <w:tc>
          <w:tcPr>
            <w:tcW w:w="1694" w:type="dxa"/>
            <w:vAlign w:val="center"/>
          </w:tcPr>
          <w:p w14:paraId="30B81B71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24 (0.8)</w:t>
            </w:r>
          </w:p>
        </w:tc>
        <w:tc>
          <w:tcPr>
            <w:tcW w:w="2774" w:type="dxa"/>
          </w:tcPr>
          <w:p w14:paraId="22019083" w14:textId="77777777" w:rsidR="00680E41" w:rsidRPr="00C67DB7" w:rsidRDefault="00680E41" w:rsidP="00C67D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=0.0017</w:t>
            </w:r>
          </w:p>
        </w:tc>
        <w:tc>
          <w:tcPr>
            <w:tcW w:w="1511" w:type="dxa"/>
          </w:tcPr>
          <w:p w14:paraId="3111B43D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13 (1.6)</w:t>
            </w:r>
          </w:p>
        </w:tc>
        <w:tc>
          <w:tcPr>
            <w:tcW w:w="1475" w:type="dxa"/>
          </w:tcPr>
          <w:p w14:paraId="0F3C64AA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35 (1.1)</w:t>
            </w:r>
          </w:p>
        </w:tc>
        <w:tc>
          <w:tcPr>
            <w:tcW w:w="1422" w:type="dxa"/>
          </w:tcPr>
          <w:p w14:paraId="1AEE7715" w14:textId="77777777" w:rsidR="00680E41" w:rsidRPr="00C67DB7" w:rsidRDefault="00680E41" w:rsidP="00C67D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=0.2378</w:t>
            </w:r>
          </w:p>
        </w:tc>
      </w:tr>
      <w:tr w:rsidR="00680E41" w:rsidRPr="00C67DB7" w14:paraId="3DC85E5E" w14:textId="77777777" w:rsidTr="000E750B">
        <w:tc>
          <w:tcPr>
            <w:tcW w:w="2050" w:type="dxa"/>
            <w:vAlign w:val="center"/>
          </w:tcPr>
          <w:p w14:paraId="4A0044CC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Unipolar mood disorders</w:t>
            </w:r>
          </w:p>
        </w:tc>
        <w:tc>
          <w:tcPr>
            <w:tcW w:w="1645" w:type="dxa"/>
            <w:vAlign w:val="center"/>
          </w:tcPr>
          <w:p w14:paraId="075C2E43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149 (17.7)</w:t>
            </w:r>
          </w:p>
        </w:tc>
        <w:tc>
          <w:tcPr>
            <w:tcW w:w="1694" w:type="dxa"/>
            <w:vAlign w:val="center"/>
          </w:tcPr>
          <w:p w14:paraId="7667863F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263 (8.3)</w:t>
            </w:r>
          </w:p>
        </w:tc>
        <w:tc>
          <w:tcPr>
            <w:tcW w:w="2774" w:type="dxa"/>
          </w:tcPr>
          <w:p w14:paraId="7C960AC8" w14:textId="77777777" w:rsidR="00680E41" w:rsidRPr="00C67DB7" w:rsidRDefault="00680E41" w:rsidP="00C67D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=&lt;0.0001</w:t>
            </w:r>
          </w:p>
        </w:tc>
        <w:tc>
          <w:tcPr>
            <w:tcW w:w="1511" w:type="dxa"/>
          </w:tcPr>
          <w:p w14:paraId="23288A14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59 (7.2)</w:t>
            </w:r>
          </w:p>
        </w:tc>
        <w:tc>
          <w:tcPr>
            <w:tcW w:w="1475" w:type="dxa"/>
          </w:tcPr>
          <w:p w14:paraId="6545D8A3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131 (4.2)</w:t>
            </w:r>
          </w:p>
        </w:tc>
        <w:tc>
          <w:tcPr>
            <w:tcW w:w="1422" w:type="dxa"/>
          </w:tcPr>
          <w:p w14:paraId="4394C7F8" w14:textId="77777777" w:rsidR="00680E41" w:rsidRPr="00C67DB7" w:rsidRDefault="00680E41" w:rsidP="00C67D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=0.0003</w:t>
            </w:r>
          </w:p>
        </w:tc>
      </w:tr>
      <w:tr w:rsidR="00680E41" w:rsidRPr="00C67DB7" w14:paraId="4BC24B5D" w14:textId="77777777" w:rsidTr="000E750B">
        <w:tc>
          <w:tcPr>
            <w:tcW w:w="2050" w:type="dxa"/>
            <w:vAlign w:val="center"/>
          </w:tcPr>
          <w:p w14:paraId="4AD91DDB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7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nxiety disorders (including childhood anxiety disorders)</w:t>
            </w:r>
          </w:p>
        </w:tc>
        <w:tc>
          <w:tcPr>
            <w:tcW w:w="1645" w:type="dxa"/>
            <w:vAlign w:val="center"/>
          </w:tcPr>
          <w:p w14:paraId="065B2F02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57 (6.8)</w:t>
            </w:r>
          </w:p>
        </w:tc>
        <w:tc>
          <w:tcPr>
            <w:tcW w:w="1694" w:type="dxa"/>
            <w:vAlign w:val="center"/>
          </w:tcPr>
          <w:p w14:paraId="73270809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104 (3.3)</w:t>
            </w:r>
          </w:p>
        </w:tc>
        <w:tc>
          <w:tcPr>
            <w:tcW w:w="2774" w:type="dxa"/>
          </w:tcPr>
          <w:p w14:paraId="3B6C36D5" w14:textId="77777777" w:rsidR="00680E41" w:rsidRPr="00C67DB7" w:rsidRDefault="00680E41" w:rsidP="00C67D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=&lt;0.0001</w:t>
            </w:r>
          </w:p>
        </w:tc>
        <w:tc>
          <w:tcPr>
            <w:tcW w:w="1511" w:type="dxa"/>
          </w:tcPr>
          <w:p w14:paraId="41806311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22 (2.7)</w:t>
            </w:r>
          </w:p>
        </w:tc>
        <w:tc>
          <w:tcPr>
            <w:tcW w:w="1475" w:type="dxa"/>
          </w:tcPr>
          <w:p w14:paraId="75656D45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59 (1.9)</w:t>
            </w:r>
          </w:p>
        </w:tc>
        <w:tc>
          <w:tcPr>
            <w:tcW w:w="1422" w:type="dxa"/>
          </w:tcPr>
          <w:p w14:paraId="4F1DF810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P=0.1442</w:t>
            </w:r>
          </w:p>
        </w:tc>
      </w:tr>
      <w:tr w:rsidR="00680E41" w:rsidRPr="00C67DB7" w14:paraId="6C2AD883" w14:textId="77777777" w:rsidTr="000E750B">
        <w:tc>
          <w:tcPr>
            <w:tcW w:w="2050" w:type="dxa"/>
            <w:vAlign w:val="center"/>
          </w:tcPr>
          <w:p w14:paraId="77D2088C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ersonality disorders</w:t>
            </w:r>
          </w:p>
        </w:tc>
        <w:tc>
          <w:tcPr>
            <w:tcW w:w="1645" w:type="dxa"/>
            <w:vAlign w:val="center"/>
          </w:tcPr>
          <w:p w14:paraId="4F9ED3ED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38 (4.5)</w:t>
            </w:r>
          </w:p>
        </w:tc>
        <w:tc>
          <w:tcPr>
            <w:tcW w:w="1694" w:type="dxa"/>
            <w:vAlign w:val="center"/>
          </w:tcPr>
          <w:p w14:paraId="1B3508B0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46 (1.5)</w:t>
            </w:r>
          </w:p>
        </w:tc>
        <w:tc>
          <w:tcPr>
            <w:tcW w:w="2774" w:type="dxa"/>
          </w:tcPr>
          <w:p w14:paraId="5C9AF664" w14:textId="77777777" w:rsidR="00680E41" w:rsidRPr="00C67DB7" w:rsidRDefault="00680E41" w:rsidP="00C67D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=&lt;0.0001</w:t>
            </w:r>
          </w:p>
        </w:tc>
        <w:tc>
          <w:tcPr>
            <w:tcW w:w="1511" w:type="dxa"/>
          </w:tcPr>
          <w:p w14:paraId="3FEB4BD8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25 (3.0)</w:t>
            </w:r>
          </w:p>
        </w:tc>
        <w:tc>
          <w:tcPr>
            <w:tcW w:w="1475" w:type="dxa"/>
          </w:tcPr>
          <w:p w14:paraId="40C97E6D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50 (1.6)</w:t>
            </w:r>
          </w:p>
        </w:tc>
        <w:tc>
          <w:tcPr>
            <w:tcW w:w="1422" w:type="dxa"/>
          </w:tcPr>
          <w:p w14:paraId="0D03F717" w14:textId="77777777" w:rsidR="00680E41" w:rsidRPr="00C67DB7" w:rsidRDefault="00680E41" w:rsidP="00C67D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=0.0072</w:t>
            </w:r>
          </w:p>
        </w:tc>
      </w:tr>
      <w:tr w:rsidR="00680E41" w:rsidRPr="00C67DB7" w14:paraId="7714443A" w14:textId="77777777" w:rsidTr="000E750B">
        <w:tc>
          <w:tcPr>
            <w:tcW w:w="2050" w:type="dxa"/>
            <w:vAlign w:val="center"/>
          </w:tcPr>
          <w:p w14:paraId="42C10B68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7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lcohol and drug addiction/abuse</w:t>
            </w:r>
          </w:p>
        </w:tc>
        <w:tc>
          <w:tcPr>
            <w:tcW w:w="1645" w:type="dxa"/>
            <w:vAlign w:val="center"/>
          </w:tcPr>
          <w:p w14:paraId="02DF6B54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40 (4.8)</w:t>
            </w:r>
          </w:p>
        </w:tc>
        <w:tc>
          <w:tcPr>
            <w:tcW w:w="1694" w:type="dxa"/>
            <w:vAlign w:val="center"/>
          </w:tcPr>
          <w:p w14:paraId="50252120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75 (2.4)</w:t>
            </w:r>
          </w:p>
        </w:tc>
        <w:tc>
          <w:tcPr>
            <w:tcW w:w="2774" w:type="dxa"/>
          </w:tcPr>
          <w:p w14:paraId="3B749787" w14:textId="77777777" w:rsidR="00680E41" w:rsidRPr="00C67DB7" w:rsidRDefault="00680E41" w:rsidP="00C67D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=0.0003</w:t>
            </w:r>
          </w:p>
        </w:tc>
        <w:tc>
          <w:tcPr>
            <w:tcW w:w="1511" w:type="dxa"/>
          </w:tcPr>
          <w:p w14:paraId="02E5EACA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70 (8.5)</w:t>
            </w:r>
          </w:p>
        </w:tc>
        <w:tc>
          <w:tcPr>
            <w:tcW w:w="1475" w:type="dxa"/>
          </w:tcPr>
          <w:p w14:paraId="496D0B91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124 (3.9)</w:t>
            </w:r>
          </w:p>
        </w:tc>
        <w:tc>
          <w:tcPr>
            <w:tcW w:w="1422" w:type="dxa"/>
          </w:tcPr>
          <w:p w14:paraId="77619EC1" w14:textId="77777777" w:rsidR="00680E41" w:rsidRPr="00C67DB7" w:rsidRDefault="00680E41" w:rsidP="00C67D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=&lt;0.0001</w:t>
            </w:r>
          </w:p>
        </w:tc>
      </w:tr>
      <w:tr w:rsidR="00680E41" w:rsidRPr="00C67DB7" w14:paraId="41280792" w14:textId="77777777" w:rsidTr="000E750B">
        <w:tc>
          <w:tcPr>
            <w:tcW w:w="2050" w:type="dxa"/>
            <w:vAlign w:val="center"/>
          </w:tcPr>
          <w:p w14:paraId="5F8A577C" w14:textId="77777777" w:rsidR="00680E41" w:rsidRPr="00C67DB7" w:rsidRDefault="00680E41" w:rsidP="00C67DB7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ttention-deficit/</w:t>
            </w:r>
          </w:p>
          <w:p w14:paraId="594B17F9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yperactivity disorders</w:t>
            </w:r>
          </w:p>
        </w:tc>
        <w:tc>
          <w:tcPr>
            <w:tcW w:w="1645" w:type="dxa"/>
            <w:vAlign w:val="center"/>
          </w:tcPr>
          <w:p w14:paraId="30E382D3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3 (0.4)</w:t>
            </w:r>
          </w:p>
        </w:tc>
        <w:tc>
          <w:tcPr>
            <w:tcW w:w="1694" w:type="dxa"/>
            <w:vAlign w:val="center"/>
          </w:tcPr>
          <w:p w14:paraId="231EAA8D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11 (0.4)</w:t>
            </w:r>
          </w:p>
        </w:tc>
        <w:tc>
          <w:tcPr>
            <w:tcW w:w="2774" w:type="dxa"/>
          </w:tcPr>
          <w:p w14:paraId="6A81AB27" w14:textId="77777777" w:rsidR="00680E41" w:rsidRPr="00C67DB7" w:rsidRDefault="00680E41" w:rsidP="00C67D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=0.9474</w:t>
            </w:r>
          </w:p>
        </w:tc>
        <w:tc>
          <w:tcPr>
            <w:tcW w:w="1511" w:type="dxa"/>
          </w:tcPr>
          <w:p w14:paraId="0B8FDF66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3 (0.4)</w:t>
            </w:r>
          </w:p>
        </w:tc>
        <w:tc>
          <w:tcPr>
            <w:tcW w:w="1475" w:type="dxa"/>
          </w:tcPr>
          <w:p w14:paraId="2979F292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4 (0.1)</w:t>
            </w:r>
          </w:p>
        </w:tc>
        <w:tc>
          <w:tcPr>
            <w:tcW w:w="1422" w:type="dxa"/>
          </w:tcPr>
          <w:p w14:paraId="465B8C74" w14:textId="77777777" w:rsidR="00680E41" w:rsidRPr="00C67DB7" w:rsidRDefault="00680E41" w:rsidP="00C67D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=0.1503</w:t>
            </w:r>
          </w:p>
        </w:tc>
      </w:tr>
      <w:tr w:rsidR="00680E41" w:rsidRPr="00C67DB7" w14:paraId="20480B8F" w14:textId="77777777" w:rsidTr="000E750B">
        <w:tc>
          <w:tcPr>
            <w:tcW w:w="2050" w:type="dxa"/>
            <w:vAlign w:val="center"/>
          </w:tcPr>
          <w:p w14:paraId="37B7462E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utism spectrum disorders</w:t>
            </w:r>
          </w:p>
        </w:tc>
        <w:tc>
          <w:tcPr>
            <w:tcW w:w="1645" w:type="dxa"/>
            <w:vAlign w:val="center"/>
          </w:tcPr>
          <w:p w14:paraId="0D0C19E5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694" w:type="dxa"/>
            <w:vAlign w:val="center"/>
          </w:tcPr>
          <w:p w14:paraId="244A2F19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1 (0.03)</w:t>
            </w:r>
          </w:p>
        </w:tc>
        <w:tc>
          <w:tcPr>
            <w:tcW w:w="2774" w:type="dxa"/>
          </w:tcPr>
          <w:p w14:paraId="4CFDA1CE" w14:textId="77777777" w:rsidR="00680E41" w:rsidRPr="00C67DB7" w:rsidRDefault="00680E41" w:rsidP="00C67D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/A</w:t>
            </w:r>
          </w:p>
        </w:tc>
        <w:tc>
          <w:tcPr>
            <w:tcW w:w="1511" w:type="dxa"/>
          </w:tcPr>
          <w:p w14:paraId="39353FDE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3 (0.4)</w:t>
            </w:r>
          </w:p>
        </w:tc>
        <w:tc>
          <w:tcPr>
            <w:tcW w:w="1475" w:type="dxa"/>
          </w:tcPr>
          <w:p w14:paraId="4ADFEDEE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1 (0.03)</w:t>
            </w:r>
          </w:p>
        </w:tc>
        <w:tc>
          <w:tcPr>
            <w:tcW w:w="1422" w:type="dxa"/>
          </w:tcPr>
          <w:p w14:paraId="0BB7ABD7" w14:textId="77777777" w:rsidR="00680E41" w:rsidRPr="00C67DB7" w:rsidRDefault="00680E41" w:rsidP="00C67D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/A</w:t>
            </w:r>
          </w:p>
        </w:tc>
      </w:tr>
      <w:tr w:rsidR="00680E41" w:rsidRPr="00C67DB7" w14:paraId="79CBCF80" w14:textId="77777777" w:rsidTr="000E750B">
        <w:tc>
          <w:tcPr>
            <w:tcW w:w="2050" w:type="dxa"/>
            <w:vAlign w:val="center"/>
          </w:tcPr>
          <w:p w14:paraId="06F02620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nduct/oppositional defiant disorders</w:t>
            </w:r>
          </w:p>
        </w:tc>
        <w:tc>
          <w:tcPr>
            <w:tcW w:w="1645" w:type="dxa"/>
            <w:vAlign w:val="center"/>
          </w:tcPr>
          <w:p w14:paraId="45F33D71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1694" w:type="dxa"/>
            <w:vAlign w:val="center"/>
          </w:tcPr>
          <w:p w14:paraId="1F88EB26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1 (0.03)</w:t>
            </w:r>
          </w:p>
        </w:tc>
        <w:tc>
          <w:tcPr>
            <w:tcW w:w="2774" w:type="dxa"/>
          </w:tcPr>
          <w:p w14:paraId="62B1D523" w14:textId="77777777" w:rsidR="00680E41" w:rsidRPr="00C67DB7" w:rsidRDefault="00680E41" w:rsidP="00C67D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/A</w:t>
            </w:r>
          </w:p>
        </w:tc>
        <w:tc>
          <w:tcPr>
            <w:tcW w:w="1511" w:type="dxa"/>
          </w:tcPr>
          <w:p w14:paraId="5B4A92BA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475" w:type="dxa"/>
          </w:tcPr>
          <w:p w14:paraId="56EBE2CE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2 (0.1)</w:t>
            </w:r>
          </w:p>
        </w:tc>
        <w:tc>
          <w:tcPr>
            <w:tcW w:w="1422" w:type="dxa"/>
          </w:tcPr>
          <w:p w14:paraId="3268CEA1" w14:textId="77777777" w:rsidR="00680E41" w:rsidRPr="00C67DB7" w:rsidRDefault="00680E41" w:rsidP="00C67D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=0.9653</w:t>
            </w:r>
          </w:p>
        </w:tc>
      </w:tr>
      <w:tr w:rsidR="00680E41" w:rsidRPr="00C67DB7" w14:paraId="582FA8C1" w14:textId="77777777" w:rsidTr="000E750B">
        <w:tc>
          <w:tcPr>
            <w:tcW w:w="2050" w:type="dxa"/>
            <w:vAlign w:val="center"/>
          </w:tcPr>
          <w:p w14:paraId="1AE4599D" w14:textId="77777777" w:rsidR="00680E41" w:rsidRPr="00C67DB7" w:rsidRDefault="00680E41" w:rsidP="00C67DB7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67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earning and</w:t>
            </w:r>
          </w:p>
          <w:p w14:paraId="454E961B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ordination disorders</w:t>
            </w:r>
          </w:p>
        </w:tc>
        <w:tc>
          <w:tcPr>
            <w:tcW w:w="1645" w:type="dxa"/>
            <w:vAlign w:val="center"/>
          </w:tcPr>
          <w:p w14:paraId="72E15AE1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4 (0.5)</w:t>
            </w:r>
          </w:p>
        </w:tc>
        <w:tc>
          <w:tcPr>
            <w:tcW w:w="1694" w:type="dxa"/>
            <w:vAlign w:val="center"/>
          </w:tcPr>
          <w:p w14:paraId="4A68581B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2 (0.1)</w:t>
            </w:r>
          </w:p>
        </w:tc>
        <w:tc>
          <w:tcPr>
            <w:tcW w:w="2774" w:type="dxa"/>
          </w:tcPr>
          <w:p w14:paraId="2008F314" w14:textId="77777777" w:rsidR="00680E41" w:rsidRPr="00C67DB7" w:rsidRDefault="00680E41" w:rsidP="00C67D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=0.019</w:t>
            </w:r>
          </w:p>
        </w:tc>
        <w:tc>
          <w:tcPr>
            <w:tcW w:w="1511" w:type="dxa"/>
          </w:tcPr>
          <w:p w14:paraId="126215FE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3 (0.4)</w:t>
            </w:r>
          </w:p>
        </w:tc>
        <w:tc>
          <w:tcPr>
            <w:tcW w:w="1475" w:type="dxa"/>
          </w:tcPr>
          <w:p w14:paraId="57F26EF0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1 (0.03)</w:t>
            </w:r>
          </w:p>
        </w:tc>
        <w:tc>
          <w:tcPr>
            <w:tcW w:w="1422" w:type="dxa"/>
          </w:tcPr>
          <w:p w14:paraId="0A96D9D6" w14:textId="77777777" w:rsidR="00680E41" w:rsidRPr="00C67DB7" w:rsidRDefault="00680E41" w:rsidP="00C67D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=0.0314</w:t>
            </w:r>
          </w:p>
        </w:tc>
      </w:tr>
      <w:tr w:rsidR="00680E41" w:rsidRPr="00C67DB7" w14:paraId="68CC8F40" w14:textId="77777777" w:rsidTr="000E750B">
        <w:tc>
          <w:tcPr>
            <w:tcW w:w="2050" w:type="dxa"/>
            <w:vAlign w:val="center"/>
          </w:tcPr>
          <w:p w14:paraId="3769CEED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ntellectual disability</w:t>
            </w:r>
          </w:p>
        </w:tc>
        <w:tc>
          <w:tcPr>
            <w:tcW w:w="1645" w:type="dxa"/>
            <w:vAlign w:val="center"/>
          </w:tcPr>
          <w:p w14:paraId="713439A1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2 (0.2)</w:t>
            </w:r>
          </w:p>
        </w:tc>
        <w:tc>
          <w:tcPr>
            <w:tcW w:w="1694" w:type="dxa"/>
            <w:vAlign w:val="center"/>
          </w:tcPr>
          <w:p w14:paraId="7B93C607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2774" w:type="dxa"/>
          </w:tcPr>
          <w:p w14:paraId="6F20F426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11" w:type="dxa"/>
          </w:tcPr>
          <w:p w14:paraId="5E434E83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475" w:type="dxa"/>
          </w:tcPr>
          <w:p w14:paraId="5727E968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1 (0.03)</w:t>
            </w:r>
          </w:p>
        </w:tc>
        <w:tc>
          <w:tcPr>
            <w:tcW w:w="1422" w:type="dxa"/>
          </w:tcPr>
          <w:p w14:paraId="31321140" w14:textId="77777777" w:rsidR="00680E41" w:rsidRPr="00C67DB7" w:rsidRDefault="00680E41" w:rsidP="00C67D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/A</w:t>
            </w:r>
          </w:p>
        </w:tc>
      </w:tr>
      <w:tr w:rsidR="00680E41" w:rsidRPr="00C67DB7" w14:paraId="6345BCDD" w14:textId="77777777" w:rsidTr="000E750B">
        <w:tc>
          <w:tcPr>
            <w:tcW w:w="2050" w:type="dxa"/>
            <w:vAlign w:val="center"/>
          </w:tcPr>
          <w:p w14:paraId="0AA083A3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ther psychiatric disorders</w:t>
            </w:r>
          </w:p>
        </w:tc>
        <w:tc>
          <w:tcPr>
            <w:tcW w:w="1645" w:type="dxa"/>
            <w:vAlign w:val="center"/>
          </w:tcPr>
          <w:p w14:paraId="4AE6C195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81 (9.6)</w:t>
            </w:r>
          </w:p>
        </w:tc>
        <w:tc>
          <w:tcPr>
            <w:tcW w:w="1694" w:type="dxa"/>
            <w:vAlign w:val="center"/>
          </w:tcPr>
          <w:p w14:paraId="119D41E8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225 (7.1)</w:t>
            </w:r>
          </w:p>
        </w:tc>
        <w:tc>
          <w:tcPr>
            <w:tcW w:w="2774" w:type="dxa"/>
          </w:tcPr>
          <w:p w14:paraId="58F60D6A" w14:textId="77777777" w:rsidR="00680E41" w:rsidRPr="00C67DB7" w:rsidRDefault="00680E41" w:rsidP="00C67D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=0.0107</w:t>
            </w:r>
          </w:p>
        </w:tc>
        <w:tc>
          <w:tcPr>
            <w:tcW w:w="1511" w:type="dxa"/>
          </w:tcPr>
          <w:p w14:paraId="726D74D2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36 (4.4)</w:t>
            </w:r>
          </w:p>
        </w:tc>
        <w:tc>
          <w:tcPr>
            <w:tcW w:w="1475" w:type="dxa"/>
          </w:tcPr>
          <w:p w14:paraId="6C2789E8" w14:textId="77777777" w:rsidR="00680E41" w:rsidRPr="00C67DB7" w:rsidRDefault="00680E41" w:rsidP="00C6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sz w:val="20"/>
                <w:szCs w:val="20"/>
              </w:rPr>
              <w:t>112 (3.6)</w:t>
            </w:r>
          </w:p>
        </w:tc>
        <w:tc>
          <w:tcPr>
            <w:tcW w:w="1422" w:type="dxa"/>
          </w:tcPr>
          <w:p w14:paraId="43E27F98" w14:textId="77777777" w:rsidR="00680E41" w:rsidRPr="00C67DB7" w:rsidRDefault="00680E41" w:rsidP="00C67D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7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=0.3129</w:t>
            </w:r>
          </w:p>
        </w:tc>
      </w:tr>
    </w:tbl>
    <w:p w14:paraId="62B1FBE6" w14:textId="46EBC620" w:rsidR="00680E41" w:rsidRPr="00680E41" w:rsidRDefault="00680E41" w:rsidP="006977CC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67DB7">
        <w:rPr>
          <w:rFonts w:ascii="Times New Roman" w:hAnsi="Times New Roman" w:cs="Times New Roman"/>
          <w:sz w:val="20"/>
          <w:szCs w:val="20"/>
          <w:lang w:val="en-US"/>
        </w:rPr>
        <w:t xml:space="preserve">P-values in groups, where significance remains similar in the whole data and sub-data are </w:t>
      </w:r>
      <w:r w:rsidRPr="00C67DB7">
        <w:rPr>
          <w:rFonts w:ascii="Times New Roman" w:hAnsi="Times New Roman" w:cs="Times New Roman"/>
          <w:b/>
          <w:bCs/>
          <w:sz w:val="20"/>
          <w:szCs w:val="20"/>
          <w:lang w:val="en-US"/>
        </w:rPr>
        <w:t>bolde</w:t>
      </w:r>
      <w:r w:rsidR="006977CC">
        <w:rPr>
          <w:rFonts w:ascii="Times New Roman" w:hAnsi="Times New Roman" w:cs="Times New Roman"/>
          <w:b/>
          <w:bCs/>
          <w:sz w:val="20"/>
          <w:szCs w:val="20"/>
          <w:lang w:val="en-US"/>
        </w:rPr>
        <w:t>d</w:t>
      </w:r>
    </w:p>
    <w:sectPr w:rsidR="00680E41" w:rsidRPr="00680E41" w:rsidSect="00680E41">
      <w:pgSz w:w="16838" w:h="11906" w:orient="landscape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55A537" w14:textId="77777777" w:rsidR="003E0228" w:rsidRDefault="003E0228" w:rsidP="00D334AE">
      <w:pPr>
        <w:spacing w:after="0" w:line="240" w:lineRule="auto"/>
      </w:pPr>
      <w:r>
        <w:separator/>
      </w:r>
    </w:p>
  </w:endnote>
  <w:endnote w:type="continuationSeparator" w:id="0">
    <w:p w14:paraId="389765C0" w14:textId="77777777" w:rsidR="003E0228" w:rsidRDefault="003E0228" w:rsidP="00D334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9FEB67" w14:textId="77777777" w:rsidR="003E0228" w:rsidRDefault="003E0228" w:rsidP="00D334AE">
      <w:pPr>
        <w:spacing w:after="0" w:line="240" w:lineRule="auto"/>
      </w:pPr>
      <w:r>
        <w:separator/>
      </w:r>
    </w:p>
  </w:footnote>
  <w:footnote w:type="continuationSeparator" w:id="0">
    <w:p w14:paraId="6EE7DF1C" w14:textId="77777777" w:rsidR="003E0228" w:rsidRDefault="003E0228" w:rsidP="00D334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3012C"/>
    <w:rsid w:val="00002244"/>
    <w:rsid w:val="00003B46"/>
    <w:rsid w:val="000274E9"/>
    <w:rsid w:val="00030F36"/>
    <w:rsid w:val="00045F60"/>
    <w:rsid w:val="00065B44"/>
    <w:rsid w:val="000909DD"/>
    <w:rsid w:val="00097770"/>
    <w:rsid w:val="000A1825"/>
    <w:rsid w:val="000C521B"/>
    <w:rsid w:val="000C709E"/>
    <w:rsid w:val="000D05E5"/>
    <w:rsid w:val="000D0EAE"/>
    <w:rsid w:val="000D3B8D"/>
    <w:rsid w:val="000D710C"/>
    <w:rsid w:val="000F1D98"/>
    <w:rsid w:val="00145A28"/>
    <w:rsid w:val="001678EE"/>
    <w:rsid w:val="00173B31"/>
    <w:rsid w:val="00184C60"/>
    <w:rsid w:val="00191C71"/>
    <w:rsid w:val="001B6BB6"/>
    <w:rsid w:val="001B7643"/>
    <w:rsid w:val="001D5968"/>
    <w:rsid w:val="00231E37"/>
    <w:rsid w:val="00233CA6"/>
    <w:rsid w:val="002376CE"/>
    <w:rsid w:val="00252B33"/>
    <w:rsid w:val="0025444C"/>
    <w:rsid w:val="00284270"/>
    <w:rsid w:val="00294E84"/>
    <w:rsid w:val="002B38BF"/>
    <w:rsid w:val="002C59C7"/>
    <w:rsid w:val="002C5CFA"/>
    <w:rsid w:val="002D2EA8"/>
    <w:rsid w:val="002D79D2"/>
    <w:rsid w:val="002F2447"/>
    <w:rsid w:val="00331E40"/>
    <w:rsid w:val="003339CC"/>
    <w:rsid w:val="00350592"/>
    <w:rsid w:val="00354331"/>
    <w:rsid w:val="00367B38"/>
    <w:rsid w:val="00374119"/>
    <w:rsid w:val="0037451F"/>
    <w:rsid w:val="00386436"/>
    <w:rsid w:val="003A2614"/>
    <w:rsid w:val="003B45B9"/>
    <w:rsid w:val="003B7524"/>
    <w:rsid w:val="003D5055"/>
    <w:rsid w:val="003E0228"/>
    <w:rsid w:val="003F3463"/>
    <w:rsid w:val="00413A68"/>
    <w:rsid w:val="00415B85"/>
    <w:rsid w:val="00435EF4"/>
    <w:rsid w:val="004364CF"/>
    <w:rsid w:val="00441AFA"/>
    <w:rsid w:val="00443D9A"/>
    <w:rsid w:val="00444381"/>
    <w:rsid w:val="00460580"/>
    <w:rsid w:val="00471234"/>
    <w:rsid w:val="004749F0"/>
    <w:rsid w:val="004915AC"/>
    <w:rsid w:val="00513139"/>
    <w:rsid w:val="0052039B"/>
    <w:rsid w:val="00531825"/>
    <w:rsid w:val="00540809"/>
    <w:rsid w:val="005656D4"/>
    <w:rsid w:val="005713D9"/>
    <w:rsid w:val="005A154F"/>
    <w:rsid w:val="005C7C9E"/>
    <w:rsid w:val="005F47B8"/>
    <w:rsid w:val="00634284"/>
    <w:rsid w:val="006504C6"/>
    <w:rsid w:val="006757F0"/>
    <w:rsid w:val="00675FD9"/>
    <w:rsid w:val="00680E41"/>
    <w:rsid w:val="00686895"/>
    <w:rsid w:val="006977CC"/>
    <w:rsid w:val="006B7161"/>
    <w:rsid w:val="0071045D"/>
    <w:rsid w:val="007144DF"/>
    <w:rsid w:val="007175C7"/>
    <w:rsid w:val="007446DF"/>
    <w:rsid w:val="00745CE7"/>
    <w:rsid w:val="00750384"/>
    <w:rsid w:val="00760080"/>
    <w:rsid w:val="00764155"/>
    <w:rsid w:val="007925F4"/>
    <w:rsid w:val="00796D56"/>
    <w:rsid w:val="007A01C1"/>
    <w:rsid w:val="007A6A7F"/>
    <w:rsid w:val="007A77A1"/>
    <w:rsid w:val="007D5FAA"/>
    <w:rsid w:val="0080110B"/>
    <w:rsid w:val="00806BA5"/>
    <w:rsid w:val="00812F69"/>
    <w:rsid w:val="00844AD3"/>
    <w:rsid w:val="00844F1B"/>
    <w:rsid w:val="0085192D"/>
    <w:rsid w:val="00874DAB"/>
    <w:rsid w:val="00875399"/>
    <w:rsid w:val="00886774"/>
    <w:rsid w:val="008A1A84"/>
    <w:rsid w:val="008B7B81"/>
    <w:rsid w:val="008C37D3"/>
    <w:rsid w:val="009207F6"/>
    <w:rsid w:val="009366DB"/>
    <w:rsid w:val="00973FF0"/>
    <w:rsid w:val="00984A4C"/>
    <w:rsid w:val="0098774D"/>
    <w:rsid w:val="009C3003"/>
    <w:rsid w:val="009F51A4"/>
    <w:rsid w:val="00A221B6"/>
    <w:rsid w:val="00A27816"/>
    <w:rsid w:val="00A5565F"/>
    <w:rsid w:val="00A5735F"/>
    <w:rsid w:val="00A7144E"/>
    <w:rsid w:val="00A96391"/>
    <w:rsid w:val="00AA6EC4"/>
    <w:rsid w:val="00AC4C10"/>
    <w:rsid w:val="00AF48FB"/>
    <w:rsid w:val="00B01EFE"/>
    <w:rsid w:val="00B077B8"/>
    <w:rsid w:val="00B3012C"/>
    <w:rsid w:val="00B37CEF"/>
    <w:rsid w:val="00B504B8"/>
    <w:rsid w:val="00B72EC8"/>
    <w:rsid w:val="00B739DA"/>
    <w:rsid w:val="00B82F21"/>
    <w:rsid w:val="00B9018E"/>
    <w:rsid w:val="00B96324"/>
    <w:rsid w:val="00BA2BA6"/>
    <w:rsid w:val="00BC78EF"/>
    <w:rsid w:val="00BD0FB6"/>
    <w:rsid w:val="00BD2A7B"/>
    <w:rsid w:val="00C141D0"/>
    <w:rsid w:val="00C20E1C"/>
    <w:rsid w:val="00C27DD5"/>
    <w:rsid w:val="00C36563"/>
    <w:rsid w:val="00C67DB7"/>
    <w:rsid w:val="00C7224A"/>
    <w:rsid w:val="00C730E7"/>
    <w:rsid w:val="00C923D1"/>
    <w:rsid w:val="00C955F2"/>
    <w:rsid w:val="00CA3846"/>
    <w:rsid w:val="00CB6DEA"/>
    <w:rsid w:val="00CC4DFB"/>
    <w:rsid w:val="00CD67E6"/>
    <w:rsid w:val="00CF3FC4"/>
    <w:rsid w:val="00CF66BC"/>
    <w:rsid w:val="00CF6748"/>
    <w:rsid w:val="00D1609C"/>
    <w:rsid w:val="00D2057D"/>
    <w:rsid w:val="00D3185B"/>
    <w:rsid w:val="00D334AE"/>
    <w:rsid w:val="00D55ACD"/>
    <w:rsid w:val="00D74A25"/>
    <w:rsid w:val="00D77750"/>
    <w:rsid w:val="00D91907"/>
    <w:rsid w:val="00DA57E7"/>
    <w:rsid w:val="00DC42E3"/>
    <w:rsid w:val="00DF2BD2"/>
    <w:rsid w:val="00DF6163"/>
    <w:rsid w:val="00E0243A"/>
    <w:rsid w:val="00E053C8"/>
    <w:rsid w:val="00E1455A"/>
    <w:rsid w:val="00E25836"/>
    <w:rsid w:val="00E437CD"/>
    <w:rsid w:val="00E66D5B"/>
    <w:rsid w:val="00E701C7"/>
    <w:rsid w:val="00EB00F5"/>
    <w:rsid w:val="00EC0F5E"/>
    <w:rsid w:val="00ED3A15"/>
    <w:rsid w:val="00ED666B"/>
    <w:rsid w:val="00ED7310"/>
    <w:rsid w:val="00EF6DEE"/>
    <w:rsid w:val="00F2057E"/>
    <w:rsid w:val="00F40435"/>
    <w:rsid w:val="00F43972"/>
    <w:rsid w:val="00F545C1"/>
    <w:rsid w:val="00F94023"/>
    <w:rsid w:val="00FB0EB9"/>
    <w:rsid w:val="00FB4D98"/>
    <w:rsid w:val="00FB754A"/>
    <w:rsid w:val="00FC531C"/>
    <w:rsid w:val="00FD0ECF"/>
    <w:rsid w:val="00FD3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EF475A"/>
  <w15:docId w15:val="{A913E786-9266-4F38-A266-C64DEA6EE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634284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59"/>
    <w:rsid w:val="006342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odyTextChar">
    <w:name w:val="Body Text Char"/>
    <w:basedOn w:val="Kappaleenoletusfontti"/>
    <w:link w:val="TextBody"/>
    <w:rsid w:val="00634284"/>
    <w:rPr>
      <w:rFonts w:ascii="Liberation Serif" w:eastAsia="Arial Unicode MS" w:hAnsi="Liberation Serif" w:cs="Arial Unicode MS"/>
      <w:lang w:eastAsia="zh-CN" w:bidi="hi-IN"/>
    </w:rPr>
  </w:style>
  <w:style w:type="paragraph" w:customStyle="1" w:styleId="TextBody">
    <w:name w:val="Text Body"/>
    <w:basedOn w:val="Normaali"/>
    <w:link w:val="BodyTextChar"/>
    <w:rsid w:val="00634284"/>
    <w:pPr>
      <w:widowControl w:val="0"/>
      <w:suppressAutoHyphens/>
      <w:spacing w:after="140" w:line="288" w:lineRule="auto"/>
    </w:pPr>
    <w:rPr>
      <w:rFonts w:ascii="Liberation Serif" w:eastAsia="Arial Unicode MS" w:hAnsi="Liberation Serif" w:cs="Arial Unicode MS"/>
      <w:lang w:eastAsia="zh-CN" w:bidi="hi-IN"/>
    </w:rPr>
  </w:style>
  <w:style w:type="paragraph" w:styleId="Luettelokappale">
    <w:name w:val="List Paragraph"/>
    <w:basedOn w:val="Normaali"/>
    <w:uiPriority w:val="34"/>
    <w:qFormat/>
    <w:rsid w:val="00634284"/>
    <w:pPr>
      <w:spacing w:after="200" w:line="276" w:lineRule="auto"/>
      <w:ind w:left="720"/>
      <w:contextualSpacing/>
    </w:pPr>
    <w:rPr>
      <w:lang w:val="en-US"/>
    </w:rPr>
  </w:style>
  <w:style w:type="paragraph" w:styleId="Yltunniste">
    <w:name w:val="header"/>
    <w:basedOn w:val="Normaali"/>
    <w:link w:val="YltunnisteChar"/>
    <w:uiPriority w:val="99"/>
    <w:unhideWhenUsed/>
    <w:rsid w:val="00D334A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D334AE"/>
  </w:style>
  <w:style w:type="paragraph" w:styleId="Alatunniste">
    <w:name w:val="footer"/>
    <w:basedOn w:val="Normaali"/>
    <w:link w:val="AlatunnisteChar"/>
    <w:uiPriority w:val="99"/>
    <w:unhideWhenUsed/>
    <w:rsid w:val="00D334A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D334AE"/>
  </w:style>
  <w:style w:type="table" w:customStyle="1" w:styleId="Yksinkertainentaulukko21">
    <w:name w:val="Yksinkertainen taulukko 21"/>
    <w:basedOn w:val="Normaalitaulukko"/>
    <w:uiPriority w:val="42"/>
    <w:rsid w:val="00D334A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Seliteteksti">
    <w:name w:val="Balloon Text"/>
    <w:basedOn w:val="Normaali"/>
    <w:link w:val="SelitetekstiChar"/>
    <w:uiPriority w:val="99"/>
    <w:semiHidden/>
    <w:unhideWhenUsed/>
    <w:rsid w:val="005A15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5A154F"/>
    <w:rPr>
      <w:rFonts w:ascii="Segoe UI" w:hAnsi="Segoe UI" w:cs="Segoe UI"/>
      <w:sz w:val="18"/>
      <w:szCs w:val="18"/>
    </w:rPr>
  </w:style>
  <w:style w:type="character" w:styleId="Kommentinviite">
    <w:name w:val="annotation reference"/>
    <w:basedOn w:val="Kappaleenoletusfontti"/>
    <w:uiPriority w:val="99"/>
    <w:semiHidden/>
    <w:unhideWhenUsed/>
    <w:rsid w:val="005A154F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5A154F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5A154F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5A154F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5A154F"/>
    <w:rPr>
      <w:b/>
      <w:bCs/>
      <w:sz w:val="20"/>
      <w:szCs w:val="20"/>
    </w:rPr>
  </w:style>
  <w:style w:type="table" w:customStyle="1" w:styleId="Yksinkertainentaulukko41">
    <w:name w:val="Yksinkertainen taulukko 41"/>
    <w:basedOn w:val="Normaalitaulukko"/>
    <w:uiPriority w:val="44"/>
    <w:rsid w:val="000D05E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Yksinkertainentaulukko31">
    <w:name w:val="Yksinkertainen taulukko 31"/>
    <w:basedOn w:val="Normaalitaulukko"/>
    <w:uiPriority w:val="43"/>
    <w:rsid w:val="000D0EA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Yksinkertainentaulukko51">
    <w:name w:val="Yksinkertainen taulukko 51"/>
    <w:basedOn w:val="Normaalitaulukko"/>
    <w:uiPriority w:val="45"/>
    <w:rsid w:val="000D0EA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BC55E1-A029-4D07-ACAC-24E2F59A42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5</Pages>
  <Words>2327</Words>
  <Characters>18857</Characters>
  <Application>Microsoft Office Word</Application>
  <DocSecurity>0</DocSecurity>
  <Lines>157</Lines>
  <Paragraphs>4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Turun yliopisto</Company>
  <LinksUpToDate>false</LinksUpToDate>
  <CharactersWithSpaces>2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ina Koskela</dc:creator>
  <cp:lastModifiedBy>Miina Koskela</cp:lastModifiedBy>
  <cp:revision>17</cp:revision>
  <cp:lastPrinted>2020-02-17T18:43:00Z</cp:lastPrinted>
  <dcterms:created xsi:type="dcterms:W3CDTF">2019-05-08T12:33:00Z</dcterms:created>
  <dcterms:modified xsi:type="dcterms:W3CDTF">2020-04-20T1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ama</vt:lpwstr>
  </property>
  <property fmtid="{D5CDD505-2E9C-101B-9397-08002B2CF9AE}" pid="15" name="Mendeley Recent Style Name 6_1">
    <vt:lpwstr>JAMA (The Journal of the American Medical Association)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